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Heading1"/>
        <w:tabs>
          <w:tab w:pos="3795" w:val="left" w:leader="none"/>
          <w:tab w:pos="7564" w:val="left" w:leader="none"/>
        </w:tabs>
        <w:spacing w:before="64"/>
      </w:pPr>
      <w:bookmarkStart w:name="Supplementary Figure 1" w:id="1"/>
      <w:bookmarkEnd w:id="1"/>
      <w:r>
        <w:rPr>
          <w:b w:val="0"/>
        </w:rPr>
      </w:r>
      <w:r>
        <w:rPr>
          <w:spacing w:val="-10"/>
        </w:rPr>
        <w:t>A</w:t>
      </w:r>
      <w:r>
        <w:rPr/>
        <w:tab/>
      </w:r>
      <w:r>
        <w:rPr>
          <w:spacing w:val="-10"/>
        </w:rPr>
        <w:t>B</w:t>
      </w:r>
      <w:r>
        <w:rPr/>
        <w:tab/>
      </w:r>
      <w:r>
        <w:rPr>
          <w:spacing w:val="-10"/>
        </w:rPr>
        <w:t>C</w:t>
      </w:r>
    </w:p>
    <w:p>
      <w:pPr>
        <w:spacing w:line="240" w:lineRule="auto" w:before="0"/>
        <w:rPr>
          <w:b/>
          <w:sz w:val="13"/>
        </w:rPr>
      </w:pPr>
      <w:r>
        <w:rPr/>
        <w:br w:type="column"/>
      </w:r>
      <w:r>
        <w:rPr>
          <w:b/>
          <w:sz w:val="13"/>
        </w:rPr>
      </w:r>
    </w:p>
    <w:p>
      <w:pPr>
        <w:pStyle w:val="BodyText"/>
        <w:spacing w:before="131"/>
      </w:pPr>
    </w:p>
    <w:p>
      <w:pPr>
        <w:pStyle w:val="BodyText"/>
        <w:spacing w:line="121" w:lineRule="exact" w:before="1"/>
        <w:ind w:left="102"/>
      </w:pPr>
      <w:r>
        <w:rPr>
          <w:w w:val="105"/>
        </w:rPr>
        <w:t>r=</w:t>
      </w:r>
      <w:r>
        <w:rPr>
          <w:spacing w:val="3"/>
          <w:w w:val="105"/>
        </w:rPr>
        <w:t> </w:t>
      </w:r>
      <w:r>
        <w:rPr>
          <w:w w:val="105"/>
        </w:rPr>
        <w:t>-</w:t>
      </w:r>
      <w:r>
        <w:rPr>
          <w:spacing w:val="-2"/>
          <w:w w:val="105"/>
        </w:rPr>
        <w:t>0.154</w:t>
      </w:r>
    </w:p>
    <w:p>
      <w:pPr>
        <w:spacing w:after="0" w:line="121" w:lineRule="exact"/>
        <w:sectPr>
          <w:type w:val="continuous"/>
          <w:pgSz w:w="11090" w:h="13980"/>
          <w:pgMar w:top="120" w:bottom="0" w:left="140" w:right="420"/>
          <w:cols w:num="2" w:equalWidth="0">
            <w:col w:w="7778" w:space="1914"/>
            <w:col w:w="838"/>
          </w:cols>
        </w:sectPr>
      </w:pPr>
    </w:p>
    <w:p>
      <w:pPr>
        <w:spacing w:before="120"/>
        <w:ind w:left="372" w:right="0" w:firstLine="0"/>
        <w:jc w:val="left"/>
        <w:rPr>
          <w:b/>
          <w:sz w:val="12"/>
        </w:rPr>
      </w:pPr>
      <w:r>
        <w:rPr>
          <w:b/>
          <w:spacing w:val="-5"/>
          <w:sz w:val="12"/>
        </w:rPr>
        <w:t>100</w:t>
      </w:r>
    </w:p>
    <w:p>
      <w:pPr>
        <w:pStyle w:val="BodyText"/>
        <w:spacing w:line="149" w:lineRule="exact"/>
        <w:ind w:left="372"/>
      </w:pPr>
      <w:r>
        <w:rPr>
          <w:b w:val="0"/>
        </w:rPr>
        <w:br w:type="column"/>
      </w:r>
      <w:r>
        <w:rPr>
          <w:w w:val="105"/>
        </w:rPr>
        <w:t>r=</w:t>
      </w:r>
      <w:r>
        <w:rPr>
          <w:spacing w:val="-5"/>
          <w:w w:val="105"/>
        </w:rPr>
        <w:t> </w:t>
      </w:r>
      <w:r>
        <w:rPr>
          <w:w w:val="105"/>
        </w:rPr>
        <w:t>-</w:t>
      </w:r>
      <w:r>
        <w:rPr>
          <w:spacing w:val="-4"/>
          <w:w w:val="105"/>
        </w:rPr>
        <w:t>0.278</w:t>
      </w:r>
    </w:p>
    <w:p>
      <w:pPr>
        <w:spacing w:before="12"/>
        <w:ind w:left="1861" w:right="0" w:firstLine="0"/>
        <w:jc w:val="left"/>
        <w:rPr>
          <w:b/>
          <w:sz w:val="12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292928">
                <wp:simplePos x="0" y="0"/>
                <wp:positionH relativeFrom="page">
                  <wp:posOffset>465201</wp:posOffset>
                </wp:positionH>
                <wp:positionV relativeFrom="paragraph">
                  <wp:posOffset>3370</wp:posOffset>
                </wp:positionV>
                <wp:extent cx="1581785" cy="1086485"/>
                <wp:effectExtent l="0" t="0" r="0" b="0"/>
                <wp:wrapNone/>
                <wp:docPr id="1" name="Group 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" name="Group 1"/>
                      <wpg:cNvGrpSpPr/>
                      <wpg:grpSpPr>
                        <a:xfrm>
                          <a:off x="0" y="0"/>
                          <a:ext cx="1581785" cy="1086485"/>
                          <a:chExt cx="1581785" cy="1086485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0" y="16600"/>
                            <a:ext cx="1581785" cy="10699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81785" h="1069975">
                                <a:moveTo>
                                  <a:pt x="38353" y="1026413"/>
                                </a:moveTo>
                                <a:lnTo>
                                  <a:pt x="1581531" y="1026413"/>
                                </a:lnTo>
                              </a:path>
                              <a:path w="1581785" h="1069975">
                                <a:moveTo>
                                  <a:pt x="43433" y="1026413"/>
                                </a:moveTo>
                                <a:lnTo>
                                  <a:pt x="43433" y="1069848"/>
                                </a:lnTo>
                              </a:path>
                              <a:path w="1581785" h="1069975">
                                <a:moveTo>
                                  <a:pt x="554482" y="1026413"/>
                                </a:moveTo>
                                <a:lnTo>
                                  <a:pt x="554482" y="1069848"/>
                                </a:lnTo>
                              </a:path>
                              <a:path w="1581785" h="1069975">
                                <a:moveTo>
                                  <a:pt x="1065402" y="1026413"/>
                                </a:moveTo>
                                <a:lnTo>
                                  <a:pt x="1065402" y="1069848"/>
                                </a:lnTo>
                              </a:path>
                              <a:path w="1581785" h="1069975">
                                <a:moveTo>
                                  <a:pt x="1576451" y="1026413"/>
                                </a:moveTo>
                                <a:lnTo>
                                  <a:pt x="1576451" y="1069848"/>
                                </a:lnTo>
                              </a:path>
                              <a:path w="1581785" h="1069975">
                                <a:moveTo>
                                  <a:pt x="43433" y="1031494"/>
                                </a:moveTo>
                                <a:lnTo>
                                  <a:pt x="43433" y="0"/>
                                </a:lnTo>
                              </a:path>
                              <a:path w="1581785" h="1069975">
                                <a:moveTo>
                                  <a:pt x="43433" y="925068"/>
                                </a:moveTo>
                                <a:lnTo>
                                  <a:pt x="0" y="925068"/>
                                </a:lnTo>
                              </a:path>
                              <a:path w="1581785" h="1069975">
                                <a:moveTo>
                                  <a:pt x="43433" y="465454"/>
                                </a:moveTo>
                                <a:lnTo>
                                  <a:pt x="0" y="465454"/>
                                </a:lnTo>
                              </a:path>
                              <a:path w="1581785" h="1069975">
                                <a:moveTo>
                                  <a:pt x="43433" y="5079"/>
                                </a:moveTo>
                                <a:lnTo>
                                  <a:pt x="0" y="5079"/>
                                </a:lnTo>
                              </a:path>
                            </a:pathLst>
                          </a:custGeom>
                          <a:ln w="1021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1158278" y="1022555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20434" y="0"/>
                                </a:moveTo>
                                <a:lnTo>
                                  <a:pt x="12483" y="1606"/>
                                </a:lnTo>
                                <a:lnTo>
                                  <a:pt x="5988" y="5988"/>
                                </a:lnTo>
                                <a:lnTo>
                                  <a:pt x="1606" y="12483"/>
                                </a:lnTo>
                                <a:lnTo>
                                  <a:pt x="0" y="20434"/>
                                </a:lnTo>
                                <a:lnTo>
                                  <a:pt x="1606" y="28404"/>
                                </a:lnTo>
                                <a:lnTo>
                                  <a:pt x="5988" y="34893"/>
                                </a:lnTo>
                                <a:lnTo>
                                  <a:pt x="12483" y="39258"/>
                                </a:lnTo>
                                <a:lnTo>
                                  <a:pt x="20434" y="40855"/>
                                </a:lnTo>
                                <a:lnTo>
                                  <a:pt x="28413" y="39258"/>
                                </a:lnTo>
                                <a:lnTo>
                                  <a:pt x="34907" y="34896"/>
                                </a:lnTo>
                                <a:lnTo>
                                  <a:pt x="39270" y="28415"/>
                                </a:lnTo>
                                <a:lnTo>
                                  <a:pt x="40881" y="20434"/>
                                </a:lnTo>
                                <a:lnTo>
                                  <a:pt x="39281" y="12483"/>
                                </a:lnTo>
                                <a:lnTo>
                                  <a:pt x="34910" y="5988"/>
                                </a:lnTo>
                                <a:lnTo>
                                  <a:pt x="28413" y="1606"/>
                                </a:lnTo>
                                <a:lnTo>
                                  <a:pt x="204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Graphic 4"/>
                        <wps:cNvSpPr/>
                        <wps:spPr>
                          <a:xfrm>
                            <a:off x="1158278" y="1022555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40855" y="20459"/>
                                </a:moveTo>
                                <a:lnTo>
                                  <a:pt x="39270" y="28415"/>
                                </a:lnTo>
                                <a:lnTo>
                                  <a:pt x="34907" y="34896"/>
                                </a:lnTo>
                                <a:lnTo>
                                  <a:pt x="28413" y="39258"/>
                                </a:lnTo>
                                <a:lnTo>
                                  <a:pt x="20434" y="40855"/>
                                </a:lnTo>
                                <a:lnTo>
                                  <a:pt x="12483" y="39258"/>
                                </a:lnTo>
                                <a:lnTo>
                                  <a:pt x="5988" y="34893"/>
                                </a:lnTo>
                                <a:lnTo>
                                  <a:pt x="1606" y="28404"/>
                                </a:lnTo>
                                <a:lnTo>
                                  <a:pt x="0" y="20434"/>
                                </a:lnTo>
                                <a:lnTo>
                                  <a:pt x="1606" y="12483"/>
                                </a:lnTo>
                                <a:lnTo>
                                  <a:pt x="5988" y="5988"/>
                                </a:lnTo>
                                <a:lnTo>
                                  <a:pt x="12483" y="1606"/>
                                </a:lnTo>
                                <a:lnTo>
                                  <a:pt x="20434" y="0"/>
                                </a:lnTo>
                                <a:lnTo>
                                  <a:pt x="28413" y="1606"/>
                                </a:lnTo>
                                <a:lnTo>
                                  <a:pt x="34910" y="5988"/>
                                </a:lnTo>
                                <a:lnTo>
                                  <a:pt x="39281" y="12483"/>
                                </a:lnTo>
                                <a:lnTo>
                                  <a:pt x="40881" y="20434"/>
                                </a:lnTo>
                              </a:path>
                            </a:pathLst>
                          </a:custGeom>
                          <a:ln w="8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Graphic 5"/>
                        <wps:cNvSpPr/>
                        <wps:spPr>
                          <a:xfrm>
                            <a:off x="542556" y="1022555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20434" y="0"/>
                                </a:moveTo>
                                <a:lnTo>
                                  <a:pt x="12478" y="1606"/>
                                </a:lnTo>
                                <a:lnTo>
                                  <a:pt x="5983" y="5988"/>
                                </a:lnTo>
                                <a:lnTo>
                                  <a:pt x="1605" y="12483"/>
                                </a:lnTo>
                                <a:lnTo>
                                  <a:pt x="0" y="20434"/>
                                </a:lnTo>
                                <a:lnTo>
                                  <a:pt x="1605" y="28404"/>
                                </a:lnTo>
                                <a:lnTo>
                                  <a:pt x="5983" y="34893"/>
                                </a:lnTo>
                                <a:lnTo>
                                  <a:pt x="12478" y="39258"/>
                                </a:lnTo>
                                <a:lnTo>
                                  <a:pt x="20434" y="40855"/>
                                </a:lnTo>
                                <a:lnTo>
                                  <a:pt x="28411" y="39258"/>
                                </a:lnTo>
                                <a:lnTo>
                                  <a:pt x="34905" y="34896"/>
                                </a:lnTo>
                                <a:lnTo>
                                  <a:pt x="39275" y="28415"/>
                                </a:lnTo>
                                <a:lnTo>
                                  <a:pt x="40868" y="20434"/>
                                </a:lnTo>
                                <a:lnTo>
                                  <a:pt x="39270" y="12483"/>
                                </a:lnTo>
                                <a:lnTo>
                                  <a:pt x="34904" y="5988"/>
                                </a:lnTo>
                                <a:lnTo>
                                  <a:pt x="28411" y="1606"/>
                                </a:lnTo>
                                <a:lnTo>
                                  <a:pt x="204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Graphic 6"/>
                        <wps:cNvSpPr/>
                        <wps:spPr>
                          <a:xfrm>
                            <a:off x="542556" y="1022555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40881" y="20459"/>
                                </a:moveTo>
                                <a:lnTo>
                                  <a:pt x="39275" y="28415"/>
                                </a:lnTo>
                                <a:lnTo>
                                  <a:pt x="34905" y="34896"/>
                                </a:lnTo>
                                <a:lnTo>
                                  <a:pt x="28411" y="39258"/>
                                </a:lnTo>
                                <a:lnTo>
                                  <a:pt x="20434" y="40855"/>
                                </a:lnTo>
                                <a:lnTo>
                                  <a:pt x="12478" y="39258"/>
                                </a:lnTo>
                                <a:lnTo>
                                  <a:pt x="5983" y="34893"/>
                                </a:lnTo>
                                <a:lnTo>
                                  <a:pt x="1605" y="28404"/>
                                </a:lnTo>
                                <a:lnTo>
                                  <a:pt x="0" y="20434"/>
                                </a:lnTo>
                                <a:lnTo>
                                  <a:pt x="1605" y="12483"/>
                                </a:lnTo>
                                <a:lnTo>
                                  <a:pt x="5983" y="5988"/>
                                </a:lnTo>
                                <a:lnTo>
                                  <a:pt x="12478" y="1606"/>
                                </a:lnTo>
                                <a:lnTo>
                                  <a:pt x="20434" y="0"/>
                                </a:lnTo>
                                <a:lnTo>
                                  <a:pt x="28411" y="1606"/>
                                </a:lnTo>
                                <a:lnTo>
                                  <a:pt x="34904" y="5988"/>
                                </a:lnTo>
                                <a:lnTo>
                                  <a:pt x="39270" y="12483"/>
                                </a:lnTo>
                                <a:lnTo>
                                  <a:pt x="40868" y="20434"/>
                                </a:lnTo>
                              </a:path>
                            </a:pathLst>
                          </a:custGeom>
                          <a:ln w="8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534885" y="688926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20434" y="0"/>
                                </a:moveTo>
                                <a:lnTo>
                                  <a:pt x="12483" y="1606"/>
                                </a:lnTo>
                                <a:lnTo>
                                  <a:pt x="5988" y="5988"/>
                                </a:lnTo>
                                <a:lnTo>
                                  <a:pt x="1606" y="12483"/>
                                </a:lnTo>
                                <a:lnTo>
                                  <a:pt x="0" y="20434"/>
                                </a:lnTo>
                                <a:lnTo>
                                  <a:pt x="1606" y="28404"/>
                                </a:lnTo>
                                <a:lnTo>
                                  <a:pt x="5988" y="34893"/>
                                </a:lnTo>
                                <a:lnTo>
                                  <a:pt x="12483" y="39258"/>
                                </a:lnTo>
                                <a:lnTo>
                                  <a:pt x="20434" y="40855"/>
                                </a:lnTo>
                                <a:lnTo>
                                  <a:pt x="28414" y="39258"/>
                                </a:lnTo>
                                <a:lnTo>
                                  <a:pt x="34917" y="34896"/>
                                </a:lnTo>
                                <a:lnTo>
                                  <a:pt x="39302" y="28415"/>
                                </a:lnTo>
                                <a:lnTo>
                                  <a:pt x="40932" y="20459"/>
                                </a:lnTo>
                                <a:lnTo>
                                  <a:pt x="39281" y="12483"/>
                                </a:lnTo>
                                <a:lnTo>
                                  <a:pt x="34910" y="5988"/>
                                </a:lnTo>
                                <a:lnTo>
                                  <a:pt x="28413" y="160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534885" y="688926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40932" y="20459"/>
                                </a:moveTo>
                                <a:lnTo>
                                  <a:pt x="39302" y="28415"/>
                                </a:lnTo>
                                <a:lnTo>
                                  <a:pt x="34917" y="34896"/>
                                </a:lnTo>
                                <a:lnTo>
                                  <a:pt x="28414" y="39258"/>
                                </a:lnTo>
                                <a:lnTo>
                                  <a:pt x="20434" y="40855"/>
                                </a:lnTo>
                                <a:lnTo>
                                  <a:pt x="12483" y="39258"/>
                                </a:lnTo>
                                <a:lnTo>
                                  <a:pt x="5988" y="34893"/>
                                </a:lnTo>
                                <a:lnTo>
                                  <a:pt x="1606" y="28404"/>
                                </a:lnTo>
                                <a:lnTo>
                                  <a:pt x="0" y="20434"/>
                                </a:lnTo>
                                <a:lnTo>
                                  <a:pt x="1606" y="12483"/>
                                </a:lnTo>
                                <a:lnTo>
                                  <a:pt x="5988" y="5988"/>
                                </a:lnTo>
                                <a:lnTo>
                                  <a:pt x="12483" y="1606"/>
                                </a:lnTo>
                                <a:lnTo>
                                  <a:pt x="20434" y="0"/>
                                </a:lnTo>
                                <a:lnTo>
                                  <a:pt x="28413" y="1606"/>
                                </a:lnTo>
                                <a:lnTo>
                                  <a:pt x="34910" y="5988"/>
                                </a:lnTo>
                                <a:lnTo>
                                  <a:pt x="39281" y="12483"/>
                                </a:lnTo>
                                <a:lnTo>
                                  <a:pt x="40881" y="20434"/>
                                </a:lnTo>
                              </a:path>
                            </a:pathLst>
                          </a:custGeom>
                          <a:ln w="8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1152321" y="1022555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20434" y="0"/>
                                </a:moveTo>
                                <a:lnTo>
                                  <a:pt x="12478" y="1606"/>
                                </a:lnTo>
                                <a:lnTo>
                                  <a:pt x="5983" y="5988"/>
                                </a:lnTo>
                                <a:lnTo>
                                  <a:pt x="1605" y="12483"/>
                                </a:lnTo>
                                <a:lnTo>
                                  <a:pt x="0" y="20434"/>
                                </a:lnTo>
                                <a:lnTo>
                                  <a:pt x="1605" y="28404"/>
                                </a:lnTo>
                                <a:lnTo>
                                  <a:pt x="5983" y="34893"/>
                                </a:lnTo>
                                <a:lnTo>
                                  <a:pt x="12478" y="39258"/>
                                </a:lnTo>
                                <a:lnTo>
                                  <a:pt x="20434" y="40855"/>
                                </a:lnTo>
                                <a:lnTo>
                                  <a:pt x="28411" y="39258"/>
                                </a:lnTo>
                                <a:lnTo>
                                  <a:pt x="34901" y="34896"/>
                                </a:lnTo>
                                <a:lnTo>
                                  <a:pt x="39259" y="28415"/>
                                </a:lnTo>
                                <a:lnTo>
                                  <a:pt x="40868" y="20434"/>
                                </a:lnTo>
                                <a:lnTo>
                                  <a:pt x="39270" y="12483"/>
                                </a:lnTo>
                                <a:lnTo>
                                  <a:pt x="34904" y="5988"/>
                                </a:lnTo>
                                <a:lnTo>
                                  <a:pt x="28411" y="1606"/>
                                </a:lnTo>
                                <a:lnTo>
                                  <a:pt x="204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Graphic 10"/>
                        <wps:cNvSpPr/>
                        <wps:spPr>
                          <a:xfrm>
                            <a:off x="1152321" y="1022555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40843" y="20459"/>
                                </a:moveTo>
                                <a:lnTo>
                                  <a:pt x="39259" y="28415"/>
                                </a:lnTo>
                                <a:lnTo>
                                  <a:pt x="34901" y="34896"/>
                                </a:lnTo>
                                <a:lnTo>
                                  <a:pt x="28411" y="39258"/>
                                </a:lnTo>
                                <a:lnTo>
                                  <a:pt x="20434" y="40855"/>
                                </a:lnTo>
                                <a:lnTo>
                                  <a:pt x="12478" y="39258"/>
                                </a:lnTo>
                                <a:lnTo>
                                  <a:pt x="5983" y="34893"/>
                                </a:lnTo>
                                <a:lnTo>
                                  <a:pt x="1605" y="28404"/>
                                </a:lnTo>
                                <a:lnTo>
                                  <a:pt x="0" y="20434"/>
                                </a:lnTo>
                                <a:lnTo>
                                  <a:pt x="1605" y="12483"/>
                                </a:lnTo>
                                <a:lnTo>
                                  <a:pt x="5983" y="5988"/>
                                </a:lnTo>
                                <a:lnTo>
                                  <a:pt x="12478" y="1606"/>
                                </a:lnTo>
                                <a:lnTo>
                                  <a:pt x="20434" y="0"/>
                                </a:lnTo>
                                <a:lnTo>
                                  <a:pt x="28411" y="1606"/>
                                </a:lnTo>
                                <a:lnTo>
                                  <a:pt x="34904" y="5988"/>
                                </a:lnTo>
                                <a:lnTo>
                                  <a:pt x="39270" y="12483"/>
                                </a:lnTo>
                                <a:lnTo>
                                  <a:pt x="40868" y="20434"/>
                                </a:lnTo>
                              </a:path>
                            </a:pathLst>
                          </a:custGeom>
                          <a:ln w="8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945375" y="1022555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20434" y="0"/>
                                </a:moveTo>
                                <a:lnTo>
                                  <a:pt x="12483" y="1606"/>
                                </a:lnTo>
                                <a:lnTo>
                                  <a:pt x="5988" y="5988"/>
                                </a:lnTo>
                                <a:lnTo>
                                  <a:pt x="1606" y="12483"/>
                                </a:lnTo>
                                <a:lnTo>
                                  <a:pt x="0" y="20434"/>
                                </a:lnTo>
                                <a:lnTo>
                                  <a:pt x="1606" y="28404"/>
                                </a:lnTo>
                                <a:lnTo>
                                  <a:pt x="5988" y="34893"/>
                                </a:lnTo>
                                <a:lnTo>
                                  <a:pt x="12483" y="39258"/>
                                </a:lnTo>
                                <a:lnTo>
                                  <a:pt x="20434" y="40855"/>
                                </a:lnTo>
                                <a:lnTo>
                                  <a:pt x="28412" y="39258"/>
                                </a:lnTo>
                                <a:lnTo>
                                  <a:pt x="34909" y="34896"/>
                                </a:lnTo>
                                <a:lnTo>
                                  <a:pt x="39286" y="28415"/>
                                </a:lnTo>
                                <a:lnTo>
                                  <a:pt x="40868" y="20434"/>
                                </a:lnTo>
                                <a:lnTo>
                                  <a:pt x="39270" y="12483"/>
                                </a:lnTo>
                                <a:lnTo>
                                  <a:pt x="34904" y="5988"/>
                                </a:lnTo>
                                <a:lnTo>
                                  <a:pt x="28411" y="1606"/>
                                </a:lnTo>
                                <a:lnTo>
                                  <a:pt x="204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raphic 12"/>
                        <wps:cNvSpPr/>
                        <wps:spPr>
                          <a:xfrm>
                            <a:off x="945375" y="1022555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40906" y="20459"/>
                                </a:moveTo>
                                <a:lnTo>
                                  <a:pt x="39286" y="28415"/>
                                </a:lnTo>
                                <a:lnTo>
                                  <a:pt x="34909" y="34896"/>
                                </a:lnTo>
                                <a:lnTo>
                                  <a:pt x="28412" y="39258"/>
                                </a:lnTo>
                                <a:lnTo>
                                  <a:pt x="20434" y="40855"/>
                                </a:lnTo>
                                <a:lnTo>
                                  <a:pt x="12483" y="39258"/>
                                </a:lnTo>
                                <a:lnTo>
                                  <a:pt x="5988" y="34893"/>
                                </a:lnTo>
                                <a:lnTo>
                                  <a:pt x="1606" y="28404"/>
                                </a:lnTo>
                                <a:lnTo>
                                  <a:pt x="0" y="20434"/>
                                </a:lnTo>
                                <a:lnTo>
                                  <a:pt x="1606" y="12483"/>
                                </a:lnTo>
                                <a:lnTo>
                                  <a:pt x="5988" y="5988"/>
                                </a:lnTo>
                                <a:lnTo>
                                  <a:pt x="12483" y="1606"/>
                                </a:lnTo>
                                <a:lnTo>
                                  <a:pt x="20434" y="0"/>
                                </a:lnTo>
                                <a:lnTo>
                                  <a:pt x="28411" y="1606"/>
                                </a:lnTo>
                                <a:lnTo>
                                  <a:pt x="34904" y="5988"/>
                                </a:lnTo>
                                <a:lnTo>
                                  <a:pt x="39270" y="12483"/>
                                </a:lnTo>
                                <a:lnTo>
                                  <a:pt x="40868" y="20434"/>
                                </a:lnTo>
                              </a:path>
                            </a:pathLst>
                          </a:custGeom>
                          <a:ln w="8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Graphic 13"/>
                        <wps:cNvSpPr/>
                        <wps:spPr>
                          <a:xfrm>
                            <a:off x="539140" y="817450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20446" y="0"/>
                                </a:moveTo>
                                <a:lnTo>
                                  <a:pt x="12489" y="1604"/>
                                </a:lnTo>
                                <a:lnTo>
                                  <a:pt x="5989" y="5981"/>
                                </a:lnTo>
                                <a:lnTo>
                                  <a:pt x="1607" y="12472"/>
                                </a:lnTo>
                                <a:lnTo>
                                  <a:pt x="0" y="20421"/>
                                </a:lnTo>
                                <a:lnTo>
                                  <a:pt x="1607" y="28391"/>
                                </a:lnTo>
                                <a:lnTo>
                                  <a:pt x="5989" y="34880"/>
                                </a:lnTo>
                                <a:lnTo>
                                  <a:pt x="12489" y="39245"/>
                                </a:lnTo>
                                <a:lnTo>
                                  <a:pt x="20446" y="40843"/>
                                </a:lnTo>
                                <a:lnTo>
                                  <a:pt x="28418" y="39245"/>
                                </a:lnTo>
                                <a:lnTo>
                                  <a:pt x="34910" y="34885"/>
                                </a:lnTo>
                                <a:lnTo>
                                  <a:pt x="39276" y="28407"/>
                                </a:lnTo>
                                <a:lnTo>
                                  <a:pt x="40881" y="20421"/>
                                </a:lnTo>
                                <a:lnTo>
                                  <a:pt x="39281" y="12472"/>
                                </a:lnTo>
                                <a:lnTo>
                                  <a:pt x="34912" y="5981"/>
                                </a:lnTo>
                                <a:lnTo>
                                  <a:pt x="28419" y="1604"/>
                                </a:lnTo>
                                <a:lnTo>
                                  <a:pt x="20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Graphic 14"/>
                        <wps:cNvSpPr/>
                        <wps:spPr>
                          <a:xfrm>
                            <a:off x="539140" y="817450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40868" y="20459"/>
                                </a:moveTo>
                                <a:lnTo>
                                  <a:pt x="39276" y="28407"/>
                                </a:lnTo>
                                <a:lnTo>
                                  <a:pt x="34910" y="34885"/>
                                </a:lnTo>
                                <a:lnTo>
                                  <a:pt x="28418" y="39245"/>
                                </a:lnTo>
                                <a:lnTo>
                                  <a:pt x="20446" y="40843"/>
                                </a:lnTo>
                                <a:lnTo>
                                  <a:pt x="12489" y="39245"/>
                                </a:lnTo>
                                <a:lnTo>
                                  <a:pt x="5989" y="34880"/>
                                </a:lnTo>
                                <a:lnTo>
                                  <a:pt x="1607" y="28391"/>
                                </a:lnTo>
                                <a:lnTo>
                                  <a:pt x="0" y="20421"/>
                                </a:lnTo>
                                <a:lnTo>
                                  <a:pt x="1607" y="12472"/>
                                </a:lnTo>
                                <a:lnTo>
                                  <a:pt x="5989" y="5981"/>
                                </a:lnTo>
                                <a:lnTo>
                                  <a:pt x="12489" y="1604"/>
                                </a:lnTo>
                                <a:lnTo>
                                  <a:pt x="20446" y="0"/>
                                </a:lnTo>
                                <a:lnTo>
                                  <a:pt x="28419" y="1604"/>
                                </a:lnTo>
                                <a:lnTo>
                                  <a:pt x="34912" y="5981"/>
                                </a:lnTo>
                                <a:lnTo>
                                  <a:pt x="39281" y="12472"/>
                                </a:lnTo>
                                <a:lnTo>
                                  <a:pt x="40881" y="20421"/>
                                </a:lnTo>
                              </a:path>
                            </a:pathLst>
                          </a:custGeom>
                          <a:ln w="8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Graphic 15"/>
                        <wps:cNvSpPr/>
                        <wps:spPr>
                          <a:xfrm>
                            <a:off x="845731" y="1022555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20434" y="0"/>
                                </a:moveTo>
                                <a:lnTo>
                                  <a:pt x="12483" y="1606"/>
                                </a:lnTo>
                                <a:lnTo>
                                  <a:pt x="5988" y="5988"/>
                                </a:lnTo>
                                <a:lnTo>
                                  <a:pt x="1606" y="12483"/>
                                </a:lnTo>
                                <a:lnTo>
                                  <a:pt x="0" y="20434"/>
                                </a:lnTo>
                                <a:lnTo>
                                  <a:pt x="1606" y="28404"/>
                                </a:lnTo>
                                <a:lnTo>
                                  <a:pt x="5988" y="34893"/>
                                </a:lnTo>
                                <a:lnTo>
                                  <a:pt x="12483" y="39258"/>
                                </a:lnTo>
                                <a:lnTo>
                                  <a:pt x="20434" y="40855"/>
                                </a:lnTo>
                                <a:lnTo>
                                  <a:pt x="28413" y="39258"/>
                                </a:lnTo>
                                <a:lnTo>
                                  <a:pt x="34907" y="34896"/>
                                </a:lnTo>
                                <a:lnTo>
                                  <a:pt x="39270" y="28415"/>
                                </a:lnTo>
                                <a:lnTo>
                                  <a:pt x="40881" y="20434"/>
                                </a:lnTo>
                                <a:lnTo>
                                  <a:pt x="39281" y="12483"/>
                                </a:lnTo>
                                <a:lnTo>
                                  <a:pt x="34910" y="5988"/>
                                </a:lnTo>
                                <a:lnTo>
                                  <a:pt x="28413" y="1606"/>
                                </a:lnTo>
                                <a:lnTo>
                                  <a:pt x="204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845731" y="1022555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40855" y="20459"/>
                                </a:moveTo>
                                <a:lnTo>
                                  <a:pt x="39270" y="28415"/>
                                </a:lnTo>
                                <a:lnTo>
                                  <a:pt x="34907" y="34896"/>
                                </a:lnTo>
                                <a:lnTo>
                                  <a:pt x="28413" y="39258"/>
                                </a:lnTo>
                                <a:lnTo>
                                  <a:pt x="20434" y="40855"/>
                                </a:lnTo>
                                <a:lnTo>
                                  <a:pt x="12483" y="39258"/>
                                </a:lnTo>
                                <a:lnTo>
                                  <a:pt x="5988" y="34893"/>
                                </a:lnTo>
                                <a:lnTo>
                                  <a:pt x="1606" y="28404"/>
                                </a:lnTo>
                                <a:lnTo>
                                  <a:pt x="0" y="20434"/>
                                </a:lnTo>
                                <a:lnTo>
                                  <a:pt x="1606" y="12483"/>
                                </a:lnTo>
                                <a:lnTo>
                                  <a:pt x="5988" y="5988"/>
                                </a:lnTo>
                                <a:lnTo>
                                  <a:pt x="12483" y="1606"/>
                                </a:lnTo>
                                <a:lnTo>
                                  <a:pt x="20434" y="0"/>
                                </a:lnTo>
                                <a:lnTo>
                                  <a:pt x="28413" y="1606"/>
                                </a:lnTo>
                                <a:lnTo>
                                  <a:pt x="34910" y="5988"/>
                                </a:lnTo>
                                <a:lnTo>
                                  <a:pt x="39281" y="12483"/>
                                </a:lnTo>
                                <a:lnTo>
                                  <a:pt x="40881" y="20434"/>
                                </a:lnTo>
                              </a:path>
                            </a:pathLst>
                          </a:custGeom>
                          <a:ln w="8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Graphic 17"/>
                        <wps:cNvSpPr/>
                        <wps:spPr>
                          <a:xfrm>
                            <a:off x="1048423" y="1013195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20434" y="0"/>
                                </a:moveTo>
                                <a:lnTo>
                                  <a:pt x="12478" y="1606"/>
                                </a:lnTo>
                                <a:lnTo>
                                  <a:pt x="5983" y="5988"/>
                                </a:lnTo>
                                <a:lnTo>
                                  <a:pt x="1605" y="12483"/>
                                </a:lnTo>
                                <a:lnTo>
                                  <a:pt x="0" y="20434"/>
                                </a:lnTo>
                                <a:lnTo>
                                  <a:pt x="1605" y="28404"/>
                                </a:lnTo>
                                <a:lnTo>
                                  <a:pt x="5983" y="34893"/>
                                </a:lnTo>
                                <a:lnTo>
                                  <a:pt x="12478" y="39258"/>
                                </a:lnTo>
                                <a:lnTo>
                                  <a:pt x="20434" y="40855"/>
                                </a:lnTo>
                                <a:lnTo>
                                  <a:pt x="28411" y="39257"/>
                                </a:lnTo>
                                <a:lnTo>
                                  <a:pt x="34902" y="34891"/>
                                </a:lnTo>
                                <a:lnTo>
                                  <a:pt x="39265" y="28398"/>
                                </a:lnTo>
                                <a:lnTo>
                                  <a:pt x="40868" y="20434"/>
                                </a:lnTo>
                                <a:lnTo>
                                  <a:pt x="39270" y="12483"/>
                                </a:lnTo>
                                <a:lnTo>
                                  <a:pt x="34904" y="5988"/>
                                </a:lnTo>
                                <a:lnTo>
                                  <a:pt x="28411" y="1606"/>
                                </a:lnTo>
                                <a:lnTo>
                                  <a:pt x="204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Graphic 18"/>
                        <wps:cNvSpPr/>
                        <wps:spPr>
                          <a:xfrm>
                            <a:off x="1048423" y="1013195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40855" y="20421"/>
                                </a:moveTo>
                                <a:lnTo>
                                  <a:pt x="39265" y="28398"/>
                                </a:lnTo>
                                <a:lnTo>
                                  <a:pt x="34902" y="34891"/>
                                </a:lnTo>
                                <a:lnTo>
                                  <a:pt x="28411" y="39257"/>
                                </a:lnTo>
                                <a:lnTo>
                                  <a:pt x="20434" y="40855"/>
                                </a:lnTo>
                                <a:lnTo>
                                  <a:pt x="12478" y="39258"/>
                                </a:lnTo>
                                <a:lnTo>
                                  <a:pt x="5983" y="34893"/>
                                </a:lnTo>
                                <a:lnTo>
                                  <a:pt x="1605" y="28404"/>
                                </a:lnTo>
                                <a:lnTo>
                                  <a:pt x="0" y="20434"/>
                                </a:lnTo>
                                <a:lnTo>
                                  <a:pt x="1605" y="12483"/>
                                </a:lnTo>
                                <a:lnTo>
                                  <a:pt x="5983" y="5988"/>
                                </a:lnTo>
                                <a:lnTo>
                                  <a:pt x="12478" y="1606"/>
                                </a:lnTo>
                                <a:lnTo>
                                  <a:pt x="20434" y="0"/>
                                </a:lnTo>
                                <a:lnTo>
                                  <a:pt x="28411" y="1606"/>
                                </a:lnTo>
                                <a:lnTo>
                                  <a:pt x="34904" y="5988"/>
                                </a:lnTo>
                                <a:lnTo>
                                  <a:pt x="39270" y="12483"/>
                                </a:lnTo>
                                <a:lnTo>
                                  <a:pt x="40868" y="20434"/>
                                </a:lnTo>
                              </a:path>
                            </a:pathLst>
                          </a:custGeom>
                          <a:ln w="8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Graphic 19"/>
                        <wps:cNvSpPr/>
                        <wps:spPr>
                          <a:xfrm>
                            <a:off x="843178" y="670206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20434" y="0"/>
                                </a:moveTo>
                                <a:lnTo>
                                  <a:pt x="12483" y="1604"/>
                                </a:lnTo>
                                <a:lnTo>
                                  <a:pt x="5988" y="5981"/>
                                </a:lnTo>
                                <a:lnTo>
                                  <a:pt x="1606" y="12472"/>
                                </a:lnTo>
                                <a:lnTo>
                                  <a:pt x="0" y="20421"/>
                                </a:lnTo>
                                <a:lnTo>
                                  <a:pt x="1606" y="28393"/>
                                </a:lnTo>
                                <a:lnTo>
                                  <a:pt x="5988" y="34886"/>
                                </a:lnTo>
                                <a:lnTo>
                                  <a:pt x="12483" y="39256"/>
                                </a:lnTo>
                                <a:lnTo>
                                  <a:pt x="20434" y="40855"/>
                                </a:lnTo>
                                <a:lnTo>
                                  <a:pt x="28413" y="39255"/>
                                </a:lnTo>
                                <a:lnTo>
                                  <a:pt x="34909" y="34882"/>
                                </a:lnTo>
                                <a:lnTo>
                                  <a:pt x="39275" y="28377"/>
                                </a:lnTo>
                                <a:lnTo>
                                  <a:pt x="40881" y="20421"/>
                                </a:lnTo>
                                <a:lnTo>
                                  <a:pt x="39281" y="12472"/>
                                </a:lnTo>
                                <a:lnTo>
                                  <a:pt x="34910" y="5981"/>
                                </a:lnTo>
                                <a:lnTo>
                                  <a:pt x="28413" y="1604"/>
                                </a:lnTo>
                                <a:lnTo>
                                  <a:pt x="204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Graphic 20"/>
                        <wps:cNvSpPr/>
                        <wps:spPr>
                          <a:xfrm>
                            <a:off x="843178" y="670206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40868" y="20383"/>
                                </a:moveTo>
                                <a:lnTo>
                                  <a:pt x="39275" y="28377"/>
                                </a:lnTo>
                                <a:lnTo>
                                  <a:pt x="34909" y="34882"/>
                                </a:lnTo>
                                <a:lnTo>
                                  <a:pt x="28413" y="39255"/>
                                </a:lnTo>
                                <a:lnTo>
                                  <a:pt x="20434" y="40855"/>
                                </a:lnTo>
                                <a:lnTo>
                                  <a:pt x="12483" y="39256"/>
                                </a:lnTo>
                                <a:lnTo>
                                  <a:pt x="5988" y="34886"/>
                                </a:lnTo>
                                <a:lnTo>
                                  <a:pt x="1606" y="28393"/>
                                </a:lnTo>
                                <a:lnTo>
                                  <a:pt x="0" y="20421"/>
                                </a:lnTo>
                                <a:lnTo>
                                  <a:pt x="1606" y="12472"/>
                                </a:lnTo>
                                <a:lnTo>
                                  <a:pt x="5988" y="5981"/>
                                </a:lnTo>
                                <a:lnTo>
                                  <a:pt x="12483" y="1604"/>
                                </a:lnTo>
                                <a:lnTo>
                                  <a:pt x="20434" y="0"/>
                                </a:lnTo>
                                <a:lnTo>
                                  <a:pt x="28413" y="1604"/>
                                </a:lnTo>
                                <a:lnTo>
                                  <a:pt x="34910" y="5981"/>
                                </a:lnTo>
                                <a:lnTo>
                                  <a:pt x="39281" y="12472"/>
                                </a:lnTo>
                                <a:lnTo>
                                  <a:pt x="40881" y="20421"/>
                                </a:lnTo>
                              </a:path>
                            </a:pathLst>
                          </a:custGeom>
                          <a:ln w="8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842327" y="822555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20434" y="0"/>
                                </a:moveTo>
                                <a:lnTo>
                                  <a:pt x="12483" y="1604"/>
                                </a:lnTo>
                                <a:lnTo>
                                  <a:pt x="5988" y="5981"/>
                                </a:lnTo>
                                <a:lnTo>
                                  <a:pt x="1606" y="12472"/>
                                </a:lnTo>
                                <a:lnTo>
                                  <a:pt x="0" y="20421"/>
                                </a:lnTo>
                                <a:lnTo>
                                  <a:pt x="1606" y="28391"/>
                                </a:lnTo>
                                <a:lnTo>
                                  <a:pt x="5988" y="34880"/>
                                </a:lnTo>
                                <a:lnTo>
                                  <a:pt x="12483" y="39245"/>
                                </a:lnTo>
                                <a:lnTo>
                                  <a:pt x="20434" y="40843"/>
                                </a:lnTo>
                                <a:lnTo>
                                  <a:pt x="28411" y="39245"/>
                                </a:lnTo>
                                <a:lnTo>
                                  <a:pt x="34899" y="34882"/>
                                </a:lnTo>
                                <a:lnTo>
                                  <a:pt x="39254" y="28397"/>
                                </a:lnTo>
                                <a:lnTo>
                                  <a:pt x="40868" y="20421"/>
                                </a:lnTo>
                                <a:lnTo>
                                  <a:pt x="39270" y="12472"/>
                                </a:lnTo>
                                <a:lnTo>
                                  <a:pt x="34904" y="5981"/>
                                </a:lnTo>
                                <a:lnTo>
                                  <a:pt x="28411" y="1604"/>
                                </a:lnTo>
                                <a:lnTo>
                                  <a:pt x="204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842327" y="822555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40830" y="20434"/>
                                </a:moveTo>
                                <a:lnTo>
                                  <a:pt x="39254" y="28397"/>
                                </a:lnTo>
                                <a:lnTo>
                                  <a:pt x="34899" y="34882"/>
                                </a:lnTo>
                                <a:lnTo>
                                  <a:pt x="28411" y="39245"/>
                                </a:lnTo>
                                <a:lnTo>
                                  <a:pt x="20434" y="40843"/>
                                </a:lnTo>
                                <a:lnTo>
                                  <a:pt x="12483" y="39245"/>
                                </a:lnTo>
                                <a:lnTo>
                                  <a:pt x="5988" y="34880"/>
                                </a:lnTo>
                                <a:lnTo>
                                  <a:pt x="1606" y="28391"/>
                                </a:lnTo>
                                <a:lnTo>
                                  <a:pt x="0" y="20421"/>
                                </a:lnTo>
                                <a:lnTo>
                                  <a:pt x="1606" y="12472"/>
                                </a:lnTo>
                                <a:lnTo>
                                  <a:pt x="5988" y="5981"/>
                                </a:lnTo>
                                <a:lnTo>
                                  <a:pt x="12483" y="1604"/>
                                </a:lnTo>
                                <a:lnTo>
                                  <a:pt x="20434" y="0"/>
                                </a:lnTo>
                                <a:lnTo>
                                  <a:pt x="28411" y="1604"/>
                                </a:lnTo>
                                <a:lnTo>
                                  <a:pt x="34904" y="5981"/>
                                </a:lnTo>
                                <a:lnTo>
                                  <a:pt x="39270" y="12472"/>
                                </a:lnTo>
                                <a:lnTo>
                                  <a:pt x="40868" y="20421"/>
                                </a:lnTo>
                              </a:path>
                            </a:pathLst>
                          </a:custGeom>
                          <a:ln w="8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Graphic 23"/>
                        <wps:cNvSpPr/>
                        <wps:spPr>
                          <a:xfrm>
                            <a:off x="740130" y="1022555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20434" y="0"/>
                                </a:moveTo>
                                <a:lnTo>
                                  <a:pt x="12483" y="1606"/>
                                </a:lnTo>
                                <a:lnTo>
                                  <a:pt x="5988" y="5988"/>
                                </a:lnTo>
                                <a:lnTo>
                                  <a:pt x="1606" y="12483"/>
                                </a:lnTo>
                                <a:lnTo>
                                  <a:pt x="0" y="20434"/>
                                </a:lnTo>
                                <a:lnTo>
                                  <a:pt x="1606" y="28404"/>
                                </a:lnTo>
                                <a:lnTo>
                                  <a:pt x="5988" y="34893"/>
                                </a:lnTo>
                                <a:lnTo>
                                  <a:pt x="12483" y="39258"/>
                                </a:lnTo>
                                <a:lnTo>
                                  <a:pt x="20434" y="40855"/>
                                </a:lnTo>
                                <a:lnTo>
                                  <a:pt x="28414" y="39258"/>
                                </a:lnTo>
                                <a:lnTo>
                                  <a:pt x="34915" y="34896"/>
                                </a:lnTo>
                                <a:lnTo>
                                  <a:pt x="39297" y="28415"/>
                                </a:lnTo>
                                <a:lnTo>
                                  <a:pt x="40881" y="20434"/>
                                </a:lnTo>
                                <a:lnTo>
                                  <a:pt x="39281" y="12483"/>
                                </a:lnTo>
                                <a:lnTo>
                                  <a:pt x="34910" y="5988"/>
                                </a:lnTo>
                                <a:lnTo>
                                  <a:pt x="28413" y="1606"/>
                                </a:lnTo>
                                <a:lnTo>
                                  <a:pt x="204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Graphic 24"/>
                        <wps:cNvSpPr/>
                        <wps:spPr>
                          <a:xfrm>
                            <a:off x="740130" y="1022555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40919" y="20459"/>
                                </a:moveTo>
                                <a:lnTo>
                                  <a:pt x="39297" y="28415"/>
                                </a:lnTo>
                                <a:lnTo>
                                  <a:pt x="34915" y="34896"/>
                                </a:lnTo>
                                <a:lnTo>
                                  <a:pt x="28414" y="39258"/>
                                </a:lnTo>
                                <a:lnTo>
                                  <a:pt x="20434" y="40855"/>
                                </a:lnTo>
                                <a:lnTo>
                                  <a:pt x="12483" y="39258"/>
                                </a:lnTo>
                                <a:lnTo>
                                  <a:pt x="5988" y="34893"/>
                                </a:lnTo>
                                <a:lnTo>
                                  <a:pt x="1606" y="28404"/>
                                </a:lnTo>
                                <a:lnTo>
                                  <a:pt x="0" y="20434"/>
                                </a:lnTo>
                                <a:lnTo>
                                  <a:pt x="1606" y="12483"/>
                                </a:lnTo>
                                <a:lnTo>
                                  <a:pt x="5988" y="5988"/>
                                </a:lnTo>
                                <a:lnTo>
                                  <a:pt x="12483" y="1606"/>
                                </a:lnTo>
                                <a:lnTo>
                                  <a:pt x="20434" y="0"/>
                                </a:lnTo>
                                <a:lnTo>
                                  <a:pt x="28413" y="1606"/>
                                </a:lnTo>
                                <a:lnTo>
                                  <a:pt x="34910" y="5988"/>
                                </a:lnTo>
                                <a:lnTo>
                                  <a:pt x="39281" y="12483"/>
                                </a:lnTo>
                                <a:lnTo>
                                  <a:pt x="40881" y="20434"/>
                                </a:lnTo>
                              </a:path>
                            </a:pathLst>
                          </a:custGeom>
                          <a:ln w="8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846582" y="1022555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20434" y="0"/>
                                </a:moveTo>
                                <a:lnTo>
                                  <a:pt x="12483" y="1606"/>
                                </a:lnTo>
                                <a:lnTo>
                                  <a:pt x="5988" y="5988"/>
                                </a:lnTo>
                                <a:lnTo>
                                  <a:pt x="1606" y="12483"/>
                                </a:lnTo>
                                <a:lnTo>
                                  <a:pt x="0" y="20434"/>
                                </a:lnTo>
                                <a:lnTo>
                                  <a:pt x="1606" y="28404"/>
                                </a:lnTo>
                                <a:lnTo>
                                  <a:pt x="5988" y="34893"/>
                                </a:lnTo>
                                <a:lnTo>
                                  <a:pt x="12483" y="39258"/>
                                </a:lnTo>
                                <a:lnTo>
                                  <a:pt x="20434" y="40855"/>
                                </a:lnTo>
                                <a:lnTo>
                                  <a:pt x="28413" y="39258"/>
                                </a:lnTo>
                                <a:lnTo>
                                  <a:pt x="34912" y="34896"/>
                                </a:lnTo>
                                <a:lnTo>
                                  <a:pt x="39286" y="28415"/>
                                </a:lnTo>
                                <a:lnTo>
                                  <a:pt x="40881" y="20434"/>
                                </a:lnTo>
                                <a:lnTo>
                                  <a:pt x="39281" y="12483"/>
                                </a:lnTo>
                                <a:lnTo>
                                  <a:pt x="34910" y="5988"/>
                                </a:lnTo>
                                <a:lnTo>
                                  <a:pt x="28413" y="1606"/>
                                </a:lnTo>
                                <a:lnTo>
                                  <a:pt x="204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Graphic 26"/>
                        <wps:cNvSpPr/>
                        <wps:spPr>
                          <a:xfrm>
                            <a:off x="846582" y="1022555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40893" y="20459"/>
                                </a:moveTo>
                                <a:lnTo>
                                  <a:pt x="39286" y="28415"/>
                                </a:lnTo>
                                <a:lnTo>
                                  <a:pt x="34912" y="34896"/>
                                </a:lnTo>
                                <a:lnTo>
                                  <a:pt x="28413" y="39258"/>
                                </a:lnTo>
                                <a:lnTo>
                                  <a:pt x="20434" y="40855"/>
                                </a:lnTo>
                                <a:lnTo>
                                  <a:pt x="12483" y="39258"/>
                                </a:lnTo>
                                <a:lnTo>
                                  <a:pt x="5988" y="34893"/>
                                </a:lnTo>
                                <a:lnTo>
                                  <a:pt x="1606" y="28404"/>
                                </a:lnTo>
                                <a:lnTo>
                                  <a:pt x="0" y="20434"/>
                                </a:lnTo>
                                <a:lnTo>
                                  <a:pt x="1606" y="12483"/>
                                </a:lnTo>
                                <a:lnTo>
                                  <a:pt x="5988" y="5988"/>
                                </a:lnTo>
                                <a:lnTo>
                                  <a:pt x="12483" y="1606"/>
                                </a:lnTo>
                                <a:lnTo>
                                  <a:pt x="20434" y="0"/>
                                </a:lnTo>
                                <a:lnTo>
                                  <a:pt x="28413" y="1606"/>
                                </a:lnTo>
                                <a:lnTo>
                                  <a:pt x="34910" y="5988"/>
                                </a:lnTo>
                                <a:lnTo>
                                  <a:pt x="39281" y="12483"/>
                                </a:lnTo>
                                <a:lnTo>
                                  <a:pt x="40881" y="20434"/>
                                </a:lnTo>
                              </a:path>
                            </a:pathLst>
                          </a:custGeom>
                          <a:ln w="8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Graphic 27"/>
                        <wps:cNvSpPr/>
                        <wps:spPr>
                          <a:xfrm>
                            <a:off x="1045006" y="851486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20446" y="0"/>
                                </a:moveTo>
                                <a:lnTo>
                                  <a:pt x="12489" y="1606"/>
                                </a:lnTo>
                                <a:lnTo>
                                  <a:pt x="5989" y="5988"/>
                                </a:lnTo>
                                <a:lnTo>
                                  <a:pt x="1607" y="12483"/>
                                </a:lnTo>
                                <a:lnTo>
                                  <a:pt x="0" y="20434"/>
                                </a:lnTo>
                                <a:lnTo>
                                  <a:pt x="1607" y="28404"/>
                                </a:lnTo>
                                <a:lnTo>
                                  <a:pt x="5989" y="34893"/>
                                </a:lnTo>
                                <a:lnTo>
                                  <a:pt x="12489" y="39258"/>
                                </a:lnTo>
                                <a:lnTo>
                                  <a:pt x="20446" y="40855"/>
                                </a:lnTo>
                                <a:lnTo>
                                  <a:pt x="28418" y="39258"/>
                                </a:lnTo>
                                <a:lnTo>
                                  <a:pt x="34907" y="34896"/>
                                </a:lnTo>
                                <a:lnTo>
                                  <a:pt x="39265" y="28415"/>
                                </a:lnTo>
                                <a:lnTo>
                                  <a:pt x="40881" y="20434"/>
                                </a:lnTo>
                                <a:lnTo>
                                  <a:pt x="39281" y="12483"/>
                                </a:lnTo>
                                <a:lnTo>
                                  <a:pt x="34912" y="5988"/>
                                </a:lnTo>
                                <a:lnTo>
                                  <a:pt x="28419" y="1606"/>
                                </a:lnTo>
                                <a:lnTo>
                                  <a:pt x="20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Graphic 28"/>
                        <wps:cNvSpPr/>
                        <wps:spPr>
                          <a:xfrm>
                            <a:off x="1045006" y="851486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40843" y="20459"/>
                                </a:moveTo>
                                <a:lnTo>
                                  <a:pt x="39265" y="28415"/>
                                </a:lnTo>
                                <a:lnTo>
                                  <a:pt x="34907" y="34896"/>
                                </a:lnTo>
                                <a:lnTo>
                                  <a:pt x="28418" y="39258"/>
                                </a:lnTo>
                                <a:lnTo>
                                  <a:pt x="20446" y="40855"/>
                                </a:lnTo>
                                <a:lnTo>
                                  <a:pt x="12489" y="39258"/>
                                </a:lnTo>
                                <a:lnTo>
                                  <a:pt x="5989" y="34893"/>
                                </a:lnTo>
                                <a:lnTo>
                                  <a:pt x="1607" y="28404"/>
                                </a:lnTo>
                                <a:lnTo>
                                  <a:pt x="0" y="20434"/>
                                </a:lnTo>
                                <a:lnTo>
                                  <a:pt x="1607" y="12483"/>
                                </a:lnTo>
                                <a:lnTo>
                                  <a:pt x="5989" y="5988"/>
                                </a:lnTo>
                                <a:lnTo>
                                  <a:pt x="12489" y="1606"/>
                                </a:lnTo>
                                <a:lnTo>
                                  <a:pt x="20446" y="0"/>
                                </a:lnTo>
                                <a:lnTo>
                                  <a:pt x="28419" y="1606"/>
                                </a:lnTo>
                                <a:lnTo>
                                  <a:pt x="34912" y="5988"/>
                                </a:lnTo>
                                <a:lnTo>
                                  <a:pt x="39281" y="12483"/>
                                </a:lnTo>
                                <a:lnTo>
                                  <a:pt x="40881" y="20434"/>
                                </a:lnTo>
                              </a:path>
                            </a:pathLst>
                          </a:custGeom>
                          <a:ln w="8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Graphic 29"/>
                        <wps:cNvSpPr/>
                        <wps:spPr>
                          <a:xfrm>
                            <a:off x="1045006" y="1022555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20446" y="0"/>
                                </a:moveTo>
                                <a:lnTo>
                                  <a:pt x="12489" y="1606"/>
                                </a:lnTo>
                                <a:lnTo>
                                  <a:pt x="5989" y="5988"/>
                                </a:lnTo>
                                <a:lnTo>
                                  <a:pt x="1607" y="12483"/>
                                </a:lnTo>
                                <a:lnTo>
                                  <a:pt x="0" y="20434"/>
                                </a:lnTo>
                                <a:lnTo>
                                  <a:pt x="1607" y="28404"/>
                                </a:lnTo>
                                <a:lnTo>
                                  <a:pt x="5989" y="34893"/>
                                </a:lnTo>
                                <a:lnTo>
                                  <a:pt x="12489" y="39258"/>
                                </a:lnTo>
                                <a:lnTo>
                                  <a:pt x="20446" y="40855"/>
                                </a:lnTo>
                                <a:lnTo>
                                  <a:pt x="28418" y="39258"/>
                                </a:lnTo>
                                <a:lnTo>
                                  <a:pt x="34907" y="34896"/>
                                </a:lnTo>
                                <a:lnTo>
                                  <a:pt x="39265" y="28415"/>
                                </a:lnTo>
                                <a:lnTo>
                                  <a:pt x="40881" y="20434"/>
                                </a:lnTo>
                                <a:lnTo>
                                  <a:pt x="39281" y="12483"/>
                                </a:lnTo>
                                <a:lnTo>
                                  <a:pt x="34912" y="5988"/>
                                </a:lnTo>
                                <a:lnTo>
                                  <a:pt x="28419" y="1606"/>
                                </a:lnTo>
                                <a:lnTo>
                                  <a:pt x="20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Graphic 30"/>
                        <wps:cNvSpPr/>
                        <wps:spPr>
                          <a:xfrm>
                            <a:off x="1045006" y="1022555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40843" y="20459"/>
                                </a:moveTo>
                                <a:lnTo>
                                  <a:pt x="39265" y="28415"/>
                                </a:lnTo>
                                <a:lnTo>
                                  <a:pt x="34907" y="34896"/>
                                </a:lnTo>
                                <a:lnTo>
                                  <a:pt x="28418" y="39258"/>
                                </a:lnTo>
                                <a:lnTo>
                                  <a:pt x="20446" y="40855"/>
                                </a:lnTo>
                                <a:lnTo>
                                  <a:pt x="12489" y="39258"/>
                                </a:lnTo>
                                <a:lnTo>
                                  <a:pt x="5989" y="34893"/>
                                </a:lnTo>
                                <a:lnTo>
                                  <a:pt x="1607" y="28404"/>
                                </a:lnTo>
                                <a:lnTo>
                                  <a:pt x="0" y="20434"/>
                                </a:lnTo>
                                <a:lnTo>
                                  <a:pt x="1607" y="12483"/>
                                </a:lnTo>
                                <a:lnTo>
                                  <a:pt x="5989" y="5988"/>
                                </a:lnTo>
                                <a:lnTo>
                                  <a:pt x="12489" y="1606"/>
                                </a:lnTo>
                                <a:lnTo>
                                  <a:pt x="20446" y="0"/>
                                </a:lnTo>
                                <a:lnTo>
                                  <a:pt x="28419" y="1606"/>
                                </a:lnTo>
                                <a:lnTo>
                                  <a:pt x="34912" y="5988"/>
                                </a:lnTo>
                                <a:lnTo>
                                  <a:pt x="39281" y="12483"/>
                                </a:lnTo>
                                <a:lnTo>
                                  <a:pt x="40881" y="20434"/>
                                </a:lnTo>
                              </a:path>
                            </a:pathLst>
                          </a:custGeom>
                          <a:ln w="8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Textbox 31"/>
                        <wps:cNvSpPr txBox="1"/>
                        <wps:spPr>
                          <a:xfrm>
                            <a:off x="1245108" y="0"/>
                            <a:ext cx="328295" cy="952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49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13"/>
                                </w:rPr>
                              </w:pPr>
                              <w:r>
                                <w:rPr>
                                  <w:b/>
                                  <w:spacing w:val="-2"/>
                                  <w:w w:val="105"/>
                                  <w:sz w:val="13"/>
                                </w:rPr>
                                <w:t>p=0.31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6.630001pt;margin-top:.265392pt;width:124.55pt;height:85.55pt;mso-position-horizontal-relative:page;mso-position-vertical-relative:paragraph;z-index:-16023552" id="docshapegroup1" coordorigin="733,5" coordsize="2491,1711">
                <v:shape style="position:absolute;left:732;top:31;width:2491;height:1685" id="docshape2" coordorigin="733,31" coordsize="2491,1685" path="m793,1648l3223,1648m801,1648l801,1716m1606,1648l1606,1716m2410,1648l2410,1716m3215,1648l3215,1716m801,1656l801,31m801,1488l733,1488m801,764l733,764m801,39l733,39e" filled="false" stroked="true" strokeweight=".80444pt" strokecolor="#000000">
                  <v:path arrowok="t"/>
                  <v:stroke dashstyle="solid"/>
                </v:shape>
                <v:shape style="position:absolute;left:2556;top:1615;width:65;height:65" id="docshape3" coordorigin="2557,1616" coordsize="65,65" path="m2589,1616l2576,1618,2566,1625,2559,1635,2557,1648,2559,1660,2566,1671,2576,1677,2589,1680,2601,1677,2612,1671,2619,1660,2621,1648,2619,1635,2612,1625,2601,1618,2589,1616xe" filled="true" fillcolor="#000000" stroked="false">
                  <v:path arrowok="t"/>
                  <v:fill type="solid"/>
                </v:shape>
                <v:shape style="position:absolute;left:2556;top:1615;width:65;height:65" id="docshape4" coordorigin="2557,1616" coordsize="65,65" path="m2621,1648l2619,1660,2612,1671,2601,1677,2589,1680,2576,1677,2566,1671,2559,1660,2557,1648,2559,1635,2566,1625,2576,1618,2589,1616,2601,1618,2612,1625,2619,1635,2621,1648e" filled="false" stroked="true" strokeweight=".06704pt" strokecolor="#000000">
                  <v:path arrowok="t"/>
                  <v:stroke dashstyle="solid"/>
                </v:shape>
                <v:shape style="position:absolute;left:1587;top:1615;width:65;height:65" id="docshape5" coordorigin="1587,1616" coordsize="65,65" path="m1619,1616l1607,1618,1596,1625,1590,1635,1587,1648,1590,1660,1596,1671,1607,1677,1619,1680,1632,1677,1642,1671,1649,1660,1651,1648,1649,1635,1642,1625,1632,1618,1619,1616xe" filled="true" fillcolor="#000000" stroked="false">
                  <v:path arrowok="t"/>
                  <v:fill type="solid"/>
                </v:shape>
                <v:shape style="position:absolute;left:1587;top:1615;width:65;height:65" id="docshape6" coordorigin="1587,1616" coordsize="65,65" path="m1651,1648l1649,1660,1642,1671,1632,1677,1619,1680,1607,1677,1596,1671,1590,1660,1587,1648,1590,1635,1596,1625,1607,1618,1619,1616,1632,1618,1642,1625,1649,1635,1651,1648e" filled="false" stroked="true" strokeweight=".06704pt" strokecolor="#000000">
                  <v:path arrowok="t"/>
                  <v:stroke dashstyle="solid"/>
                </v:shape>
                <v:shape style="position:absolute;left:1574;top:1090;width:65;height:65" id="docshape7" coordorigin="1575,1090" coordsize="65,65" path="m1607,1090l1595,1093,1584,1100,1577,1110,1575,1122,1577,1135,1584,1145,1595,1152,1607,1155,1620,1152,1630,1145,1637,1135,1639,1122,1637,1110,1630,1100,1620,1093xe" filled="true" fillcolor="#000000" stroked="false">
                  <v:path arrowok="t"/>
                  <v:fill type="solid"/>
                </v:shape>
                <v:shape style="position:absolute;left:1574;top:1090;width:65;height:65" id="docshape8" coordorigin="1575,1090" coordsize="65,65" path="m1639,1122l1637,1135,1630,1145,1620,1152,1607,1155,1595,1152,1584,1145,1577,1135,1575,1122,1577,1110,1584,1100,1595,1093,1607,1090,1620,1093,1630,1100,1637,1110,1639,1122e" filled="false" stroked="true" strokeweight=".06704pt" strokecolor="#000000">
                  <v:path arrowok="t"/>
                  <v:stroke dashstyle="solid"/>
                </v:shape>
                <v:shape style="position:absolute;left:2547;top:1615;width:65;height:65" id="docshape9" coordorigin="2547,1616" coordsize="65,65" path="m2579,1616l2567,1618,2557,1625,2550,1635,2547,1648,2550,1660,2557,1671,2567,1677,2579,1680,2592,1677,2602,1671,2609,1660,2612,1648,2609,1635,2602,1625,2592,1618,2579,1616xe" filled="true" fillcolor="#000000" stroked="false">
                  <v:path arrowok="t"/>
                  <v:fill type="solid"/>
                </v:shape>
                <v:shape style="position:absolute;left:2547;top:1615;width:65;height:65" id="docshape10" coordorigin="2547,1616" coordsize="65,65" path="m2612,1648l2609,1660,2602,1671,2592,1677,2579,1680,2567,1677,2557,1671,2550,1660,2547,1648,2550,1635,2557,1625,2567,1618,2579,1616,2592,1618,2602,1625,2609,1635,2612,1648e" filled="false" stroked="true" strokeweight=".06704pt" strokecolor="#000000">
                  <v:path arrowok="t"/>
                  <v:stroke dashstyle="solid"/>
                </v:shape>
                <v:shape style="position:absolute;left:2221;top:1615;width:65;height:65" id="docshape11" coordorigin="2221,1616" coordsize="65,65" path="m2254,1616l2241,1618,2231,1625,2224,1635,2221,1648,2224,1660,2231,1671,2241,1677,2254,1680,2266,1677,2276,1671,2283,1660,2286,1648,2283,1635,2276,1625,2266,1618,2254,1616xe" filled="true" fillcolor="#000000" stroked="false">
                  <v:path arrowok="t"/>
                  <v:fill type="solid"/>
                </v:shape>
                <v:shape style="position:absolute;left:2221;top:1615;width:65;height:65" id="docshape12" coordorigin="2221,1616" coordsize="65,65" path="m2286,1648l2283,1660,2276,1671,2266,1677,2254,1680,2241,1677,2231,1671,2224,1660,2221,1648,2224,1635,2231,1625,2241,1618,2254,1616,2266,1618,2276,1625,2283,1635,2286,1648e" filled="false" stroked="true" strokeweight=".06704pt" strokecolor="#000000">
                  <v:path arrowok="t"/>
                  <v:stroke dashstyle="solid"/>
                </v:shape>
                <v:shape style="position:absolute;left:1581;top:1292;width:65;height:65" id="docshape13" coordorigin="1582,1293" coordsize="65,65" path="m1614,1293l1601,1295,1591,1302,1584,1312,1582,1325,1584,1337,1591,1348,1601,1354,1614,1357,1626,1354,1637,1348,1643,1337,1646,1325,1644,1312,1637,1302,1626,1295,1614,1293xe" filled="true" fillcolor="#000000" stroked="false">
                  <v:path arrowok="t"/>
                  <v:fill type="solid"/>
                </v:shape>
                <v:shape style="position:absolute;left:1581;top:1292;width:65;height:65" id="docshape14" coordorigin="1582,1293" coordsize="65,65" path="m1646,1325l1643,1337,1637,1348,1626,1354,1614,1357,1601,1354,1591,1348,1584,1337,1582,1325,1584,1312,1591,1302,1601,1295,1614,1293,1626,1295,1637,1302,1644,1312,1646,1325e" filled="false" stroked="true" strokeweight=".06704pt" strokecolor="#000000">
                  <v:path arrowok="t"/>
                  <v:stroke dashstyle="solid"/>
                </v:shape>
                <v:shape style="position:absolute;left:2064;top:1615;width:65;height:65" id="docshape15" coordorigin="2064,1616" coordsize="65,65" path="m2097,1616l2084,1618,2074,1625,2067,1635,2064,1648,2067,1660,2074,1671,2084,1677,2097,1680,2109,1677,2119,1671,2126,1660,2129,1648,2126,1635,2119,1625,2109,1618,2097,1616xe" filled="true" fillcolor="#000000" stroked="false">
                  <v:path arrowok="t"/>
                  <v:fill type="solid"/>
                </v:shape>
                <v:shape style="position:absolute;left:2064;top:1615;width:65;height:65" id="docshape16" coordorigin="2064,1616" coordsize="65,65" path="m2129,1648l2126,1660,2119,1671,2109,1677,2097,1680,2084,1677,2074,1671,2067,1660,2064,1648,2067,1635,2074,1625,2084,1618,2097,1616,2109,1618,2119,1625,2126,1635,2129,1648e" filled="false" stroked="true" strokeweight=".06704pt" strokecolor="#000000">
                  <v:path arrowok="t"/>
                  <v:stroke dashstyle="solid"/>
                </v:shape>
                <v:shape style="position:absolute;left:2383;top:1600;width:65;height:65" id="docshape17" coordorigin="2384,1601" coordsize="65,65" path="m2416,1601l2403,1603,2393,1610,2386,1621,2384,1633,2386,1646,2393,1656,2403,1663,2416,1665,2428,1663,2439,1656,2445,1646,2448,1633,2446,1621,2439,1610,2428,1603,2416,1601xe" filled="true" fillcolor="#000000" stroked="false">
                  <v:path arrowok="t"/>
                  <v:fill type="solid"/>
                </v:shape>
                <v:shape style="position:absolute;left:2383;top:1600;width:65;height:65" id="docshape18" coordorigin="2384,1601" coordsize="65,65" path="m2448,1633l2445,1646,2439,1656,2428,1663,2416,1665,2403,1663,2393,1656,2386,1646,2384,1633,2386,1621,2393,1610,2403,1603,2416,1601,2428,1603,2439,1610,2446,1621,2448,1633e" filled="false" stroked="true" strokeweight=".06704pt" strokecolor="#000000">
                  <v:path arrowok="t"/>
                  <v:stroke dashstyle="solid"/>
                </v:shape>
                <v:shape style="position:absolute;left:2060;top:1060;width:65;height:65" id="docshape19" coordorigin="2060,1061" coordsize="65,65" path="m2093,1061l2080,1063,2070,1070,2063,1080,2060,1093,2063,1105,2070,1116,2080,1123,2093,1125,2105,1123,2115,1116,2122,1105,2125,1093,2122,1080,2115,1070,2105,1063,2093,1061xe" filled="true" fillcolor="#000000" stroked="false">
                  <v:path arrowok="t"/>
                  <v:fill type="solid"/>
                </v:shape>
                <v:shape style="position:absolute;left:2060;top:1060;width:65;height:65" id="docshape20" coordorigin="2060,1061" coordsize="65,65" path="m2125,1093l2122,1105,2115,1116,2105,1123,2093,1125,2080,1123,2070,1116,2063,1105,2060,1093,2063,1080,2070,1070,2080,1063,2093,1061,2105,1063,2115,1070,2122,1080,2125,1093e" filled="false" stroked="true" strokeweight=".06704pt" strokecolor="#000000">
                  <v:path arrowok="t"/>
                  <v:stroke dashstyle="solid"/>
                </v:shape>
                <v:shape style="position:absolute;left:2059;top:1300;width:65;height:65" id="docshape21" coordorigin="2059,1301" coordsize="65,65" path="m2091,1301l2079,1303,2069,1310,2062,1320,2059,1333,2062,1345,2069,1356,2079,1362,2091,1365,2104,1362,2114,1356,2121,1345,2123,1333,2121,1320,2114,1310,2104,1303,2091,1301xe" filled="true" fillcolor="#000000" stroked="false">
                  <v:path arrowok="t"/>
                  <v:fill type="solid"/>
                </v:shape>
                <v:shape style="position:absolute;left:2059;top:1300;width:65;height:65" id="docshape22" coordorigin="2059,1301" coordsize="65,65" path="m2123,1333l2121,1345,2114,1356,2104,1362,2091,1365,2079,1362,2069,1356,2062,1345,2059,1333,2062,1320,2069,1310,2079,1303,2091,1301,2104,1303,2114,1310,2121,1320,2123,1333e" filled="false" stroked="true" strokeweight=".06704pt" strokecolor="#000000">
                  <v:path arrowok="t"/>
                  <v:stroke dashstyle="solid"/>
                </v:shape>
                <v:shape style="position:absolute;left:1898;top:1615;width:65;height:65" id="docshape23" coordorigin="1898,1616" coordsize="65,65" path="m1930,1616l1918,1618,1908,1625,1901,1635,1898,1648,1901,1660,1908,1671,1918,1677,1930,1680,1943,1677,1953,1671,1960,1660,1963,1648,1960,1635,1953,1625,1943,1618,1930,1616xe" filled="true" fillcolor="#000000" stroked="false">
                  <v:path arrowok="t"/>
                  <v:fill type="solid"/>
                </v:shape>
                <v:shape style="position:absolute;left:1898;top:1615;width:65;height:65" id="docshape24" coordorigin="1898,1616" coordsize="65,65" path="m1963,1648l1960,1660,1953,1671,1943,1677,1930,1680,1918,1677,1908,1671,1901,1660,1898,1648,1901,1635,1908,1625,1918,1618,1930,1616,1943,1618,1953,1625,1960,1635,1963,1648e" filled="false" stroked="true" strokeweight=".06704pt" strokecolor="#000000">
                  <v:path arrowok="t"/>
                  <v:stroke dashstyle="solid"/>
                </v:shape>
                <v:shape style="position:absolute;left:2065;top:1615;width:65;height:65" id="docshape25" coordorigin="2066,1616" coordsize="65,65" path="m2098,1616l2085,1618,2075,1625,2068,1635,2066,1648,2068,1660,2075,1671,2085,1677,2098,1680,2111,1677,2121,1671,2128,1660,2130,1648,2128,1635,2121,1625,2111,1618,2098,1616xe" filled="true" fillcolor="#000000" stroked="false">
                  <v:path arrowok="t"/>
                  <v:fill type="solid"/>
                </v:shape>
                <v:shape style="position:absolute;left:2065;top:1615;width:65;height:65" id="docshape26" coordorigin="2066,1616" coordsize="65,65" path="m2130,1648l2128,1660,2121,1671,2111,1677,2098,1680,2085,1677,2075,1671,2068,1660,2066,1648,2068,1635,2075,1625,2085,1618,2098,1616,2111,1618,2121,1625,2128,1635,2130,1648e" filled="false" stroked="true" strokeweight=".06704pt" strokecolor="#000000">
                  <v:path arrowok="t"/>
                  <v:stroke dashstyle="solid"/>
                </v:shape>
                <v:shape style="position:absolute;left:2378;top:1346;width:65;height:65" id="docshape27" coordorigin="2378,1346" coordsize="65,65" path="m2410,1346l2398,1349,2388,1356,2381,1366,2378,1378,2381,1391,2388,1401,2398,1408,2410,1411,2423,1408,2433,1401,2440,1391,2443,1378,2440,1366,2433,1356,2423,1349,2410,1346xe" filled="true" fillcolor="#000000" stroked="false">
                  <v:path arrowok="t"/>
                  <v:fill type="solid"/>
                </v:shape>
                <v:shape style="position:absolute;left:2378;top:1346;width:65;height:65" id="docshape28" coordorigin="2378,1346" coordsize="65,65" path="m2443,1378l2440,1391,2433,1401,2423,1408,2410,1411,2398,1408,2388,1401,2381,1391,2378,1378,2381,1366,2388,1356,2398,1349,2410,1346,2423,1349,2433,1356,2440,1366,2443,1378e" filled="false" stroked="true" strokeweight=".06704pt" strokecolor="#000000">
                  <v:path arrowok="t"/>
                  <v:stroke dashstyle="solid"/>
                </v:shape>
                <v:shape style="position:absolute;left:2378;top:1615;width:65;height:65" id="docshape29" coordorigin="2378,1616" coordsize="65,65" path="m2410,1616l2398,1618,2388,1625,2381,1635,2378,1648,2381,1660,2388,1671,2398,1677,2410,1680,2423,1677,2433,1671,2440,1660,2443,1648,2440,1635,2433,1625,2423,1618,2410,1616xe" filled="true" fillcolor="#000000" stroked="false">
                  <v:path arrowok="t"/>
                  <v:fill type="solid"/>
                </v:shape>
                <v:shape style="position:absolute;left:2378;top:1615;width:65;height:65" id="docshape30" coordorigin="2378,1616" coordsize="65,65" path="m2443,1648l2440,1660,2433,1671,2423,1677,2410,1680,2398,1677,2388,1671,2381,1660,2378,1648,2381,1635,2388,1625,2398,1618,2410,1616,2423,1618,2433,1625,2440,1635,2443,1648e" filled="false" stroked="true" strokeweight=".06704pt" strokecolor="#000000">
                  <v:path arrowok="t"/>
                  <v:stroke dashstyle="solid"/>
                </v:shape>
                <v:shapetype id="_x0000_t202" o:spt="202" coordsize="21600,21600" path="m,l,21600r21600,l21600,xe">
                  <v:stroke joinstyle="miter"/>
                  <v:path gradientshapeok="t" o:connecttype="rect"/>
                </v:shapetype>
                <v:shape style="position:absolute;left:2693;top:5;width:517;height:150" type="#_x0000_t202" id="docshape31" filled="false" stroked="false">
                  <v:textbox inset="0,0,0,0">
                    <w:txbxContent>
                      <w:p>
                        <w:pPr>
                          <w:spacing w:line="149" w:lineRule="exact" w:before="0"/>
                          <w:ind w:left="0" w:right="0" w:firstLine="0"/>
                          <w:jc w:val="left"/>
                          <w:rPr>
                            <w:b/>
                            <w:sz w:val="13"/>
                          </w:rPr>
                        </w:pPr>
                        <w:r>
                          <w:rPr>
                            <w:b/>
                            <w:spacing w:val="-2"/>
                            <w:w w:val="105"/>
                            <w:sz w:val="13"/>
                          </w:rPr>
                          <w:t>p=0.313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293440">
                <wp:simplePos x="0" y="0"/>
                <wp:positionH relativeFrom="page">
                  <wp:posOffset>2709798</wp:posOffset>
                </wp:positionH>
                <wp:positionV relativeFrom="paragraph">
                  <wp:posOffset>30279</wp:posOffset>
                </wp:positionV>
                <wp:extent cx="1596390" cy="1074420"/>
                <wp:effectExtent l="0" t="0" r="0" b="0"/>
                <wp:wrapNone/>
                <wp:docPr id="32" name="Group 3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2" name="Group 32"/>
                      <wpg:cNvGrpSpPr/>
                      <wpg:grpSpPr>
                        <a:xfrm>
                          <a:off x="0" y="0"/>
                          <a:ext cx="1596390" cy="1074420"/>
                          <a:chExt cx="1596390" cy="1074420"/>
                        </a:xfrm>
                      </wpg:grpSpPr>
                      <wps:wsp>
                        <wps:cNvPr id="33" name="Graphic 33"/>
                        <wps:cNvSpPr/>
                        <wps:spPr>
                          <a:xfrm>
                            <a:off x="0" y="16488"/>
                            <a:ext cx="1596390" cy="1057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6390" h="1057910">
                                <a:moveTo>
                                  <a:pt x="38734" y="1014856"/>
                                </a:moveTo>
                                <a:lnTo>
                                  <a:pt x="1596389" y="1014856"/>
                                </a:lnTo>
                              </a:path>
                              <a:path w="1596390" h="1057910">
                                <a:moveTo>
                                  <a:pt x="43814" y="1014856"/>
                                </a:moveTo>
                                <a:lnTo>
                                  <a:pt x="43814" y="1057782"/>
                                </a:lnTo>
                              </a:path>
                              <a:path w="1596390" h="1057910">
                                <a:moveTo>
                                  <a:pt x="559688" y="1014856"/>
                                </a:moveTo>
                                <a:lnTo>
                                  <a:pt x="559688" y="1057782"/>
                                </a:lnTo>
                              </a:path>
                              <a:path w="1596390" h="1057910">
                                <a:moveTo>
                                  <a:pt x="1075436" y="1014856"/>
                                </a:moveTo>
                                <a:lnTo>
                                  <a:pt x="1075436" y="1057782"/>
                                </a:lnTo>
                              </a:path>
                              <a:path w="1596390" h="1057910">
                                <a:moveTo>
                                  <a:pt x="1591183" y="1014856"/>
                                </a:moveTo>
                                <a:lnTo>
                                  <a:pt x="1591183" y="1057782"/>
                                </a:lnTo>
                              </a:path>
                              <a:path w="1596390" h="1057910">
                                <a:moveTo>
                                  <a:pt x="43814" y="1019936"/>
                                </a:moveTo>
                                <a:lnTo>
                                  <a:pt x="43814" y="0"/>
                                </a:lnTo>
                              </a:path>
                              <a:path w="1596390" h="1057910">
                                <a:moveTo>
                                  <a:pt x="43814" y="1014856"/>
                                </a:moveTo>
                                <a:lnTo>
                                  <a:pt x="0" y="1014856"/>
                                </a:lnTo>
                              </a:path>
                              <a:path w="1596390" h="1057910">
                                <a:moveTo>
                                  <a:pt x="43814" y="678306"/>
                                </a:moveTo>
                                <a:lnTo>
                                  <a:pt x="0" y="678306"/>
                                </a:lnTo>
                              </a:path>
                              <a:path w="1596390" h="1057910">
                                <a:moveTo>
                                  <a:pt x="43814" y="341629"/>
                                </a:moveTo>
                                <a:lnTo>
                                  <a:pt x="0" y="341629"/>
                                </a:lnTo>
                              </a:path>
                              <a:path w="1596390" h="1057910">
                                <a:moveTo>
                                  <a:pt x="43814" y="5079"/>
                                </a:moveTo>
                                <a:lnTo>
                                  <a:pt x="0" y="5079"/>
                                </a:lnTo>
                              </a:path>
                            </a:pathLst>
                          </a:custGeom>
                          <a:ln w="1020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Graphic 34"/>
                        <wps:cNvSpPr/>
                        <wps:spPr>
                          <a:xfrm>
                            <a:off x="1169149" y="962334"/>
                            <a:ext cx="41275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0640">
                                <a:moveTo>
                                  <a:pt x="20637" y="0"/>
                                </a:moveTo>
                                <a:lnTo>
                                  <a:pt x="12606" y="1589"/>
                                </a:lnTo>
                                <a:lnTo>
                                  <a:pt x="6046" y="5921"/>
                                </a:lnTo>
                                <a:lnTo>
                                  <a:pt x="1622" y="12344"/>
                                </a:lnTo>
                                <a:lnTo>
                                  <a:pt x="0" y="20205"/>
                                </a:lnTo>
                                <a:lnTo>
                                  <a:pt x="1622" y="28086"/>
                                </a:lnTo>
                                <a:lnTo>
                                  <a:pt x="6046" y="34502"/>
                                </a:lnTo>
                                <a:lnTo>
                                  <a:pt x="12606" y="38818"/>
                                </a:lnTo>
                                <a:lnTo>
                                  <a:pt x="20637" y="40398"/>
                                </a:lnTo>
                                <a:lnTo>
                                  <a:pt x="28687" y="38819"/>
                                </a:lnTo>
                                <a:lnTo>
                                  <a:pt x="35244" y="34507"/>
                                </a:lnTo>
                                <a:lnTo>
                                  <a:pt x="39659" y="28102"/>
                                </a:lnTo>
                                <a:lnTo>
                                  <a:pt x="41262" y="20205"/>
                                </a:lnTo>
                                <a:lnTo>
                                  <a:pt x="39648" y="12344"/>
                                </a:lnTo>
                                <a:lnTo>
                                  <a:pt x="35240" y="5921"/>
                                </a:lnTo>
                                <a:lnTo>
                                  <a:pt x="28687" y="1589"/>
                                </a:lnTo>
                                <a:lnTo>
                                  <a:pt x="2063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Graphic 35"/>
                        <wps:cNvSpPr/>
                        <wps:spPr>
                          <a:xfrm>
                            <a:off x="1169149" y="962334"/>
                            <a:ext cx="4191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0640">
                                <a:moveTo>
                                  <a:pt x="41287" y="20243"/>
                                </a:moveTo>
                                <a:lnTo>
                                  <a:pt x="39659" y="28102"/>
                                </a:lnTo>
                                <a:lnTo>
                                  <a:pt x="35244" y="34507"/>
                                </a:lnTo>
                                <a:lnTo>
                                  <a:pt x="28687" y="38819"/>
                                </a:lnTo>
                                <a:lnTo>
                                  <a:pt x="20637" y="40398"/>
                                </a:lnTo>
                                <a:lnTo>
                                  <a:pt x="12606" y="38818"/>
                                </a:lnTo>
                                <a:lnTo>
                                  <a:pt x="6046" y="34502"/>
                                </a:lnTo>
                                <a:lnTo>
                                  <a:pt x="1622" y="28086"/>
                                </a:lnTo>
                                <a:lnTo>
                                  <a:pt x="0" y="20205"/>
                                </a:lnTo>
                                <a:lnTo>
                                  <a:pt x="1622" y="12344"/>
                                </a:lnTo>
                                <a:lnTo>
                                  <a:pt x="6046" y="5921"/>
                                </a:lnTo>
                                <a:lnTo>
                                  <a:pt x="12606" y="1589"/>
                                </a:lnTo>
                                <a:lnTo>
                                  <a:pt x="20637" y="0"/>
                                </a:lnTo>
                                <a:lnTo>
                                  <a:pt x="28687" y="1589"/>
                                </a:lnTo>
                                <a:lnTo>
                                  <a:pt x="35240" y="5921"/>
                                </a:lnTo>
                                <a:lnTo>
                                  <a:pt x="39648" y="12344"/>
                                </a:lnTo>
                                <a:lnTo>
                                  <a:pt x="41262" y="20205"/>
                                </a:lnTo>
                              </a:path>
                            </a:pathLst>
                          </a:custGeom>
                          <a:ln w="8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Graphic 36"/>
                        <wps:cNvSpPr/>
                        <wps:spPr>
                          <a:xfrm>
                            <a:off x="547623" y="525593"/>
                            <a:ext cx="41275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0640">
                                <a:moveTo>
                                  <a:pt x="20624" y="0"/>
                                </a:moveTo>
                                <a:lnTo>
                                  <a:pt x="12596" y="1589"/>
                                </a:lnTo>
                                <a:lnTo>
                                  <a:pt x="6040" y="5921"/>
                                </a:lnTo>
                                <a:lnTo>
                                  <a:pt x="1620" y="12344"/>
                                </a:lnTo>
                                <a:lnTo>
                                  <a:pt x="0" y="20205"/>
                                </a:lnTo>
                                <a:lnTo>
                                  <a:pt x="1620" y="28086"/>
                                </a:lnTo>
                                <a:lnTo>
                                  <a:pt x="6040" y="34502"/>
                                </a:lnTo>
                                <a:lnTo>
                                  <a:pt x="12596" y="38818"/>
                                </a:lnTo>
                                <a:lnTo>
                                  <a:pt x="20624" y="40398"/>
                                </a:lnTo>
                                <a:lnTo>
                                  <a:pt x="28676" y="38819"/>
                                </a:lnTo>
                                <a:lnTo>
                                  <a:pt x="35236" y="34505"/>
                                </a:lnTo>
                                <a:lnTo>
                                  <a:pt x="39652" y="28097"/>
                                </a:lnTo>
                                <a:lnTo>
                                  <a:pt x="41262" y="20205"/>
                                </a:lnTo>
                                <a:lnTo>
                                  <a:pt x="39646" y="12344"/>
                                </a:lnTo>
                                <a:lnTo>
                                  <a:pt x="35234" y="5921"/>
                                </a:lnTo>
                                <a:lnTo>
                                  <a:pt x="28676" y="1589"/>
                                </a:lnTo>
                                <a:lnTo>
                                  <a:pt x="206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Graphic 37"/>
                        <wps:cNvSpPr/>
                        <wps:spPr>
                          <a:xfrm>
                            <a:off x="547623" y="525593"/>
                            <a:ext cx="41275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0640">
                                <a:moveTo>
                                  <a:pt x="41275" y="20231"/>
                                </a:moveTo>
                                <a:lnTo>
                                  <a:pt x="39652" y="28097"/>
                                </a:lnTo>
                                <a:lnTo>
                                  <a:pt x="35236" y="34505"/>
                                </a:lnTo>
                                <a:lnTo>
                                  <a:pt x="28676" y="38819"/>
                                </a:lnTo>
                                <a:lnTo>
                                  <a:pt x="20624" y="40398"/>
                                </a:lnTo>
                                <a:lnTo>
                                  <a:pt x="12596" y="38818"/>
                                </a:lnTo>
                                <a:lnTo>
                                  <a:pt x="6040" y="34502"/>
                                </a:lnTo>
                                <a:lnTo>
                                  <a:pt x="1620" y="28086"/>
                                </a:lnTo>
                                <a:lnTo>
                                  <a:pt x="0" y="20205"/>
                                </a:lnTo>
                                <a:lnTo>
                                  <a:pt x="1620" y="12344"/>
                                </a:lnTo>
                                <a:lnTo>
                                  <a:pt x="6040" y="5921"/>
                                </a:lnTo>
                                <a:lnTo>
                                  <a:pt x="12596" y="1589"/>
                                </a:lnTo>
                                <a:lnTo>
                                  <a:pt x="20624" y="0"/>
                                </a:lnTo>
                                <a:lnTo>
                                  <a:pt x="28676" y="1589"/>
                                </a:lnTo>
                                <a:lnTo>
                                  <a:pt x="35234" y="5921"/>
                                </a:lnTo>
                                <a:lnTo>
                                  <a:pt x="39646" y="12344"/>
                                </a:lnTo>
                                <a:lnTo>
                                  <a:pt x="41262" y="20205"/>
                                </a:lnTo>
                              </a:path>
                            </a:pathLst>
                          </a:custGeom>
                          <a:ln w="8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Graphic 38"/>
                        <wps:cNvSpPr/>
                        <wps:spPr>
                          <a:xfrm>
                            <a:off x="539889" y="492777"/>
                            <a:ext cx="41275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0640">
                                <a:moveTo>
                                  <a:pt x="20624" y="0"/>
                                </a:moveTo>
                                <a:lnTo>
                                  <a:pt x="12596" y="1589"/>
                                </a:lnTo>
                                <a:lnTo>
                                  <a:pt x="6040" y="5921"/>
                                </a:lnTo>
                                <a:lnTo>
                                  <a:pt x="1620" y="12344"/>
                                </a:lnTo>
                                <a:lnTo>
                                  <a:pt x="0" y="20205"/>
                                </a:lnTo>
                                <a:lnTo>
                                  <a:pt x="1620" y="28086"/>
                                </a:lnTo>
                                <a:lnTo>
                                  <a:pt x="6040" y="34502"/>
                                </a:lnTo>
                                <a:lnTo>
                                  <a:pt x="12596" y="38818"/>
                                </a:lnTo>
                                <a:lnTo>
                                  <a:pt x="20624" y="40398"/>
                                </a:lnTo>
                                <a:lnTo>
                                  <a:pt x="28676" y="38817"/>
                                </a:lnTo>
                                <a:lnTo>
                                  <a:pt x="35234" y="34496"/>
                                </a:lnTo>
                                <a:lnTo>
                                  <a:pt x="39646" y="28065"/>
                                </a:lnTo>
                                <a:lnTo>
                                  <a:pt x="41262" y="20154"/>
                                </a:lnTo>
                                <a:lnTo>
                                  <a:pt x="39646" y="12344"/>
                                </a:lnTo>
                                <a:lnTo>
                                  <a:pt x="35234" y="5921"/>
                                </a:lnTo>
                                <a:lnTo>
                                  <a:pt x="28676" y="158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Graphic 39"/>
                        <wps:cNvSpPr/>
                        <wps:spPr>
                          <a:xfrm>
                            <a:off x="539889" y="492777"/>
                            <a:ext cx="41275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0640">
                                <a:moveTo>
                                  <a:pt x="41262" y="20154"/>
                                </a:moveTo>
                                <a:lnTo>
                                  <a:pt x="39646" y="28065"/>
                                </a:lnTo>
                                <a:lnTo>
                                  <a:pt x="35234" y="34496"/>
                                </a:lnTo>
                                <a:lnTo>
                                  <a:pt x="28676" y="38817"/>
                                </a:lnTo>
                                <a:lnTo>
                                  <a:pt x="20624" y="40398"/>
                                </a:lnTo>
                                <a:lnTo>
                                  <a:pt x="12596" y="38818"/>
                                </a:lnTo>
                                <a:lnTo>
                                  <a:pt x="6040" y="34502"/>
                                </a:lnTo>
                                <a:lnTo>
                                  <a:pt x="1620" y="28086"/>
                                </a:lnTo>
                                <a:lnTo>
                                  <a:pt x="0" y="20205"/>
                                </a:lnTo>
                                <a:lnTo>
                                  <a:pt x="1620" y="12344"/>
                                </a:lnTo>
                                <a:lnTo>
                                  <a:pt x="6040" y="5921"/>
                                </a:lnTo>
                                <a:lnTo>
                                  <a:pt x="12596" y="1589"/>
                                </a:lnTo>
                                <a:lnTo>
                                  <a:pt x="20624" y="0"/>
                                </a:lnTo>
                                <a:lnTo>
                                  <a:pt x="28676" y="1589"/>
                                </a:lnTo>
                                <a:lnTo>
                                  <a:pt x="35234" y="5921"/>
                                </a:lnTo>
                                <a:lnTo>
                                  <a:pt x="39646" y="12344"/>
                                </a:lnTo>
                                <a:lnTo>
                                  <a:pt x="41262" y="20205"/>
                                </a:lnTo>
                              </a:path>
                            </a:pathLst>
                          </a:custGeom>
                          <a:ln w="8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Graphic 40"/>
                        <wps:cNvSpPr/>
                        <wps:spPr>
                          <a:xfrm>
                            <a:off x="1163142" y="531486"/>
                            <a:ext cx="41275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0640">
                                <a:moveTo>
                                  <a:pt x="20624" y="0"/>
                                </a:moveTo>
                                <a:lnTo>
                                  <a:pt x="12596" y="1589"/>
                                </a:lnTo>
                                <a:lnTo>
                                  <a:pt x="6040" y="5921"/>
                                </a:lnTo>
                                <a:lnTo>
                                  <a:pt x="1620" y="12344"/>
                                </a:lnTo>
                                <a:lnTo>
                                  <a:pt x="0" y="20205"/>
                                </a:lnTo>
                                <a:lnTo>
                                  <a:pt x="1620" y="28086"/>
                                </a:lnTo>
                                <a:lnTo>
                                  <a:pt x="6040" y="34502"/>
                                </a:lnTo>
                                <a:lnTo>
                                  <a:pt x="12596" y="38818"/>
                                </a:lnTo>
                                <a:lnTo>
                                  <a:pt x="20624" y="40398"/>
                                </a:lnTo>
                                <a:lnTo>
                                  <a:pt x="28675" y="38818"/>
                                </a:lnTo>
                                <a:lnTo>
                                  <a:pt x="35226" y="34499"/>
                                </a:lnTo>
                                <a:lnTo>
                                  <a:pt x="39620" y="28075"/>
                                </a:lnTo>
                                <a:lnTo>
                                  <a:pt x="41198" y="20180"/>
                                </a:lnTo>
                                <a:lnTo>
                                  <a:pt x="39646" y="12344"/>
                                </a:lnTo>
                                <a:lnTo>
                                  <a:pt x="35234" y="5921"/>
                                </a:lnTo>
                                <a:lnTo>
                                  <a:pt x="28676" y="158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Graphic 41"/>
                        <wps:cNvSpPr/>
                        <wps:spPr>
                          <a:xfrm>
                            <a:off x="1163142" y="531486"/>
                            <a:ext cx="41275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0640">
                                <a:moveTo>
                                  <a:pt x="41198" y="20180"/>
                                </a:moveTo>
                                <a:lnTo>
                                  <a:pt x="39620" y="28075"/>
                                </a:lnTo>
                                <a:lnTo>
                                  <a:pt x="35226" y="34499"/>
                                </a:lnTo>
                                <a:lnTo>
                                  <a:pt x="28675" y="38818"/>
                                </a:lnTo>
                                <a:lnTo>
                                  <a:pt x="20624" y="40398"/>
                                </a:lnTo>
                                <a:lnTo>
                                  <a:pt x="12596" y="38818"/>
                                </a:lnTo>
                                <a:lnTo>
                                  <a:pt x="6040" y="34502"/>
                                </a:lnTo>
                                <a:lnTo>
                                  <a:pt x="1620" y="28086"/>
                                </a:lnTo>
                                <a:lnTo>
                                  <a:pt x="0" y="20205"/>
                                </a:lnTo>
                                <a:lnTo>
                                  <a:pt x="1620" y="12344"/>
                                </a:lnTo>
                                <a:lnTo>
                                  <a:pt x="6040" y="5921"/>
                                </a:lnTo>
                                <a:lnTo>
                                  <a:pt x="12596" y="1589"/>
                                </a:lnTo>
                                <a:lnTo>
                                  <a:pt x="20624" y="0"/>
                                </a:lnTo>
                                <a:lnTo>
                                  <a:pt x="28676" y="1589"/>
                                </a:lnTo>
                                <a:lnTo>
                                  <a:pt x="35234" y="5921"/>
                                </a:lnTo>
                                <a:lnTo>
                                  <a:pt x="39646" y="12344"/>
                                </a:lnTo>
                                <a:lnTo>
                                  <a:pt x="41262" y="20205"/>
                                </a:lnTo>
                              </a:path>
                            </a:pathLst>
                          </a:custGeom>
                          <a:ln w="8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Graphic 42"/>
                        <wps:cNvSpPr/>
                        <wps:spPr>
                          <a:xfrm>
                            <a:off x="954239" y="442294"/>
                            <a:ext cx="4191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0640">
                                <a:moveTo>
                                  <a:pt x="20637" y="0"/>
                                </a:moveTo>
                                <a:lnTo>
                                  <a:pt x="12606" y="1587"/>
                                </a:lnTo>
                                <a:lnTo>
                                  <a:pt x="6046" y="5915"/>
                                </a:lnTo>
                                <a:lnTo>
                                  <a:pt x="1622" y="12333"/>
                                </a:lnTo>
                                <a:lnTo>
                                  <a:pt x="0" y="20192"/>
                                </a:lnTo>
                                <a:lnTo>
                                  <a:pt x="1622" y="28073"/>
                                </a:lnTo>
                                <a:lnTo>
                                  <a:pt x="6046" y="34490"/>
                                </a:lnTo>
                                <a:lnTo>
                                  <a:pt x="12606" y="38806"/>
                                </a:lnTo>
                                <a:lnTo>
                                  <a:pt x="20637" y="40385"/>
                                </a:lnTo>
                                <a:lnTo>
                                  <a:pt x="28688" y="38806"/>
                                </a:lnTo>
                                <a:lnTo>
                                  <a:pt x="35247" y="34493"/>
                                </a:lnTo>
                                <a:lnTo>
                                  <a:pt x="39670" y="28084"/>
                                </a:lnTo>
                                <a:lnTo>
                                  <a:pt x="41313" y="20218"/>
                                </a:lnTo>
                                <a:lnTo>
                                  <a:pt x="39648" y="12333"/>
                                </a:lnTo>
                                <a:lnTo>
                                  <a:pt x="35240" y="5915"/>
                                </a:lnTo>
                                <a:lnTo>
                                  <a:pt x="28687" y="158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Graphic 43"/>
                        <wps:cNvSpPr/>
                        <wps:spPr>
                          <a:xfrm>
                            <a:off x="954239" y="442294"/>
                            <a:ext cx="4191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0640">
                                <a:moveTo>
                                  <a:pt x="41313" y="20218"/>
                                </a:moveTo>
                                <a:lnTo>
                                  <a:pt x="39670" y="28084"/>
                                </a:lnTo>
                                <a:lnTo>
                                  <a:pt x="35247" y="34493"/>
                                </a:lnTo>
                                <a:lnTo>
                                  <a:pt x="28688" y="38806"/>
                                </a:lnTo>
                                <a:lnTo>
                                  <a:pt x="20637" y="40385"/>
                                </a:lnTo>
                                <a:lnTo>
                                  <a:pt x="12606" y="38806"/>
                                </a:lnTo>
                                <a:lnTo>
                                  <a:pt x="6046" y="34490"/>
                                </a:lnTo>
                                <a:lnTo>
                                  <a:pt x="1622" y="28073"/>
                                </a:lnTo>
                                <a:lnTo>
                                  <a:pt x="0" y="20192"/>
                                </a:lnTo>
                                <a:lnTo>
                                  <a:pt x="1622" y="12333"/>
                                </a:lnTo>
                                <a:lnTo>
                                  <a:pt x="6046" y="5915"/>
                                </a:lnTo>
                                <a:lnTo>
                                  <a:pt x="12606" y="1587"/>
                                </a:lnTo>
                                <a:lnTo>
                                  <a:pt x="20637" y="0"/>
                                </a:lnTo>
                                <a:lnTo>
                                  <a:pt x="28687" y="1587"/>
                                </a:lnTo>
                                <a:lnTo>
                                  <a:pt x="35240" y="5915"/>
                                </a:lnTo>
                                <a:lnTo>
                                  <a:pt x="39648" y="12333"/>
                                </a:lnTo>
                                <a:lnTo>
                                  <a:pt x="41262" y="20192"/>
                                </a:lnTo>
                              </a:path>
                            </a:pathLst>
                          </a:custGeom>
                          <a:ln w="8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Graphic 44"/>
                        <wps:cNvSpPr/>
                        <wps:spPr>
                          <a:xfrm>
                            <a:off x="544182" y="667808"/>
                            <a:ext cx="4191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0640">
                                <a:moveTo>
                                  <a:pt x="20637" y="0"/>
                                </a:moveTo>
                                <a:lnTo>
                                  <a:pt x="12606" y="1589"/>
                                </a:lnTo>
                                <a:lnTo>
                                  <a:pt x="6046" y="5921"/>
                                </a:lnTo>
                                <a:lnTo>
                                  <a:pt x="1622" y="12344"/>
                                </a:lnTo>
                                <a:lnTo>
                                  <a:pt x="0" y="20205"/>
                                </a:lnTo>
                                <a:lnTo>
                                  <a:pt x="1622" y="28086"/>
                                </a:lnTo>
                                <a:lnTo>
                                  <a:pt x="6046" y="34502"/>
                                </a:lnTo>
                                <a:lnTo>
                                  <a:pt x="12606" y="38818"/>
                                </a:lnTo>
                                <a:lnTo>
                                  <a:pt x="20637" y="40398"/>
                                </a:lnTo>
                                <a:lnTo>
                                  <a:pt x="28687" y="38819"/>
                                </a:lnTo>
                                <a:lnTo>
                                  <a:pt x="35244" y="34509"/>
                                </a:lnTo>
                                <a:lnTo>
                                  <a:pt x="39659" y="28107"/>
                                </a:lnTo>
                                <a:lnTo>
                                  <a:pt x="41287" y="20256"/>
                                </a:lnTo>
                                <a:lnTo>
                                  <a:pt x="39648" y="12344"/>
                                </a:lnTo>
                                <a:lnTo>
                                  <a:pt x="35240" y="5921"/>
                                </a:lnTo>
                                <a:lnTo>
                                  <a:pt x="28687" y="158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Graphic 45"/>
                        <wps:cNvSpPr/>
                        <wps:spPr>
                          <a:xfrm>
                            <a:off x="544182" y="667808"/>
                            <a:ext cx="4191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0640">
                                <a:moveTo>
                                  <a:pt x="41287" y="20256"/>
                                </a:moveTo>
                                <a:lnTo>
                                  <a:pt x="39659" y="28107"/>
                                </a:lnTo>
                                <a:lnTo>
                                  <a:pt x="35244" y="34509"/>
                                </a:lnTo>
                                <a:lnTo>
                                  <a:pt x="28687" y="38819"/>
                                </a:lnTo>
                                <a:lnTo>
                                  <a:pt x="20637" y="40398"/>
                                </a:lnTo>
                                <a:lnTo>
                                  <a:pt x="12606" y="38818"/>
                                </a:lnTo>
                                <a:lnTo>
                                  <a:pt x="6046" y="34502"/>
                                </a:lnTo>
                                <a:lnTo>
                                  <a:pt x="1622" y="28086"/>
                                </a:lnTo>
                                <a:lnTo>
                                  <a:pt x="0" y="20205"/>
                                </a:lnTo>
                                <a:lnTo>
                                  <a:pt x="1622" y="12344"/>
                                </a:lnTo>
                                <a:lnTo>
                                  <a:pt x="6046" y="5921"/>
                                </a:lnTo>
                                <a:lnTo>
                                  <a:pt x="12606" y="1589"/>
                                </a:lnTo>
                                <a:lnTo>
                                  <a:pt x="20637" y="0"/>
                                </a:lnTo>
                                <a:lnTo>
                                  <a:pt x="28687" y="1589"/>
                                </a:lnTo>
                                <a:lnTo>
                                  <a:pt x="35240" y="5921"/>
                                </a:lnTo>
                                <a:lnTo>
                                  <a:pt x="39648" y="12344"/>
                                </a:lnTo>
                                <a:lnTo>
                                  <a:pt x="41262" y="20205"/>
                                </a:lnTo>
                              </a:path>
                            </a:pathLst>
                          </a:custGeom>
                          <a:ln w="8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Graphic 46"/>
                        <wps:cNvSpPr/>
                        <wps:spPr>
                          <a:xfrm>
                            <a:off x="853655" y="520551"/>
                            <a:ext cx="4191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0640">
                                <a:moveTo>
                                  <a:pt x="20637" y="0"/>
                                </a:moveTo>
                                <a:lnTo>
                                  <a:pt x="12606" y="1587"/>
                                </a:lnTo>
                                <a:lnTo>
                                  <a:pt x="6046" y="5915"/>
                                </a:lnTo>
                                <a:lnTo>
                                  <a:pt x="1622" y="12333"/>
                                </a:lnTo>
                                <a:lnTo>
                                  <a:pt x="0" y="20193"/>
                                </a:lnTo>
                                <a:lnTo>
                                  <a:pt x="1622" y="28073"/>
                                </a:lnTo>
                                <a:lnTo>
                                  <a:pt x="6046" y="34490"/>
                                </a:lnTo>
                                <a:lnTo>
                                  <a:pt x="12606" y="38806"/>
                                </a:lnTo>
                                <a:lnTo>
                                  <a:pt x="20637" y="40386"/>
                                </a:lnTo>
                                <a:lnTo>
                                  <a:pt x="28688" y="38806"/>
                                </a:lnTo>
                                <a:lnTo>
                                  <a:pt x="35247" y="34490"/>
                                </a:lnTo>
                                <a:lnTo>
                                  <a:pt x="39670" y="28073"/>
                                </a:lnTo>
                                <a:lnTo>
                                  <a:pt x="41313" y="20193"/>
                                </a:lnTo>
                                <a:lnTo>
                                  <a:pt x="39648" y="12333"/>
                                </a:lnTo>
                                <a:lnTo>
                                  <a:pt x="35240" y="5915"/>
                                </a:lnTo>
                                <a:lnTo>
                                  <a:pt x="28687" y="158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Graphic 47"/>
                        <wps:cNvSpPr/>
                        <wps:spPr>
                          <a:xfrm>
                            <a:off x="853655" y="520551"/>
                            <a:ext cx="4191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0640">
                                <a:moveTo>
                                  <a:pt x="41313" y="20193"/>
                                </a:moveTo>
                                <a:lnTo>
                                  <a:pt x="39670" y="28073"/>
                                </a:lnTo>
                                <a:lnTo>
                                  <a:pt x="35247" y="34490"/>
                                </a:lnTo>
                                <a:lnTo>
                                  <a:pt x="28688" y="38806"/>
                                </a:lnTo>
                                <a:lnTo>
                                  <a:pt x="20637" y="40386"/>
                                </a:lnTo>
                                <a:lnTo>
                                  <a:pt x="12606" y="38806"/>
                                </a:lnTo>
                                <a:lnTo>
                                  <a:pt x="6046" y="34490"/>
                                </a:lnTo>
                                <a:lnTo>
                                  <a:pt x="1622" y="28073"/>
                                </a:lnTo>
                                <a:lnTo>
                                  <a:pt x="0" y="20193"/>
                                </a:lnTo>
                                <a:lnTo>
                                  <a:pt x="1622" y="12333"/>
                                </a:lnTo>
                                <a:lnTo>
                                  <a:pt x="6046" y="5915"/>
                                </a:lnTo>
                                <a:lnTo>
                                  <a:pt x="12606" y="1587"/>
                                </a:lnTo>
                                <a:lnTo>
                                  <a:pt x="20637" y="0"/>
                                </a:lnTo>
                                <a:lnTo>
                                  <a:pt x="28687" y="1587"/>
                                </a:lnTo>
                                <a:lnTo>
                                  <a:pt x="35240" y="5915"/>
                                </a:lnTo>
                                <a:lnTo>
                                  <a:pt x="39648" y="12333"/>
                                </a:lnTo>
                                <a:lnTo>
                                  <a:pt x="41262" y="20193"/>
                                </a:lnTo>
                              </a:path>
                            </a:pathLst>
                          </a:custGeom>
                          <a:ln w="8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Graphic 48"/>
                        <wps:cNvSpPr/>
                        <wps:spPr>
                          <a:xfrm>
                            <a:off x="1058252" y="313541"/>
                            <a:ext cx="41275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0640">
                                <a:moveTo>
                                  <a:pt x="20637" y="0"/>
                                </a:moveTo>
                                <a:lnTo>
                                  <a:pt x="12606" y="1587"/>
                                </a:lnTo>
                                <a:lnTo>
                                  <a:pt x="6046" y="5915"/>
                                </a:lnTo>
                                <a:lnTo>
                                  <a:pt x="1622" y="12333"/>
                                </a:lnTo>
                                <a:lnTo>
                                  <a:pt x="0" y="20193"/>
                                </a:lnTo>
                                <a:lnTo>
                                  <a:pt x="1622" y="28075"/>
                                </a:lnTo>
                                <a:lnTo>
                                  <a:pt x="6046" y="34496"/>
                                </a:lnTo>
                                <a:lnTo>
                                  <a:pt x="12606" y="38816"/>
                                </a:lnTo>
                                <a:lnTo>
                                  <a:pt x="20637" y="40398"/>
                                </a:lnTo>
                                <a:lnTo>
                                  <a:pt x="28690" y="38816"/>
                                </a:lnTo>
                                <a:lnTo>
                                  <a:pt x="35252" y="34496"/>
                                </a:lnTo>
                                <a:lnTo>
                                  <a:pt x="39675" y="28075"/>
                                </a:lnTo>
                                <a:lnTo>
                                  <a:pt x="41275" y="20193"/>
                                </a:lnTo>
                                <a:lnTo>
                                  <a:pt x="39659" y="12333"/>
                                </a:lnTo>
                                <a:lnTo>
                                  <a:pt x="35247" y="5915"/>
                                </a:lnTo>
                                <a:lnTo>
                                  <a:pt x="28689" y="1587"/>
                                </a:lnTo>
                                <a:lnTo>
                                  <a:pt x="2063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Graphic 49"/>
                        <wps:cNvSpPr/>
                        <wps:spPr>
                          <a:xfrm>
                            <a:off x="1058252" y="313541"/>
                            <a:ext cx="4191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0640">
                                <a:moveTo>
                                  <a:pt x="41313" y="20193"/>
                                </a:moveTo>
                                <a:lnTo>
                                  <a:pt x="39675" y="28075"/>
                                </a:lnTo>
                                <a:lnTo>
                                  <a:pt x="35252" y="34496"/>
                                </a:lnTo>
                                <a:lnTo>
                                  <a:pt x="28690" y="38816"/>
                                </a:lnTo>
                                <a:lnTo>
                                  <a:pt x="20637" y="40398"/>
                                </a:lnTo>
                                <a:lnTo>
                                  <a:pt x="12606" y="38816"/>
                                </a:lnTo>
                                <a:lnTo>
                                  <a:pt x="6046" y="34496"/>
                                </a:lnTo>
                                <a:lnTo>
                                  <a:pt x="1622" y="28075"/>
                                </a:lnTo>
                                <a:lnTo>
                                  <a:pt x="0" y="20193"/>
                                </a:lnTo>
                                <a:lnTo>
                                  <a:pt x="1622" y="12333"/>
                                </a:lnTo>
                                <a:lnTo>
                                  <a:pt x="6046" y="5915"/>
                                </a:lnTo>
                                <a:lnTo>
                                  <a:pt x="12606" y="1587"/>
                                </a:lnTo>
                                <a:lnTo>
                                  <a:pt x="20637" y="0"/>
                                </a:lnTo>
                                <a:lnTo>
                                  <a:pt x="28689" y="1587"/>
                                </a:lnTo>
                                <a:lnTo>
                                  <a:pt x="35247" y="5915"/>
                                </a:lnTo>
                                <a:lnTo>
                                  <a:pt x="39659" y="12333"/>
                                </a:lnTo>
                                <a:lnTo>
                                  <a:pt x="41275" y="20193"/>
                                </a:lnTo>
                              </a:path>
                            </a:pathLst>
                          </a:custGeom>
                          <a:ln w="8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Graphic 50"/>
                        <wps:cNvSpPr/>
                        <wps:spPr>
                          <a:xfrm>
                            <a:off x="751357" y="276521"/>
                            <a:ext cx="41275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0640">
                                <a:moveTo>
                                  <a:pt x="20637" y="0"/>
                                </a:moveTo>
                                <a:lnTo>
                                  <a:pt x="12606" y="1587"/>
                                </a:lnTo>
                                <a:lnTo>
                                  <a:pt x="6046" y="5915"/>
                                </a:lnTo>
                                <a:lnTo>
                                  <a:pt x="1622" y="12333"/>
                                </a:lnTo>
                                <a:lnTo>
                                  <a:pt x="0" y="20193"/>
                                </a:lnTo>
                                <a:lnTo>
                                  <a:pt x="1622" y="28073"/>
                                </a:lnTo>
                                <a:lnTo>
                                  <a:pt x="6046" y="34490"/>
                                </a:lnTo>
                                <a:lnTo>
                                  <a:pt x="12606" y="38806"/>
                                </a:lnTo>
                                <a:lnTo>
                                  <a:pt x="20637" y="40386"/>
                                </a:lnTo>
                                <a:lnTo>
                                  <a:pt x="28687" y="38805"/>
                                </a:lnTo>
                                <a:lnTo>
                                  <a:pt x="35239" y="34482"/>
                                </a:lnTo>
                                <a:lnTo>
                                  <a:pt x="39643" y="28046"/>
                                </a:lnTo>
                                <a:lnTo>
                                  <a:pt x="41249" y="20129"/>
                                </a:lnTo>
                                <a:lnTo>
                                  <a:pt x="39648" y="12333"/>
                                </a:lnTo>
                                <a:lnTo>
                                  <a:pt x="35240" y="5915"/>
                                </a:lnTo>
                                <a:lnTo>
                                  <a:pt x="28687" y="158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Graphic 51"/>
                        <wps:cNvSpPr/>
                        <wps:spPr>
                          <a:xfrm>
                            <a:off x="751357" y="276521"/>
                            <a:ext cx="41275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0640">
                                <a:moveTo>
                                  <a:pt x="41249" y="20129"/>
                                </a:moveTo>
                                <a:lnTo>
                                  <a:pt x="39643" y="28046"/>
                                </a:lnTo>
                                <a:lnTo>
                                  <a:pt x="35239" y="34482"/>
                                </a:lnTo>
                                <a:lnTo>
                                  <a:pt x="28687" y="38805"/>
                                </a:lnTo>
                                <a:lnTo>
                                  <a:pt x="20637" y="40386"/>
                                </a:lnTo>
                                <a:lnTo>
                                  <a:pt x="12606" y="38806"/>
                                </a:lnTo>
                                <a:lnTo>
                                  <a:pt x="6046" y="34490"/>
                                </a:lnTo>
                                <a:lnTo>
                                  <a:pt x="1622" y="28073"/>
                                </a:lnTo>
                                <a:lnTo>
                                  <a:pt x="0" y="20193"/>
                                </a:lnTo>
                                <a:lnTo>
                                  <a:pt x="1622" y="12333"/>
                                </a:lnTo>
                                <a:lnTo>
                                  <a:pt x="6046" y="5915"/>
                                </a:lnTo>
                                <a:lnTo>
                                  <a:pt x="12606" y="1587"/>
                                </a:lnTo>
                                <a:lnTo>
                                  <a:pt x="20637" y="0"/>
                                </a:lnTo>
                                <a:lnTo>
                                  <a:pt x="28687" y="1587"/>
                                </a:lnTo>
                                <a:lnTo>
                                  <a:pt x="35240" y="5915"/>
                                </a:lnTo>
                                <a:lnTo>
                                  <a:pt x="39648" y="12333"/>
                                </a:lnTo>
                                <a:lnTo>
                                  <a:pt x="41262" y="20193"/>
                                </a:lnTo>
                              </a:path>
                            </a:pathLst>
                          </a:custGeom>
                          <a:ln w="8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Graphic 52"/>
                        <wps:cNvSpPr/>
                        <wps:spPr>
                          <a:xfrm>
                            <a:off x="851077" y="403584"/>
                            <a:ext cx="41275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0640">
                                <a:moveTo>
                                  <a:pt x="20637" y="0"/>
                                </a:moveTo>
                                <a:lnTo>
                                  <a:pt x="12606" y="1587"/>
                                </a:lnTo>
                                <a:lnTo>
                                  <a:pt x="6046" y="5915"/>
                                </a:lnTo>
                                <a:lnTo>
                                  <a:pt x="1622" y="12333"/>
                                </a:lnTo>
                                <a:lnTo>
                                  <a:pt x="0" y="20192"/>
                                </a:lnTo>
                                <a:lnTo>
                                  <a:pt x="1622" y="28073"/>
                                </a:lnTo>
                                <a:lnTo>
                                  <a:pt x="6046" y="34490"/>
                                </a:lnTo>
                                <a:lnTo>
                                  <a:pt x="12606" y="38806"/>
                                </a:lnTo>
                                <a:lnTo>
                                  <a:pt x="20637" y="40385"/>
                                </a:lnTo>
                                <a:lnTo>
                                  <a:pt x="28686" y="38806"/>
                                </a:lnTo>
                                <a:lnTo>
                                  <a:pt x="35236" y="34490"/>
                                </a:lnTo>
                                <a:lnTo>
                                  <a:pt x="39632" y="28073"/>
                                </a:lnTo>
                                <a:lnTo>
                                  <a:pt x="41262" y="20192"/>
                                </a:lnTo>
                                <a:lnTo>
                                  <a:pt x="39648" y="12333"/>
                                </a:lnTo>
                                <a:lnTo>
                                  <a:pt x="35240" y="5915"/>
                                </a:lnTo>
                                <a:lnTo>
                                  <a:pt x="28687" y="1587"/>
                                </a:lnTo>
                                <a:lnTo>
                                  <a:pt x="2063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Graphic 53"/>
                        <wps:cNvSpPr/>
                        <wps:spPr>
                          <a:xfrm>
                            <a:off x="851077" y="403584"/>
                            <a:ext cx="41275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0640">
                                <a:moveTo>
                                  <a:pt x="41224" y="20192"/>
                                </a:moveTo>
                                <a:lnTo>
                                  <a:pt x="39632" y="28073"/>
                                </a:lnTo>
                                <a:lnTo>
                                  <a:pt x="35236" y="34490"/>
                                </a:lnTo>
                                <a:lnTo>
                                  <a:pt x="28686" y="38806"/>
                                </a:lnTo>
                                <a:lnTo>
                                  <a:pt x="20637" y="40385"/>
                                </a:lnTo>
                                <a:lnTo>
                                  <a:pt x="12606" y="38806"/>
                                </a:lnTo>
                                <a:lnTo>
                                  <a:pt x="6046" y="34490"/>
                                </a:lnTo>
                                <a:lnTo>
                                  <a:pt x="1622" y="28073"/>
                                </a:lnTo>
                                <a:lnTo>
                                  <a:pt x="0" y="20192"/>
                                </a:lnTo>
                                <a:lnTo>
                                  <a:pt x="1622" y="12333"/>
                                </a:lnTo>
                                <a:lnTo>
                                  <a:pt x="6046" y="5915"/>
                                </a:lnTo>
                                <a:lnTo>
                                  <a:pt x="12606" y="1587"/>
                                </a:lnTo>
                                <a:lnTo>
                                  <a:pt x="20637" y="0"/>
                                </a:lnTo>
                                <a:lnTo>
                                  <a:pt x="28687" y="1587"/>
                                </a:lnTo>
                                <a:lnTo>
                                  <a:pt x="35240" y="5915"/>
                                </a:lnTo>
                                <a:lnTo>
                                  <a:pt x="39648" y="12333"/>
                                </a:lnTo>
                                <a:lnTo>
                                  <a:pt x="41262" y="20192"/>
                                </a:lnTo>
                              </a:path>
                            </a:pathLst>
                          </a:custGeom>
                          <a:ln w="8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Graphic 54"/>
                        <wps:cNvSpPr/>
                        <wps:spPr>
                          <a:xfrm>
                            <a:off x="854519" y="325327"/>
                            <a:ext cx="41275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0640">
                                <a:moveTo>
                                  <a:pt x="20637" y="0"/>
                                </a:moveTo>
                                <a:lnTo>
                                  <a:pt x="12606" y="1587"/>
                                </a:lnTo>
                                <a:lnTo>
                                  <a:pt x="6046" y="5915"/>
                                </a:lnTo>
                                <a:lnTo>
                                  <a:pt x="1622" y="12333"/>
                                </a:lnTo>
                                <a:lnTo>
                                  <a:pt x="0" y="20193"/>
                                </a:lnTo>
                                <a:lnTo>
                                  <a:pt x="1622" y="28073"/>
                                </a:lnTo>
                                <a:lnTo>
                                  <a:pt x="6046" y="34490"/>
                                </a:lnTo>
                                <a:lnTo>
                                  <a:pt x="12606" y="38806"/>
                                </a:lnTo>
                                <a:lnTo>
                                  <a:pt x="20637" y="40385"/>
                                </a:lnTo>
                                <a:lnTo>
                                  <a:pt x="28686" y="38806"/>
                                </a:lnTo>
                                <a:lnTo>
                                  <a:pt x="35234" y="34493"/>
                                </a:lnTo>
                                <a:lnTo>
                                  <a:pt x="39627" y="28084"/>
                                </a:lnTo>
                                <a:lnTo>
                                  <a:pt x="41211" y="20218"/>
                                </a:lnTo>
                                <a:lnTo>
                                  <a:pt x="39648" y="12333"/>
                                </a:lnTo>
                                <a:lnTo>
                                  <a:pt x="35240" y="5915"/>
                                </a:lnTo>
                                <a:lnTo>
                                  <a:pt x="28687" y="158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Graphic 55"/>
                        <wps:cNvSpPr/>
                        <wps:spPr>
                          <a:xfrm>
                            <a:off x="854519" y="325327"/>
                            <a:ext cx="41275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0640">
                                <a:moveTo>
                                  <a:pt x="41211" y="20218"/>
                                </a:moveTo>
                                <a:lnTo>
                                  <a:pt x="39627" y="28084"/>
                                </a:lnTo>
                                <a:lnTo>
                                  <a:pt x="35234" y="34493"/>
                                </a:lnTo>
                                <a:lnTo>
                                  <a:pt x="28686" y="38806"/>
                                </a:lnTo>
                                <a:lnTo>
                                  <a:pt x="20637" y="40385"/>
                                </a:lnTo>
                                <a:lnTo>
                                  <a:pt x="12606" y="38806"/>
                                </a:lnTo>
                                <a:lnTo>
                                  <a:pt x="6046" y="34490"/>
                                </a:lnTo>
                                <a:lnTo>
                                  <a:pt x="1622" y="28073"/>
                                </a:lnTo>
                                <a:lnTo>
                                  <a:pt x="0" y="20193"/>
                                </a:lnTo>
                                <a:lnTo>
                                  <a:pt x="1622" y="12333"/>
                                </a:lnTo>
                                <a:lnTo>
                                  <a:pt x="6046" y="5915"/>
                                </a:lnTo>
                                <a:lnTo>
                                  <a:pt x="12606" y="1587"/>
                                </a:lnTo>
                                <a:lnTo>
                                  <a:pt x="20637" y="0"/>
                                </a:lnTo>
                                <a:lnTo>
                                  <a:pt x="28687" y="1587"/>
                                </a:lnTo>
                                <a:lnTo>
                                  <a:pt x="35240" y="5915"/>
                                </a:lnTo>
                                <a:lnTo>
                                  <a:pt x="39648" y="12333"/>
                                </a:lnTo>
                                <a:lnTo>
                                  <a:pt x="41262" y="20193"/>
                                </a:lnTo>
                              </a:path>
                            </a:pathLst>
                          </a:custGeom>
                          <a:ln w="8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Graphic 56"/>
                        <wps:cNvSpPr/>
                        <wps:spPr>
                          <a:xfrm>
                            <a:off x="1054823" y="673701"/>
                            <a:ext cx="4191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0640">
                                <a:moveTo>
                                  <a:pt x="20624" y="0"/>
                                </a:moveTo>
                                <a:lnTo>
                                  <a:pt x="12596" y="1588"/>
                                </a:lnTo>
                                <a:lnTo>
                                  <a:pt x="6040" y="5919"/>
                                </a:lnTo>
                                <a:lnTo>
                                  <a:pt x="1620" y="12339"/>
                                </a:lnTo>
                                <a:lnTo>
                                  <a:pt x="0" y="20193"/>
                                </a:lnTo>
                                <a:lnTo>
                                  <a:pt x="1620" y="28081"/>
                                </a:lnTo>
                                <a:lnTo>
                                  <a:pt x="6040" y="34501"/>
                                </a:lnTo>
                                <a:lnTo>
                                  <a:pt x="12596" y="38818"/>
                                </a:lnTo>
                                <a:lnTo>
                                  <a:pt x="20624" y="40398"/>
                                </a:lnTo>
                                <a:lnTo>
                                  <a:pt x="28677" y="38818"/>
                                </a:lnTo>
                                <a:lnTo>
                                  <a:pt x="35240" y="34502"/>
                                </a:lnTo>
                                <a:lnTo>
                                  <a:pt x="39668" y="28086"/>
                                </a:lnTo>
                                <a:lnTo>
                                  <a:pt x="41313" y="20205"/>
                                </a:lnTo>
                                <a:lnTo>
                                  <a:pt x="39646" y="12339"/>
                                </a:lnTo>
                                <a:lnTo>
                                  <a:pt x="35234" y="5919"/>
                                </a:lnTo>
                                <a:lnTo>
                                  <a:pt x="28676" y="158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Graphic 57"/>
                        <wps:cNvSpPr/>
                        <wps:spPr>
                          <a:xfrm>
                            <a:off x="1054823" y="673701"/>
                            <a:ext cx="41910" cy="40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0640">
                                <a:moveTo>
                                  <a:pt x="41313" y="20205"/>
                                </a:moveTo>
                                <a:lnTo>
                                  <a:pt x="39668" y="28086"/>
                                </a:lnTo>
                                <a:lnTo>
                                  <a:pt x="35240" y="34502"/>
                                </a:lnTo>
                                <a:lnTo>
                                  <a:pt x="28677" y="38818"/>
                                </a:lnTo>
                                <a:lnTo>
                                  <a:pt x="20624" y="40398"/>
                                </a:lnTo>
                                <a:lnTo>
                                  <a:pt x="12596" y="38818"/>
                                </a:lnTo>
                                <a:lnTo>
                                  <a:pt x="6040" y="34501"/>
                                </a:lnTo>
                                <a:lnTo>
                                  <a:pt x="1620" y="28081"/>
                                </a:lnTo>
                                <a:lnTo>
                                  <a:pt x="0" y="20193"/>
                                </a:lnTo>
                                <a:lnTo>
                                  <a:pt x="1620" y="12339"/>
                                </a:lnTo>
                                <a:lnTo>
                                  <a:pt x="6040" y="5919"/>
                                </a:lnTo>
                                <a:lnTo>
                                  <a:pt x="12596" y="1588"/>
                                </a:lnTo>
                                <a:lnTo>
                                  <a:pt x="20624" y="0"/>
                                </a:lnTo>
                                <a:lnTo>
                                  <a:pt x="28676" y="1588"/>
                                </a:lnTo>
                                <a:lnTo>
                                  <a:pt x="35234" y="5919"/>
                                </a:lnTo>
                                <a:lnTo>
                                  <a:pt x="39646" y="12339"/>
                                </a:lnTo>
                                <a:lnTo>
                                  <a:pt x="41262" y="20193"/>
                                </a:lnTo>
                              </a:path>
                            </a:pathLst>
                          </a:custGeom>
                          <a:ln w="8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Textbox 58"/>
                        <wps:cNvSpPr txBox="1"/>
                        <wps:spPr>
                          <a:xfrm>
                            <a:off x="1256791" y="0"/>
                            <a:ext cx="331470" cy="946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48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13"/>
                                </w:rPr>
                              </w:pPr>
                              <w:r>
                                <w:rPr>
                                  <w:b/>
                                  <w:spacing w:val="-2"/>
                                  <w:w w:val="105"/>
                                  <w:sz w:val="13"/>
                                </w:rPr>
                                <w:t>p=0.48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13.369995pt;margin-top:2.384192pt;width:125.7pt;height:84.6pt;mso-position-horizontal-relative:page;mso-position-vertical-relative:paragraph;z-index:-16023040" id="docshapegroup32" coordorigin="4267,48" coordsize="2514,1692">
                <v:shape style="position:absolute;left:4267;top:73;width:2514;height:1666" id="docshape33" coordorigin="4267,74" coordsize="2514,1666" path="m4328,1672l6781,1672m4336,1672l4336,1739m5149,1672l5149,1739m5961,1672l5961,1739m6773,1672l6773,1739m4336,1680l4336,74m4336,1672l4267,1672m4336,1142l4267,1142m4336,612l4267,612m4336,82l4267,82e" filled="false" stroked="true" strokeweight=".80374pt" strokecolor="#000000">
                  <v:path arrowok="t"/>
                  <v:stroke dashstyle="solid"/>
                </v:shape>
                <v:shape style="position:absolute;left:6108;top:1563;width:65;height:64" id="docshape34" coordorigin="6109,1563" coordsize="65,64" path="m6141,1563l6128,1566,6118,1572,6111,1583,6109,1595,6111,1607,6118,1618,6128,1624,6141,1627,6154,1624,6164,1618,6171,1607,6174,1595,6171,1583,6164,1572,6154,1566,6141,1563xe" filled="true" fillcolor="#000000" stroked="false">
                  <v:path arrowok="t"/>
                  <v:fill type="solid"/>
                </v:shape>
                <v:shape style="position:absolute;left:6108;top:1563;width:66;height:64" id="docshape35" coordorigin="6109,1563" coordsize="66,64" path="m6174,1595l6171,1607,6164,1618,6154,1624,6141,1627,6128,1624,6118,1618,6111,1607,6109,1595,6111,1583,6118,1572,6128,1566,6141,1563,6154,1566,6164,1572,6171,1583,6174,1595e" filled="false" stroked="true" strokeweight=".06698pt" strokecolor="#000000">
                  <v:path arrowok="t"/>
                  <v:stroke dashstyle="solid"/>
                </v:shape>
                <v:shape style="position:absolute;left:5129;top:875;width:65;height:64" id="docshape36" coordorigin="5130,875" coordsize="65,64" path="m5162,875l5150,878,5139,885,5132,895,5130,907,5132,920,5139,930,5150,937,5162,939,5175,937,5185,930,5192,920,5195,907,5192,895,5185,885,5175,878,5162,875xe" filled="true" fillcolor="#000000" stroked="false">
                  <v:path arrowok="t"/>
                  <v:fill type="solid"/>
                </v:shape>
                <v:shape style="position:absolute;left:5129;top:875;width:65;height:64" id="docshape37" coordorigin="5130,875" coordsize="65,64" path="m5195,907l5192,920,5185,930,5175,937,5162,939,5150,937,5139,930,5132,920,5130,907,5132,895,5139,885,5150,878,5162,875,5175,878,5185,885,5192,895,5195,907e" filled="false" stroked="true" strokeweight=".06698pt" strokecolor="#000000">
                  <v:path arrowok="t"/>
                  <v:stroke dashstyle="solid"/>
                </v:shape>
                <v:shape style="position:absolute;left:5117;top:823;width:65;height:64" id="docshape38" coordorigin="5118,824" coordsize="65,64" path="m5150,824l5137,826,5127,833,5120,843,5118,856,5120,868,5127,878,5137,885,5150,887,5163,885,5173,878,5180,868,5183,855,5180,843,5173,833,5163,826xe" filled="true" fillcolor="#000000" stroked="false">
                  <v:path arrowok="t"/>
                  <v:fill type="solid"/>
                </v:shape>
                <v:shape style="position:absolute;left:5117;top:823;width:65;height:64" id="docshape39" coordorigin="5118,824" coordsize="65,64" path="m5183,855l5180,868,5173,878,5163,885,5150,887,5137,885,5127,878,5120,868,5118,856,5120,843,5127,833,5137,826,5150,824,5163,826,5173,833,5180,843,5183,856e" filled="false" stroked="true" strokeweight=".06698pt" strokecolor="#000000">
                  <v:path arrowok="t"/>
                  <v:stroke dashstyle="solid"/>
                </v:shape>
                <v:shape style="position:absolute;left:6099;top:884;width:65;height:64" id="docshape40" coordorigin="6099,885" coordsize="65,64" path="m6132,885l6119,887,6109,894,6102,904,6099,916,6102,929,6109,939,6119,946,6132,948,6144,946,6155,939,6162,929,6164,916,6162,904,6155,894,6144,887xe" filled="true" fillcolor="#000000" stroked="false">
                  <v:path arrowok="t"/>
                  <v:fill type="solid"/>
                </v:shape>
                <v:shape style="position:absolute;left:6099;top:884;width:65;height:64" id="docshape41" coordorigin="6099,885" coordsize="65,64" path="m6164,916l6162,929,6155,939,6144,946,6132,948,6119,946,6109,939,6102,929,6099,916,6102,904,6109,894,6119,887,6132,885,6144,887,6155,894,6162,904,6164,916e" filled="false" stroked="true" strokeweight=".06698pt" strokecolor="#000000">
                  <v:path arrowok="t"/>
                  <v:stroke dashstyle="solid"/>
                </v:shape>
                <v:shape style="position:absolute;left:5770;top:744;width:66;height:64" id="docshape42" coordorigin="5770,744" coordsize="66,64" path="m5803,744l5790,747,5780,754,5773,764,5770,776,5773,788,5780,799,5790,805,5803,808,5815,805,5826,799,5833,788,5835,776,5833,764,5826,754,5815,747xe" filled="true" fillcolor="#000000" stroked="false">
                  <v:path arrowok="t"/>
                  <v:fill type="solid"/>
                </v:shape>
                <v:shape style="position:absolute;left:5770;top:744;width:66;height:64" id="docshape43" coordorigin="5770,744" coordsize="66,64" path="m5835,776l5833,788,5826,799,5815,805,5803,808,5790,805,5780,799,5773,788,5770,776,5773,764,5780,754,5790,747,5803,744,5815,747,5826,754,5833,764,5835,776e" filled="false" stroked="true" strokeweight=".06698pt" strokecolor="#000000">
                  <v:path arrowok="t"/>
                  <v:stroke dashstyle="solid"/>
                </v:shape>
                <v:shape style="position:absolute;left:5124;top:1099;width:66;height:64" id="docshape44" coordorigin="5124,1099" coordsize="66,64" path="m5157,1099l5144,1102,5134,1109,5127,1119,5124,1131,5127,1144,5134,1154,5144,1160,5157,1163,5170,1160,5180,1154,5187,1144,5189,1131,5187,1119,5180,1109,5170,1102xe" filled="true" fillcolor="#000000" stroked="false">
                  <v:path arrowok="t"/>
                  <v:fill type="solid"/>
                </v:shape>
                <v:shape style="position:absolute;left:5124;top:1099;width:66;height:64" id="docshape45" coordorigin="5124,1099" coordsize="66,64" path="m5189,1131l5187,1144,5180,1154,5170,1160,5157,1163,5144,1160,5134,1154,5127,1144,5124,1131,5127,1119,5134,1109,5144,1102,5157,1099,5170,1102,5180,1109,5187,1119,5189,1131e" filled="false" stroked="true" strokeweight=".06698pt" strokecolor="#000000">
                  <v:path arrowok="t"/>
                  <v:stroke dashstyle="solid"/>
                </v:shape>
                <v:shape style="position:absolute;left:5611;top:867;width:66;height:64" id="docshape46" coordorigin="5612,867" coordsize="66,64" path="m5644,867l5632,870,5621,877,5614,887,5612,899,5614,912,5621,922,5632,929,5644,931,5657,929,5667,922,5674,912,5677,899,5674,887,5667,877,5657,870xe" filled="true" fillcolor="#000000" stroked="false">
                  <v:path arrowok="t"/>
                  <v:fill type="solid"/>
                </v:shape>
                <v:shape style="position:absolute;left:5611;top:867;width:66;height:64" id="docshape47" coordorigin="5612,867" coordsize="66,64" path="m5677,899l5674,912,5667,922,5657,929,5644,931,5632,929,5621,922,5614,912,5612,899,5614,887,5621,877,5632,870,5644,867,5657,870,5667,877,5674,887,5677,899e" filled="false" stroked="true" strokeweight=".06698pt" strokecolor="#000000">
                  <v:path arrowok="t"/>
                  <v:stroke dashstyle="solid"/>
                </v:shape>
                <v:shape style="position:absolute;left:5933;top:541;width:65;height:64" id="docshape48" coordorigin="5934,541" coordsize="65,64" path="m5966,541l5954,544,5943,551,5936,561,5934,573,5936,586,5943,596,5954,603,5966,605,5979,603,5989,596,5996,586,5999,573,5996,561,5989,551,5979,544,5966,541xe" filled="true" fillcolor="#000000" stroked="false">
                  <v:path arrowok="t"/>
                  <v:fill type="solid"/>
                </v:shape>
                <v:shape style="position:absolute;left:5933;top:541;width:66;height:64" id="docshape49" coordorigin="5934,541" coordsize="66,64" path="m5999,573l5996,586,5989,596,5979,603,5966,605,5954,603,5943,596,5936,586,5934,573,5936,561,5943,551,5954,544,5966,541,5979,544,5989,551,5996,561,5999,573e" filled="false" stroked="true" strokeweight=".06698pt" strokecolor="#000000">
                  <v:path arrowok="t"/>
                  <v:stroke dashstyle="solid"/>
                </v:shape>
                <v:shape style="position:absolute;left:5450;top:483;width:65;height:64" id="docshape50" coordorigin="5451,483" coordsize="65,64" path="m5483,483l5470,486,5460,492,5453,503,5451,515,5453,527,5460,537,5470,544,5483,547,5496,544,5506,537,5513,527,5516,515,5513,503,5506,492,5496,486xe" filled="true" fillcolor="#000000" stroked="false">
                  <v:path arrowok="t"/>
                  <v:fill type="solid"/>
                </v:shape>
                <v:shape style="position:absolute;left:5450;top:483;width:65;height:64" id="docshape51" coordorigin="5451,483" coordsize="65,64" path="m5516,515l5513,527,5506,537,5496,544,5483,547,5470,544,5460,537,5453,527,5451,515,5453,503,5460,492,5470,486,5483,483,5496,486,5506,492,5513,503,5516,515e" filled="false" stroked="true" strokeweight=".06698pt" strokecolor="#000000">
                  <v:path arrowok="t"/>
                  <v:stroke dashstyle="solid"/>
                </v:shape>
                <v:shape style="position:absolute;left:5607;top:683;width:65;height:64" id="docshape52" coordorigin="5608,683" coordsize="65,64" path="m5640,683l5628,686,5617,693,5610,703,5608,715,5610,727,5617,738,5628,744,5640,747,5653,744,5663,738,5670,727,5673,715,5670,703,5663,693,5653,686,5640,683xe" filled="true" fillcolor="#000000" stroked="false">
                  <v:path arrowok="t"/>
                  <v:fill type="solid"/>
                </v:shape>
                <v:shape style="position:absolute;left:5607;top:683;width:65;height:64" id="docshape53" coordorigin="5608,683" coordsize="65,64" path="m5673,715l5670,727,5663,738,5653,744,5640,747,5628,744,5617,738,5610,727,5608,715,5610,703,5617,693,5628,686,5640,683,5653,686,5663,693,5670,703,5673,715e" filled="false" stroked="true" strokeweight=".06698pt" strokecolor="#000000">
                  <v:path arrowok="t"/>
                  <v:stroke dashstyle="solid"/>
                </v:shape>
                <v:shape style="position:absolute;left:5613;top:560;width:65;height:64" id="docshape54" coordorigin="5613,560" coordsize="65,64" path="m5646,560l5633,563,5623,569,5616,579,5613,592,5616,604,5623,614,5633,621,5646,624,5658,621,5669,614,5676,604,5678,592,5676,579,5669,569,5658,563xe" filled="true" fillcolor="#000000" stroked="false">
                  <v:path arrowok="t"/>
                  <v:fill type="solid"/>
                </v:shape>
                <v:shape style="position:absolute;left:5613;top:560;width:65;height:64" id="docshape55" coordorigin="5613,560" coordsize="65,64" path="m5678,592l5676,604,5669,614,5658,621,5646,624,5633,621,5623,614,5616,604,5613,592,5616,579,5623,569,5633,563,5646,560,5658,563,5669,569,5676,579,5678,592e" filled="false" stroked="true" strokeweight=".06698pt" strokecolor="#000000">
                  <v:path arrowok="t"/>
                  <v:stroke dashstyle="solid"/>
                </v:shape>
                <v:shape style="position:absolute;left:5928;top:1108;width:66;height:64" id="docshape56" coordorigin="5929,1109" coordsize="66,64" path="m5961,1109l5948,1111,5938,1118,5931,1128,5929,1140,5931,1153,5938,1163,5948,1170,5961,1172,5974,1170,5984,1163,5991,1153,5994,1140,5991,1128,5984,1118,5974,1111xe" filled="true" fillcolor="#000000" stroked="false">
                  <v:path arrowok="t"/>
                  <v:fill type="solid"/>
                </v:shape>
                <v:shape style="position:absolute;left:5928;top:1108;width:66;height:64" id="docshape57" coordorigin="5929,1109" coordsize="66,64" path="m5994,1140l5991,1153,5984,1163,5974,1170,5961,1172,5948,1170,5938,1163,5931,1153,5929,1140,5931,1128,5938,1118,5948,1111,5961,1109,5974,1111,5984,1118,5991,1128,5994,1140e" filled="false" stroked="true" strokeweight=".06698pt" strokecolor="#000000">
                  <v:path arrowok="t"/>
                  <v:stroke dashstyle="solid"/>
                </v:shape>
                <v:shape style="position:absolute;left:6246;top:47;width:522;height:149" type="#_x0000_t202" id="docshape58" filled="false" stroked="false">
                  <v:textbox inset="0,0,0,0">
                    <w:txbxContent>
                      <w:p>
                        <w:pPr>
                          <w:spacing w:line="148" w:lineRule="exact" w:before="0"/>
                          <w:ind w:left="0" w:right="0" w:firstLine="0"/>
                          <w:jc w:val="left"/>
                          <w:rPr>
                            <w:b/>
                            <w:sz w:val="13"/>
                          </w:rPr>
                        </w:pPr>
                        <w:r>
                          <w:rPr>
                            <w:b/>
                            <w:spacing w:val="-2"/>
                            <w:w w:val="105"/>
                            <w:sz w:val="13"/>
                          </w:rPr>
                          <w:t>p=0.485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299584">
                <wp:simplePos x="0" y="0"/>
                <wp:positionH relativeFrom="page">
                  <wp:posOffset>2361396</wp:posOffset>
                </wp:positionH>
                <wp:positionV relativeFrom="paragraph">
                  <wp:posOffset>-2179</wp:posOffset>
                </wp:positionV>
                <wp:extent cx="121920" cy="1114425"/>
                <wp:effectExtent l="0" t="0" r="0" b="0"/>
                <wp:wrapNone/>
                <wp:docPr id="59" name="Textbox 5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9" name="Textbox 59"/>
                      <wps:cNvSpPr txBox="1"/>
                      <wps:spPr>
                        <a:xfrm>
                          <a:off x="0" y="0"/>
                          <a:ext cx="121920" cy="11144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20"/>
                              <w:ind w:left="20"/>
                            </w:pPr>
                            <w:r>
                              <w:rPr/>
                              <w:t>Spike+</w:t>
                            </w:r>
                            <w:r>
                              <w:rPr>
                                <w:spacing w:val="1"/>
                              </w:rPr>
                              <w:t> </w:t>
                            </w:r>
                            <w:r>
                              <w:rPr/>
                              <w:t>MBCs</w:t>
                            </w:r>
                            <w:r>
                              <w:rPr>
                                <w:spacing w:val="3"/>
                              </w:rPr>
                              <w:t> </w:t>
                            </w:r>
                            <w:r>
                              <w:rPr/>
                              <w:t>(%</w:t>
                            </w:r>
                            <w:r>
                              <w:rPr>
                                <w:spacing w:val="2"/>
                              </w:rPr>
                              <w:t> </w:t>
                            </w:r>
                            <w:r>
                              <w:rPr/>
                              <w:t>of</w:t>
                            </w:r>
                            <w:r>
                              <w:rPr>
                                <w:spacing w:val="2"/>
                              </w:rPr>
                              <w:t> </w:t>
                            </w:r>
                            <w:r>
                              <w:rPr/>
                              <w:t>B</w:t>
                            </w:r>
                            <w:r>
                              <w:rPr>
                                <w:spacing w:val="1"/>
                              </w:rPr>
                              <w:t> </w:t>
                            </w:r>
                            <w:r>
                              <w:rPr>
                                <w:spacing w:val="-2"/>
                              </w:rPr>
                              <w:t>cells)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85.936768pt;margin-top:-.17164pt;width:9.6pt;height:87.75pt;mso-position-horizontal-relative:page;mso-position-vertical-relative:paragraph;z-index:-16016896" type="#_x0000_t202" id="docshape59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20"/>
                        <w:ind w:left="20"/>
                      </w:pPr>
                      <w:r>
                        <w:rPr/>
                        <w:t>Spike+</w:t>
                      </w:r>
                      <w:r>
                        <w:rPr>
                          <w:spacing w:val="1"/>
                        </w:rPr>
                        <w:t> </w:t>
                      </w:r>
                      <w:r>
                        <w:rPr/>
                        <w:t>MBCs</w:t>
                      </w:r>
                      <w:r>
                        <w:rPr>
                          <w:spacing w:val="3"/>
                        </w:rPr>
                        <w:t> </w:t>
                      </w:r>
                      <w:r>
                        <w:rPr/>
                        <w:t>(%</w:t>
                      </w:r>
                      <w:r>
                        <w:rPr>
                          <w:spacing w:val="2"/>
                        </w:rPr>
                        <w:t> </w:t>
                      </w:r>
                      <w:r>
                        <w:rPr/>
                        <w:t>of</w:t>
                      </w:r>
                      <w:r>
                        <w:rPr>
                          <w:spacing w:val="2"/>
                        </w:rPr>
                        <w:t> </w:t>
                      </w:r>
                      <w:r>
                        <w:rPr/>
                        <w:t>B</w:t>
                      </w:r>
                      <w:r>
                        <w:rPr>
                          <w:spacing w:val="1"/>
                        </w:rPr>
                        <w:t> </w:t>
                      </w:r>
                      <w:r>
                        <w:rPr>
                          <w:spacing w:val="-2"/>
                        </w:rPr>
                        <w:t>cells)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b/>
          <w:spacing w:val="-10"/>
          <w:sz w:val="12"/>
        </w:rPr>
        <w:t>1</w:t>
      </w:r>
    </w:p>
    <w:p>
      <w:pPr>
        <w:pStyle w:val="BodyText"/>
        <w:spacing w:before="42"/>
        <w:ind w:left="372"/>
      </w:pPr>
      <w:r>
        <w:rPr>
          <w:b w:val="0"/>
        </w:rPr>
        <w:br w:type="column"/>
      </w:r>
      <w:r>
        <w:rPr>
          <w:w w:val="105"/>
        </w:rPr>
        <w:t>r=</w:t>
      </w:r>
      <w:r>
        <w:rPr>
          <w:spacing w:val="-3"/>
          <w:w w:val="105"/>
        </w:rPr>
        <w:t> </w:t>
      </w:r>
      <w:r>
        <w:rPr>
          <w:w w:val="105"/>
        </w:rPr>
        <w:t>-</w:t>
      </w:r>
      <w:r>
        <w:rPr>
          <w:spacing w:val="-4"/>
          <w:w w:val="105"/>
        </w:rPr>
        <w:t>0.223</w:t>
      </w:r>
    </w:p>
    <w:p>
      <w:pPr>
        <w:spacing w:before="3"/>
        <w:ind w:left="372" w:right="0" w:firstLine="0"/>
        <w:jc w:val="left"/>
        <w:rPr>
          <w:b/>
          <w:sz w:val="12"/>
        </w:rPr>
      </w:pPr>
      <w:r>
        <w:rPr/>
        <w:br w:type="column"/>
      </w:r>
      <w:r>
        <w:rPr>
          <w:b/>
          <w:spacing w:val="-4"/>
          <w:w w:val="105"/>
          <w:sz w:val="12"/>
        </w:rPr>
        <w:t>1000</w:t>
      </w:r>
    </w:p>
    <w:p>
      <w:pPr>
        <w:pStyle w:val="BodyText"/>
        <w:spacing w:before="137"/>
        <w:rPr>
          <w:sz w:val="12"/>
        </w:rPr>
      </w:pPr>
    </w:p>
    <w:p>
      <w:pPr>
        <w:spacing w:before="1"/>
        <w:ind w:left="442" w:right="0" w:firstLine="0"/>
        <w:jc w:val="left"/>
        <w:rPr>
          <w:b/>
          <w:sz w:val="12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1200">
                <wp:simplePos x="0" y="0"/>
                <wp:positionH relativeFrom="page">
                  <wp:posOffset>5010277</wp:posOffset>
                </wp:positionH>
                <wp:positionV relativeFrom="paragraph">
                  <wp:posOffset>-242086</wp:posOffset>
                </wp:positionV>
                <wp:extent cx="1649095" cy="1118870"/>
                <wp:effectExtent l="0" t="0" r="0" b="0"/>
                <wp:wrapNone/>
                <wp:docPr id="60" name="Group 6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60" name="Group 60"/>
                      <wpg:cNvGrpSpPr/>
                      <wpg:grpSpPr>
                        <a:xfrm>
                          <a:off x="0" y="0"/>
                          <a:ext cx="1649095" cy="1118870"/>
                          <a:chExt cx="1649095" cy="1118870"/>
                        </a:xfrm>
                      </wpg:grpSpPr>
                      <wps:wsp>
                        <wps:cNvPr id="61" name="Graphic 61"/>
                        <wps:cNvSpPr/>
                        <wps:spPr>
                          <a:xfrm>
                            <a:off x="0" y="17076"/>
                            <a:ext cx="1649095" cy="11017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49095" h="1101725">
                                <a:moveTo>
                                  <a:pt x="39877" y="1056513"/>
                                </a:moveTo>
                                <a:lnTo>
                                  <a:pt x="1649095" y="1056513"/>
                                </a:lnTo>
                              </a:path>
                              <a:path w="1649095" h="1101725">
                                <a:moveTo>
                                  <a:pt x="45212" y="1056513"/>
                                </a:moveTo>
                                <a:lnTo>
                                  <a:pt x="45212" y="1101217"/>
                                </a:lnTo>
                              </a:path>
                              <a:path w="1649095" h="1101725">
                                <a:moveTo>
                                  <a:pt x="578103" y="1056513"/>
                                </a:moveTo>
                                <a:lnTo>
                                  <a:pt x="578103" y="1101217"/>
                                </a:lnTo>
                              </a:path>
                              <a:path w="1649095" h="1101725">
                                <a:moveTo>
                                  <a:pt x="1110869" y="1056513"/>
                                </a:moveTo>
                                <a:lnTo>
                                  <a:pt x="1110869" y="1101217"/>
                                </a:lnTo>
                              </a:path>
                              <a:path w="1649095" h="1101725">
                                <a:moveTo>
                                  <a:pt x="1643761" y="1056513"/>
                                </a:moveTo>
                                <a:lnTo>
                                  <a:pt x="1643761" y="1101217"/>
                                </a:lnTo>
                              </a:path>
                              <a:path w="1649095" h="1101725">
                                <a:moveTo>
                                  <a:pt x="45212" y="1061847"/>
                                </a:moveTo>
                                <a:lnTo>
                                  <a:pt x="45212" y="0"/>
                                </a:lnTo>
                              </a:path>
                              <a:path w="1649095" h="1101725">
                                <a:moveTo>
                                  <a:pt x="45212" y="1056513"/>
                                </a:moveTo>
                                <a:lnTo>
                                  <a:pt x="0" y="1056513"/>
                                </a:lnTo>
                              </a:path>
                              <a:path w="1649095" h="1101725">
                                <a:moveTo>
                                  <a:pt x="45212" y="793750"/>
                                </a:moveTo>
                                <a:lnTo>
                                  <a:pt x="0" y="793750"/>
                                </a:lnTo>
                              </a:path>
                              <a:path w="1649095" h="1101725">
                                <a:moveTo>
                                  <a:pt x="45212" y="530987"/>
                                </a:moveTo>
                                <a:lnTo>
                                  <a:pt x="0" y="530987"/>
                                </a:lnTo>
                              </a:path>
                              <a:path w="1649095" h="1101725">
                                <a:moveTo>
                                  <a:pt x="45212" y="268097"/>
                                </a:moveTo>
                                <a:lnTo>
                                  <a:pt x="0" y="268097"/>
                                </a:lnTo>
                              </a:path>
                              <a:path w="1649095" h="1101725">
                                <a:moveTo>
                                  <a:pt x="45212" y="5334"/>
                                </a:moveTo>
                                <a:lnTo>
                                  <a:pt x="0" y="5334"/>
                                </a:lnTo>
                              </a:path>
                            </a:pathLst>
                          </a:custGeom>
                          <a:ln w="1058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Graphic 62"/>
                        <wps:cNvSpPr/>
                        <wps:spPr>
                          <a:xfrm>
                            <a:off x="1207719" y="442868"/>
                            <a:ext cx="43180" cy="425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2545">
                                <a:moveTo>
                                  <a:pt x="21310" y="0"/>
                                </a:moveTo>
                                <a:lnTo>
                                  <a:pt x="13019" y="1653"/>
                                </a:lnTo>
                                <a:lnTo>
                                  <a:pt x="6245" y="6162"/>
                                </a:lnTo>
                                <a:lnTo>
                                  <a:pt x="1676" y="12848"/>
                                </a:lnTo>
                                <a:lnTo>
                                  <a:pt x="0" y="21031"/>
                                </a:lnTo>
                                <a:lnTo>
                                  <a:pt x="1676" y="29235"/>
                                </a:lnTo>
                                <a:lnTo>
                                  <a:pt x="6245" y="35918"/>
                                </a:lnTo>
                                <a:lnTo>
                                  <a:pt x="13019" y="40415"/>
                                </a:lnTo>
                                <a:lnTo>
                                  <a:pt x="21310" y="42062"/>
                                </a:lnTo>
                                <a:lnTo>
                                  <a:pt x="29629" y="40415"/>
                                </a:lnTo>
                                <a:lnTo>
                                  <a:pt x="36401" y="35914"/>
                                </a:lnTo>
                                <a:lnTo>
                                  <a:pt x="40948" y="29219"/>
                                </a:lnTo>
                                <a:lnTo>
                                  <a:pt x="42633" y="21031"/>
                                </a:lnTo>
                                <a:lnTo>
                                  <a:pt x="40964" y="12848"/>
                                </a:lnTo>
                                <a:lnTo>
                                  <a:pt x="36406" y="6162"/>
                                </a:lnTo>
                                <a:lnTo>
                                  <a:pt x="29630" y="1653"/>
                                </a:lnTo>
                                <a:lnTo>
                                  <a:pt x="2131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Graphic 63"/>
                        <wps:cNvSpPr/>
                        <wps:spPr>
                          <a:xfrm>
                            <a:off x="1207719" y="442868"/>
                            <a:ext cx="43180" cy="425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2545">
                                <a:moveTo>
                                  <a:pt x="42595" y="20993"/>
                                </a:moveTo>
                                <a:lnTo>
                                  <a:pt x="40948" y="29219"/>
                                </a:lnTo>
                                <a:lnTo>
                                  <a:pt x="36401" y="35914"/>
                                </a:lnTo>
                                <a:lnTo>
                                  <a:pt x="29629" y="40415"/>
                                </a:lnTo>
                                <a:lnTo>
                                  <a:pt x="21310" y="42062"/>
                                </a:lnTo>
                                <a:lnTo>
                                  <a:pt x="13019" y="40415"/>
                                </a:lnTo>
                                <a:lnTo>
                                  <a:pt x="6245" y="35918"/>
                                </a:lnTo>
                                <a:lnTo>
                                  <a:pt x="1676" y="29235"/>
                                </a:lnTo>
                                <a:lnTo>
                                  <a:pt x="0" y="21031"/>
                                </a:lnTo>
                                <a:lnTo>
                                  <a:pt x="1676" y="12848"/>
                                </a:lnTo>
                                <a:lnTo>
                                  <a:pt x="6245" y="6162"/>
                                </a:lnTo>
                                <a:lnTo>
                                  <a:pt x="13019" y="1653"/>
                                </a:lnTo>
                                <a:lnTo>
                                  <a:pt x="21310" y="0"/>
                                </a:lnTo>
                                <a:lnTo>
                                  <a:pt x="29630" y="1653"/>
                                </a:lnTo>
                                <a:lnTo>
                                  <a:pt x="36406" y="6162"/>
                                </a:lnTo>
                                <a:lnTo>
                                  <a:pt x="40964" y="12848"/>
                                </a:lnTo>
                                <a:lnTo>
                                  <a:pt x="42633" y="21031"/>
                                </a:lnTo>
                              </a:path>
                            </a:pathLst>
                          </a:custGeom>
                          <a:ln w="88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Graphic 64"/>
                        <wps:cNvSpPr/>
                        <wps:spPr>
                          <a:xfrm>
                            <a:off x="565645" y="557638"/>
                            <a:ext cx="43180" cy="425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2545">
                                <a:moveTo>
                                  <a:pt x="21310" y="0"/>
                                </a:moveTo>
                                <a:lnTo>
                                  <a:pt x="13014" y="1653"/>
                                </a:lnTo>
                                <a:lnTo>
                                  <a:pt x="6240" y="6162"/>
                                </a:lnTo>
                                <a:lnTo>
                                  <a:pt x="1674" y="12848"/>
                                </a:lnTo>
                                <a:lnTo>
                                  <a:pt x="0" y="21031"/>
                                </a:lnTo>
                                <a:lnTo>
                                  <a:pt x="1674" y="29233"/>
                                </a:lnTo>
                                <a:lnTo>
                                  <a:pt x="6240" y="35912"/>
                                </a:lnTo>
                                <a:lnTo>
                                  <a:pt x="13014" y="40405"/>
                                </a:lnTo>
                                <a:lnTo>
                                  <a:pt x="21310" y="42049"/>
                                </a:lnTo>
                                <a:lnTo>
                                  <a:pt x="29629" y="40405"/>
                                </a:lnTo>
                                <a:lnTo>
                                  <a:pt x="36407" y="35912"/>
                                </a:lnTo>
                                <a:lnTo>
                                  <a:pt x="40980" y="29233"/>
                                </a:lnTo>
                                <a:lnTo>
                                  <a:pt x="42684" y="21031"/>
                                </a:lnTo>
                                <a:lnTo>
                                  <a:pt x="40954" y="12848"/>
                                </a:lnTo>
                                <a:lnTo>
                                  <a:pt x="36399" y="6162"/>
                                </a:lnTo>
                                <a:lnTo>
                                  <a:pt x="29628" y="165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Graphic 65"/>
                        <wps:cNvSpPr/>
                        <wps:spPr>
                          <a:xfrm>
                            <a:off x="565645" y="557638"/>
                            <a:ext cx="43180" cy="425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2545">
                                <a:moveTo>
                                  <a:pt x="42684" y="21031"/>
                                </a:moveTo>
                                <a:lnTo>
                                  <a:pt x="40980" y="29233"/>
                                </a:lnTo>
                                <a:lnTo>
                                  <a:pt x="36407" y="35912"/>
                                </a:lnTo>
                                <a:lnTo>
                                  <a:pt x="29629" y="40405"/>
                                </a:lnTo>
                                <a:lnTo>
                                  <a:pt x="21310" y="42049"/>
                                </a:lnTo>
                                <a:lnTo>
                                  <a:pt x="13014" y="40405"/>
                                </a:lnTo>
                                <a:lnTo>
                                  <a:pt x="6240" y="35912"/>
                                </a:lnTo>
                                <a:lnTo>
                                  <a:pt x="1674" y="29233"/>
                                </a:lnTo>
                                <a:lnTo>
                                  <a:pt x="0" y="21031"/>
                                </a:lnTo>
                                <a:lnTo>
                                  <a:pt x="1674" y="12848"/>
                                </a:lnTo>
                                <a:lnTo>
                                  <a:pt x="6240" y="6162"/>
                                </a:lnTo>
                                <a:lnTo>
                                  <a:pt x="13014" y="1653"/>
                                </a:lnTo>
                                <a:lnTo>
                                  <a:pt x="21310" y="0"/>
                                </a:lnTo>
                                <a:lnTo>
                                  <a:pt x="29628" y="1653"/>
                                </a:lnTo>
                                <a:lnTo>
                                  <a:pt x="36399" y="6162"/>
                                </a:lnTo>
                                <a:lnTo>
                                  <a:pt x="40954" y="12848"/>
                                </a:lnTo>
                                <a:lnTo>
                                  <a:pt x="42621" y="21031"/>
                                </a:lnTo>
                              </a:path>
                            </a:pathLst>
                          </a:custGeom>
                          <a:ln w="88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Graphic 66"/>
                        <wps:cNvSpPr/>
                        <wps:spPr>
                          <a:xfrm>
                            <a:off x="557644" y="360522"/>
                            <a:ext cx="43180" cy="425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2545">
                                <a:moveTo>
                                  <a:pt x="21323" y="0"/>
                                </a:moveTo>
                                <a:lnTo>
                                  <a:pt x="13024" y="1653"/>
                                </a:lnTo>
                                <a:lnTo>
                                  <a:pt x="6246" y="6162"/>
                                </a:lnTo>
                                <a:lnTo>
                                  <a:pt x="1676" y="12848"/>
                                </a:lnTo>
                                <a:lnTo>
                                  <a:pt x="0" y="21031"/>
                                </a:lnTo>
                                <a:lnTo>
                                  <a:pt x="1676" y="29233"/>
                                </a:lnTo>
                                <a:lnTo>
                                  <a:pt x="6246" y="35912"/>
                                </a:lnTo>
                                <a:lnTo>
                                  <a:pt x="13024" y="40405"/>
                                </a:lnTo>
                                <a:lnTo>
                                  <a:pt x="21323" y="42049"/>
                                </a:lnTo>
                                <a:lnTo>
                                  <a:pt x="29641" y="40405"/>
                                </a:lnTo>
                                <a:lnTo>
                                  <a:pt x="36418" y="35914"/>
                                </a:lnTo>
                                <a:lnTo>
                                  <a:pt x="40988" y="29239"/>
                                </a:lnTo>
                                <a:lnTo>
                                  <a:pt x="42684" y="21043"/>
                                </a:lnTo>
                                <a:lnTo>
                                  <a:pt x="40966" y="12848"/>
                                </a:lnTo>
                                <a:lnTo>
                                  <a:pt x="36412" y="6162"/>
                                </a:lnTo>
                                <a:lnTo>
                                  <a:pt x="29641" y="165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Graphic 67"/>
                        <wps:cNvSpPr/>
                        <wps:spPr>
                          <a:xfrm>
                            <a:off x="557644" y="360522"/>
                            <a:ext cx="43180" cy="425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2545">
                                <a:moveTo>
                                  <a:pt x="42684" y="21043"/>
                                </a:moveTo>
                                <a:lnTo>
                                  <a:pt x="40988" y="29239"/>
                                </a:lnTo>
                                <a:lnTo>
                                  <a:pt x="36418" y="35914"/>
                                </a:lnTo>
                                <a:lnTo>
                                  <a:pt x="29641" y="40405"/>
                                </a:lnTo>
                                <a:lnTo>
                                  <a:pt x="21323" y="42049"/>
                                </a:lnTo>
                                <a:lnTo>
                                  <a:pt x="13024" y="40405"/>
                                </a:lnTo>
                                <a:lnTo>
                                  <a:pt x="6246" y="35912"/>
                                </a:lnTo>
                                <a:lnTo>
                                  <a:pt x="1676" y="29233"/>
                                </a:lnTo>
                                <a:lnTo>
                                  <a:pt x="0" y="21031"/>
                                </a:lnTo>
                                <a:lnTo>
                                  <a:pt x="1676" y="12848"/>
                                </a:lnTo>
                                <a:lnTo>
                                  <a:pt x="6246" y="6162"/>
                                </a:lnTo>
                                <a:lnTo>
                                  <a:pt x="13024" y="1653"/>
                                </a:lnTo>
                                <a:lnTo>
                                  <a:pt x="21323" y="0"/>
                                </a:lnTo>
                                <a:lnTo>
                                  <a:pt x="29641" y="1653"/>
                                </a:lnTo>
                                <a:lnTo>
                                  <a:pt x="36412" y="6162"/>
                                </a:lnTo>
                                <a:lnTo>
                                  <a:pt x="40966" y="12848"/>
                                </a:lnTo>
                                <a:lnTo>
                                  <a:pt x="42633" y="21031"/>
                                </a:lnTo>
                              </a:path>
                            </a:pathLst>
                          </a:custGeom>
                          <a:ln w="88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Graphic 68"/>
                        <wps:cNvSpPr/>
                        <wps:spPr>
                          <a:xfrm>
                            <a:off x="1201508" y="723221"/>
                            <a:ext cx="43180" cy="425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2545">
                                <a:moveTo>
                                  <a:pt x="21310" y="0"/>
                                </a:moveTo>
                                <a:lnTo>
                                  <a:pt x="13014" y="1651"/>
                                </a:lnTo>
                                <a:lnTo>
                                  <a:pt x="6240" y="6156"/>
                                </a:lnTo>
                                <a:lnTo>
                                  <a:pt x="1674" y="12837"/>
                                </a:lnTo>
                                <a:lnTo>
                                  <a:pt x="0" y="21018"/>
                                </a:lnTo>
                                <a:lnTo>
                                  <a:pt x="1674" y="29228"/>
                                </a:lnTo>
                                <a:lnTo>
                                  <a:pt x="6240" y="35910"/>
                                </a:lnTo>
                                <a:lnTo>
                                  <a:pt x="13014" y="40404"/>
                                </a:lnTo>
                                <a:lnTo>
                                  <a:pt x="21310" y="42049"/>
                                </a:lnTo>
                                <a:lnTo>
                                  <a:pt x="29627" y="40405"/>
                                </a:lnTo>
                                <a:lnTo>
                                  <a:pt x="36395" y="35915"/>
                                </a:lnTo>
                                <a:lnTo>
                                  <a:pt x="40938" y="29244"/>
                                </a:lnTo>
                                <a:lnTo>
                                  <a:pt x="42621" y="21018"/>
                                </a:lnTo>
                                <a:lnTo>
                                  <a:pt x="40954" y="12837"/>
                                </a:lnTo>
                                <a:lnTo>
                                  <a:pt x="36399" y="6156"/>
                                </a:lnTo>
                                <a:lnTo>
                                  <a:pt x="29628" y="1651"/>
                                </a:lnTo>
                                <a:lnTo>
                                  <a:pt x="2131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" name="Graphic 69"/>
                        <wps:cNvSpPr/>
                        <wps:spPr>
                          <a:xfrm>
                            <a:off x="1201508" y="723221"/>
                            <a:ext cx="43180" cy="425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2545">
                                <a:moveTo>
                                  <a:pt x="42583" y="21056"/>
                                </a:moveTo>
                                <a:lnTo>
                                  <a:pt x="40938" y="29244"/>
                                </a:lnTo>
                                <a:lnTo>
                                  <a:pt x="36395" y="35915"/>
                                </a:lnTo>
                                <a:lnTo>
                                  <a:pt x="29627" y="40405"/>
                                </a:lnTo>
                                <a:lnTo>
                                  <a:pt x="21310" y="42049"/>
                                </a:lnTo>
                                <a:lnTo>
                                  <a:pt x="13014" y="40404"/>
                                </a:lnTo>
                                <a:lnTo>
                                  <a:pt x="6240" y="35910"/>
                                </a:lnTo>
                                <a:lnTo>
                                  <a:pt x="1674" y="29228"/>
                                </a:lnTo>
                                <a:lnTo>
                                  <a:pt x="0" y="21018"/>
                                </a:lnTo>
                                <a:lnTo>
                                  <a:pt x="1674" y="12837"/>
                                </a:lnTo>
                                <a:lnTo>
                                  <a:pt x="6240" y="6156"/>
                                </a:lnTo>
                                <a:lnTo>
                                  <a:pt x="13014" y="1651"/>
                                </a:lnTo>
                                <a:lnTo>
                                  <a:pt x="21310" y="0"/>
                                </a:lnTo>
                                <a:lnTo>
                                  <a:pt x="29628" y="1651"/>
                                </a:lnTo>
                                <a:lnTo>
                                  <a:pt x="36399" y="6156"/>
                                </a:lnTo>
                                <a:lnTo>
                                  <a:pt x="40954" y="12837"/>
                                </a:lnTo>
                                <a:lnTo>
                                  <a:pt x="42621" y="21018"/>
                                </a:lnTo>
                              </a:path>
                            </a:pathLst>
                          </a:custGeom>
                          <a:ln w="88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Graphic 70"/>
                        <wps:cNvSpPr/>
                        <wps:spPr>
                          <a:xfrm>
                            <a:off x="985697" y="789794"/>
                            <a:ext cx="43180" cy="425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2545">
                                <a:moveTo>
                                  <a:pt x="21323" y="0"/>
                                </a:moveTo>
                                <a:lnTo>
                                  <a:pt x="13024" y="1653"/>
                                </a:lnTo>
                                <a:lnTo>
                                  <a:pt x="6246" y="6162"/>
                                </a:lnTo>
                                <a:lnTo>
                                  <a:pt x="1676" y="12848"/>
                                </a:lnTo>
                                <a:lnTo>
                                  <a:pt x="0" y="21031"/>
                                </a:lnTo>
                                <a:lnTo>
                                  <a:pt x="1676" y="29235"/>
                                </a:lnTo>
                                <a:lnTo>
                                  <a:pt x="6246" y="35918"/>
                                </a:lnTo>
                                <a:lnTo>
                                  <a:pt x="13024" y="40415"/>
                                </a:lnTo>
                                <a:lnTo>
                                  <a:pt x="21323" y="42062"/>
                                </a:lnTo>
                                <a:lnTo>
                                  <a:pt x="29635" y="40415"/>
                                </a:lnTo>
                                <a:lnTo>
                                  <a:pt x="36406" y="35918"/>
                                </a:lnTo>
                                <a:lnTo>
                                  <a:pt x="40959" y="29235"/>
                                </a:lnTo>
                                <a:lnTo>
                                  <a:pt x="42633" y="21031"/>
                                </a:lnTo>
                                <a:lnTo>
                                  <a:pt x="40965" y="12848"/>
                                </a:lnTo>
                                <a:lnTo>
                                  <a:pt x="36407" y="6162"/>
                                </a:lnTo>
                                <a:lnTo>
                                  <a:pt x="29635" y="1653"/>
                                </a:lnTo>
                                <a:lnTo>
                                  <a:pt x="2132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Graphic 71"/>
                        <wps:cNvSpPr/>
                        <wps:spPr>
                          <a:xfrm>
                            <a:off x="985697" y="789794"/>
                            <a:ext cx="43180" cy="425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2545">
                                <a:moveTo>
                                  <a:pt x="42621" y="21031"/>
                                </a:moveTo>
                                <a:lnTo>
                                  <a:pt x="40959" y="29235"/>
                                </a:lnTo>
                                <a:lnTo>
                                  <a:pt x="36406" y="35918"/>
                                </a:lnTo>
                                <a:lnTo>
                                  <a:pt x="29635" y="40415"/>
                                </a:lnTo>
                                <a:lnTo>
                                  <a:pt x="21323" y="42062"/>
                                </a:lnTo>
                                <a:lnTo>
                                  <a:pt x="13024" y="40415"/>
                                </a:lnTo>
                                <a:lnTo>
                                  <a:pt x="6246" y="35918"/>
                                </a:lnTo>
                                <a:lnTo>
                                  <a:pt x="1676" y="29235"/>
                                </a:lnTo>
                                <a:lnTo>
                                  <a:pt x="0" y="21031"/>
                                </a:lnTo>
                                <a:lnTo>
                                  <a:pt x="1676" y="12848"/>
                                </a:lnTo>
                                <a:lnTo>
                                  <a:pt x="6246" y="6162"/>
                                </a:lnTo>
                                <a:lnTo>
                                  <a:pt x="13024" y="1653"/>
                                </a:lnTo>
                                <a:lnTo>
                                  <a:pt x="21323" y="0"/>
                                </a:lnTo>
                                <a:lnTo>
                                  <a:pt x="29635" y="1653"/>
                                </a:lnTo>
                                <a:lnTo>
                                  <a:pt x="36407" y="6162"/>
                                </a:lnTo>
                                <a:lnTo>
                                  <a:pt x="40965" y="12848"/>
                                </a:lnTo>
                                <a:lnTo>
                                  <a:pt x="42633" y="21031"/>
                                </a:lnTo>
                              </a:path>
                            </a:pathLst>
                          </a:custGeom>
                          <a:ln w="88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Graphic 72"/>
                        <wps:cNvSpPr/>
                        <wps:spPr>
                          <a:xfrm>
                            <a:off x="562089" y="393808"/>
                            <a:ext cx="43180" cy="425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2545">
                                <a:moveTo>
                                  <a:pt x="21310" y="0"/>
                                </a:moveTo>
                                <a:lnTo>
                                  <a:pt x="13019" y="1653"/>
                                </a:lnTo>
                                <a:lnTo>
                                  <a:pt x="6245" y="6162"/>
                                </a:lnTo>
                                <a:lnTo>
                                  <a:pt x="1676" y="12848"/>
                                </a:lnTo>
                                <a:lnTo>
                                  <a:pt x="0" y="21031"/>
                                </a:lnTo>
                                <a:lnTo>
                                  <a:pt x="1676" y="29233"/>
                                </a:lnTo>
                                <a:lnTo>
                                  <a:pt x="6245" y="35912"/>
                                </a:lnTo>
                                <a:lnTo>
                                  <a:pt x="13019" y="40405"/>
                                </a:lnTo>
                                <a:lnTo>
                                  <a:pt x="21310" y="42049"/>
                                </a:lnTo>
                                <a:lnTo>
                                  <a:pt x="29629" y="40405"/>
                                </a:lnTo>
                                <a:lnTo>
                                  <a:pt x="36407" y="35912"/>
                                </a:lnTo>
                                <a:lnTo>
                                  <a:pt x="40980" y="29233"/>
                                </a:lnTo>
                                <a:lnTo>
                                  <a:pt x="42684" y="21031"/>
                                </a:lnTo>
                                <a:lnTo>
                                  <a:pt x="40954" y="12848"/>
                                </a:lnTo>
                                <a:lnTo>
                                  <a:pt x="36399" y="6162"/>
                                </a:lnTo>
                                <a:lnTo>
                                  <a:pt x="29628" y="165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" name="Graphic 73"/>
                        <wps:cNvSpPr/>
                        <wps:spPr>
                          <a:xfrm>
                            <a:off x="562089" y="393808"/>
                            <a:ext cx="43180" cy="425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2545">
                                <a:moveTo>
                                  <a:pt x="42684" y="21031"/>
                                </a:moveTo>
                                <a:lnTo>
                                  <a:pt x="40980" y="29233"/>
                                </a:lnTo>
                                <a:lnTo>
                                  <a:pt x="36407" y="35912"/>
                                </a:lnTo>
                                <a:lnTo>
                                  <a:pt x="29629" y="40405"/>
                                </a:lnTo>
                                <a:lnTo>
                                  <a:pt x="21310" y="42049"/>
                                </a:lnTo>
                                <a:lnTo>
                                  <a:pt x="13019" y="40405"/>
                                </a:lnTo>
                                <a:lnTo>
                                  <a:pt x="6245" y="35912"/>
                                </a:lnTo>
                                <a:lnTo>
                                  <a:pt x="1676" y="29233"/>
                                </a:lnTo>
                                <a:lnTo>
                                  <a:pt x="0" y="21031"/>
                                </a:lnTo>
                                <a:lnTo>
                                  <a:pt x="1676" y="12848"/>
                                </a:lnTo>
                                <a:lnTo>
                                  <a:pt x="6245" y="6162"/>
                                </a:lnTo>
                                <a:lnTo>
                                  <a:pt x="13019" y="1653"/>
                                </a:lnTo>
                                <a:lnTo>
                                  <a:pt x="21310" y="0"/>
                                </a:lnTo>
                                <a:lnTo>
                                  <a:pt x="29628" y="1653"/>
                                </a:lnTo>
                                <a:lnTo>
                                  <a:pt x="36399" y="6162"/>
                                </a:lnTo>
                                <a:lnTo>
                                  <a:pt x="40954" y="12848"/>
                                </a:lnTo>
                                <a:lnTo>
                                  <a:pt x="42621" y="21031"/>
                                </a:lnTo>
                              </a:path>
                            </a:pathLst>
                          </a:custGeom>
                          <a:ln w="88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" name="Graphic 74"/>
                        <wps:cNvSpPr/>
                        <wps:spPr>
                          <a:xfrm>
                            <a:off x="881799" y="437611"/>
                            <a:ext cx="43180" cy="425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2545">
                                <a:moveTo>
                                  <a:pt x="21310" y="0"/>
                                </a:moveTo>
                                <a:lnTo>
                                  <a:pt x="13019" y="1653"/>
                                </a:lnTo>
                                <a:lnTo>
                                  <a:pt x="6245" y="6162"/>
                                </a:lnTo>
                                <a:lnTo>
                                  <a:pt x="1676" y="12848"/>
                                </a:lnTo>
                                <a:lnTo>
                                  <a:pt x="0" y="21031"/>
                                </a:lnTo>
                                <a:lnTo>
                                  <a:pt x="1676" y="29235"/>
                                </a:lnTo>
                                <a:lnTo>
                                  <a:pt x="6245" y="35918"/>
                                </a:lnTo>
                                <a:lnTo>
                                  <a:pt x="13019" y="40415"/>
                                </a:lnTo>
                                <a:lnTo>
                                  <a:pt x="21310" y="42062"/>
                                </a:lnTo>
                                <a:lnTo>
                                  <a:pt x="29628" y="40415"/>
                                </a:lnTo>
                                <a:lnTo>
                                  <a:pt x="36401" y="35920"/>
                                </a:lnTo>
                                <a:lnTo>
                                  <a:pt x="40959" y="29241"/>
                                </a:lnTo>
                                <a:lnTo>
                                  <a:pt x="42621" y="21031"/>
                                </a:lnTo>
                                <a:lnTo>
                                  <a:pt x="40954" y="12848"/>
                                </a:lnTo>
                                <a:lnTo>
                                  <a:pt x="36399" y="6162"/>
                                </a:lnTo>
                                <a:lnTo>
                                  <a:pt x="29628" y="1653"/>
                                </a:lnTo>
                                <a:lnTo>
                                  <a:pt x="2131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Graphic 75"/>
                        <wps:cNvSpPr/>
                        <wps:spPr>
                          <a:xfrm>
                            <a:off x="881799" y="437611"/>
                            <a:ext cx="43180" cy="425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2545">
                                <a:moveTo>
                                  <a:pt x="42633" y="21043"/>
                                </a:moveTo>
                                <a:lnTo>
                                  <a:pt x="40959" y="29241"/>
                                </a:lnTo>
                                <a:lnTo>
                                  <a:pt x="36401" y="35920"/>
                                </a:lnTo>
                                <a:lnTo>
                                  <a:pt x="29628" y="40415"/>
                                </a:lnTo>
                                <a:lnTo>
                                  <a:pt x="21310" y="42062"/>
                                </a:lnTo>
                                <a:lnTo>
                                  <a:pt x="13019" y="40415"/>
                                </a:lnTo>
                                <a:lnTo>
                                  <a:pt x="6245" y="35918"/>
                                </a:lnTo>
                                <a:lnTo>
                                  <a:pt x="1676" y="29235"/>
                                </a:lnTo>
                                <a:lnTo>
                                  <a:pt x="0" y="21031"/>
                                </a:lnTo>
                                <a:lnTo>
                                  <a:pt x="1676" y="12848"/>
                                </a:lnTo>
                                <a:lnTo>
                                  <a:pt x="6245" y="6162"/>
                                </a:lnTo>
                                <a:lnTo>
                                  <a:pt x="13019" y="1653"/>
                                </a:lnTo>
                                <a:lnTo>
                                  <a:pt x="21310" y="0"/>
                                </a:lnTo>
                                <a:lnTo>
                                  <a:pt x="29628" y="1653"/>
                                </a:lnTo>
                                <a:lnTo>
                                  <a:pt x="36399" y="6162"/>
                                </a:lnTo>
                                <a:lnTo>
                                  <a:pt x="40954" y="12848"/>
                                </a:lnTo>
                                <a:lnTo>
                                  <a:pt x="42621" y="21031"/>
                                </a:lnTo>
                              </a:path>
                            </a:pathLst>
                          </a:custGeom>
                          <a:ln w="88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Graphic 76"/>
                        <wps:cNvSpPr/>
                        <wps:spPr>
                          <a:xfrm>
                            <a:off x="1093152" y="88932"/>
                            <a:ext cx="43180" cy="425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2545">
                                <a:moveTo>
                                  <a:pt x="21323" y="0"/>
                                </a:moveTo>
                                <a:lnTo>
                                  <a:pt x="13024" y="1653"/>
                                </a:lnTo>
                                <a:lnTo>
                                  <a:pt x="6246" y="6162"/>
                                </a:lnTo>
                                <a:lnTo>
                                  <a:pt x="1676" y="12848"/>
                                </a:lnTo>
                                <a:lnTo>
                                  <a:pt x="0" y="21031"/>
                                </a:lnTo>
                                <a:lnTo>
                                  <a:pt x="1676" y="29235"/>
                                </a:lnTo>
                                <a:lnTo>
                                  <a:pt x="6246" y="35918"/>
                                </a:lnTo>
                                <a:lnTo>
                                  <a:pt x="13024" y="40415"/>
                                </a:lnTo>
                                <a:lnTo>
                                  <a:pt x="21323" y="42062"/>
                                </a:lnTo>
                                <a:lnTo>
                                  <a:pt x="29640" y="40414"/>
                                </a:lnTo>
                                <a:lnTo>
                                  <a:pt x="36409" y="35912"/>
                                </a:lnTo>
                                <a:lnTo>
                                  <a:pt x="40956" y="29214"/>
                                </a:lnTo>
                                <a:lnTo>
                                  <a:pt x="42608" y="20980"/>
                                </a:lnTo>
                                <a:lnTo>
                                  <a:pt x="40966" y="12848"/>
                                </a:lnTo>
                                <a:lnTo>
                                  <a:pt x="36412" y="6162"/>
                                </a:lnTo>
                                <a:lnTo>
                                  <a:pt x="29641" y="165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Graphic 77"/>
                        <wps:cNvSpPr/>
                        <wps:spPr>
                          <a:xfrm>
                            <a:off x="1093152" y="88932"/>
                            <a:ext cx="43180" cy="425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2545">
                                <a:moveTo>
                                  <a:pt x="42608" y="20980"/>
                                </a:moveTo>
                                <a:lnTo>
                                  <a:pt x="40956" y="29214"/>
                                </a:lnTo>
                                <a:lnTo>
                                  <a:pt x="36409" y="35912"/>
                                </a:lnTo>
                                <a:lnTo>
                                  <a:pt x="29640" y="40414"/>
                                </a:lnTo>
                                <a:lnTo>
                                  <a:pt x="21323" y="42062"/>
                                </a:lnTo>
                                <a:lnTo>
                                  <a:pt x="13024" y="40415"/>
                                </a:lnTo>
                                <a:lnTo>
                                  <a:pt x="6246" y="35918"/>
                                </a:lnTo>
                                <a:lnTo>
                                  <a:pt x="1676" y="29235"/>
                                </a:lnTo>
                                <a:lnTo>
                                  <a:pt x="0" y="21031"/>
                                </a:lnTo>
                                <a:lnTo>
                                  <a:pt x="1676" y="12848"/>
                                </a:lnTo>
                                <a:lnTo>
                                  <a:pt x="6246" y="6162"/>
                                </a:lnTo>
                                <a:lnTo>
                                  <a:pt x="13024" y="1653"/>
                                </a:lnTo>
                                <a:lnTo>
                                  <a:pt x="21323" y="0"/>
                                </a:lnTo>
                                <a:lnTo>
                                  <a:pt x="29641" y="1653"/>
                                </a:lnTo>
                                <a:lnTo>
                                  <a:pt x="36412" y="6162"/>
                                </a:lnTo>
                                <a:lnTo>
                                  <a:pt x="40966" y="12848"/>
                                </a:lnTo>
                                <a:lnTo>
                                  <a:pt x="42633" y="21031"/>
                                </a:lnTo>
                              </a:path>
                            </a:pathLst>
                          </a:custGeom>
                          <a:ln w="88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Graphic 78"/>
                        <wps:cNvSpPr/>
                        <wps:spPr>
                          <a:xfrm>
                            <a:off x="776109" y="629482"/>
                            <a:ext cx="43180" cy="425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2545">
                                <a:moveTo>
                                  <a:pt x="21323" y="0"/>
                                </a:moveTo>
                                <a:lnTo>
                                  <a:pt x="13024" y="1651"/>
                                </a:lnTo>
                                <a:lnTo>
                                  <a:pt x="6246" y="6156"/>
                                </a:lnTo>
                                <a:lnTo>
                                  <a:pt x="1676" y="12837"/>
                                </a:lnTo>
                                <a:lnTo>
                                  <a:pt x="0" y="21018"/>
                                </a:lnTo>
                                <a:lnTo>
                                  <a:pt x="1676" y="29228"/>
                                </a:lnTo>
                                <a:lnTo>
                                  <a:pt x="6246" y="35910"/>
                                </a:lnTo>
                                <a:lnTo>
                                  <a:pt x="13024" y="40404"/>
                                </a:lnTo>
                                <a:lnTo>
                                  <a:pt x="21323" y="42049"/>
                                </a:lnTo>
                                <a:lnTo>
                                  <a:pt x="29641" y="40405"/>
                                </a:lnTo>
                                <a:lnTo>
                                  <a:pt x="36415" y="35917"/>
                                </a:lnTo>
                                <a:lnTo>
                                  <a:pt x="40977" y="29249"/>
                                </a:lnTo>
                                <a:lnTo>
                                  <a:pt x="42659" y="21069"/>
                                </a:lnTo>
                                <a:lnTo>
                                  <a:pt x="40966" y="12837"/>
                                </a:lnTo>
                                <a:lnTo>
                                  <a:pt x="36412" y="6156"/>
                                </a:lnTo>
                                <a:lnTo>
                                  <a:pt x="29641" y="165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Graphic 79"/>
                        <wps:cNvSpPr/>
                        <wps:spPr>
                          <a:xfrm>
                            <a:off x="776109" y="629482"/>
                            <a:ext cx="43180" cy="425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2545">
                                <a:moveTo>
                                  <a:pt x="42659" y="21069"/>
                                </a:moveTo>
                                <a:lnTo>
                                  <a:pt x="40977" y="29249"/>
                                </a:lnTo>
                                <a:lnTo>
                                  <a:pt x="36415" y="35917"/>
                                </a:lnTo>
                                <a:lnTo>
                                  <a:pt x="29641" y="40405"/>
                                </a:lnTo>
                                <a:lnTo>
                                  <a:pt x="21323" y="42049"/>
                                </a:lnTo>
                                <a:lnTo>
                                  <a:pt x="13024" y="40404"/>
                                </a:lnTo>
                                <a:lnTo>
                                  <a:pt x="6246" y="35910"/>
                                </a:lnTo>
                                <a:lnTo>
                                  <a:pt x="1676" y="29228"/>
                                </a:lnTo>
                                <a:lnTo>
                                  <a:pt x="0" y="21018"/>
                                </a:lnTo>
                                <a:lnTo>
                                  <a:pt x="1676" y="12837"/>
                                </a:lnTo>
                                <a:lnTo>
                                  <a:pt x="6246" y="6156"/>
                                </a:lnTo>
                                <a:lnTo>
                                  <a:pt x="13024" y="1651"/>
                                </a:lnTo>
                                <a:lnTo>
                                  <a:pt x="21323" y="0"/>
                                </a:lnTo>
                                <a:lnTo>
                                  <a:pt x="29641" y="1651"/>
                                </a:lnTo>
                                <a:lnTo>
                                  <a:pt x="36412" y="6156"/>
                                </a:lnTo>
                                <a:lnTo>
                                  <a:pt x="40966" y="12837"/>
                                </a:lnTo>
                                <a:lnTo>
                                  <a:pt x="42633" y="21018"/>
                                </a:lnTo>
                              </a:path>
                            </a:pathLst>
                          </a:custGeom>
                          <a:ln w="88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Graphic 80"/>
                        <wps:cNvSpPr/>
                        <wps:spPr>
                          <a:xfrm>
                            <a:off x="878243" y="578670"/>
                            <a:ext cx="43180" cy="425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2545">
                                <a:moveTo>
                                  <a:pt x="21310" y="0"/>
                                </a:moveTo>
                                <a:lnTo>
                                  <a:pt x="13019" y="1651"/>
                                </a:lnTo>
                                <a:lnTo>
                                  <a:pt x="6245" y="6156"/>
                                </a:lnTo>
                                <a:lnTo>
                                  <a:pt x="1676" y="12837"/>
                                </a:lnTo>
                                <a:lnTo>
                                  <a:pt x="0" y="21018"/>
                                </a:lnTo>
                                <a:lnTo>
                                  <a:pt x="1676" y="29228"/>
                                </a:lnTo>
                                <a:lnTo>
                                  <a:pt x="6245" y="35910"/>
                                </a:lnTo>
                                <a:lnTo>
                                  <a:pt x="13019" y="40404"/>
                                </a:lnTo>
                                <a:lnTo>
                                  <a:pt x="21310" y="42049"/>
                                </a:lnTo>
                                <a:lnTo>
                                  <a:pt x="29630" y="40405"/>
                                </a:lnTo>
                                <a:lnTo>
                                  <a:pt x="36406" y="35918"/>
                                </a:lnTo>
                                <a:lnTo>
                                  <a:pt x="40964" y="29255"/>
                                </a:lnTo>
                                <a:lnTo>
                                  <a:pt x="42633" y="21081"/>
                                </a:lnTo>
                                <a:lnTo>
                                  <a:pt x="40964" y="12837"/>
                                </a:lnTo>
                                <a:lnTo>
                                  <a:pt x="36406" y="6156"/>
                                </a:lnTo>
                                <a:lnTo>
                                  <a:pt x="29630" y="165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" name="Graphic 81"/>
                        <wps:cNvSpPr/>
                        <wps:spPr>
                          <a:xfrm>
                            <a:off x="878243" y="578670"/>
                            <a:ext cx="43180" cy="425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2545">
                                <a:moveTo>
                                  <a:pt x="42633" y="21081"/>
                                </a:moveTo>
                                <a:lnTo>
                                  <a:pt x="40964" y="29255"/>
                                </a:lnTo>
                                <a:lnTo>
                                  <a:pt x="36406" y="35918"/>
                                </a:lnTo>
                                <a:lnTo>
                                  <a:pt x="29630" y="40405"/>
                                </a:lnTo>
                                <a:lnTo>
                                  <a:pt x="21310" y="42049"/>
                                </a:lnTo>
                                <a:lnTo>
                                  <a:pt x="13019" y="40404"/>
                                </a:lnTo>
                                <a:lnTo>
                                  <a:pt x="6245" y="35910"/>
                                </a:lnTo>
                                <a:lnTo>
                                  <a:pt x="1676" y="29228"/>
                                </a:lnTo>
                                <a:lnTo>
                                  <a:pt x="0" y="21018"/>
                                </a:lnTo>
                                <a:lnTo>
                                  <a:pt x="1676" y="12837"/>
                                </a:lnTo>
                                <a:lnTo>
                                  <a:pt x="6245" y="6156"/>
                                </a:lnTo>
                                <a:lnTo>
                                  <a:pt x="13019" y="1651"/>
                                </a:lnTo>
                                <a:lnTo>
                                  <a:pt x="21310" y="0"/>
                                </a:lnTo>
                                <a:lnTo>
                                  <a:pt x="29630" y="1651"/>
                                </a:lnTo>
                                <a:lnTo>
                                  <a:pt x="36406" y="6156"/>
                                </a:lnTo>
                                <a:lnTo>
                                  <a:pt x="40964" y="12837"/>
                                </a:lnTo>
                                <a:lnTo>
                                  <a:pt x="42633" y="21018"/>
                                </a:lnTo>
                              </a:path>
                            </a:pathLst>
                          </a:custGeom>
                          <a:ln w="88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Graphic 82"/>
                        <wps:cNvSpPr/>
                        <wps:spPr>
                          <a:xfrm>
                            <a:off x="1089609" y="364027"/>
                            <a:ext cx="43180" cy="425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2545">
                                <a:moveTo>
                                  <a:pt x="21310" y="0"/>
                                </a:moveTo>
                                <a:lnTo>
                                  <a:pt x="13014" y="1651"/>
                                </a:lnTo>
                                <a:lnTo>
                                  <a:pt x="6240" y="6157"/>
                                </a:lnTo>
                                <a:lnTo>
                                  <a:pt x="1674" y="12842"/>
                                </a:lnTo>
                                <a:lnTo>
                                  <a:pt x="0" y="21031"/>
                                </a:lnTo>
                                <a:lnTo>
                                  <a:pt x="1674" y="29233"/>
                                </a:lnTo>
                                <a:lnTo>
                                  <a:pt x="6240" y="35912"/>
                                </a:lnTo>
                                <a:lnTo>
                                  <a:pt x="13014" y="40405"/>
                                </a:lnTo>
                                <a:lnTo>
                                  <a:pt x="21310" y="42049"/>
                                </a:lnTo>
                                <a:lnTo>
                                  <a:pt x="29628" y="40404"/>
                                </a:lnTo>
                                <a:lnTo>
                                  <a:pt x="36396" y="35904"/>
                                </a:lnTo>
                                <a:lnTo>
                                  <a:pt x="40943" y="29207"/>
                                </a:lnTo>
                                <a:lnTo>
                                  <a:pt x="42595" y="20967"/>
                                </a:lnTo>
                                <a:lnTo>
                                  <a:pt x="40954" y="12842"/>
                                </a:lnTo>
                                <a:lnTo>
                                  <a:pt x="36399" y="6157"/>
                                </a:lnTo>
                                <a:lnTo>
                                  <a:pt x="29628" y="165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" name="Graphic 83"/>
                        <wps:cNvSpPr/>
                        <wps:spPr>
                          <a:xfrm>
                            <a:off x="1089609" y="364027"/>
                            <a:ext cx="43180" cy="425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2545">
                                <a:moveTo>
                                  <a:pt x="42595" y="20967"/>
                                </a:moveTo>
                                <a:lnTo>
                                  <a:pt x="40943" y="29207"/>
                                </a:lnTo>
                                <a:lnTo>
                                  <a:pt x="36396" y="35904"/>
                                </a:lnTo>
                                <a:lnTo>
                                  <a:pt x="29628" y="40404"/>
                                </a:lnTo>
                                <a:lnTo>
                                  <a:pt x="21310" y="42049"/>
                                </a:lnTo>
                                <a:lnTo>
                                  <a:pt x="13014" y="40405"/>
                                </a:lnTo>
                                <a:lnTo>
                                  <a:pt x="6240" y="35912"/>
                                </a:lnTo>
                                <a:lnTo>
                                  <a:pt x="1674" y="29233"/>
                                </a:lnTo>
                                <a:lnTo>
                                  <a:pt x="0" y="21031"/>
                                </a:lnTo>
                                <a:lnTo>
                                  <a:pt x="1674" y="12842"/>
                                </a:lnTo>
                                <a:lnTo>
                                  <a:pt x="6240" y="6157"/>
                                </a:lnTo>
                                <a:lnTo>
                                  <a:pt x="13014" y="1651"/>
                                </a:lnTo>
                                <a:lnTo>
                                  <a:pt x="21310" y="0"/>
                                </a:lnTo>
                                <a:lnTo>
                                  <a:pt x="29628" y="1651"/>
                                </a:lnTo>
                                <a:lnTo>
                                  <a:pt x="36399" y="6157"/>
                                </a:lnTo>
                                <a:lnTo>
                                  <a:pt x="40954" y="12842"/>
                                </a:lnTo>
                                <a:lnTo>
                                  <a:pt x="42621" y="21031"/>
                                </a:lnTo>
                              </a:path>
                            </a:pathLst>
                          </a:custGeom>
                          <a:ln w="88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" name="Textbox 84"/>
                        <wps:cNvSpPr txBox="1"/>
                        <wps:spPr>
                          <a:xfrm>
                            <a:off x="1298321" y="0"/>
                            <a:ext cx="342265" cy="984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0" w:right="0" w:firstLine="0"/>
                                <w:jc w:val="left"/>
                                <w:rPr>
                                  <w:b/>
                                  <w:sz w:val="13"/>
                                </w:rPr>
                              </w:pPr>
                              <w:r>
                                <w:rPr>
                                  <w:b/>
                                  <w:spacing w:val="-2"/>
                                  <w:w w:val="105"/>
                                  <w:sz w:val="13"/>
                                </w:rPr>
                                <w:t>p=0.70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94.51001pt;margin-top:-19.061901pt;width:129.85pt;height:88.1pt;mso-position-horizontal-relative:page;mso-position-vertical-relative:paragraph;z-index:15731200" id="docshapegroup60" coordorigin="7890,-381" coordsize="2597,1762">
                <v:shape style="position:absolute;left:7890;top:-355;width:2597;height:1735" id="docshape61" coordorigin="7890,-354" coordsize="2597,1735" path="m7953,1309l10487,1309m7961,1309l7961,1380m8801,1309l8801,1380m9640,1309l9640,1380m10479,1309l10479,1380m7961,1318l7961,-354m7961,1309l7890,1309m7961,896l7890,896m7961,482l7890,482m7961,68l7890,68m7961,-346l7890,-346e" filled="false" stroked="true" strokeweight=".83348pt" strokecolor="#000000">
                  <v:path arrowok="t"/>
                  <v:stroke dashstyle="solid"/>
                </v:shape>
                <v:shape style="position:absolute;left:9792;top:316;width:68;height:67" id="docshape62" coordorigin="9792,316" coordsize="68,67" path="m9826,316l9813,319,9802,326,9795,336,9792,349,9795,362,9802,373,9813,380,9826,382,9839,380,9849,373,9857,362,9859,349,9857,336,9849,326,9839,319,9826,316xe" filled="true" fillcolor="#000000" stroked="false">
                  <v:path arrowok="t"/>
                  <v:fill type="solid"/>
                </v:shape>
                <v:shape style="position:absolute;left:9792;top:316;width:68;height:67" id="docshape63" coordorigin="9792,316" coordsize="68,67" path="m9859,349l9857,362,9849,373,9839,380,9826,382,9813,380,9802,373,9795,362,9792,349,9795,336,9802,326,9813,319,9826,316,9839,319,9849,326,9857,336,9859,349e" filled="false" stroked="true" strokeweight=".069460pt" strokecolor="#000000">
                  <v:path arrowok="t"/>
                  <v:stroke dashstyle="solid"/>
                </v:shape>
                <v:shape style="position:absolute;left:8780;top:496;width:68;height:67" id="docshape64" coordorigin="8781,497" coordsize="68,67" path="m8815,497l8801,500,8791,507,8784,517,8781,530,8784,543,8791,553,8801,561,8815,563,8828,561,8838,553,8846,543,8848,530,8845,517,8838,507,8828,500xe" filled="true" fillcolor="#000000" stroked="false">
                  <v:path arrowok="t"/>
                  <v:fill type="solid"/>
                </v:shape>
                <v:shape style="position:absolute;left:8780;top:496;width:68;height:67" id="docshape65" coordorigin="8781,497" coordsize="68,67" path="m8848,530l8846,543,8838,553,8828,561,8815,563,8801,561,8791,553,8784,543,8781,530,8784,517,8791,507,8801,500,8815,497,8828,500,8838,507,8845,517,8848,530e" filled="false" stroked="true" strokeweight=".069460pt" strokecolor="#000000">
                  <v:path arrowok="t"/>
                  <v:stroke dashstyle="solid"/>
                </v:shape>
                <v:shape style="position:absolute;left:8768;top:186;width:68;height:67" id="docshape66" coordorigin="8768,187" coordsize="68,67" path="m8802,187l8789,189,8778,196,8771,207,8768,220,8771,233,8778,243,8789,250,8802,253,8815,250,8826,243,8833,233,8836,220,8833,207,8826,196,8815,189xe" filled="true" fillcolor="#000000" stroked="false">
                  <v:path arrowok="t"/>
                  <v:fill type="solid"/>
                </v:shape>
                <v:shape style="position:absolute;left:8768;top:186;width:68;height:67" id="docshape67" coordorigin="8768,187" coordsize="68,67" path="m8836,220l8833,233,8826,243,8815,250,8802,253,8789,250,8778,243,8771,233,8768,220,8771,207,8778,196,8789,189,8802,187,8815,189,8826,196,8833,207,8836,220e" filled="false" stroked="true" strokeweight=".069460pt" strokecolor="#000000">
                  <v:path arrowok="t"/>
                  <v:stroke dashstyle="solid"/>
                </v:shape>
                <v:shape style="position:absolute;left:9782;top:757;width:68;height:67" id="docshape68" coordorigin="9782,758" coordsize="68,67" path="m9816,758l9803,760,9792,767,9785,778,9782,791,9785,804,9792,814,9803,821,9816,824,9829,821,9840,814,9847,804,9849,791,9847,778,9840,767,9829,760,9816,758xe" filled="true" fillcolor="#000000" stroked="false">
                  <v:path arrowok="t"/>
                  <v:fill type="solid"/>
                </v:shape>
                <v:shape style="position:absolute;left:9782;top:757;width:68;height:67" id="docshape69" coordorigin="9782,758" coordsize="68,67" path="m9849,791l9847,804,9840,814,9829,821,9816,824,9803,821,9792,814,9785,804,9782,791,9785,778,9792,767,9803,760,9816,758,9829,760,9840,767,9847,778,9849,791e" filled="false" stroked="true" strokeweight=".069460pt" strokecolor="#000000">
                  <v:path arrowok="t"/>
                  <v:stroke dashstyle="solid"/>
                </v:shape>
                <v:shape style="position:absolute;left:9442;top:862;width:68;height:67" id="docshape70" coordorigin="9442,863" coordsize="68,67" path="m9476,863l9463,865,9452,872,9445,883,9442,896,9445,909,9452,919,9463,926,9476,929,9489,926,9500,919,9507,909,9510,896,9507,883,9500,872,9489,865,9476,863xe" filled="true" fillcolor="#000000" stroked="false">
                  <v:path arrowok="t"/>
                  <v:fill type="solid"/>
                </v:shape>
                <v:shape style="position:absolute;left:9442;top:862;width:68;height:67" id="docshape71" coordorigin="9442,863" coordsize="68,67" path="m9510,896l9507,909,9500,919,9489,926,9476,929,9463,926,9452,919,9445,909,9442,896,9445,883,9452,872,9463,865,9476,863,9489,865,9500,872,9507,883,9510,896e" filled="false" stroked="true" strokeweight=".069460pt" strokecolor="#000000">
                  <v:path arrowok="t"/>
                  <v:stroke dashstyle="solid"/>
                </v:shape>
                <v:shape style="position:absolute;left:8775;top:238;width:68;height:67" id="docshape72" coordorigin="8775,239" coordsize="68,67" path="m8809,239l8796,242,8785,249,8778,259,8775,272,8778,285,8785,295,8796,303,8809,305,8822,303,8833,295,8840,285,8843,272,8840,259,8833,249,8822,242xe" filled="true" fillcolor="#000000" stroked="false">
                  <v:path arrowok="t"/>
                  <v:fill type="solid"/>
                </v:shape>
                <v:shape style="position:absolute;left:8775;top:238;width:68;height:67" id="docshape73" coordorigin="8775,239" coordsize="68,67" path="m8843,272l8840,285,8833,295,8822,303,8809,305,8796,303,8785,295,8778,285,8775,272,8778,259,8785,249,8796,242,8809,239,8822,242,8833,249,8840,259,8843,272e" filled="false" stroked="true" strokeweight=".069460pt" strokecolor="#000000">
                  <v:path arrowok="t"/>
                  <v:stroke dashstyle="solid"/>
                </v:shape>
                <v:shape style="position:absolute;left:9278;top:307;width:68;height:67" id="docshape74" coordorigin="9279,308" coordsize="68,67" path="m9312,308l9299,311,9289,318,9281,328,9279,341,9281,354,9289,364,9299,372,9312,374,9326,372,9336,364,9343,354,9346,341,9343,328,9336,318,9326,311,9312,308xe" filled="true" fillcolor="#000000" stroked="false">
                  <v:path arrowok="t"/>
                  <v:fill type="solid"/>
                </v:shape>
                <v:shape style="position:absolute;left:9278;top:307;width:68;height:67" id="docshape75" coordorigin="9279,308" coordsize="68,67" path="m9346,341l9343,354,9336,364,9326,372,9312,374,9299,372,9289,364,9281,354,9279,341,9281,328,9289,318,9299,311,9312,308,9326,311,9336,318,9343,328,9346,341e" filled="false" stroked="true" strokeweight=".069460pt" strokecolor="#000000">
                  <v:path arrowok="t"/>
                  <v:stroke dashstyle="solid"/>
                </v:shape>
                <v:shape style="position:absolute;left:9611;top:-242;width:68;height:67" id="docshape76" coordorigin="9612,-241" coordsize="68,67" path="m9645,-241l9632,-239,9622,-231,9614,-221,9612,-208,9614,-195,9622,-185,9632,-178,9645,-175,9658,-178,9669,-185,9676,-195,9679,-208,9676,-221,9669,-231,9658,-239xe" filled="true" fillcolor="#000000" stroked="false">
                  <v:path arrowok="t"/>
                  <v:fill type="solid"/>
                </v:shape>
                <v:shape style="position:absolute;left:9611;top:-242;width:68;height:67" id="docshape77" coordorigin="9612,-241" coordsize="68,67" path="m9679,-208l9676,-195,9669,-185,9658,-178,9645,-175,9632,-178,9622,-185,9614,-195,9612,-208,9614,-221,9622,-231,9632,-239,9645,-241,9658,-239,9669,-231,9676,-221,9679,-208e" filled="false" stroked="true" strokeweight=".069460pt" strokecolor="#000000">
                  <v:path arrowok="t"/>
                  <v:stroke dashstyle="solid"/>
                </v:shape>
                <v:shape style="position:absolute;left:9112;top:610;width:68;height:67" id="docshape78" coordorigin="9112,610" coordsize="68,67" path="m9146,610l9133,613,9122,620,9115,630,9112,643,9115,656,9122,667,9133,674,9146,676,9159,674,9170,667,9177,656,9180,643,9177,630,9170,620,9159,613xe" filled="true" fillcolor="#000000" stroked="false">
                  <v:path arrowok="t"/>
                  <v:fill type="solid"/>
                </v:shape>
                <v:shape style="position:absolute;left:9112;top:610;width:68;height:67" id="docshape79" coordorigin="9112,610" coordsize="68,67" path="m9180,643l9177,656,9170,667,9159,674,9146,676,9133,674,9122,667,9115,656,9112,643,9115,630,9122,620,9133,613,9146,610,9159,613,9170,620,9177,630,9180,643e" filled="false" stroked="true" strokeweight=".069460pt" strokecolor="#000000">
                  <v:path arrowok="t"/>
                  <v:stroke dashstyle="solid"/>
                </v:shape>
                <v:shape style="position:absolute;left:9273;top:530;width:68;height:67" id="docshape80" coordorigin="9273,530" coordsize="68,67" path="m9307,530l9294,533,9283,540,9276,550,9273,563,9276,576,9283,587,9294,594,9307,596,9320,594,9331,587,9338,576,9340,563,9338,550,9331,540,9320,533xe" filled="true" fillcolor="#000000" stroked="false">
                  <v:path arrowok="t"/>
                  <v:fill type="solid"/>
                </v:shape>
                <v:shape style="position:absolute;left:9273;top:530;width:68;height:67" id="docshape81" coordorigin="9273,530" coordsize="68,67" path="m9340,563l9338,576,9331,587,9320,594,9307,596,9294,594,9283,587,9276,576,9273,563,9276,550,9283,540,9294,533,9307,530,9320,533,9331,540,9338,550,9340,563e" filled="false" stroked="true" strokeweight=".069460pt" strokecolor="#000000">
                  <v:path arrowok="t"/>
                  <v:stroke dashstyle="solid"/>
                </v:shape>
                <v:shape style="position:absolute;left:9606;top:192;width:68;height:67" id="docshape82" coordorigin="9606,192" coordsize="68,67" path="m9640,192l9627,195,9616,202,9609,212,9606,225,9609,238,9616,249,9627,256,9640,258,9653,256,9663,249,9671,238,9673,225,9671,212,9663,202,9653,195xe" filled="true" fillcolor="#000000" stroked="false">
                  <v:path arrowok="t"/>
                  <v:fill type="solid"/>
                </v:shape>
                <v:shape style="position:absolute;left:9606;top:192;width:68;height:67" id="docshape83" coordorigin="9606,192" coordsize="68,67" path="m9673,225l9671,238,9663,249,9653,256,9640,258,9627,256,9616,249,9609,238,9606,225,9609,212,9616,202,9627,195,9640,192,9653,195,9663,202,9671,212,9673,225e" filled="false" stroked="true" strokeweight=".069460pt" strokecolor="#000000">
                  <v:path arrowok="t"/>
                  <v:stroke dashstyle="solid"/>
                </v:shape>
                <v:shape style="position:absolute;left:9934;top:-382;width:539;height:155" type="#_x0000_t202" id="docshape84" filled="false" stroked="false">
                  <v:textbox inset="0,0,0,0">
                    <w:txbxContent>
                      <w:p>
                        <w:pPr>
                          <w:spacing w:before="3"/>
                          <w:ind w:left="0" w:right="0" w:firstLine="0"/>
                          <w:jc w:val="left"/>
                          <w:rPr>
                            <w:b/>
                            <w:sz w:val="13"/>
                          </w:rPr>
                        </w:pPr>
                        <w:r>
                          <w:rPr>
                            <w:b/>
                            <w:spacing w:val="-2"/>
                            <w:w w:val="105"/>
                            <w:sz w:val="13"/>
                          </w:rPr>
                          <w:t>p=0.701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301120">
                <wp:simplePos x="0" y="0"/>
                <wp:positionH relativeFrom="page">
                  <wp:posOffset>4564550</wp:posOffset>
                </wp:positionH>
                <wp:positionV relativeFrom="paragraph">
                  <wp:posOffset>-250338</wp:posOffset>
                </wp:positionV>
                <wp:extent cx="237490" cy="1109980"/>
                <wp:effectExtent l="0" t="0" r="0" b="0"/>
                <wp:wrapNone/>
                <wp:docPr id="85" name="Textbox 8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5" name="Textbox 85"/>
                      <wps:cNvSpPr txBox="1"/>
                      <wps:spPr>
                        <a:xfrm>
                          <a:off x="0" y="0"/>
                          <a:ext cx="237490" cy="11099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249" w:lineRule="auto" w:before="15"/>
                              <w:ind w:left="415" w:right="18" w:hanging="396"/>
                              <w:jc w:val="lef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</w:rPr>
                              <w:t>S-reactive</w:t>
                            </w:r>
                            <w:r>
                              <w:rPr>
                                <w:b/>
                                <w:spacing w:val="-10"/>
                                <w:sz w:val="14"/>
                              </w:rPr>
                              <w:t> </w:t>
                            </w:r>
                            <w:r>
                              <w:rPr>
                                <w:b/>
                                <w:sz w:val="14"/>
                              </w:rPr>
                              <w:t>T</w:t>
                            </w:r>
                            <w:r>
                              <w:rPr>
                                <w:b/>
                                <w:spacing w:val="-10"/>
                                <w:sz w:val="14"/>
                              </w:rPr>
                              <w:t> </w:t>
                            </w:r>
                            <w:r>
                              <w:rPr>
                                <w:b/>
                                <w:sz w:val="14"/>
                              </w:rPr>
                              <w:t>cell</w:t>
                            </w:r>
                            <w:r>
                              <w:rPr>
                                <w:b/>
                                <w:spacing w:val="-10"/>
                                <w:sz w:val="14"/>
                              </w:rPr>
                              <w:t> </w:t>
                            </w:r>
                            <w:r>
                              <w:rPr>
                                <w:b/>
                                <w:sz w:val="14"/>
                              </w:rPr>
                              <w:t>response</w:t>
                            </w:r>
                            <w:r>
                              <w:rPr>
                                <w:b/>
                                <w:spacing w:val="40"/>
                                <w:sz w:val="14"/>
                              </w:rPr>
                              <w:t> </w:t>
                            </w:r>
                            <w:r>
                              <w:rPr>
                                <w:b/>
                                <w:sz w:val="14"/>
                              </w:rPr>
                              <w:t>(IFN</w:t>
                            </w:r>
                            <w:r>
                              <w:rPr>
                                <w:rFonts w:ascii="Symbol" w:hAnsi="Symbol"/>
                                <w:sz w:val="14"/>
                              </w:rPr>
                              <w:t></w:t>
                            </w:r>
                            <w:r>
                              <w:rPr>
                                <w:b/>
                                <w:sz w:val="14"/>
                              </w:rPr>
                              <w:t>)</w:t>
                            </w:r>
                            <w:r>
                              <w:rPr>
                                <w:b/>
                                <w:spacing w:val="-4"/>
                                <w:sz w:val="14"/>
                              </w:rPr>
                              <w:t> </w:t>
                            </w:r>
                            <w:r>
                              <w:rPr>
                                <w:b/>
                                <w:sz w:val="14"/>
                              </w:rPr>
                              <w:t>[pg/ml])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59.413391pt;margin-top:-19.711683pt;width:18.7pt;height:87.4pt;mso-position-horizontal-relative:page;mso-position-vertical-relative:paragraph;z-index:-16015360" type="#_x0000_t202" id="docshape85" filled="false" stroked="false">
                <v:textbox inset="0,0,0,0" style="layout-flow:vertical;mso-layout-flow-alt:bottom-to-top">
                  <w:txbxContent>
                    <w:p>
                      <w:pPr>
                        <w:spacing w:line="249" w:lineRule="auto" w:before="15"/>
                        <w:ind w:left="415" w:right="18" w:hanging="396"/>
                        <w:jc w:val="left"/>
                        <w:rPr>
                          <w:b/>
                          <w:sz w:val="14"/>
                        </w:rPr>
                      </w:pPr>
                      <w:r>
                        <w:rPr>
                          <w:b/>
                          <w:sz w:val="14"/>
                        </w:rPr>
                        <w:t>S-reactive</w:t>
                      </w:r>
                      <w:r>
                        <w:rPr>
                          <w:b/>
                          <w:spacing w:val="-10"/>
                          <w:sz w:val="14"/>
                        </w:rPr>
                        <w:t> </w:t>
                      </w:r>
                      <w:r>
                        <w:rPr>
                          <w:b/>
                          <w:sz w:val="14"/>
                        </w:rPr>
                        <w:t>T</w:t>
                      </w:r>
                      <w:r>
                        <w:rPr>
                          <w:b/>
                          <w:spacing w:val="-10"/>
                          <w:sz w:val="14"/>
                        </w:rPr>
                        <w:t> </w:t>
                      </w:r>
                      <w:r>
                        <w:rPr>
                          <w:b/>
                          <w:sz w:val="14"/>
                        </w:rPr>
                        <w:t>cell</w:t>
                      </w:r>
                      <w:r>
                        <w:rPr>
                          <w:b/>
                          <w:spacing w:val="-10"/>
                          <w:sz w:val="14"/>
                        </w:rPr>
                        <w:t> </w:t>
                      </w:r>
                      <w:r>
                        <w:rPr>
                          <w:b/>
                          <w:sz w:val="14"/>
                        </w:rPr>
                        <w:t>response</w:t>
                      </w:r>
                      <w:r>
                        <w:rPr>
                          <w:b/>
                          <w:spacing w:val="40"/>
                          <w:sz w:val="14"/>
                        </w:rPr>
                        <w:t> </w:t>
                      </w:r>
                      <w:r>
                        <w:rPr>
                          <w:b/>
                          <w:sz w:val="14"/>
                        </w:rPr>
                        <w:t>(IFN</w:t>
                      </w:r>
                      <w:r>
                        <w:rPr>
                          <w:rFonts w:ascii="Symbol" w:hAnsi="Symbol"/>
                          <w:sz w:val="14"/>
                        </w:rPr>
                        <w:t></w:t>
                      </w:r>
                      <w:r>
                        <w:rPr>
                          <w:b/>
                          <w:sz w:val="14"/>
                        </w:rPr>
                        <w:t>)</w:t>
                      </w:r>
                      <w:r>
                        <w:rPr>
                          <w:b/>
                          <w:spacing w:val="-4"/>
                          <w:sz w:val="14"/>
                        </w:rPr>
                        <w:t> </w:t>
                      </w:r>
                      <w:r>
                        <w:rPr>
                          <w:b/>
                          <w:sz w:val="14"/>
                        </w:rPr>
                        <w:t>[pg/ml])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b/>
          <w:spacing w:val="-5"/>
          <w:w w:val="105"/>
          <w:sz w:val="12"/>
        </w:rPr>
        <w:t>100</w:t>
      </w:r>
    </w:p>
    <w:p>
      <w:pPr>
        <w:spacing w:after="0"/>
        <w:jc w:val="left"/>
        <w:rPr>
          <w:sz w:val="12"/>
        </w:rPr>
        <w:sectPr>
          <w:type w:val="continuous"/>
          <w:pgSz w:w="11090" w:h="13980"/>
          <w:pgMar w:top="120" w:bottom="0" w:left="140" w:right="420"/>
          <w:cols w:num="4" w:equalWidth="0">
            <w:col w:w="618" w:space="1563"/>
            <w:col w:w="1971" w:space="1582"/>
            <w:col w:w="968" w:space="376"/>
            <w:col w:w="3452"/>
          </w:cols>
        </w:sectPr>
      </w:pPr>
    </w:p>
    <w:p>
      <w:pPr>
        <w:spacing w:before="136"/>
        <w:ind w:left="3939" w:right="0" w:firstLine="0"/>
        <w:jc w:val="left"/>
        <w:rPr>
          <w:b/>
          <w:sz w:val="12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5296">
                <wp:simplePos x="0" y="0"/>
                <wp:positionH relativeFrom="page">
                  <wp:posOffset>188958</wp:posOffset>
                </wp:positionH>
                <wp:positionV relativeFrom="paragraph">
                  <wp:posOffset>-162436</wp:posOffset>
                </wp:positionV>
                <wp:extent cx="120650" cy="876300"/>
                <wp:effectExtent l="0" t="0" r="0" b="0"/>
                <wp:wrapNone/>
                <wp:docPr id="86" name="Textbox 8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6" name="Textbox 86"/>
                      <wps:cNvSpPr txBox="1"/>
                      <wps:spPr>
                        <a:xfrm>
                          <a:off x="0" y="0"/>
                          <a:ext cx="120650" cy="8763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9"/>
                              <w:ind w:left="20"/>
                            </w:pPr>
                            <w:r>
                              <w:rPr>
                                <w:color w:val="181818"/>
                              </w:rPr>
                              <w:t>Anti-Spike</w:t>
                            </w:r>
                            <w:r>
                              <w:rPr>
                                <w:color w:val="181818"/>
                                <w:spacing w:val="11"/>
                              </w:rPr>
                              <w:t> </w:t>
                            </w:r>
                            <w:r>
                              <w:rPr>
                                <w:color w:val="181818"/>
                              </w:rPr>
                              <w:t>IgG</w:t>
                            </w:r>
                            <w:r>
                              <w:rPr>
                                <w:color w:val="181818"/>
                                <w:spacing w:val="10"/>
                              </w:rPr>
                              <w:t> </w:t>
                            </w:r>
                            <w:r>
                              <w:rPr>
                                <w:color w:val="181818"/>
                                <w:spacing w:val="-2"/>
                              </w:rPr>
                              <w:t>(U/ml)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4.878596pt;margin-top:-12.790271pt;width:9.5pt;height:69pt;mso-position-horizontal-relative:page;mso-position-vertical-relative:paragraph;z-index:15735296" type="#_x0000_t202" id="docshape86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19"/>
                        <w:ind w:left="20"/>
                      </w:pPr>
                      <w:r>
                        <w:rPr>
                          <w:color w:val="181818"/>
                        </w:rPr>
                        <w:t>Anti-Spike</w:t>
                      </w:r>
                      <w:r>
                        <w:rPr>
                          <w:color w:val="181818"/>
                          <w:spacing w:val="11"/>
                        </w:rPr>
                        <w:t> </w:t>
                      </w:r>
                      <w:r>
                        <w:rPr>
                          <w:color w:val="181818"/>
                        </w:rPr>
                        <w:t>IgG</w:t>
                      </w:r>
                      <w:r>
                        <w:rPr>
                          <w:color w:val="181818"/>
                          <w:spacing w:val="10"/>
                        </w:rPr>
                        <w:t> </w:t>
                      </w:r>
                      <w:r>
                        <w:rPr>
                          <w:color w:val="181818"/>
                          <w:spacing w:val="-2"/>
                        </w:rPr>
                        <w:t>(U/ml)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b/>
          <w:spacing w:val="-5"/>
          <w:sz w:val="12"/>
        </w:rPr>
        <w:t>0.1</w:t>
      </w:r>
    </w:p>
    <w:p>
      <w:pPr>
        <w:tabs>
          <w:tab w:pos="7591" w:val="left" w:leader="none"/>
        </w:tabs>
        <w:spacing w:before="6"/>
        <w:ind w:left="441" w:right="0" w:firstLine="0"/>
        <w:jc w:val="left"/>
        <w:rPr>
          <w:b/>
          <w:sz w:val="12"/>
        </w:rPr>
      </w:pPr>
      <w:r>
        <w:rPr>
          <w:b/>
          <w:spacing w:val="-5"/>
          <w:w w:val="105"/>
          <w:sz w:val="12"/>
        </w:rPr>
        <w:t>10</w:t>
      </w:r>
      <w:r>
        <w:rPr>
          <w:b/>
          <w:sz w:val="12"/>
        </w:rPr>
        <w:tab/>
      </w:r>
      <w:r>
        <w:rPr>
          <w:b/>
          <w:spacing w:val="-5"/>
          <w:w w:val="105"/>
          <w:position w:val="1"/>
          <w:sz w:val="12"/>
        </w:rPr>
        <w:t>10</w:t>
      </w:r>
    </w:p>
    <w:p>
      <w:pPr>
        <w:pStyle w:val="BodyText"/>
        <w:spacing w:before="4"/>
        <w:rPr>
          <w:sz w:val="12"/>
        </w:rPr>
      </w:pPr>
    </w:p>
    <w:p>
      <w:pPr>
        <w:spacing w:after="0"/>
        <w:rPr>
          <w:sz w:val="12"/>
        </w:rPr>
        <w:sectPr>
          <w:type w:val="continuous"/>
          <w:pgSz w:w="11090" w:h="13980"/>
          <w:pgMar w:top="120" w:bottom="0" w:left="140" w:right="420"/>
        </w:sectPr>
      </w:pPr>
    </w:p>
    <w:p>
      <w:pPr>
        <w:pStyle w:val="BodyText"/>
        <w:rPr>
          <w:sz w:val="12"/>
        </w:rPr>
      </w:pPr>
    </w:p>
    <w:p>
      <w:pPr>
        <w:pStyle w:val="BodyText"/>
        <w:rPr>
          <w:sz w:val="12"/>
        </w:rPr>
      </w:pPr>
    </w:p>
    <w:p>
      <w:pPr>
        <w:pStyle w:val="BodyText"/>
        <w:spacing w:before="29"/>
        <w:rPr>
          <w:sz w:val="12"/>
        </w:rPr>
      </w:pPr>
    </w:p>
    <w:p>
      <w:pPr>
        <w:spacing w:before="0"/>
        <w:ind w:left="508" w:right="0" w:firstLine="0"/>
        <w:jc w:val="left"/>
        <w:rPr>
          <w:b/>
          <w:sz w:val="12"/>
        </w:rPr>
      </w:pPr>
      <w:r>
        <w:rPr>
          <w:b/>
          <w:spacing w:val="-10"/>
          <w:sz w:val="12"/>
        </w:rPr>
        <w:t>1</w:t>
      </w:r>
    </w:p>
    <w:p>
      <w:pPr>
        <w:pStyle w:val="BodyText"/>
        <w:spacing w:before="43"/>
        <w:rPr>
          <w:sz w:val="12"/>
        </w:rPr>
      </w:pPr>
    </w:p>
    <w:p>
      <w:pPr>
        <w:tabs>
          <w:tab w:pos="1432" w:val="left" w:leader="none"/>
          <w:tab w:pos="2202" w:val="left" w:leader="none"/>
          <w:tab w:pos="3006" w:val="left" w:leader="none"/>
        </w:tabs>
        <w:spacing w:before="0"/>
        <w:ind w:left="627" w:right="0" w:firstLine="0"/>
        <w:jc w:val="left"/>
        <w:rPr>
          <w:b/>
          <w:sz w:val="12"/>
        </w:rPr>
      </w:pPr>
      <w:r>
        <w:rPr>
          <w:b/>
          <w:spacing w:val="-10"/>
          <w:sz w:val="12"/>
        </w:rPr>
        <w:t>0</w:t>
      </w:r>
      <w:r>
        <w:rPr>
          <w:b/>
          <w:sz w:val="12"/>
        </w:rPr>
        <w:tab/>
      </w:r>
      <w:r>
        <w:rPr>
          <w:b/>
          <w:spacing w:val="-10"/>
          <w:sz w:val="12"/>
        </w:rPr>
        <w:t>5</w:t>
      </w:r>
      <w:r>
        <w:rPr>
          <w:b/>
          <w:sz w:val="12"/>
        </w:rPr>
        <w:tab/>
      </w:r>
      <w:r>
        <w:rPr>
          <w:b/>
          <w:spacing w:val="-5"/>
          <w:sz w:val="12"/>
        </w:rPr>
        <w:t>10</w:t>
      </w:r>
      <w:r>
        <w:rPr>
          <w:b/>
          <w:sz w:val="12"/>
        </w:rPr>
        <w:tab/>
      </w:r>
      <w:r>
        <w:rPr>
          <w:b/>
          <w:spacing w:val="-5"/>
          <w:sz w:val="12"/>
        </w:rPr>
        <w:t>15</w:t>
      </w:r>
    </w:p>
    <w:p>
      <w:pPr>
        <w:pStyle w:val="BodyText"/>
        <w:spacing w:before="48"/>
        <w:ind w:left="551"/>
        <w:jc w:val="center"/>
      </w:pPr>
      <w:r>
        <w:rPr>
          <w:spacing w:val="-5"/>
          <w:w w:val="105"/>
        </w:rPr>
        <w:t>Age</w:t>
      </w:r>
    </w:p>
    <w:p>
      <w:pPr>
        <w:spacing w:before="96"/>
        <w:ind w:left="0" w:right="0" w:firstLine="0"/>
        <w:jc w:val="right"/>
        <w:rPr>
          <w:b/>
          <w:sz w:val="12"/>
        </w:rPr>
      </w:pPr>
      <w:r>
        <w:rPr/>
        <w:br w:type="column"/>
      </w:r>
      <w:r>
        <w:rPr>
          <w:b/>
          <w:spacing w:val="-4"/>
          <w:sz w:val="12"/>
        </w:rPr>
        <w:t>0.01</w:t>
      </w:r>
    </w:p>
    <w:p>
      <w:pPr>
        <w:pStyle w:val="BodyText"/>
        <w:rPr>
          <w:sz w:val="12"/>
        </w:rPr>
      </w:pPr>
    </w:p>
    <w:p>
      <w:pPr>
        <w:pStyle w:val="BodyText"/>
        <w:spacing w:before="116"/>
        <w:rPr>
          <w:sz w:val="12"/>
        </w:rPr>
      </w:pPr>
    </w:p>
    <w:p>
      <w:pPr>
        <w:spacing w:before="1"/>
        <w:ind w:left="0" w:right="1" w:firstLine="0"/>
        <w:jc w:val="right"/>
        <w:rPr>
          <w:b/>
          <w:sz w:val="12"/>
        </w:rPr>
      </w:pPr>
      <w:r>
        <w:rPr>
          <w:b/>
          <w:spacing w:val="-2"/>
          <w:sz w:val="12"/>
        </w:rPr>
        <w:t>0.001</w:t>
      </w:r>
    </w:p>
    <w:p>
      <w:pPr>
        <w:spacing w:line="240" w:lineRule="auto" w:before="0"/>
        <w:rPr>
          <w:b/>
          <w:sz w:val="12"/>
        </w:rPr>
      </w:pPr>
      <w:r>
        <w:rPr/>
        <w:br w:type="column"/>
      </w:r>
      <w:r>
        <w:rPr>
          <w:b/>
          <w:sz w:val="12"/>
        </w:rPr>
      </w:r>
    </w:p>
    <w:p>
      <w:pPr>
        <w:pStyle w:val="BodyText"/>
        <w:rPr>
          <w:sz w:val="12"/>
        </w:rPr>
      </w:pPr>
    </w:p>
    <w:p>
      <w:pPr>
        <w:pStyle w:val="BodyText"/>
        <w:rPr>
          <w:sz w:val="12"/>
        </w:rPr>
      </w:pPr>
    </w:p>
    <w:p>
      <w:pPr>
        <w:pStyle w:val="BodyText"/>
        <w:rPr>
          <w:sz w:val="12"/>
        </w:rPr>
      </w:pPr>
    </w:p>
    <w:p>
      <w:pPr>
        <w:pStyle w:val="BodyText"/>
        <w:spacing w:before="94"/>
        <w:rPr>
          <w:sz w:val="12"/>
        </w:rPr>
      </w:pPr>
    </w:p>
    <w:p>
      <w:pPr>
        <w:tabs>
          <w:tab w:pos="821" w:val="left" w:leader="none"/>
          <w:tab w:pos="1598" w:val="left" w:leader="none"/>
          <w:tab w:pos="2410" w:val="left" w:leader="none"/>
        </w:tabs>
        <w:spacing w:before="0"/>
        <w:ind w:left="9" w:right="0" w:firstLine="0"/>
        <w:jc w:val="left"/>
        <w:rPr>
          <w:b/>
          <w:sz w:val="12"/>
        </w:rPr>
      </w:pPr>
      <w:r>
        <w:rPr>
          <w:b/>
          <w:spacing w:val="-10"/>
          <w:sz w:val="12"/>
        </w:rPr>
        <w:t>0</w:t>
      </w:r>
      <w:r>
        <w:rPr>
          <w:b/>
          <w:sz w:val="12"/>
        </w:rPr>
        <w:tab/>
      </w:r>
      <w:r>
        <w:rPr>
          <w:b/>
          <w:spacing w:val="-10"/>
          <w:sz w:val="12"/>
        </w:rPr>
        <w:t>5</w:t>
      </w:r>
      <w:r>
        <w:rPr>
          <w:b/>
          <w:sz w:val="12"/>
        </w:rPr>
        <w:tab/>
      </w:r>
      <w:r>
        <w:rPr>
          <w:b/>
          <w:spacing w:val="-5"/>
          <w:sz w:val="12"/>
        </w:rPr>
        <w:t>10</w:t>
      </w:r>
      <w:r>
        <w:rPr>
          <w:b/>
          <w:sz w:val="12"/>
        </w:rPr>
        <w:tab/>
      </w:r>
      <w:r>
        <w:rPr>
          <w:b/>
          <w:spacing w:val="-5"/>
          <w:sz w:val="12"/>
        </w:rPr>
        <w:t>15</w:t>
      </w:r>
    </w:p>
    <w:p>
      <w:pPr>
        <w:pStyle w:val="BodyText"/>
        <w:spacing w:before="45"/>
        <w:ind w:right="65"/>
        <w:jc w:val="center"/>
      </w:pPr>
      <w:r>
        <w:rPr>
          <w:spacing w:val="-5"/>
          <w:w w:val="105"/>
        </w:rPr>
        <w:t>Age</w:t>
      </w:r>
    </w:p>
    <w:p>
      <w:pPr>
        <w:spacing w:before="119"/>
        <w:ind w:left="0" w:right="1" w:firstLine="0"/>
        <w:jc w:val="right"/>
        <w:rPr>
          <w:b/>
          <w:sz w:val="12"/>
        </w:rPr>
      </w:pPr>
      <w:r>
        <w:rPr/>
        <w:br w:type="column"/>
      </w:r>
      <w:r>
        <w:rPr>
          <w:b/>
          <w:spacing w:val="-10"/>
          <w:w w:val="105"/>
          <w:sz w:val="12"/>
        </w:rPr>
        <w:t>1</w:t>
      </w:r>
    </w:p>
    <w:p>
      <w:pPr>
        <w:pStyle w:val="BodyText"/>
        <w:rPr>
          <w:sz w:val="12"/>
        </w:rPr>
      </w:pPr>
    </w:p>
    <w:p>
      <w:pPr>
        <w:pStyle w:val="BodyText"/>
        <w:rPr>
          <w:sz w:val="12"/>
        </w:rPr>
      </w:pPr>
    </w:p>
    <w:p>
      <w:pPr>
        <w:spacing w:before="0"/>
        <w:ind w:left="0" w:right="0" w:firstLine="0"/>
        <w:jc w:val="right"/>
        <w:rPr>
          <w:b/>
          <w:sz w:val="12"/>
        </w:rPr>
      </w:pPr>
      <w:r>
        <w:rPr>
          <w:b/>
          <w:spacing w:val="-5"/>
          <w:w w:val="105"/>
          <w:sz w:val="12"/>
        </w:rPr>
        <w:t>0.1</w:t>
      </w:r>
    </w:p>
    <w:p>
      <w:pPr>
        <w:spacing w:line="240" w:lineRule="auto" w:before="0"/>
        <w:rPr>
          <w:b/>
          <w:sz w:val="12"/>
        </w:rPr>
      </w:pPr>
      <w:r>
        <w:rPr/>
        <w:br w:type="column"/>
      </w:r>
      <w:r>
        <w:rPr>
          <w:b/>
          <w:sz w:val="12"/>
        </w:rPr>
      </w:r>
    </w:p>
    <w:p>
      <w:pPr>
        <w:pStyle w:val="BodyText"/>
        <w:rPr>
          <w:sz w:val="12"/>
        </w:rPr>
      </w:pPr>
    </w:p>
    <w:p>
      <w:pPr>
        <w:pStyle w:val="BodyText"/>
        <w:rPr>
          <w:sz w:val="12"/>
        </w:rPr>
      </w:pPr>
    </w:p>
    <w:p>
      <w:pPr>
        <w:pStyle w:val="BodyText"/>
        <w:rPr>
          <w:sz w:val="12"/>
        </w:rPr>
      </w:pPr>
    </w:p>
    <w:p>
      <w:pPr>
        <w:pStyle w:val="BodyText"/>
        <w:spacing w:before="7"/>
        <w:rPr>
          <w:sz w:val="12"/>
        </w:rPr>
      </w:pPr>
    </w:p>
    <w:p>
      <w:pPr>
        <w:tabs>
          <w:tab w:pos="851" w:val="left" w:leader="none"/>
          <w:tab w:pos="1653" w:val="left" w:leader="none"/>
          <w:tab w:pos="2493" w:val="left" w:leader="none"/>
        </w:tabs>
        <w:spacing w:before="0"/>
        <w:ind w:left="12" w:right="0" w:firstLine="0"/>
        <w:jc w:val="left"/>
        <w:rPr>
          <w:b/>
          <w:sz w:val="12"/>
        </w:rPr>
      </w:pPr>
      <w:r>
        <w:rPr>
          <w:b/>
          <w:spacing w:val="-10"/>
          <w:w w:val="105"/>
          <w:sz w:val="12"/>
        </w:rPr>
        <w:t>0</w:t>
      </w:r>
      <w:r>
        <w:rPr>
          <w:b/>
          <w:sz w:val="12"/>
        </w:rPr>
        <w:tab/>
      </w:r>
      <w:r>
        <w:rPr>
          <w:b/>
          <w:spacing w:val="-10"/>
          <w:w w:val="105"/>
          <w:sz w:val="12"/>
        </w:rPr>
        <w:t>5</w:t>
      </w:r>
      <w:r>
        <w:rPr>
          <w:b/>
          <w:sz w:val="12"/>
        </w:rPr>
        <w:tab/>
      </w:r>
      <w:r>
        <w:rPr>
          <w:b/>
          <w:spacing w:val="-7"/>
          <w:w w:val="105"/>
          <w:sz w:val="12"/>
        </w:rPr>
        <w:t>10</w:t>
      </w:r>
      <w:r>
        <w:rPr>
          <w:b/>
          <w:sz w:val="12"/>
        </w:rPr>
        <w:tab/>
      </w:r>
      <w:r>
        <w:rPr>
          <w:b/>
          <w:spacing w:val="-5"/>
          <w:w w:val="105"/>
          <w:sz w:val="12"/>
        </w:rPr>
        <w:t>15</w:t>
      </w:r>
    </w:p>
    <w:p>
      <w:pPr>
        <w:pStyle w:val="BodyText"/>
        <w:spacing w:before="53"/>
        <w:ind w:right="138"/>
        <w:jc w:val="center"/>
      </w:pPr>
      <w:r>
        <w:rPr>
          <w:spacing w:val="-5"/>
          <w:w w:val="105"/>
        </w:rPr>
        <w:t>Age</w:t>
      </w:r>
    </w:p>
    <w:p>
      <w:pPr>
        <w:spacing w:after="0"/>
        <w:jc w:val="center"/>
        <w:sectPr>
          <w:type w:val="continuous"/>
          <w:pgSz w:w="11090" w:h="13980"/>
          <w:pgMar w:top="120" w:bottom="0" w:left="140" w:right="420"/>
          <w:cols w:num="5" w:equalWidth="0">
            <w:col w:w="3185" w:space="109"/>
            <w:col w:w="820" w:space="40"/>
            <w:col w:w="2590" w:space="304"/>
            <w:col w:w="687" w:space="39"/>
            <w:col w:w="2756"/>
          </w:cols>
        </w:sect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spacing w:before="177"/>
        <w:rPr>
          <w:sz w:val="24"/>
        </w:rPr>
      </w:pPr>
    </w:p>
    <w:p>
      <w:pPr>
        <w:pStyle w:val="Heading1"/>
        <w:tabs>
          <w:tab w:pos="3795" w:val="left" w:leader="none"/>
          <w:tab w:pos="7564" w:val="left" w:leader="none"/>
        </w:tabs>
        <w:spacing w:line="263" w:lineRule="exact"/>
      </w:pPr>
      <w:r>
        <w:rPr>
          <w:spacing w:val="-10"/>
        </w:rPr>
        <w:t>D</w:t>
      </w:r>
      <w:r>
        <w:rPr/>
        <w:tab/>
      </w:r>
      <w:r>
        <w:rPr>
          <w:spacing w:val="-10"/>
        </w:rPr>
        <w:t>E</w:t>
      </w:r>
      <w:r>
        <w:rPr/>
        <w:tab/>
      </w:r>
      <w:r>
        <w:rPr>
          <w:spacing w:val="-10"/>
        </w:rPr>
        <w:t>F</w:t>
      </w:r>
    </w:p>
    <w:p>
      <w:pPr>
        <w:spacing w:after="0" w:line="263" w:lineRule="exact"/>
        <w:sectPr>
          <w:type w:val="continuous"/>
          <w:pgSz w:w="11090" w:h="13980"/>
          <w:pgMar w:top="120" w:bottom="0" w:left="140" w:right="420"/>
        </w:sectPr>
      </w:pPr>
    </w:p>
    <w:p>
      <w:pPr>
        <w:spacing w:before="90"/>
        <w:ind w:left="0" w:right="1" w:firstLine="0"/>
        <w:jc w:val="right"/>
        <w:rPr>
          <w:b/>
          <w:sz w:val="12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4784">
                <wp:simplePos x="0" y="0"/>
                <wp:positionH relativeFrom="page">
                  <wp:posOffset>189585</wp:posOffset>
                </wp:positionH>
                <wp:positionV relativeFrom="paragraph">
                  <wp:posOffset>171603</wp:posOffset>
                </wp:positionV>
                <wp:extent cx="121920" cy="883285"/>
                <wp:effectExtent l="0" t="0" r="0" b="0"/>
                <wp:wrapNone/>
                <wp:docPr id="87" name="Textbox 8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7" name="Textbox 87"/>
                      <wps:cNvSpPr txBox="1"/>
                      <wps:spPr>
                        <a:xfrm>
                          <a:off x="0" y="0"/>
                          <a:ext cx="121920" cy="8832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20"/>
                              <w:ind w:left="20"/>
                            </w:pPr>
                            <w:r>
                              <w:rPr>
                                <w:color w:val="181818"/>
                              </w:rPr>
                              <w:t>Anti-Spike</w:t>
                            </w:r>
                            <w:r>
                              <w:rPr>
                                <w:color w:val="181818"/>
                                <w:spacing w:val="12"/>
                              </w:rPr>
                              <w:t> </w:t>
                            </w:r>
                            <w:r>
                              <w:rPr>
                                <w:color w:val="181818"/>
                              </w:rPr>
                              <w:t>IgG</w:t>
                            </w:r>
                            <w:r>
                              <w:rPr>
                                <w:color w:val="181818"/>
                                <w:spacing w:val="10"/>
                              </w:rPr>
                              <w:t> </w:t>
                            </w:r>
                            <w:r>
                              <w:rPr>
                                <w:color w:val="181818"/>
                                <w:spacing w:val="-2"/>
                              </w:rPr>
                              <w:t>(U/ml)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4.928006pt;margin-top:13.512094pt;width:9.6pt;height:69.55pt;mso-position-horizontal-relative:page;mso-position-vertical-relative:paragraph;z-index:15734784" type="#_x0000_t202" id="docshape87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20"/>
                        <w:ind w:left="20"/>
                      </w:pPr>
                      <w:r>
                        <w:rPr>
                          <w:color w:val="181818"/>
                        </w:rPr>
                        <w:t>Anti-Spike</w:t>
                      </w:r>
                      <w:r>
                        <w:rPr>
                          <w:color w:val="181818"/>
                          <w:spacing w:val="12"/>
                        </w:rPr>
                        <w:t> </w:t>
                      </w:r>
                      <w:r>
                        <w:rPr>
                          <w:color w:val="181818"/>
                        </w:rPr>
                        <w:t>IgG</w:t>
                      </w:r>
                      <w:r>
                        <w:rPr>
                          <w:color w:val="181818"/>
                          <w:spacing w:val="10"/>
                        </w:rPr>
                        <w:t> </w:t>
                      </w:r>
                      <w:r>
                        <w:rPr>
                          <w:color w:val="181818"/>
                          <w:spacing w:val="-2"/>
                        </w:rPr>
                        <w:t>(U/ml)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b/>
          <w:spacing w:val="-5"/>
          <w:sz w:val="12"/>
        </w:rPr>
        <w:t>100</w:t>
      </w:r>
    </w:p>
    <w:p>
      <w:pPr>
        <w:pStyle w:val="BodyText"/>
        <w:rPr>
          <w:sz w:val="12"/>
        </w:rPr>
      </w:pPr>
    </w:p>
    <w:p>
      <w:pPr>
        <w:pStyle w:val="BodyText"/>
        <w:rPr>
          <w:sz w:val="12"/>
        </w:rPr>
      </w:pPr>
    </w:p>
    <w:p>
      <w:pPr>
        <w:pStyle w:val="BodyText"/>
        <w:rPr>
          <w:sz w:val="12"/>
        </w:rPr>
      </w:pPr>
    </w:p>
    <w:p>
      <w:pPr>
        <w:pStyle w:val="BodyText"/>
        <w:spacing w:before="41"/>
        <w:rPr>
          <w:sz w:val="12"/>
        </w:rPr>
      </w:pPr>
    </w:p>
    <w:p>
      <w:pPr>
        <w:spacing w:before="0"/>
        <w:ind w:left="0" w:right="0" w:firstLine="0"/>
        <w:jc w:val="right"/>
        <w:rPr>
          <w:b/>
          <w:sz w:val="12"/>
        </w:rPr>
      </w:pPr>
      <w:r>
        <w:rPr>
          <w:b/>
          <w:spacing w:val="-5"/>
          <w:sz w:val="12"/>
        </w:rPr>
        <w:t>10</w:t>
      </w:r>
    </w:p>
    <w:p>
      <w:pPr>
        <w:pStyle w:val="BodyText"/>
        <w:rPr>
          <w:sz w:val="12"/>
        </w:rPr>
      </w:pPr>
    </w:p>
    <w:p>
      <w:pPr>
        <w:pStyle w:val="BodyText"/>
        <w:rPr>
          <w:sz w:val="12"/>
        </w:rPr>
      </w:pPr>
    </w:p>
    <w:p>
      <w:pPr>
        <w:pStyle w:val="BodyText"/>
        <w:rPr>
          <w:sz w:val="12"/>
        </w:rPr>
      </w:pPr>
    </w:p>
    <w:p>
      <w:pPr>
        <w:pStyle w:val="BodyText"/>
        <w:spacing w:before="40"/>
        <w:rPr>
          <w:sz w:val="12"/>
        </w:rPr>
      </w:pPr>
    </w:p>
    <w:p>
      <w:pPr>
        <w:spacing w:before="0"/>
        <w:ind w:left="0" w:right="0" w:firstLine="0"/>
        <w:jc w:val="right"/>
        <w:rPr>
          <w:b/>
          <w:sz w:val="12"/>
        </w:rPr>
      </w:pPr>
      <w:r>
        <w:rPr>
          <w:b/>
          <w:spacing w:val="-10"/>
          <w:sz w:val="12"/>
        </w:rPr>
        <w:t>1</w:t>
      </w:r>
    </w:p>
    <w:p>
      <w:pPr>
        <w:pStyle w:val="BodyText"/>
        <w:spacing w:before="1"/>
        <w:ind w:right="72"/>
        <w:jc w:val="right"/>
      </w:pPr>
      <w:r>
        <w:rPr>
          <w:b w:val="0"/>
        </w:rPr>
        <w:br w:type="column"/>
      </w:r>
      <w:r>
        <w:rPr>
          <w:w w:val="105"/>
        </w:rPr>
        <w:t>r=</w:t>
      </w:r>
      <w:r>
        <w:rPr>
          <w:spacing w:val="-3"/>
          <w:w w:val="105"/>
        </w:rPr>
        <w:t> </w:t>
      </w:r>
      <w:r>
        <w:rPr>
          <w:w w:val="105"/>
        </w:rPr>
        <w:t>-</w:t>
      </w:r>
      <w:r>
        <w:rPr>
          <w:spacing w:val="-4"/>
          <w:w w:val="105"/>
        </w:rPr>
        <w:t>0.348</w:t>
      </w:r>
    </w:p>
    <w:p>
      <w:pPr>
        <w:pStyle w:val="BodyText"/>
        <w:ind w:left="-35"/>
        <w:rPr>
          <w:b w:val="0"/>
          <w:sz w:val="20"/>
        </w:rPr>
      </w:pPr>
      <w:r>
        <w:rPr>
          <w:b w:val="0"/>
          <w:sz w:val="20"/>
        </w:rPr>
        <mc:AlternateContent>
          <mc:Choice Requires="wps">
            <w:drawing>
              <wp:inline distT="0" distB="0" distL="0" distR="0">
                <wp:extent cx="1595120" cy="1078865"/>
                <wp:effectExtent l="9525" t="0" r="0" b="6984"/>
                <wp:docPr id="88" name="Group 8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88" name="Group 88"/>
                      <wpg:cNvGrpSpPr/>
                      <wpg:grpSpPr>
                        <a:xfrm>
                          <a:off x="0" y="0"/>
                          <a:ext cx="1595120" cy="1078865"/>
                          <a:chExt cx="1595120" cy="1078865"/>
                        </a:xfrm>
                      </wpg:grpSpPr>
                      <wps:wsp>
                        <wps:cNvPr id="89" name="Graphic 89"/>
                        <wps:cNvSpPr/>
                        <wps:spPr>
                          <a:xfrm>
                            <a:off x="0" y="0"/>
                            <a:ext cx="1595120" cy="10788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95120" h="1078865">
                                <a:moveTo>
                                  <a:pt x="38607" y="1035050"/>
                                </a:moveTo>
                                <a:lnTo>
                                  <a:pt x="1594992" y="1035050"/>
                                </a:lnTo>
                              </a:path>
                              <a:path w="1595120" h="1078865">
                                <a:moveTo>
                                  <a:pt x="43815" y="1035050"/>
                                </a:moveTo>
                                <a:lnTo>
                                  <a:pt x="43815" y="1078864"/>
                                </a:lnTo>
                              </a:path>
                              <a:path w="1595120" h="1078865">
                                <a:moveTo>
                                  <a:pt x="353059" y="1035050"/>
                                </a:moveTo>
                                <a:lnTo>
                                  <a:pt x="353059" y="1078864"/>
                                </a:lnTo>
                              </a:path>
                              <a:path w="1595120" h="1078865">
                                <a:moveTo>
                                  <a:pt x="662178" y="1035050"/>
                                </a:moveTo>
                                <a:lnTo>
                                  <a:pt x="662178" y="1078864"/>
                                </a:lnTo>
                              </a:path>
                              <a:path w="1595120" h="1078865">
                                <a:moveTo>
                                  <a:pt x="971422" y="1035050"/>
                                </a:moveTo>
                                <a:lnTo>
                                  <a:pt x="971422" y="1078864"/>
                                </a:lnTo>
                              </a:path>
                              <a:path w="1595120" h="1078865">
                                <a:moveTo>
                                  <a:pt x="1280541" y="1035050"/>
                                </a:moveTo>
                                <a:lnTo>
                                  <a:pt x="1280541" y="1078864"/>
                                </a:lnTo>
                              </a:path>
                              <a:path w="1595120" h="1078865">
                                <a:moveTo>
                                  <a:pt x="1589786" y="1035050"/>
                                </a:moveTo>
                                <a:lnTo>
                                  <a:pt x="1589786" y="1078864"/>
                                </a:lnTo>
                              </a:path>
                              <a:path w="1595120" h="1078865">
                                <a:moveTo>
                                  <a:pt x="43815" y="1040256"/>
                                </a:moveTo>
                                <a:lnTo>
                                  <a:pt x="43815" y="0"/>
                                </a:lnTo>
                              </a:path>
                              <a:path w="1595120" h="1078865">
                                <a:moveTo>
                                  <a:pt x="43815" y="932941"/>
                                </a:moveTo>
                                <a:lnTo>
                                  <a:pt x="0" y="932941"/>
                                </a:lnTo>
                              </a:path>
                              <a:path w="1595120" h="1078865">
                                <a:moveTo>
                                  <a:pt x="43815" y="469518"/>
                                </a:moveTo>
                                <a:lnTo>
                                  <a:pt x="0" y="469518"/>
                                </a:lnTo>
                              </a:path>
                              <a:path w="1595120" h="1078865">
                                <a:moveTo>
                                  <a:pt x="43815" y="5206"/>
                                </a:moveTo>
                                <a:lnTo>
                                  <a:pt x="0" y="5206"/>
                                </a:lnTo>
                              </a:path>
                            </a:pathLst>
                          </a:custGeom>
                          <a:ln w="1030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" name="Graphic 90"/>
                        <wps:cNvSpPr/>
                        <wps:spPr>
                          <a:xfrm>
                            <a:off x="1253108" y="1014463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20612" y="0"/>
                                </a:moveTo>
                                <a:lnTo>
                                  <a:pt x="12590" y="1620"/>
                                </a:lnTo>
                                <a:lnTo>
                                  <a:pt x="6038" y="6037"/>
                                </a:lnTo>
                                <a:lnTo>
                                  <a:pt x="1620" y="12585"/>
                                </a:lnTo>
                                <a:lnTo>
                                  <a:pt x="0" y="20599"/>
                                </a:lnTo>
                                <a:lnTo>
                                  <a:pt x="1620" y="28640"/>
                                </a:lnTo>
                                <a:lnTo>
                                  <a:pt x="6038" y="35185"/>
                                </a:lnTo>
                                <a:lnTo>
                                  <a:pt x="12590" y="39587"/>
                                </a:lnTo>
                                <a:lnTo>
                                  <a:pt x="20612" y="41198"/>
                                </a:lnTo>
                                <a:lnTo>
                                  <a:pt x="28662" y="39587"/>
                                </a:lnTo>
                                <a:lnTo>
                                  <a:pt x="35220" y="35183"/>
                                </a:lnTo>
                                <a:lnTo>
                                  <a:pt x="39639" y="28634"/>
                                </a:lnTo>
                                <a:lnTo>
                                  <a:pt x="41236" y="20599"/>
                                </a:lnTo>
                                <a:lnTo>
                                  <a:pt x="39623" y="12585"/>
                                </a:lnTo>
                                <a:lnTo>
                                  <a:pt x="35215" y="6037"/>
                                </a:lnTo>
                                <a:lnTo>
                                  <a:pt x="28662" y="1620"/>
                                </a:lnTo>
                                <a:lnTo>
                                  <a:pt x="206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" name="Graphic 91"/>
                        <wps:cNvSpPr/>
                        <wps:spPr>
                          <a:xfrm>
                            <a:off x="1253108" y="1014463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41275" y="20586"/>
                                </a:moveTo>
                                <a:lnTo>
                                  <a:pt x="39639" y="28634"/>
                                </a:lnTo>
                                <a:lnTo>
                                  <a:pt x="35220" y="35183"/>
                                </a:lnTo>
                                <a:lnTo>
                                  <a:pt x="28662" y="39587"/>
                                </a:lnTo>
                                <a:lnTo>
                                  <a:pt x="20612" y="41198"/>
                                </a:lnTo>
                                <a:lnTo>
                                  <a:pt x="12590" y="39587"/>
                                </a:lnTo>
                                <a:lnTo>
                                  <a:pt x="6038" y="35185"/>
                                </a:lnTo>
                                <a:lnTo>
                                  <a:pt x="1620" y="28640"/>
                                </a:lnTo>
                                <a:lnTo>
                                  <a:pt x="0" y="20599"/>
                                </a:lnTo>
                                <a:lnTo>
                                  <a:pt x="1620" y="12585"/>
                                </a:lnTo>
                                <a:lnTo>
                                  <a:pt x="6038" y="6037"/>
                                </a:lnTo>
                                <a:lnTo>
                                  <a:pt x="12590" y="1620"/>
                                </a:lnTo>
                                <a:lnTo>
                                  <a:pt x="20612" y="0"/>
                                </a:lnTo>
                                <a:lnTo>
                                  <a:pt x="28662" y="1620"/>
                                </a:lnTo>
                                <a:lnTo>
                                  <a:pt x="35215" y="6037"/>
                                </a:lnTo>
                                <a:lnTo>
                                  <a:pt x="39623" y="12585"/>
                                </a:lnTo>
                                <a:lnTo>
                                  <a:pt x="41236" y="20599"/>
                                </a:lnTo>
                              </a:path>
                            </a:pathLst>
                          </a:custGeom>
                          <a:ln w="85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" name="Graphic 92"/>
                        <wps:cNvSpPr/>
                        <wps:spPr>
                          <a:xfrm>
                            <a:off x="796188" y="1014463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20612" y="0"/>
                                </a:moveTo>
                                <a:lnTo>
                                  <a:pt x="12590" y="1620"/>
                                </a:lnTo>
                                <a:lnTo>
                                  <a:pt x="6038" y="6037"/>
                                </a:lnTo>
                                <a:lnTo>
                                  <a:pt x="1620" y="12585"/>
                                </a:lnTo>
                                <a:lnTo>
                                  <a:pt x="0" y="20599"/>
                                </a:lnTo>
                                <a:lnTo>
                                  <a:pt x="1620" y="28640"/>
                                </a:lnTo>
                                <a:lnTo>
                                  <a:pt x="6038" y="35185"/>
                                </a:lnTo>
                                <a:lnTo>
                                  <a:pt x="12590" y="39587"/>
                                </a:lnTo>
                                <a:lnTo>
                                  <a:pt x="20612" y="41198"/>
                                </a:lnTo>
                                <a:lnTo>
                                  <a:pt x="28660" y="39587"/>
                                </a:lnTo>
                                <a:lnTo>
                                  <a:pt x="35212" y="35183"/>
                                </a:lnTo>
                                <a:lnTo>
                                  <a:pt x="39623" y="28634"/>
                                </a:lnTo>
                                <a:lnTo>
                                  <a:pt x="41224" y="20599"/>
                                </a:lnTo>
                                <a:lnTo>
                                  <a:pt x="39612" y="12585"/>
                                </a:lnTo>
                                <a:lnTo>
                                  <a:pt x="35209" y="6037"/>
                                </a:lnTo>
                                <a:lnTo>
                                  <a:pt x="28660" y="1620"/>
                                </a:lnTo>
                                <a:lnTo>
                                  <a:pt x="206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" name="Graphic 93"/>
                        <wps:cNvSpPr/>
                        <wps:spPr>
                          <a:xfrm>
                            <a:off x="796188" y="1014463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41249" y="20586"/>
                                </a:moveTo>
                                <a:lnTo>
                                  <a:pt x="39623" y="28634"/>
                                </a:lnTo>
                                <a:lnTo>
                                  <a:pt x="35212" y="35183"/>
                                </a:lnTo>
                                <a:lnTo>
                                  <a:pt x="28660" y="39587"/>
                                </a:lnTo>
                                <a:lnTo>
                                  <a:pt x="20612" y="41198"/>
                                </a:lnTo>
                                <a:lnTo>
                                  <a:pt x="12590" y="39587"/>
                                </a:lnTo>
                                <a:lnTo>
                                  <a:pt x="6038" y="35185"/>
                                </a:lnTo>
                                <a:lnTo>
                                  <a:pt x="1620" y="28640"/>
                                </a:lnTo>
                                <a:lnTo>
                                  <a:pt x="0" y="20599"/>
                                </a:lnTo>
                                <a:lnTo>
                                  <a:pt x="1620" y="12585"/>
                                </a:lnTo>
                                <a:lnTo>
                                  <a:pt x="6038" y="6037"/>
                                </a:lnTo>
                                <a:lnTo>
                                  <a:pt x="12590" y="1620"/>
                                </a:lnTo>
                                <a:lnTo>
                                  <a:pt x="20612" y="0"/>
                                </a:lnTo>
                                <a:lnTo>
                                  <a:pt x="28660" y="1620"/>
                                </a:lnTo>
                                <a:lnTo>
                                  <a:pt x="35209" y="6037"/>
                                </a:lnTo>
                                <a:lnTo>
                                  <a:pt x="39612" y="12585"/>
                                </a:lnTo>
                                <a:lnTo>
                                  <a:pt x="41224" y="20599"/>
                                </a:lnTo>
                              </a:path>
                            </a:pathLst>
                          </a:custGeom>
                          <a:ln w="85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" name="Graphic 94"/>
                        <wps:cNvSpPr/>
                        <wps:spPr>
                          <a:xfrm>
                            <a:off x="541959" y="678040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20612" y="0"/>
                                </a:moveTo>
                                <a:lnTo>
                                  <a:pt x="12590" y="1618"/>
                                </a:lnTo>
                                <a:lnTo>
                                  <a:pt x="6038" y="6032"/>
                                </a:lnTo>
                                <a:lnTo>
                                  <a:pt x="1620" y="12580"/>
                                </a:lnTo>
                                <a:lnTo>
                                  <a:pt x="0" y="20599"/>
                                </a:lnTo>
                                <a:lnTo>
                                  <a:pt x="1620" y="28634"/>
                                </a:lnTo>
                                <a:lnTo>
                                  <a:pt x="6038" y="35180"/>
                                </a:lnTo>
                                <a:lnTo>
                                  <a:pt x="12590" y="39585"/>
                                </a:lnTo>
                                <a:lnTo>
                                  <a:pt x="20612" y="41198"/>
                                </a:lnTo>
                                <a:lnTo>
                                  <a:pt x="28660" y="39585"/>
                                </a:lnTo>
                                <a:lnTo>
                                  <a:pt x="35209" y="35179"/>
                                </a:lnTo>
                                <a:lnTo>
                                  <a:pt x="39612" y="28629"/>
                                </a:lnTo>
                                <a:lnTo>
                                  <a:pt x="41224" y="20599"/>
                                </a:lnTo>
                                <a:lnTo>
                                  <a:pt x="39612" y="12580"/>
                                </a:lnTo>
                                <a:lnTo>
                                  <a:pt x="35209" y="6032"/>
                                </a:lnTo>
                                <a:lnTo>
                                  <a:pt x="28660" y="1618"/>
                                </a:lnTo>
                                <a:lnTo>
                                  <a:pt x="206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" name="Graphic 95"/>
                        <wps:cNvSpPr/>
                        <wps:spPr>
                          <a:xfrm>
                            <a:off x="541959" y="678040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41224" y="20586"/>
                                </a:moveTo>
                                <a:lnTo>
                                  <a:pt x="39612" y="28629"/>
                                </a:lnTo>
                                <a:lnTo>
                                  <a:pt x="35209" y="35179"/>
                                </a:lnTo>
                                <a:lnTo>
                                  <a:pt x="28660" y="39585"/>
                                </a:lnTo>
                                <a:lnTo>
                                  <a:pt x="20612" y="41198"/>
                                </a:lnTo>
                                <a:lnTo>
                                  <a:pt x="12590" y="39585"/>
                                </a:lnTo>
                                <a:lnTo>
                                  <a:pt x="6038" y="35180"/>
                                </a:lnTo>
                                <a:lnTo>
                                  <a:pt x="1620" y="28634"/>
                                </a:lnTo>
                                <a:lnTo>
                                  <a:pt x="0" y="20599"/>
                                </a:lnTo>
                                <a:lnTo>
                                  <a:pt x="1620" y="12580"/>
                                </a:lnTo>
                                <a:lnTo>
                                  <a:pt x="6038" y="6032"/>
                                </a:lnTo>
                                <a:lnTo>
                                  <a:pt x="12590" y="1618"/>
                                </a:lnTo>
                                <a:lnTo>
                                  <a:pt x="20612" y="0"/>
                                </a:lnTo>
                                <a:lnTo>
                                  <a:pt x="28660" y="1618"/>
                                </a:lnTo>
                                <a:lnTo>
                                  <a:pt x="35209" y="6032"/>
                                </a:lnTo>
                                <a:lnTo>
                                  <a:pt x="39612" y="12580"/>
                                </a:lnTo>
                                <a:lnTo>
                                  <a:pt x="41224" y="20599"/>
                                </a:lnTo>
                              </a:path>
                            </a:pathLst>
                          </a:custGeom>
                          <a:ln w="85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" name="Graphic 96"/>
                        <wps:cNvSpPr/>
                        <wps:spPr>
                          <a:xfrm>
                            <a:off x="1046124" y="1014463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20612" y="0"/>
                                </a:moveTo>
                                <a:lnTo>
                                  <a:pt x="12590" y="1620"/>
                                </a:lnTo>
                                <a:lnTo>
                                  <a:pt x="6038" y="6037"/>
                                </a:lnTo>
                                <a:lnTo>
                                  <a:pt x="1620" y="12585"/>
                                </a:lnTo>
                                <a:lnTo>
                                  <a:pt x="0" y="20599"/>
                                </a:lnTo>
                                <a:lnTo>
                                  <a:pt x="1620" y="28640"/>
                                </a:lnTo>
                                <a:lnTo>
                                  <a:pt x="6038" y="35185"/>
                                </a:lnTo>
                                <a:lnTo>
                                  <a:pt x="12590" y="39587"/>
                                </a:lnTo>
                                <a:lnTo>
                                  <a:pt x="20612" y="41198"/>
                                </a:lnTo>
                                <a:lnTo>
                                  <a:pt x="28655" y="39587"/>
                                </a:lnTo>
                                <a:lnTo>
                                  <a:pt x="35207" y="35183"/>
                                </a:lnTo>
                                <a:lnTo>
                                  <a:pt x="39621" y="28634"/>
                                </a:lnTo>
                                <a:lnTo>
                                  <a:pt x="41224" y="20599"/>
                                </a:lnTo>
                                <a:lnTo>
                                  <a:pt x="39610" y="12585"/>
                                </a:lnTo>
                                <a:lnTo>
                                  <a:pt x="35204" y="6037"/>
                                </a:lnTo>
                                <a:lnTo>
                                  <a:pt x="28654" y="1620"/>
                                </a:lnTo>
                                <a:lnTo>
                                  <a:pt x="206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" name="Graphic 97"/>
                        <wps:cNvSpPr/>
                        <wps:spPr>
                          <a:xfrm>
                            <a:off x="1046124" y="1014463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41249" y="20586"/>
                                </a:moveTo>
                                <a:lnTo>
                                  <a:pt x="39621" y="28634"/>
                                </a:lnTo>
                                <a:lnTo>
                                  <a:pt x="35207" y="35183"/>
                                </a:lnTo>
                                <a:lnTo>
                                  <a:pt x="28655" y="39587"/>
                                </a:lnTo>
                                <a:lnTo>
                                  <a:pt x="20612" y="41198"/>
                                </a:lnTo>
                                <a:lnTo>
                                  <a:pt x="12590" y="39587"/>
                                </a:lnTo>
                                <a:lnTo>
                                  <a:pt x="6038" y="35185"/>
                                </a:lnTo>
                                <a:lnTo>
                                  <a:pt x="1620" y="28640"/>
                                </a:lnTo>
                                <a:lnTo>
                                  <a:pt x="0" y="20599"/>
                                </a:lnTo>
                                <a:lnTo>
                                  <a:pt x="1620" y="12585"/>
                                </a:lnTo>
                                <a:lnTo>
                                  <a:pt x="6038" y="6037"/>
                                </a:lnTo>
                                <a:lnTo>
                                  <a:pt x="12590" y="1620"/>
                                </a:lnTo>
                                <a:lnTo>
                                  <a:pt x="20612" y="0"/>
                                </a:lnTo>
                                <a:lnTo>
                                  <a:pt x="28654" y="1620"/>
                                </a:lnTo>
                                <a:lnTo>
                                  <a:pt x="35204" y="6037"/>
                                </a:lnTo>
                                <a:lnTo>
                                  <a:pt x="39610" y="12585"/>
                                </a:lnTo>
                                <a:lnTo>
                                  <a:pt x="41224" y="20599"/>
                                </a:lnTo>
                              </a:path>
                            </a:pathLst>
                          </a:custGeom>
                          <a:ln w="85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" name="Graphic 98"/>
                        <wps:cNvSpPr/>
                        <wps:spPr>
                          <a:xfrm>
                            <a:off x="906983" y="1014463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20612" y="0"/>
                                </a:moveTo>
                                <a:lnTo>
                                  <a:pt x="12590" y="1620"/>
                                </a:lnTo>
                                <a:lnTo>
                                  <a:pt x="6038" y="6037"/>
                                </a:lnTo>
                                <a:lnTo>
                                  <a:pt x="1620" y="12585"/>
                                </a:lnTo>
                                <a:lnTo>
                                  <a:pt x="0" y="20599"/>
                                </a:lnTo>
                                <a:lnTo>
                                  <a:pt x="1620" y="28640"/>
                                </a:lnTo>
                                <a:lnTo>
                                  <a:pt x="6038" y="35185"/>
                                </a:lnTo>
                                <a:lnTo>
                                  <a:pt x="12590" y="39587"/>
                                </a:lnTo>
                                <a:lnTo>
                                  <a:pt x="20612" y="41198"/>
                                </a:lnTo>
                                <a:lnTo>
                                  <a:pt x="28659" y="39587"/>
                                </a:lnTo>
                                <a:lnTo>
                                  <a:pt x="35205" y="35183"/>
                                </a:lnTo>
                                <a:lnTo>
                                  <a:pt x="39601" y="28634"/>
                                </a:lnTo>
                                <a:lnTo>
                                  <a:pt x="41224" y="20599"/>
                                </a:lnTo>
                                <a:lnTo>
                                  <a:pt x="39612" y="12585"/>
                                </a:lnTo>
                                <a:lnTo>
                                  <a:pt x="35209" y="6037"/>
                                </a:lnTo>
                                <a:lnTo>
                                  <a:pt x="28660" y="1620"/>
                                </a:lnTo>
                                <a:lnTo>
                                  <a:pt x="206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" name="Graphic 99"/>
                        <wps:cNvSpPr/>
                        <wps:spPr>
                          <a:xfrm>
                            <a:off x="906983" y="1014463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41198" y="20586"/>
                                </a:moveTo>
                                <a:lnTo>
                                  <a:pt x="39601" y="28634"/>
                                </a:lnTo>
                                <a:lnTo>
                                  <a:pt x="35205" y="35183"/>
                                </a:lnTo>
                                <a:lnTo>
                                  <a:pt x="28659" y="39587"/>
                                </a:lnTo>
                                <a:lnTo>
                                  <a:pt x="20612" y="41198"/>
                                </a:lnTo>
                                <a:lnTo>
                                  <a:pt x="12590" y="39587"/>
                                </a:lnTo>
                                <a:lnTo>
                                  <a:pt x="6038" y="35185"/>
                                </a:lnTo>
                                <a:lnTo>
                                  <a:pt x="1620" y="28640"/>
                                </a:lnTo>
                                <a:lnTo>
                                  <a:pt x="0" y="20599"/>
                                </a:lnTo>
                                <a:lnTo>
                                  <a:pt x="1620" y="12585"/>
                                </a:lnTo>
                                <a:lnTo>
                                  <a:pt x="6038" y="6037"/>
                                </a:lnTo>
                                <a:lnTo>
                                  <a:pt x="12590" y="1620"/>
                                </a:lnTo>
                                <a:lnTo>
                                  <a:pt x="20612" y="0"/>
                                </a:lnTo>
                                <a:lnTo>
                                  <a:pt x="28660" y="1620"/>
                                </a:lnTo>
                                <a:lnTo>
                                  <a:pt x="35209" y="6037"/>
                                </a:lnTo>
                                <a:lnTo>
                                  <a:pt x="39612" y="12585"/>
                                </a:lnTo>
                                <a:lnTo>
                                  <a:pt x="41224" y="20599"/>
                                </a:lnTo>
                              </a:path>
                            </a:pathLst>
                          </a:custGeom>
                          <a:ln w="85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" name="Graphic 100"/>
                        <wps:cNvSpPr/>
                        <wps:spPr>
                          <a:xfrm>
                            <a:off x="628713" y="807631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20612" y="0"/>
                                </a:moveTo>
                                <a:lnTo>
                                  <a:pt x="12590" y="1620"/>
                                </a:lnTo>
                                <a:lnTo>
                                  <a:pt x="6038" y="6037"/>
                                </a:lnTo>
                                <a:lnTo>
                                  <a:pt x="1620" y="12585"/>
                                </a:lnTo>
                                <a:lnTo>
                                  <a:pt x="0" y="20599"/>
                                </a:lnTo>
                                <a:lnTo>
                                  <a:pt x="1620" y="28640"/>
                                </a:lnTo>
                                <a:lnTo>
                                  <a:pt x="6038" y="35185"/>
                                </a:lnTo>
                                <a:lnTo>
                                  <a:pt x="12590" y="39587"/>
                                </a:lnTo>
                                <a:lnTo>
                                  <a:pt x="20612" y="41198"/>
                                </a:lnTo>
                                <a:lnTo>
                                  <a:pt x="28654" y="39586"/>
                                </a:lnTo>
                                <a:lnTo>
                                  <a:pt x="35202" y="35177"/>
                                </a:lnTo>
                                <a:lnTo>
                                  <a:pt x="39605" y="28613"/>
                                </a:lnTo>
                                <a:lnTo>
                                  <a:pt x="41211" y="20535"/>
                                </a:lnTo>
                                <a:lnTo>
                                  <a:pt x="39610" y="12585"/>
                                </a:lnTo>
                                <a:lnTo>
                                  <a:pt x="35204" y="6037"/>
                                </a:lnTo>
                                <a:lnTo>
                                  <a:pt x="28654" y="162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" name="Graphic 101"/>
                        <wps:cNvSpPr/>
                        <wps:spPr>
                          <a:xfrm>
                            <a:off x="628713" y="807631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41211" y="20535"/>
                                </a:moveTo>
                                <a:lnTo>
                                  <a:pt x="39605" y="28613"/>
                                </a:lnTo>
                                <a:lnTo>
                                  <a:pt x="35202" y="35177"/>
                                </a:lnTo>
                                <a:lnTo>
                                  <a:pt x="28654" y="39586"/>
                                </a:lnTo>
                                <a:lnTo>
                                  <a:pt x="20612" y="41198"/>
                                </a:lnTo>
                                <a:lnTo>
                                  <a:pt x="12590" y="39587"/>
                                </a:lnTo>
                                <a:lnTo>
                                  <a:pt x="6038" y="35185"/>
                                </a:lnTo>
                                <a:lnTo>
                                  <a:pt x="1620" y="28640"/>
                                </a:lnTo>
                                <a:lnTo>
                                  <a:pt x="0" y="20599"/>
                                </a:lnTo>
                                <a:lnTo>
                                  <a:pt x="1620" y="12585"/>
                                </a:lnTo>
                                <a:lnTo>
                                  <a:pt x="6038" y="6037"/>
                                </a:lnTo>
                                <a:lnTo>
                                  <a:pt x="12590" y="1620"/>
                                </a:lnTo>
                                <a:lnTo>
                                  <a:pt x="20612" y="0"/>
                                </a:lnTo>
                                <a:lnTo>
                                  <a:pt x="28654" y="1620"/>
                                </a:lnTo>
                                <a:lnTo>
                                  <a:pt x="35204" y="6037"/>
                                </a:lnTo>
                                <a:lnTo>
                                  <a:pt x="39610" y="12585"/>
                                </a:lnTo>
                                <a:lnTo>
                                  <a:pt x="41224" y="20599"/>
                                </a:lnTo>
                              </a:path>
                            </a:pathLst>
                          </a:custGeom>
                          <a:ln w="85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" name="Graphic 102"/>
                        <wps:cNvSpPr/>
                        <wps:spPr>
                          <a:xfrm>
                            <a:off x="707732" y="1014463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20612" y="0"/>
                                </a:moveTo>
                                <a:lnTo>
                                  <a:pt x="12590" y="1620"/>
                                </a:lnTo>
                                <a:lnTo>
                                  <a:pt x="6038" y="6037"/>
                                </a:lnTo>
                                <a:lnTo>
                                  <a:pt x="1620" y="12585"/>
                                </a:lnTo>
                                <a:lnTo>
                                  <a:pt x="0" y="20599"/>
                                </a:lnTo>
                                <a:lnTo>
                                  <a:pt x="1620" y="28640"/>
                                </a:lnTo>
                                <a:lnTo>
                                  <a:pt x="6038" y="35185"/>
                                </a:lnTo>
                                <a:lnTo>
                                  <a:pt x="12590" y="39587"/>
                                </a:lnTo>
                                <a:lnTo>
                                  <a:pt x="20612" y="41198"/>
                                </a:lnTo>
                                <a:lnTo>
                                  <a:pt x="28654" y="39587"/>
                                </a:lnTo>
                                <a:lnTo>
                                  <a:pt x="35199" y="35183"/>
                                </a:lnTo>
                                <a:lnTo>
                                  <a:pt x="39594" y="28634"/>
                                </a:lnTo>
                                <a:lnTo>
                                  <a:pt x="41224" y="20599"/>
                                </a:lnTo>
                                <a:lnTo>
                                  <a:pt x="39610" y="12585"/>
                                </a:lnTo>
                                <a:lnTo>
                                  <a:pt x="35204" y="6037"/>
                                </a:lnTo>
                                <a:lnTo>
                                  <a:pt x="28654" y="1620"/>
                                </a:lnTo>
                                <a:lnTo>
                                  <a:pt x="206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" name="Graphic 103"/>
                        <wps:cNvSpPr/>
                        <wps:spPr>
                          <a:xfrm>
                            <a:off x="707732" y="1014463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41186" y="20586"/>
                                </a:moveTo>
                                <a:lnTo>
                                  <a:pt x="39594" y="28634"/>
                                </a:lnTo>
                                <a:lnTo>
                                  <a:pt x="35199" y="35183"/>
                                </a:lnTo>
                                <a:lnTo>
                                  <a:pt x="28654" y="39587"/>
                                </a:lnTo>
                                <a:lnTo>
                                  <a:pt x="20612" y="41198"/>
                                </a:lnTo>
                                <a:lnTo>
                                  <a:pt x="12590" y="39587"/>
                                </a:lnTo>
                                <a:lnTo>
                                  <a:pt x="6038" y="35185"/>
                                </a:lnTo>
                                <a:lnTo>
                                  <a:pt x="1620" y="28640"/>
                                </a:lnTo>
                                <a:lnTo>
                                  <a:pt x="0" y="20599"/>
                                </a:lnTo>
                                <a:lnTo>
                                  <a:pt x="1620" y="12585"/>
                                </a:lnTo>
                                <a:lnTo>
                                  <a:pt x="6038" y="6037"/>
                                </a:lnTo>
                                <a:lnTo>
                                  <a:pt x="12590" y="1620"/>
                                </a:lnTo>
                                <a:lnTo>
                                  <a:pt x="20612" y="0"/>
                                </a:lnTo>
                                <a:lnTo>
                                  <a:pt x="28654" y="1620"/>
                                </a:lnTo>
                                <a:lnTo>
                                  <a:pt x="35204" y="6037"/>
                                </a:lnTo>
                                <a:lnTo>
                                  <a:pt x="39610" y="12585"/>
                                </a:lnTo>
                                <a:lnTo>
                                  <a:pt x="41224" y="20599"/>
                                </a:lnTo>
                              </a:path>
                            </a:pathLst>
                          </a:custGeom>
                          <a:ln w="85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4" name="Graphic 104"/>
                        <wps:cNvSpPr/>
                        <wps:spPr>
                          <a:xfrm>
                            <a:off x="734352" y="1005027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20612" y="0"/>
                                </a:moveTo>
                                <a:lnTo>
                                  <a:pt x="12590" y="1618"/>
                                </a:lnTo>
                                <a:lnTo>
                                  <a:pt x="6038" y="6032"/>
                                </a:lnTo>
                                <a:lnTo>
                                  <a:pt x="1620" y="12580"/>
                                </a:lnTo>
                                <a:lnTo>
                                  <a:pt x="0" y="20599"/>
                                </a:lnTo>
                                <a:lnTo>
                                  <a:pt x="1620" y="28634"/>
                                </a:lnTo>
                                <a:lnTo>
                                  <a:pt x="6038" y="35180"/>
                                </a:lnTo>
                                <a:lnTo>
                                  <a:pt x="12590" y="39585"/>
                                </a:lnTo>
                                <a:lnTo>
                                  <a:pt x="20612" y="41198"/>
                                </a:lnTo>
                                <a:lnTo>
                                  <a:pt x="28654" y="39586"/>
                                </a:lnTo>
                                <a:lnTo>
                                  <a:pt x="35205" y="35183"/>
                                </a:lnTo>
                                <a:lnTo>
                                  <a:pt x="39616" y="28645"/>
                                </a:lnTo>
                                <a:lnTo>
                                  <a:pt x="41224" y="20599"/>
                                </a:lnTo>
                                <a:lnTo>
                                  <a:pt x="39610" y="12580"/>
                                </a:lnTo>
                                <a:lnTo>
                                  <a:pt x="35204" y="6032"/>
                                </a:lnTo>
                                <a:lnTo>
                                  <a:pt x="28654" y="1618"/>
                                </a:lnTo>
                                <a:lnTo>
                                  <a:pt x="206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" name="Graphic 105"/>
                        <wps:cNvSpPr/>
                        <wps:spPr>
                          <a:xfrm>
                            <a:off x="734352" y="1005027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41236" y="20624"/>
                                </a:moveTo>
                                <a:lnTo>
                                  <a:pt x="39616" y="28645"/>
                                </a:lnTo>
                                <a:lnTo>
                                  <a:pt x="35205" y="35183"/>
                                </a:lnTo>
                                <a:lnTo>
                                  <a:pt x="28654" y="39586"/>
                                </a:lnTo>
                                <a:lnTo>
                                  <a:pt x="20612" y="41198"/>
                                </a:lnTo>
                                <a:lnTo>
                                  <a:pt x="12590" y="39585"/>
                                </a:lnTo>
                                <a:lnTo>
                                  <a:pt x="6038" y="35180"/>
                                </a:lnTo>
                                <a:lnTo>
                                  <a:pt x="1620" y="28634"/>
                                </a:lnTo>
                                <a:lnTo>
                                  <a:pt x="0" y="20599"/>
                                </a:lnTo>
                                <a:lnTo>
                                  <a:pt x="1620" y="12580"/>
                                </a:lnTo>
                                <a:lnTo>
                                  <a:pt x="6038" y="6032"/>
                                </a:lnTo>
                                <a:lnTo>
                                  <a:pt x="12590" y="1618"/>
                                </a:lnTo>
                                <a:lnTo>
                                  <a:pt x="20612" y="0"/>
                                </a:lnTo>
                                <a:lnTo>
                                  <a:pt x="28654" y="1618"/>
                                </a:lnTo>
                                <a:lnTo>
                                  <a:pt x="35204" y="6032"/>
                                </a:lnTo>
                                <a:lnTo>
                                  <a:pt x="39610" y="12580"/>
                                </a:lnTo>
                                <a:lnTo>
                                  <a:pt x="41224" y="20599"/>
                                </a:lnTo>
                              </a:path>
                            </a:pathLst>
                          </a:custGeom>
                          <a:ln w="85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" name="Graphic 106"/>
                        <wps:cNvSpPr/>
                        <wps:spPr>
                          <a:xfrm>
                            <a:off x="809929" y="659155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20612" y="0"/>
                                </a:moveTo>
                                <a:lnTo>
                                  <a:pt x="12590" y="1620"/>
                                </a:lnTo>
                                <a:lnTo>
                                  <a:pt x="6038" y="6037"/>
                                </a:lnTo>
                                <a:lnTo>
                                  <a:pt x="1620" y="12585"/>
                                </a:lnTo>
                                <a:lnTo>
                                  <a:pt x="0" y="20599"/>
                                </a:lnTo>
                                <a:lnTo>
                                  <a:pt x="1620" y="28640"/>
                                </a:lnTo>
                                <a:lnTo>
                                  <a:pt x="6038" y="35185"/>
                                </a:lnTo>
                                <a:lnTo>
                                  <a:pt x="12590" y="39587"/>
                                </a:lnTo>
                                <a:lnTo>
                                  <a:pt x="20612" y="41198"/>
                                </a:lnTo>
                                <a:lnTo>
                                  <a:pt x="28660" y="39586"/>
                                </a:lnTo>
                                <a:lnTo>
                                  <a:pt x="35209" y="35178"/>
                                </a:lnTo>
                                <a:lnTo>
                                  <a:pt x="39612" y="28618"/>
                                </a:lnTo>
                                <a:lnTo>
                                  <a:pt x="41224" y="20548"/>
                                </a:lnTo>
                                <a:lnTo>
                                  <a:pt x="39612" y="12585"/>
                                </a:lnTo>
                                <a:lnTo>
                                  <a:pt x="35209" y="6037"/>
                                </a:lnTo>
                                <a:lnTo>
                                  <a:pt x="28660" y="162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7" name="Graphic 107"/>
                        <wps:cNvSpPr/>
                        <wps:spPr>
                          <a:xfrm>
                            <a:off x="809929" y="659155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41224" y="20548"/>
                                </a:moveTo>
                                <a:lnTo>
                                  <a:pt x="39612" y="28618"/>
                                </a:lnTo>
                                <a:lnTo>
                                  <a:pt x="35209" y="35178"/>
                                </a:lnTo>
                                <a:lnTo>
                                  <a:pt x="28660" y="39586"/>
                                </a:lnTo>
                                <a:lnTo>
                                  <a:pt x="20612" y="41198"/>
                                </a:lnTo>
                                <a:lnTo>
                                  <a:pt x="12590" y="39587"/>
                                </a:lnTo>
                                <a:lnTo>
                                  <a:pt x="6038" y="35185"/>
                                </a:lnTo>
                                <a:lnTo>
                                  <a:pt x="1620" y="28640"/>
                                </a:lnTo>
                                <a:lnTo>
                                  <a:pt x="0" y="20599"/>
                                </a:lnTo>
                                <a:lnTo>
                                  <a:pt x="1620" y="12585"/>
                                </a:lnTo>
                                <a:lnTo>
                                  <a:pt x="6038" y="6037"/>
                                </a:lnTo>
                                <a:lnTo>
                                  <a:pt x="12590" y="1620"/>
                                </a:lnTo>
                                <a:lnTo>
                                  <a:pt x="20612" y="0"/>
                                </a:lnTo>
                                <a:lnTo>
                                  <a:pt x="28660" y="1620"/>
                                </a:lnTo>
                                <a:lnTo>
                                  <a:pt x="35209" y="6037"/>
                                </a:lnTo>
                                <a:lnTo>
                                  <a:pt x="39612" y="12585"/>
                                </a:lnTo>
                                <a:lnTo>
                                  <a:pt x="41224" y="20599"/>
                                </a:lnTo>
                              </a:path>
                            </a:pathLst>
                          </a:custGeom>
                          <a:ln w="85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8" name="Graphic 108"/>
                        <wps:cNvSpPr/>
                        <wps:spPr>
                          <a:xfrm>
                            <a:off x="916432" y="812787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20612" y="0"/>
                                </a:moveTo>
                                <a:lnTo>
                                  <a:pt x="12590" y="1618"/>
                                </a:lnTo>
                                <a:lnTo>
                                  <a:pt x="6038" y="6030"/>
                                </a:lnTo>
                                <a:lnTo>
                                  <a:pt x="1620" y="12574"/>
                                </a:lnTo>
                                <a:lnTo>
                                  <a:pt x="0" y="20586"/>
                                </a:lnTo>
                                <a:lnTo>
                                  <a:pt x="1620" y="28627"/>
                                </a:lnTo>
                                <a:lnTo>
                                  <a:pt x="6038" y="35172"/>
                                </a:lnTo>
                                <a:lnTo>
                                  <a:pt x="12590" y="39574"/>
                                </a:lnTo>
                                <a:lnTo>
                                  <a:pt x="20612" y="41186"/>
                                </a:lnTo>
                                <a:lnTo>
                                  <a:pt x="28660" y="39574"/>
                                </a:lnTo>
                                <a:lnTo>
                                  <a:pt x="35215" y="35172"/>
                                </a:lnTo>
                                <a:lnTo>
                                  <a:pt x="39634" y="28627"/>
                                </a:lnTo>
                                <a:lnTo>
                                  <a:pt x="41275" y="20586"/>
                                </a:lnTo>
                                <a:lnTo>
                                  <a:pt x="39612" y="12574"/>
                                </a:lnTo>
                                <a:lnTo>
                                  <a:pt x="35209" y="6030"/>
                                </a:lnTo>
                                <a:lnTo>
                                  <a:pt x="28660" y="161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" name="Graphic 109"/>
                        <wps:cNvSpPr/>
                        <wps:spPr>
                          <a:xfrm>
                            <a:off x="916432" y="812787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41275" y="20586"/>
                                </a:moveTo>
                                <a:lnTo>
                                  <a:pt x="39634" y="28627"/>
                                </a:lnTo>
                                <a:lnTo>
                                  <a:pt x="35215" y="35172"/>
                                </a:lnTo>
                                <a:lnTo>
                                  <a:pt x="28660" y="39574"/>
                                </a:lnTo>
                                <a:lnTo>
                                  <a:pt x="20612" y="41186"/>
                                </a:lnTo>
                                <a:lnTo>
                                  <a:pt x="12590" y="39574"/>
                                </a:lnTo>
                                <a:lnTo>
                                  <a:pt x="6038" y="35172"/>
                                </a:lnTo>
                                <a:lnTo>
                                  <a:pt x="1620" y="28627"/>
                                </a:lnTo>
                                <a:lnTo>
                                  <a:pt x="0" y="20586"/>
                                </a:lnTo>
                                <a:lnTo>
                                  <a:pt x="1620" y="12574"/>
                                </a:lnTo>
                                <a:lnTo>
                                  <a:pt x="6038" y="6030"/>
                                </a:lnTo>
                                <a:lnTo>
                                  <a:pt x="12590" y="1618"/>
                                </a:lnTo>
                                <a:lnTo>
                                  <a:pt x="20612" y="0"/>
                                </a:lnTo>
                                <a:lnTo>
                                  <a:pt x="28660" y="1618"/>
                                </a:lnTo>
                                <a:lnTo>
                                  <a:pt x="35209" y="6030"/>
                                </a:lnTo>
                                <a:lnTo>
                                  <a:pt x="39612" y="12574"/>
                                </a:lnTo>
                                <a:lnTo>
                                  <a:pt x="41224" y="20586"/>
                                </a:lnTo>
                              </a:path>
                            </a:pathLst>
                          </a:custGeom>
                          <a:ln w="85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" name="Graphic 110"/>
                        <wps:cNvSpPr/>
                        <wps:spPr>
                          <a:xfrm>
                            <a:off x="687971" y="1014463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20612" y="0"/>
                                </a:moveTo>
                                <a:lnTo>
                                  <a:pt x="12590" y="1620"/>
                                </a:lnTo>
                                <a:lnTo>
                                  <a:pt x="6038" y="6037"/>
                                </a:lnTo>
                                <a:lnTo>
                                  <a:pt x="1620" y="12585"/>
                                </a:lnTo>
                                <a:lnTo>
                                  <a:pt x="0" y="20599"/>
                                </a:lnTo>
                                <a:lnTo>
                                  <a:pt x="1620" y="28640"/>
                                </a:lnTo>
                                <a:lnTo>
                                  <a:pt x="6038" y="35185"/>
                                </a:lnTo>
                                <a:lnTo>
                                  <a:pt x="12590" y="39587"/>
                                </a:lnTo>
                                <a:lnTo>
                                  <a:pt x="20612" y="41198"/>
                                </a:lnTo>
                                <a:lnTo>
                                  <a:pt x="28655" y="39587"/>
                                </a:lnTo>
                                <a:lnTo>
                                  <a:pt x="35209" y="35183"/>
                                </a:lnTo>
                                <a:lnTo>
                                  <a:pt x="39626" y="28634"/>
                                </a:lnTo>
                                <a:lnTo>
                                  <a:pt x="41224" y="20599"/>
                                </a:lnTo>
                                <a:lnTo>
                                  <a:pt x="39610" y="12585"/>
                                </a:lnTo>
                                <a:lnTo>
                                  <a:pt x="35204" y="6037"/>
                                </a:lnTo>
                                <a:lnTo>
                                  <a:pt x="28654" y="1620"/>
                                </a:lnTo>
                                <a:lnTo>
                                  <a:pt x="206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1" name="Graphic 111"/>
                        <wps:cNvSpPr/>
                        <wps:spPr>
                          <a:xfrm>
                            <a:off x="687971" y="1014463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41262" y="20586"/>
                                </a:moveTo>
                                <a:lnTo>
                                  <a:pt x="39626" y="28634"/>
                                </a:lnTo>
                                <a:lnTo>
                                  <a:pt x="35209" y="35183"/>
                                </a:lnTo>
                                <a:lnTo>
                                  <a:pt x="28655" y="39587"/>
                                </a:lnTo>
                                <a:lnTo>
                                  <a:pt x="20612" y="41198"/>
                                </a:lnTo>
                                <a:lnTo>
                                  <a:pt x="12590" y="39587"/>
                                </a:lnTo>
                                <a:lnTo>
                                  <a:pt x="6038" y="35185"/>
                                </a:lnTo>
                                <a:lnTo>
                                  <a:pt x="1620" y="28640"/>
                                </a:lnTo>
                                <a:lnTo>
                                  <a:pt x="0" y="20599"/>
                                </a:lnTo>
                                <a:lnTo>
                                  <a:pt x="1620" y="12585"/>
                                </a:lnTo>
                                <a:lnTo>
                                  <a:pt x="6038" y="6037"/>
                                </a:lnTo>
                                <a:lnTo>
                                  <a:pt x="12590" y="1620"/>
                                </a:lnTo>
                                <a:lnTo>
                                  <a:pt x="20612" y="0"/>
                                </a:lnTo>
                                <a:lnTo>
                                  <a:pt x="28654" y="1620"/>
                                </a:lnTo>
                                <a:lnTo>
                                  <a:pt x="35204" y="6037"/>
                                </a:lnTo>
                                <a:lnTo>
                                  <a:pt x="39610" y="12585"/>
                                </a:lnTo>
                                <a:lnTo>
                                  <a:pt x="41224" y="20599"/>
                                </a:lnTo>
                              </a:path>
                            </a:pathLst>
                          </a:custGeom>
                          <a:ln w="85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" name="Graphic 112"/>
                        <wps:cNvSpPr/>
                        <wps:spPr>
                          <a:xfrm>
                            <a:off x="888949" y="1014463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20612" y="0"/>
                                </a:moveTo>
                                <a:lnTo>
                                  <a:pt x="12590" y="1620"/>
                                </a:lnTo>
                                <a:lnTo>
                                  <a:pt x="6038" y="6037"/>
                                </a:lnTo>
                                <a:lnTo>
                                  <a:pt x="1620" y="12585"/>
                                </a:lnTo>
                                <a:lnTo>
                                  <a:pt x="0" y="20599"/>
                                </a:lnTo>
                                <a:lnTo>
                                  <a:pt x="1620" y="28640"/>
                                </a:lnTo>
                                <a:lnTo>
                                  <a:pt x="6038" y="35185"/>
                                </a:lnTo>
                                <a:lnTo>
                                  <a:pt x="12590" y="39587"/>
                                </a:lnTo>
                                <a:lnTo>
                                  <a:pt x="20612" y="41198"/>
                                </a:lnTo>
                                <a:lnTo>
                                  <a:pt x="28654" y="39587"/>
                                </a:lnTo>
                                <a:lnTo>
                                  <a:pt x="35201" y="35183"/>
                                </a:lnTo>
                                <a:lnTo>
                                  <a:pt x="39600" y="28634"/>
                                </a:lnTo>
                                <a:lnTo>
                                  <a:pt x="41224" y="20599"/>
                                </a:lnTo>
                                <a:lnTo>
                                  <a:pt x="39610" y="12585"/>
                                </a:lnTo>
                                <a:lnTo>
                                  <a:pt x="35204" y="6037"/>
                                </a:lnTo>
                                <a:lnTo>
                                  <a:pt x="28654" y="1620"/>
                                </a:lnTo>
                                <a:lnTo>
                                  <a:pt x="206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" name="Graphic 113"/>
                        <wps:cNvSpPr/>
                        <wps:spPr>
                          <a:xfrm>
                            <a:off x="888949" y="1014463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41198" y="20586"/>
                                </a:moveTo>
                                <a:lnTo>
                                  <a:pt x="39600" y="28634"/>
                                </a:lnTo>
                                <a:lnTo>
                                  <a:pt x="35201" y="35183"/>
                                </a:lnTo>
                                <a:lnTo>
                                  <a:pt x="28654" y="39587"/>
                                </a:lnTo>
                                <a:lnTo>
                                  <a:pt x="20612" y="41198"/>
                                </a:lnTo>
                                <a:lnTo>
                                  <a:pt x="12590" y="39587"/>
                                </a:lnTo>
                                <a:lnTo>
                                  <a:pt x="6038" y="35185"/>
                                </a:lnTo>
                                <a:lnTo>
                                  <a:pt x="1620" y="28640"/>
                                </a:lnTo>
                                <a:lnTo>
                                  <a:pt x="0" y="20599"/>
                                </a:lnTo>
                                <a:lnTo>
                                  <a:pt x="1620" y="12585"/>
                                </a:lnTo>
                                <a:lnTo>
                                  <a:pt x="6038" y="6037"/>
                                </a:lnTo>
                                <a:lnTo>
                                  <a:pt x="12590" y="1620"/>
                                </a:lnTo>
                                <a:lnTo>
                                  <a:pt x="20612" y="0"/>
                                </a:lnTo>
                                <a:lnTo>
                                  <a:pt x="28654" y="1620"/>
                                </a:lnTo>
                                <a:lnTo>
                                  <a:pt x="35204" y="6037"/>
                                </a:lnTo>
                                <a:lnTo>
                                  <a:pt x="39610" y="12585"/>
                                </a:lnTo>
                                <a:lnTo>
                                  <a:pt x="41224" y="20599"/>
                                </a:lnTo>
                              </a:path>
                            </a:pathLst>
                          </a:custGeom>
                          <a:ln w="85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" name="Graphic 114"/>
                        <wps:cNvSpPr/>
                        <wps:spPr>
                          <a:xfrm>
                            <a:off x="718896" y="841959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20612" y="0"/>
                                </a:moveTo>
                                <a:lnTo>
                                  <a:pt x="12590" y="1620"/>
                                </a:lnTo>
                                <a:lnTo>
                                  <a:pt x="6038" y="6037"/>
                                </a:lnTo>
                                <a:lnTo>
                                  <a:pt x="1620" y="12585"/>
                                </a:lnTo>
                                <a:lnTo>
                                  <a:pt x="0" y="20599"/>
                                </a:lnTo>
                                <a:lnTo>
                                  <a:pt x="1620" y="28640"/>
                                </a:lnTo>
                                <a:lnTo>
                                  <a:pt x="6038" y="35185"/>
                                </a:lnTo>
                                <a:lnTo>
                                  <a:pt x="12590" y="39587"/>
                                </a:lnTo>
                                <a:lnTo>
                                  <a:pt x="20612" y="41198"/>
                                </a:lnTo>
                                <a:lnTo>
                                  <a:pt x="28654" y="39587"/>
                                </a:lnTo>
                                <a:lnTo>
                                  <a:pt x="35201" y="35188"/>
                                </a:lnTo>
                                <a:lnTo>
                                  <a:pt x="39600" y="28650"/>
                                </a:lnTo>
                                <a:lnTo>
                                  <a:pt x="41224" y="20599"/>
                                </a:lnTo>
                                <a:lnTo>
                                  <a:pt x="39610" y="12585"/>
                                </a:lnTo>
                                <a:lnTo>
                                  <a:pt x="35204" y="6037"/>
                                </a:lnTo>
                                <a:lnTo>
                                  <a:pt x="28654" y="1620"/>
                                </a:lnTo>
                                <a:lnTo>
                                  <a:pt x="206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5" name="Graphic 115"/>
                        <wps:cNvSpPr/>
                        <wps:spPr>
                          <a:xfrm>
                            <a:off x="718896" y="841959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41198" y="20624"/>
                                </a:moveTo>
                                <a:lnTo>
                                  <a:pt x="39600" y="28650"/>
                                </a:lnTo>
                                <a:lnTo>
                                  <a:pt x="35201" y="35188"/>
                                </a:lnTo>
                                <a:lnTo>
                                  <a:pt x="28654" y="39587"/>
                                </a:lnTo>
                                <a:lnTo>
                                  <a:pt x="20612" y="41198"/>
                                </a:lnTo>
                                <a:lnTo>
                                  <a:pt x="12590" y="39587"/>
                                </a:lnTo>
                                <a:lnTo>
                                  <a:pt x="6038" y="35185"/>
                                </a:lnTo>
                                <a:lnTo>
                                  <a:pt x="1620" y="28640"/>
                                </a:lnTo>
                                <a:lnTo>
                                  <a:pt x="0" y="20599"/>
                                </a:lnTo>
                                <a:lnTo>
                                  <a:pt x="1620" y="12585"/>
                                </a:lnTo>
                                <a:lnTo>
                                  <a:pt x="6038" y="6037"/>
                                </a:lnTo>
                                <a:lnTo>
                                  <a:pt x="12590" y="1620"/>
                                </a:lnTo>
                                <a:lnTo>
                                  <a:pt x="20612" y="0"/>
                                </a:lnTo>
                                <a:lnTo>
                                  <a:pt x="28654" y="1620"/>
                                </a:lnTo>
                                <a:lnTo>
                                  <a:pt x="35204" y="6037"/>
                                </a:lnTo>
                                <a:lnTo>
                                  <a:pt x="39610" y="12585"/>
                                </a:lnTo>
                                <a:lnTo>
                                  <a:pt x="41224" y="20599"/>
                                </a:lnTo>
                              </a:path>
                            </a:pathLst>
                          </a:custGeom>
                          <a:ln w="85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" name="Graphic 116"/>
                        <wps:cNvSpPr/>
                        <wps:spPr>
                          <a:xfrm>
                            <a:off x="1022934" y="1014463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20612" y="0"/>
                                </a:moveTo>
                                <a:lnTo>
                                  <a:pt x="12590" y="1620"/>
                                </a:lnTo>
                                <a:lnTo>
                                  <a:pt x="6038" y="6037"/>
                                </a:lnTo>
                                <a:lnTo>
                                  <a:pt x="1620" y="12585"/>
                                </a:lnTo>
                                <a:lnTo>
                                  <a:pt x="0" y="20599"/>
                                </a:lnTo>
                                <a:lnTo>
                                  <a:pt x="1620" y="28640"/>
                                </a:lnTo>
                                <a:lnTo>
                                  <a:pt x="6038" y="35185"/>
                                </a:lnTo>
                                <a:lnTo>
                                  <a:pt x="12590" y="39587"/>
                                </a:lnTo>
                                <a:lnTo>
                                  <a:pt x="20612" y="41198"/>
                                </a:lnTo>
                                <a:lnTo>
                                  <a:pt x="28654" y="39587"/>
                                </a:lnTo>
                                <a:lnTo>
                                  <a:pt x="35201" y="35183"/>
                                </a:lnTo>
                                <a:lnTo>
                                  <a:pt x="39600" y="28634"/>
                                </a:lnTo>
                                <a:lnTo>
                                  <a:pt x="41224" y="20599"/>
                                </a:lnTo>
                                <a:lnTo>
                                  <a:pt x="39610" y="12585"/>
                                </a:lnTo>
                                <a:lnTo>
                                  <a:pt x="35204" y="6037"/>
                                </a:lnTo>
                                <a:lnTo>
                                  <a:pt x="28654" y="1620"/>
                                </a:lnTo>
                                <a:lnTo>
                                  <a:pt x="206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7" name="Graphic 117"/>
                        <wps:cNvSpPr/>
                        <wps:spPr>
                          <a:xfrm>
                            <a:off x="1022934" y="1014463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41198" y="20586"/>
                                </a:moveTo>
                                <a:lnTo>
                                  <a:pt x="39600" y="28634"/>
                                </a:lnTo>
                                <a:lnTo>
                                  <a:pt x="35201" y="35183"/>
                                </a:lnTo>
                                <a:lnTo>
                                  <a:pt x="28654" y="39587"/>
                                </a:lnTo>
                                <a:lnTo>
                                  <a:pt x="20612" y="41198"/>
                                </a:lnTo>
                                <a:lnTo>
                                  <a:pt x="12590" y="39587"/>
                                </a:lnTo>
                                <a:lnTo>
                                  <a:pt x="6038" y="35185"/>
                                </a:lnTo>
                                <a:lnTo>
                                  <a:pt x="1620" y="28640"/>
                                </a:lnTo>
                                <a:lnTo>
                                  <a:pt x="0" y="20599"/>
                                </a:lnTo>
                                <a:lnTo>
                                  <a:pt x="1620" y="12585"/>
                                </a:lnTo>
                                <a:lnTo>
                                  <a:pt x="6038" y="6037"/>
                                </a:lnTo>
                                <a:lnTo>
                                  <a:pt x="12590" y="1620"/>
                                </a:lnTo>
                                <a:lnTo>
                                  <a:pt x="20612" y="0"/>
                                </a:lnTo>
                                <a:lnTo>
                                  <a:pt x="28654" y="1620"/>
                                </a:lnTo>
                                <a:lnTo>
                                  <a:pt x="35204" y="6037"/>
                                </a:lnTo>
                                <a:lnTo>
                                  <a:pt x="39610" y="12585"/>
                                </a:lnTo>
                                <a:lnTo>
                                  <a:pt x="41224" y="20599"/>
                                </a:lnTo>
                              </a:path>
                            </a:pathLst>
                          </a:custGeom>
                          <a:ln w="85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" name="Textbox 118"/>
                        <wps:cNvSpPr txBox="1"/>
                        <wps:spPr>
                          <a:xfrm>
                            <a:off x="1260855" y="3837"/>
                            <a:ext cx="331470" cy="9588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0"/>
                                <w:ind w:left="0" w:right="0" w:firstLine="0"/>
                                <w:jc w:val="left"/>
                                <w:rPr>
                                  <w:b/>
                                  <w:sz w:val="13"/>
                                </w:rPr>
                              </w:pPr>
                              <w:r>
                                <w:rPr>
                                  <w:b/>
                                  <w:spacing w:val="-2"/>
                                  <w:w w:val="105"/>
                                  <w:sz w:val="13"/>
                                </w:rPr>
                                <w:t>p=0.20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125.6pt;height:84.95pt;mso-position-horizontal-relative:char;mso-position-vertical-relative:line" id="docshapegroup88" coordorigin="0,0" coordsize="2512,1699">
                <v:shape style="position:absolute;left:0;top:0;width:2512;height:1699" id="docshape89" coordorigin="0,0" coordsize="2512,1699" path="m61,1630l2512,1630m69,1630l69,1699m556,1630l556,1699m1043,1630l1043,1699m1530,1630l1530,1699m2017,1630l2017,1699m2504,1630l2504,1699m69,1638l69,0m69,1469l0,1469m69,739l0,739m69,8l0,8e" filled="false" stroked="true" strokeweight=".81123pt" strokecolor="#000000">
                  <v:path arrowok="t"/>
                  <v:stroke dashstyle="solid"/>
                </v:shape>
                <v:shape style="position:absolute;left:1973;top:1597;width:65;height:65" id="docshape90" coordorigin="1973,1598" coordsize="65,65" path="m2006,1598l1993,1600,1983,1607,1976,1617,1973,1630,1976,1643,1983,1653,1993,1660,2006,1662,2019,1660,2029,1653,2036,1643,2038,1630,2036,1617,2029,1607,2019,1600,2006,1598xe" filled="true" fillcolor="#000000" stroked="false">
                  <v:path arrowok="t"/>
                  <v:fill type="solid"/>
                </v:shape>
                <v:shape style="position:absolute;left:1973;top:1597;width:65;height:65" id="docshape91" coordorigin="1973,1598" coordsize="65,65" path="m2038,1630l2036,1643,2029,1653,2019,1660,2006,1662,1993,1660,1983,1653,1976,1643,1973,1630,1976,1617,1983,1607,1993,1600,2006,1598,2019,1600,2029,1607,2036,1617,2038,1630e" filled="false" stroked="true" strokeweight=".067600pt" strokecolor="#000000">
                  <v:path arrowok="t"/>
                  <v:stroke dashstyle="solid"/>
                </v:shape>
                <v:shape style="position:absolute;left:1253;top:1597;width:65;height:65" id="docshape92" coordorigin="1254,1598" coordsize="65,65" path="m1286,1598l1274,1600,1263,1607,1256,1617,1254,1630,1256,1643,1263,1653,1274,1660,1286,1662,1299,1660,1309,1653,1316,1643,1319,1630,1316,1617,1309,1607,1299,1600,1286,1598xe" filled="true" fillcolor="#000000" stroked="false">
                  <v:path arrowok="t"/>
                  <v:fill type="solid"/>
                </v:shape>
                <v:shape style="position:absolute;left:1253;top:1597;width:65;height:65" id="docshape93" coordorigin="1254,1598" coordsize="65,65" path="m1319,1630l1316,1643,1309,1653,1299,1660,1286,1662,1274,1660,1263,1653,1256,1643,1254,1630,1256,1617,1263,1607,1274,1600,1286,1598,1299,1600,1309,1607,1316,1617,1319,1630e" filled="false" stroked="true" strokeweight=".067600pt" strokecolor="#000000">
                  <v:path arrowok="t"/>
                  <v:stroke dashstyle="solid"/>
                </v:shape>
                <v:shape style="position:absolute;left:853;top:1067;width:65;height:65" id="docshape94" coordorigin="853,1068" coordsize="65,65" path="m886,1068l873,1070,863,1077,856,1088,853,1100,856,1113,863,1123,873,1130,886,1133,899,1130,909,1123,916,1113,918,1100,916,1088,909,1077,899,1070,886,1068xe" filled="true" fillcolor="#000000" stroked="false">
                  <v:path arrowok="t"/>
                  <v:fill type="solid"/>
                </v:shape>
                <v:shape style="position:absolute;left:853;top:1067;width:65;height:65" id="docshape95" coordorigin="853,1068" coordsize="65,65" path="m918,1100l916,1113,909,1123,899,1130,886,1133,873,1130,863,1123,856,1113,853,1100,856,1088,863,1077,873,1070,886,1068,899,1070,909,1077,916,1088,918,1100e" filled="false" stroked="true" strokeweight=".067600pt" strokecolor="#000000">
                  <v:path arrowok="t"/>
                  <v:stroke dashstyle="solid"/>
                </v:shape>
                <v:shape style="position:absolute;left:1647;top:1597;width:65;height:65" id="docshape96" coordorigin="1647,1598" coordsize="65,65" path="m1680,1598l1667,1600,1657,1607,1650,1617,1647,1630,1650,1643,1657,1653,1667,1660,1680,1662,1693,1660,1703,1653,1710,1643,1712,1630,1710,1617,1703,1607,1693,1600,1680,1598xe" filled="true" fillcolor="#000000" stroked="false">
                  <v:path arrowok="t"/>
                  <v:fill type="solid"/>
                </v:shape>
                <v:shape style="position:absolute;left:1647;top:1597;width:65;height:65" id="docshape97" coordorigin="1647,1598" coordsize="65,65" path="m1712,1630l1710,1643,1703,1653,1693,1660,1680,1662,1667,1660,1657,1653,1650,1643,1647,1630,1650,1617,1657,1607,1667,1600,1680,1598,1693,1600,1703,1607,1710,1617,1712,1630e" filled="false" stroked="true" strokeweight=".067600pt" strokecolor="#000000">
                  <v:path arrowok="t"/>
                  <v:stroke dashstyle="solid"/>
                </v:shape>
                <v:shape style="position:absolute;left:1428;top:1597;width:65;height:65" id="docshape98" coordorigin="1428,1598" coordsize="65,65" path="m1461,1598l1448,1600,1438,1607,1431,1617,1428,1630,1431,1643,1438,1653,1448,1660,1461,1662,1473,1660,1484,1653,1491,1643,1493,1630,1491,1617,1484,1607,1473,1600,1461,1598xe" filled="true" fillcolor="#000000" stroked="false">
                  <v:path arrowok="t"/>
                  <v:fill type="solid"/>
                </v:shape>
                <v:shape style="position:absolute;left:1428;top:1597;width:65;height:65" id="docshape99" coordorigin="1428,1598" coordsize="65,65" path="m1493,1630l1491,1643,1484,1653,1473,1660,1461,1662,1448,1660,1438,1653,1431,1643,1428,1630,1431,1617,1438,1607,1448,1600,1461,1598,1473,1600,1484,1607,1491,1617,1493,1630e" filled="false" stroked="true" strokeweight=".067600pt" strokecolor="#000000">
                  <v:path arrowok="t"/>
                  <v:stroke dashstyle="solid"/>
                </v:shape>
                <v:shape style="position:absolute;left:990;top:1271;width:65;height:65" id="docshape100" coordorigin="990,1272" coordsize="65,65" path="m1023,1272l1010,1274,1000,1281,993,1292,990,1304,993,1317,1000,1327,1010,1334,1023,1337,1035,1334,1046,1327,1052,1317,1055,1304,1052,1292,1046,1281,1035,1274xe" filled="true" fillcolor="#000000" stroked="false">
                  <v:path arrowok="t"/>
                  <v:fill type="solid"/>
                </v:shape>
                <v:shape style="position:absolute;left:990;top:1271;width:65;height:65" id="docshape101" coordorigin="990,1272" coordsize="65,65" path="m1055,1304l1052,1317,1046,1327,1035,1334,1023,1337,1010,1334,1000,1327,993,1317,990,1304,993,1292,1000,1281,1010,1274,1023,1272,1035,1274,1046,1281,1052,1292,1055,1304e" filled="false" stroked="true" strokeweight=".067600pt" strokecolor="#000000">
                  <v:path arrowok="t"/>
                  <v:stroke dashstyle="solid"/>
                </v:shape>
                <v:shape style="position:absolute;left:1114;top:1597;width:65;height:65" id="docshape102" coordorigin="1115,1598" coordsize="65,65" path="m1147,1598l1134,1600,1124,1607,1117,1617,1115,1630,1117,1643,1124,1653,1134,1660,1147,1662,1160,1660,1170,1653,1177,1643,1179,1630,1177,1617,1170,1607,1160,1600,1147,1598xe" filled="true" fillcolor="#000000" stroked="false">
                  <v:path arrowok="t"/>
                  <v:fill type="solid"/>
                </v:shape>
                <v:shape style="position:absolute;left:1114;top:1597;width:65;height:65" id="docshape103" coordorigin="1115,1598" coordsize="65,65" path="m1179,1630l1177,1643,1170,1653,1160,1660,1147,1662,1134,1660,1124,1653,1117,1643,1115,1630,1117,1617,1124,1607,1134,1600,1147,1598,1160,1600,1170,1607,1177,1617,1179,1630e" filled="false" stroked="true" strokeweight=".067600pt" strokecolor="#000000">
                  <v:path arrowok="t"/>
                  <v:stroke dashstyle="solid"/>
                </v:shape>
                <v:shape style="position:absolute;left:1156;top:1582;width:65;height:65" id="docshape104" coordorigin="1156,1583" coordsize="65,65" path="m1189,1583l1176,1585,1166,1592,1159,1603,1156,1615,1159,1628,1166,1638,1176,1645,1189,1648,1202,1645,1212,1638,1219,1628,1221,1615,1219,1603,1212,1592,1202,1585,1189,1583xe" filled="true" fillcolor="#000000" stroked="false">
                  <v:path arrowok="t"/>
                  <v:fill type="solid"/>
                </v:shape>
                <v:shape style="position:absolute;left:1156;top:1582;width:65;height:65" id="docshape105" coordorigin="1156,1583" coordsize="65,65" path="m1221,1615l1219,1628,1212,1638,1202,1645,1189,1648,1176,1645,1166,1638,1159,1628,1156,1615,1159,1603,1166,1592,1176,1585,1189,1583,1202,1585,1212,1592,1219,1603,1221,1615e" filled="false" stroked="true" strokeweight=".067600pt" strokecolor="#000000">
                  <v:path arrowok="t"/>
                  <v:stroke dashstyle="solid"/>
                </v:shape>
                <v:shape style="position:absolute;left:1275;top:1038;width:65;height:65" id="docshape106" coordorigin="1275,1038" coordsize="65,65" path="m1308,1038l1295,1041,1285,1048,1278,1058,1275,1070,1278,1083,1285,1093,1295,1100,1308,1103,1321,1100,1331,1093,1338,1083,1340,1070,1338,1058,1331,1048,1321,1041xe" filled="true" fillcolor="#000000" stroked="false">
                  <v:path arrowok="t"/>
                  <v:fill type="solid"/>
                </v:shape>
                <v:shape style="position:absolute;left:1275;top:1038;width:65;height:65" id="docshape107" coordorigin="1275,1038" coordsize="65,65" path="m1340,1070l1338,1083,1331,1093,1321,1100,1308,1103,1295,1100,1285,1093,1278,1083,1275,1070,1278,1058,1285,1048,1295,1041,1308,1038,1321,1041,1331,1048,1338,1058,1340,1070e" filled="false" stroked="true" strokeweight=".067600pt" strokecolor="#000000">
                  <v:path arrowok="t"/>
                  <v:stroke dashstyle="solid"/>
                </v:shape>
                <v:shape style="position:absolute;left:1443;top:1279;width:65;height:65" id="docshape108" coordorigin="1443,1280" coordsize="65,65" path="m1476,1280l1463,1283,1453,1289,1446,1300,1443,1312,1446,1325,1453,1335,1463,1342,1476,1345,1488,1342,1499,1335,1506,1325,1508,1312,1506,1300,1499,1289,1488,1283xe" filled="true" fillcolor="#000000" stroked="false">
                  <v:path arrowok="t"/>
                  <v:fill type="solid"/>
                </v:shape>
                <v:shape style="position:absolute;left:1443;top:1279;width:65;height:65" id="docshape109" coordorigin="1443,1280" coordsize="65,65" path="m1508,1312l1506,1325,1499,1335,1488,1342,1476,1345,1463,1342,1453,1335,1446,1325,1443,1312,1446,1300,1453,1289,1463,1283,1476,1280,1488,1283,1499,1289,1506,1300,1508,1312e" filled="false" stroked="true" strokeweight=".067600pt" strokecolor="#000000">
                  <v:path arrowok="t"/>
                  <v:stroke dashstyle="solid"/>
                </v:shape>
                <v:shape style="position:absolute;left:1083;top:1597;width:65;height:65" id="docshape110" coordorigin="1083,1598" coordsize="65,65" path="m1116,1598l1103,1600,1093,1607,1086,1617,1083,1630,1086,1643,1093,1653,1103,1660,1116,1662,1129,1660,1139,1653,1146,1643,1148,1630,1146,1617,1139,1607,1129,1600,1116,1598xe" filled="true" fillcolor="#000000" stroked="false">
                  <v:path arrowok="t"/>
                  <v:fill type="solid"/>
                </v:shape>
                <v:shape style="position:absolute;left:1083;top:1597;width:65;height:65" id="docshape111" coordorigin="1083,1598" coordsize="65,65" path="m1148,1630l1146,1643,1139,1653,1129,1660,1116,1662,1103,1660,1093,1653,1086,1643,1083,1630,1086,1617,1093,1607,1103,1600,1116,1598,1129,1600,1139,1607,1146,1617,1148,1630e" filled="false" stroked="true" strokeweight=".067600pt" strokecolor="#000000">
                  <v:path arrowok="t"/>
                  <v:stroke dashstyle="solid"/>
                </v:shape>
                <v:shape style="position:absolute;left:1399;top:1597;width:65;height:65" id="docshape112" coordorigin="1400,1598" coordsize="65,65" path="m1432,1598l1420,1600,1409,1607,1402,1617,1400,1630,1402,1643,1409,1653,1420,1660,1432,1662,1445,1660,1455,1653,1462,1643,1465,1630,1462,1617,1455,1607,1445,1600,1432,1598xe" filled="true" fillcolor="#000000" stroked="false">
                  <v:path arrowok="t"/>
                  <v:fill type="solid"/>
                </v:shape>
                <v:shape style="position:absolute;left:1399;top:1597;width:65;height:65" id="docshape113" coordorigin="1400,1598" coordsize="65,65" path="m1465,1630l1462,1643,1455,1653,1445,1660,1432,1662,1420,1660,1409,1653,1402,1643,1400,1630,1402,1617,1409,1607,1420,1600,1432,1598,1445,1600,1455,1607,1462,1617,1465,1630e" filled="false" stroked="true" strokeweight=".067600pt" strokecolor="#000000">
                  <v:path arrowok="t"/>
                  <v:stroke dashstyle="solid"/>
                </v:shape>
                <v:shape style="position:absolute;left:1132;top:1325;width:65;height:65" id="docshape114" coordorigin="1132,1326" coordsize="65,65" path="m1165,1326l1152,1328,1142,1335,1135,1346,1132,1358,1135,1371,1142,1381,1152,1388,1165,1391,1177,1388,1188,1381,1194,1371,1197,1358,1194,1346,1188,1335,1177,1328,1165,1326xe" filled="true" fillcolor="#000000" stroked="false">
                  <v:path arrowok="t"/>
                  <v:fill type="solid"/>
                </v:shape>
                <v:shape style="position:absolute;left:1132;top:1325;width:65;height:65" id="docshape115" coordorigin="1132,1326" coordsize="65,65" path="m1197,1358l1194,1371,1188,1381,1177,1388,1165,1391,1152,1388,1142,1381,1135,1371,1132,1358,1135,1346,1142,1335,1152,1328,1165,1326,1177,1328,1188,1335,1194,1346,1197,1358e" filled="false" stroked="true" strokeweight=".067600pt" strokecolor="#000000">
                  <v:path arrowok="t"/>
                  <v:stroke dashstyle="solid"/>
                </v:shape>
                <v:shape style="position:absolute;left:1610;top:1597;width:65;height:65" id="docshape116" coordorigin="1611,1598" coordsize="65,65" path="m1643,1598l1631,1600,1620,1607,1613,1617,1611,1630,1613,1643,1620,1653,1631,1660,1643,1662,1656,1660,1666,1653,1673,1643,1676,1630,1673,1617,1666,1607,1656,1600,1643,1598xe" filled="true" fillcolor="#000000" stroked="false">
                  <v:path arrowok="t"/>
                  <v:fill type="solid"/>
                </v:shape>
                <v:shape style="position:absolute;left:1610;top:1597;width:65;height:65" id="docshape117" coordorigin="1611,1598" coordsize="65,65" path="m1676,1630l1673,1643,1666,1653,1656,1660,1643,1662,1631,1660,1620,1653,1613,1643,1611,1630,1613,1617,1620,1607,1631,1600,1643,1598,1656,1600,1666,1607,1673,1617,1676,1630e" filled="false" stroked="true" strokeweight=".067600pt" strokecolor="#000000">
                  <v:path arrowok="t"/>
                  <v:stroke dashstyle="solid"/>
                </v:shape>
                <v:shape style="position:absolute;left:1985;top:6;width:522;height:151" type="#_x0000_t202" id="docshape118" filled="false" stroked="false">
                  <v:textbox inset="0,0,0,0">
                    <w:txbxContent>
                      <w:p>
                        <w:pPr>
                          <w:spacing w:before="0"/>
                          <w:ind w:left="0" w:right="0" w:firstLine="0"/>
                          <w:jc w:val="left"/>
                          <w:rPr>
                            <w:b/>
                            <w:sz w:val="13"/>
                          </w:rPr>
                        </w:pPr>
                        <w:r>
                          <w:rPr>
                            <w:b/>
                            <w:spacing w:val="-2"/>
                            <w:w w:val="105"/>
                            <w:sz w:val="13"/>
                          </w:rPr>
                          <w:t>p=0.202</w:t>
                        </w:r>
                      </w:p>
                    </w:txbxContent>
                  </v:textbox>
                  <w10:wrap type="none"/>
                </v:shape>
              </v:group>
            </w:pict>
          </mc:Fallback>
        </mc:AlternateContent>
      </w:r>
      <w:r>
        <w:rPr>
          <w:b w:val="0"/>
          <w:sz w:val="20"/>
        </w:rPr>
      </w:r>
    </w:p>
    <w:p>
      <w:pPr>
        <w:tabs>
          <w:tab w:pos="460" w:val="left" w:leader="none"/>
          <w:tab w:pos="947" w:val="left" w:leader="none"/>
          <w:tab w:pos="1434" w:val="left" w:leader="none"/>
          <w:tab w:pos="1921" w:val="left" w:leader="none"/>
          <w:tab w:pos="2408" w:val="left" w:leader="none"/>
        </w:tabs>
        <w:spacing w:before="0"/>
        <w:ind w:left="9" w:right="0" w:firstLine="0"/>
        <w:jc w:val="left"/>
        <w:rPr>
          <w:b/>
          <w:sz w:val="12"/>
        </w:rPr>
      </w:pPr>
      <w:r>
        <w:rPr>
          <w:b/>
          <w:spacing w:val="-10"/>
          <w:sz w:val="12"/>
        </w:rPr>
        <w:t>0</w:t>
      </w:r>
      <w:r>
        <w:rPr>
          <w:b/>
          <w:sz w:val="12"/>
        </w:rPr>
        <w:tab/>
      </w:r>
      <w:r>
        <w:rPr>
          <w:b/>
          <w:spacing w:val="-5"/>
          <w:sz w:val="12"/>
        </w:rPr>
        <w:t>10</w:t>
      </w:r>
      <w:r>
        <w:rPr>
          <w:b/>
          <w:sz w:val="12"/>
        </w:rPr>
        <w:tab/>
      </w:r>
      <w:r>
        <w:rPr>
          <w:b/>
          <w:spacing w:val="-7"/>
          <w:sz w:val="12"/>
        </w:rPr>
        <w:t>20</w:t>
      </w:r>
      <w:r>
        <w:rPr>
          <w:b/>
          <w:sz w:val="12"/>
        </w:rPr>
        <w:tab/>
      </w:r>
      <w:r>
        <w:rPr>
          <w:b/>
          <w:spacing w:val="-5"/>
          <w:sz w:val="12"/>
        </w:rPr>
        <w:t>30</w:t>
      </w:r>
      <w:r>
        <w:rPr>
          <w:b/>
          <w:sz w:val="12"/>
        </w:rPr>
        <w:tab/>
      </w:r>
      <w:r>
        <w:rPr>
          <w:b/>
          <w:spacing w:val="-5"/>
          <w:sz w:val="12"/>
        </w:rPr>
        <w:t>40</w:t>
      </w:r>
      <w:r>
        <w:rPr>
          <w:b/>
          <w:sz w:val="12"/>
        </w:rPr>
        <w:tab/>
      </w:r>
      <w:r>
        <w:rPr>
          <w:b/>
          <w:spacing w:val="-5"/>
          <w:sz w:val="12"/>
        </w:rPr>
        <w:t>50</w:t>
      </w:r>
    </w:p>
    <w:p>
      <w:pPr>
        <w:pStyle w:val="BodyText"/>
        <w:spacing w:before="27"/>
        <w:ind w:left="1035"/>
      </w:pPr>
      <w:r>
        <w:rPr>
          <w:spacing w:val="-2"/>
          <w:w w:val="105"/>
        </w:rPr>
        <w:t>Weight</w:t>
      </w:r>
    </w:p>
    <w:p>
      <w:pPr>
        <w:spacing w:before="91"/>
        <w:ind w:left="0" w:right="0" w:firstLine="0"/>
        <w:jc w:val="right"/>
        <w:rPr>
          <w:b/>
          <w:sz w:val="12"/>
        </w:rPr>
      </w:pPr>
      <w:r>
        <w:rPr/>
        <w:br w:type="column"/>
      </w:r>
      <w:r>
        <w:rPr>
          <w:b/>
          <w:spacing w:val="-10"/>
          <w:w w:val="105"/>
          <w:sz w:val="12"/>
        </w:rPr>
        <w:t>1</w:t>
      </w:r>
    </w:p>
    <w:p>
      <w:pPr>
        <w:pStyle w:val="BodyText"/>
        <w:rPr>
          <w:sz w:val="12"/>
        </w:rPr>
      </w:pPr>
    </w:p>
    <w:p>
      <w:pPr>
        <w:pStyle w:val="BodyText"/>
        <w:spacing w:before="128"/>
        <w:rPr>
          <w:sz w:val="12"/>
        </w:rPr>
      </w:pPr>
    </w:p>
    <w:p>
      <w:pPr>
        <w:spacing w:before="0"/>
        <w:ind w:left="0" w:right="1" w:firstLine="0"/>
        <w:jc w:val="right"/>
        <w:rPr>
          <w:b/>
          <w:sz w:val="12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7344">
                <wp:simplePos x="0" y="0"/>
                <wp:positionH relativeFrom="page">
                  <wp:posOffset>2374752</wp:posOffset>
                </wp:positionH>
                <wp:positionV relativeFrom="paragraph">
                  <wp:posOffset>-355985</wp:posOffset>
                </wp:positionV>
                <wp:extent cx="123189" cy="1139825"/>
                <wp:effectExtent l="0" t="0" r="0" b="0"/>
                <wp:wrapNone/>
                <wp:docPr id="119" name="Textbox 11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19" name="Textbox 119"/>
                      <wps:cNvSpPr txBox="1"/>
                      <wps:spPr>
                        <a:xfrm>
                          <a:off x="0" y="0"/>
                          <a:ext cx="123189" cy="11398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22"/>
                              <w:ind w:left="20"/>
                            </w:pPr>
                            <w:r>
                              <w:rPr>
                                <w:w w:val="105"/>
                              </w:rPr>
                              <w:t>Spike+</w:t>
                            </w:r>
                            <w:r>
                              <w:rPr>
                                <w:spacing w:val="-4"/>
                                <w:w w:val="105"/>
                              </w:rPr>
                              <w:t> </w:t>
                            </w:r>
                            <w:r>
                              <w:rPr>
                                <w:w w:val="105"/>
                              </w:rPr>
                              <w:t>MBCs</w:t>
                            </w:r>
                            <w:r>
                              <w:rPr>
                                <w:spacing w:val="-3"/>
                                <w:w w:val="105"/>
                              </w:rPr>
                              <w:t> </w:t>
                            </w:r>
                            <w:r>
                              <w:rPr>
                                <w:w w:val="105"/>
                              </w:rPr>
                              <w:t>(%</w:t>
                            </w:r>
                            <w:r>
                              <w:rPr>
                                <w:spacing w:val="-4"/>
                                <w:w w:val="105"/>
                              </w:rPr>
                              <w:t> </w:t>
                            </w:r>
                            <w:r>
                              <w:rPr>
                                <w:w w:val="105"/>
                              </w:rPr>
                              <w:t>of</w:t>
                            </w:r>
                            <w:r>
                              <w:rPr>
                                <w:spacing w:val="-4"/>
                                <w:w w:val="105"/>
                              </w:rPr>
                              <w:t> </w:t>
                            </w:r>
                            <w:r>
                              <w:rPr>
                                <w:w w:val="105"/>
                              </w:rPr>
                              <w:t>B</w:t>
                            </w:r>
                            <w:r>
                              <w:rPr>
                                <w:spacing w:val="-4"/>
                                <w:w w:val="105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105"/>
                              </w:rPr>
                              <w:t>cells)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86.988419pt;margin-top:-28.030357pt;width:9.7pt;height:89.75pt;mso-position-horizontal-relative:page;mso-position-vertical-relative:paragraph;z-index:15737344" type="#_x0000_t202" id="docshape119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22"/>
                        <w:ind w:left="20"/>
                      </w:pPr>
                      <w:r>
                        <w:rPr>
                          <w:w w:val="105"/>
                        </w:rPr>
                        <w:t>Spike+</w:t>
                      </w:r>
                      <w:r>
                        <w:rPr>
                          <w:spacing w:val="-4"/>
                          <w:w w:val="105"/>
                        </w:rPr>
                        <w:t> </w:t>
                      </w:r>
                      <w:r>
                        <w:rPr>
                          <w:w w:val="105"/>
                        </w:rPr>
                        <w:t>MBCs</w:t>
                      </w:r>
                      <w:r>
                        <w:rPr>
                          <w:spacing w:val="-3"/>
                          <w:w w:val="105"/>
                        </w:rPr>
                        <w:t> </w:t>
                      </w:r>
                      <w:r>
                        <w:rPr>
                          <w:w w:val="105"/>
                        </w:rPr>
                        <w:t>(%</w:t>
                      </w:r>
                      <w:r>
                        <w:rPr>
                          <w:spacing w:val="-4"/>
                          <w:w w:val="105"/>
                        </w:rPr>
                        <w:t> </w:t>
                      </w:r>
                      <w:r>
                        <w:rPr>
                          <w:w w:val="105"/>
                        </w:rPr>
                        <w:t>of</w:t>
                      </w:r>
                      <w:r>
                        <w:rPr>
                          <w:spacing w:val="-4"/>
                          <w:w w:val="105"/>
                        </w:rPr>
                        <w:t> </w:t>
                      </w:r>
                      <w:r>
                        <w:rPr>
                          <w:w w:val="105"/>
                        </w:rPr>
                        <w:t>B</w:t>
                      </w:r>
                      <w:r>
                        <w:rPr>
                          <w:spacing w:val="-4"/>
                          <w:w w:val="105"/>
                        </w:rPr>
                        <w:t> </w:t>
                      </w:r>
                      <w:r>
                        <w:rPr>
                          <w:spacing w:val="-2"/>
                          <w:w w:val="105"/>
                        </w:rPr>
                        <w:t>cells)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b/>
          <w:spacing w:val="-5"/>
          <w:w w:val="105"/>
          <w:sz w:val="12"/>
        </w:rPr>
        <w:t>0.1</w:t>
      </w:r>
    </w:p>
    <w:p>
      <w:pPr>
        <w:pStyle w:val="BodyText"/>
        <w:rPr>
          <w:sz w:val="12"/>
        </w:rPr>
      </w:pPr>
    </w:p>
    <w:p>
      <w:pPr>
        <w:pStyle w:val="BodyText"/>
        <w:spacing w:before="128"/>
        <w:rPr>
          <w:sz w:val="12"/>
        </w:rPr>
      </w:pPr>
    </w:p>
    <w:p>
      <w:pPr>
        <w:spacing w:before="0"/>
        <w:ind w:left="0" w:right="0" w:firstLine="0"/>
        <w:jc w:val="right"/>
        <w:rPr>
          <w:b/>
          <w:sz w:val="12"/>
        </w:rPr>
      </w:pPr>
      <w:r>
        <w:rPr>
          <w:b/>
          <w:spacing w:val="-4"/>
          <w:w w:val="105"/>
          <w:sz w:val="12"/>
        </w:rPr>
        <w:t>0.01</w:t>
      </w:r>
    </w:p>
    <w:p>
      <w:pPr>
        <w:pStyle w:val="BodyText"/>
        <w:rPr>
          <w:sz w:val="12"/>
        </w:rPr>
      </w:pPr>
    </w:p>
    <w:p>
      <w:pPr>
        <w:pStyle w:val="BodyText"/>
        <w:spacing w:before="128"/>
        <w:rPr>
          <w:sz w:val="12"/>
        </w:rPr>
      </w:pPr>
    </w:p>
    <w:p>
      <w:pPr>
        <w:spacing w:before="1"/>
        <w:ind w:left="0" w:right="1" w:firstLine="0"/>
        <w:jc w:val="right"/>
        <w:rPr>
          <w:b/>
          <w:sz w:val="12"/>
        </w:rPr>
      </w:pPr>
      <w:r>
        <w:rPr>
          <w:b/>
          <w:spacing w:val="-2"/>
          <w:w w:val="105"/>
          <w:sz w:val="12"/>
        </w:rPr>
        <w:t>0.001</w:t>
      </w:r>
    </w:p>
    <w:p>
      <w:pPr>
        <w:pStyle w:val="BodyText"/>
        <w:spacing w:before="2"/>
        <w:ind w:right="72"/>
        <w:jc w:val="right"/>
      </w:pPr>
      <w:r>
        <w:rPr>
          <w:b w:val="0"/>
        </w:rPr>
        <w:br w:type="column"/>
      </w:r>
      <w:r>
        <w:rPr>
          <w:w w:val="105"/>
        </w:rPr>
        <w:t>r=</w:t>
      </w:r>
      <w:r>
        <w:rPr>
          <w:spacing w:val="-1"/>
          <w:w w:val="105"/>
        </w:rPr>
        <w:t> </w:t>
      </w:r>
      <w:r>
        <w:rPr>
          <w:w w:val="105"/>
        </w:rPr>
        <w:t>-</w:t>
      </w:r>
      <w:r>
        <w:rPr>
          <w:spacing w:val="-4"/>
          <w:w w:val="105"/>
        </w:rPr>
        <w:t>0.356</w:t>
      </w:r>
    </w:p>
    <w:p>
      <w:pPr>
        <w:pStyle w:val="BodyText"/>
        <w:ind w:left="-35"/>
        <w:rPr>
          <w:b w:val="0"/>
          <w:sz w:val="20"/>
        </w:rPr>
      </w:pPr>
      <w:r>
        <w:rPr>
          <w:b w:val="0"/>
          <w:sz w:val="20"/>
        </w:rPr>
        <mc:AlternateContent>
          <mc:Choice Requires="wps">
            <w:drawing>
              <wp:inline distT="0" distB="0" distL="0" distR="0">
                <wp:extent cx="1621790" cy="1082040"/>
                <wp:effectExtent l="9525" t="0" r="0" b="13334"/>
                <wp:docPr id="120" name="Group 12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20" name="Group 120"/>
                      <wpg:cNvGrpSpPr/>
                      <wpg:grpSpPr>
                        <a:xfrm>
                          <a:off x="0" y="0"/>
                          <a:ext cx="1621790" cy="1082040"/>
                          <a:chExt cx="1621790" cy="1082040"/>
                        </a:xfrm>
                      </wpg:grpSpPr>
                      <wps:wsp>
                        <wps:cNvPr id="121" name="Graphic 121"/>
                        <wps:cNvSpPr/>
                        <wps:spPr>
                          <a:xfrm>
                            <a:off x="0" y="0"/>
                            <a:ext cx="1621790" cy="1082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1790" h="1082040">
                                <a:moveTo>
                                  <a:pt x="39243" y="1038098"/>
                                </a:moveTo>
                                <a:lnTo>
                                  <a:pt x="1621282" y="1038098"/>
                                </a:lnTo>
                              </a:path>
                              <a:path w="1621790" h="1082040">
                                <a:moveTo>
                                  <a:pt x="44450" y="1038098"/>
                                </a:moveTo>
                                <a:lnTo>
                                  <a:pt x="44450" y="1082039"/>
                                </a:lnTo>
                              </a:path>
                              <a:path w="1621790" h="1082040">
                                <a:moveTo>
                                  <a:pt x="358775" y="1038098"/>
                                </a:moveTo>
                                <a:lnTo>
                                  <a:pt x="358775" y="1082039"/>
                                </a:lnTo>
                              </a:path>
                              <a:path w="1621790" h="1082040">
                                <a:moveTo>
                                  <a:pt x="673099" y="1038098"/>
                                </a:moveTo>
                                <a:lnTo>
                                  <a:pt x="673099" y="1082039"/>
                                </a:lnTo>
                              </a:path>
                              <a:path w="1621790" h="1082040">
                                <a:moveTo>
                                  <a:pt x="987424" y="1038098"/>
                                </a:moveTo>
                                <a:lnTo>
                                  <a:pt x="987424" y="1082039"/>
                                </a:lnTo>
                              </a:path>
                              <a:path w="1621790" h="1082040">
                                <a:moveTo>
                                  <a:pt x="1301749" y="1038098"/>
                                </a:moveTo>
                                <a:lnTo>
                                  <a:pt x="1301749" y="1082039"/>
                                </a:lnTo>
                              </a:path>
                              <a:path w="1621790" h="1082040">
                                <a:moveTo>
                                  <a:pt x="1616074" y="1038098"/>
                                </a:moveTo>
                                <a:lnTo>
                                  <a:pt x="1616074" y="1082039"/>
                                </a:lnTo>
                              </a:path>
                              <a:path w="1621790" h="1082040">
                                <a:moveTo>
                                  <a:pt x="44450" y="1043305"/>
                                </a:moveTo>
                                <a:lnTo>
                                  <a:pt x="44450" y="0"/>
                                </a:lnTo>
                              </a:path>
                              <a:path w="1621790" h="1082040">
                                <a:moveTo>
                                  <a:pt x="44450" y="1038098"/>
                                </a:moveTo>
                                <a:lnTo>
                                  <a:pt x="0" y="1038098"/>
                                </a:lnTo>
                              </a:path>
                              <a:path w="1621790" h="1082040">
                                <a:moveTo>
                                  <a:pt x="44450" y="693801"/>
                                </a:moveTo>
                                <a:lnTo>
                                  <a:pt x="0" y="693801"/>
                                </a:lnTo>
                              </a:path>
                              <a:path w="1621790" h="1082040">
                                <a:moveTo>
                                  <a:pt x="44450" y="349504"/>
                                </a:moveTo>
                                <a:lnTo>
                                  <a:pt x="0" y="349504"/>
                                </a:lnTo>
                              </a:path>
                              <a:path w="1621790" h="1082040">
                                <a:moveTo>
                                  <a:pt x="44450" y="5207"/>
                                </a:moveTo>
                                <a:lnTo>
                                  <a:pt x="0" y="5207"/>
                                </a:lnTo>
                              </a:path>
                            </a:pathLst>
                          </a:custGeom>
                          <a:ln w="1040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2" name="Graphic 122"/>
                        <wps:cNvSpPr/>
                        <wps:spPr>
                          <a:xfrm>
                            <a:off x="1273835" y="967524"/>
                            <a:ext cx="41910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1910">
                                <a:moveTo>
                                  <a:pt x="20954" y="0"/>
                                </a:moveTo>
                                <a:lnTo>
                                  <a:pt x="12805" y="1624"/>
                                </a:lnTo>
                                <a:lnTo>
                                  <a:pt x="6143" y="6054"/>
                                </a:lnTo>
                                <a:lnTo>
                                  <a:pt x="1649" y="12623"/>
                                </a:lnTo>
                                <a:lnTo>
                                  <a:pt x="0" y="20662"/>
                                </a:lnTo>
                                <a:lnTo>
                                  <a:pt x="1649" y="28722"/>
                                </a:lnTo>
                                <a:lnTo>
                                  <a:pt x="6143" y="35283"/>
                                </a:lnTo>
                                <a:lnTo>
                                  <a:pt x="12805" y="39697"/>
                                </a:lnTo>
                                <a:lnTo>
                                  <a:pt x="20954" y="41313"/>
                                </a:lnTo>
                                <a:lnTo>
                                  <a:pt x="29136" y="39697"/>
                                </a:lnTo>
                                <a:lnTo>
                                  <a:pt x="35791" y="35283"/>
                                </a:lnTo>
                                <a:lnTo>
                                  <a:pt x="40260" y="28722"/>
                                </a:lnTo>
                                <a:lnTo>
                                  <a:pt x="41910" y="20662"/>
                                </a:lnTo>
                                <a:lnTo>
                                  <a:pt x="40271" y="12623"/>
                                </a:lnTo>
                                <a:lnTo>
                                  <a:pt x="35794" y="6054"/>
                                </a:lnTo>
                                <a:lnTo>
                                  <a:pt x="29136" y="1624"/>
                                </a:lnTo>
                                <a:lnTo>
                                  <a:pt x="2095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3" name="Graphic 123"/>
                        <wps:cNvSpPr/>
                        <wps:spPr>
                          <a:xfrm>
                            <a:off x="1273835" y="967524"/>
                            <a:ext cx="41910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1910">
                                <a:moveTo>
                                  <a:pt x="41884" y="20662"/>
                                </a:moveTo>
                                <a:lnTo>
                                  <a:pt x="40260" y="28722"/>
                                </a:lnTo>
                                <a:lnTo>
                                  <a:pt x="35791" y="35283"/>
                                </a:lnTo>
                                <a:lnTo>
                                  <a:pt x="29136" y="39697"/>
                                </a:lnTo>
                                <a:lnTo>
                                  <a:pt x="20954" y="41313"/>
                                </a:lnTo>
                                <a:lnTo>
                                  <a:pt x="12805" y="39697"/>
                                </a:lnTo>
                                <a:lnTo>
                                  <a:pt x="6143" y="35283"/>
                                </a:lnTo>
                                <a:lnTo>
                                  <a:pt x="1649" y="28722"/>
                                </a:lnTo>
                                <a:lnTo>
                                  <a:pt x="0" y="20662"/>
                                </a:lnTo>
                                <a:lnTo>
                                  <a:pt x="1649" y="12623"/>
                                </a:lnTo>
                                <a:lnTo>
                                  <a:pt x="6143" y="6054"/>
                                </a:lnTo>
                                <a:lnTo>
                                  <a:pt x="12805" y="1624"/>
                                </a:lnTo>
                                <a:lnTo>
                                  <a:pt x="20954" y="0"/>
                                </a:lnTo>
                                <a:lnTo>
                                  <a:pt x="29136" y="1624"/>
                                </a:lnTo>
                                <a:lnTo>
                                  <a:pt x="35794" y="6054"/>
                                </a:lnTo>
                                <a:lnTo>
                                  <a:pt x="40271" y="12623"/>
                                </a:lnTo>
                                <a:lnTo>
                                  <a:pt x="41910" y="20662"/>
                                </a:lnTo>
                              </a:path>
                            </a:pathLst>
                          </a:custGeom>
                          <a:ln w="86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" name="Graphic 124"/>
                        <wps:cNvSpPr/>
                        <wps:spPr>
                          <a:xfrm>
                            <a:off x="809345" y="520788"/>
                            <a:ext cx="42545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2545" h="41910">
                                <a:moveTo>
                                  <a:pt x="20955" y="0"/>
                                </a:moveTo>
                                <a:lnTo>
                                  <a:pt x="12799" y="1624"/>
                                </a:lnTo>
                                <a:lnTo>
                                  <a:pt x="6138" y="6054"/>
                                </a:lnTo>
                                <a:lnTo>
                                  <a:pt x="1647" y="12623"/>
                                </a:lnTo>
                                <a:lnTo>
                                  <a:pt x="0" y="20662"/>
                                </a:lnTo>
                                <a:lnTo>
                                  <a:pt x="1647" y="28722"/>
                                </a:lnTo>
                                <a:lnTo>
                                  <a:pt x="6138" y="35283"/>
                                </a:lnTo>
                                <a:lnTo>
                                  <a:pt x="12799" y="39697"/>
                                </a:lnTo>
                                <a:lnTo>
                                  <a:pt x="20955" y="41313"/>
                                </a:lnTo>
                                <a:lnTo>
                                  <a:pt x="29132" y="39696"/>
                                </a:lnTo>
                                <a:lnTo>
                                  <a:pt x="35793" y="35277"/>
                                </a:lnTo>
                                <a:lnTo>
                                  <a:pt x="40280" y="28700"/>
                                </a:lnTo>
                                <a:lnTo>
                                  <a:pt x="41935" y="20612"/>
                                </a:lnTo>
                                <a:lnTo>
                                  <a:pt x="40269" y="12623"/>
                                </a:lnTo>
                                <a:lnTo>
                                  <a:pt x="35790" y="6054"/>
                                </a:lnTo>
                                <a:lnTo>
                                  <a:pt x="29131" y="162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5" name="Graphic 125"/>
                        <wps:cNvSpPr/>
                        <wps:spPr>
                          <a:xfrm>
                            <a:off x="809345" y="520788"/>
                            <a:ext cx="42545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2545" h="41910">
                                <a:moveTo>
                                  <a:pt x="41935" y="20612"/>
                                </a:moveTo>
                                <a:lnTo>
                                  <a:pt x="40280" y="28700"/>
                                </a:lnTo>
                                <a:lnTo>
                                  <a:pt x="35793" y="35277"/>
                                </a:lnTo>
                                <a:lnTo>
                                  <a:pt x="29132" y="39696"/>
                                </a:lnTo>
                                <a:lnTo>
                                  <a:pt x="20955" y="41313"/>
                                </a:lnTo>
                                <a:lnTo>
                                  <a:pt x="12799" y="39697"/>
                                </a:lnTo>
                                <a:lnTo>
                                  <a:pt x="6138" y="35283"/>
                                </a:lnTo>
                                <a:lnTo>
                                  <a:pt x="1647" y="28722"/>
                                </a:lnTo>
                                <a:lnTo>
                                  <a:pt x="0" y="20662"/>
                                </a:lnTo>
                                <a:lnTo>
                                  <a:pt x="1647" y="12623"/>
                                </a:lnTo>
                                <a:lnTo>
                                  <a:pt x="6138" y="6054"/>
                                </a:lnTo>
                                <a:lnTo>
                                  <a:pt x="12799" y="1624"/>
                                </a:lnTo>
                                <a:lnTo>
                                  <a:pt x="20955" y="0"/>
                                </a:lnTo>
                                <a:lnTo>
                                  <a:pt x="29131" y="1624"/>
                                </a:lnTo>
                                <a:lnTo>
                                  <a:pt x="35790" y="6054"/>
                                </a:lnTo>
                                <a:lnTo>
                                  <a:pt x="40269" y="12623"/>
                                </a:lnTo>
                                <a:lnTo>
                                  <a:pt x="41910" y="20662"/>
                                </a:lnTo>
                              </a:path>
                            </a:pathLst>
                          </a:custGeom>
                          <a:ln w="86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6" name="Graphic 126"/>
                        <wps:cNvSpPr/>
                        <wps:spPr>
                          <a:xfrm>
                            <a:off x="550900" y="487222"/>
                            <a:ext cx="41910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1910">
                                <a:moveTo>
                                  <a:pt x="20954" y="0"/>
                                </a:moveTo>
                                <a:lnTo>
                                  <a:pt x="12799" y="1622"/>
                                </a:lnTo>
                                <a:lnTo>
                                  <a:pt x="6138" y="6048"/>
                                </a:lnTo>
                                <a:lnTo>
                                  <a:pt x="1647" y="12612"/>
                                </a:lnTo>
                                <a:lnTo>
                                  <a:pt x="0" y="20650"/>
                                </a:lnTo>
                                <a:lnTo>
                                  <a:pt x="1647" y="28716"/>
                                </a:lnTo>
                                <a:lnTo>
                                  <a:pt x="6138" y="35282"/>
                                </a:lnTo>
                                <a:lnTo>
                                  <a:pt x="12799" y="39697"/>
                                </a:lnTo>
                                <a:lnTo>
                                  <a:pt x="20954" y="41313"/>
                                </a:lnTo>
                                <a:lnTo>
                                  <a:pt x="29132" y="39697"/>
                                </a:lnTo>
                                <a:lnTo>
                                  <a:pt x="35793" y="35282"/>
                                </a:lnTo>
                                <a:lnTo>
                                  <a:pt x="40280" y="28716"/>
                                </a:lnTo>
                                <a:lnTo>
                                  <a:pt x="41909" y="20650"/>
                                </a:lnTo>
                                <a:lnTo>
                                  <a:pt x="40269" y="12612"/>
                                </a:lnTo>
                                <a:lnTo>
                                  <a:pt x="35790" y="6048"/>
                                </a:lnTo>
                                <a:lnTo>
                                  <a:pt x="29131" y="1622"/>
                                </a:lnTo>
                                <a:lnTo>
                                  <a:pt x="2095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7" name="Graphic 127"/>
                        <wps:cNvSpPr/>
                        <wps:spPr>
                          <a:xfrm>
                            <a:off x="550900" y="487222"/>
                            <a:ext cx="42545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2545" h="41910">
                                <a:moveTo>
                                  <a:pt x="41935" y="20650"/>
                                </a:moveTo>
                                <a:lnTo>
                                  <a:pt x="40280" y="28716"/>
                                </a:lnTo>
                                <a:lnTo>
                                  <a:pt x="35793" y="35282"/>
                                </a:lnTo>
                                <a:lnTo>
                                  <a:pt x="29132" y="39697"/>
                                </a:lnTo>
                                <a:lnTo>
                                  <a:pt x="20954" y="41313"/>
                                </a:lnTo>
                                <a:lnTo>
                                  <a:pt x="12799" y="39697"/>
                                </a:lnTo>
                                <a:lnTo>
                                  <a:pt x="6138" y="35282"/>
                                </a:lnTo>
                                <a:lnTo>
                                  <a:pt x="1647" y="28716"/>
                                </a:lnTo>
                                <a:lnTo>
                                  <a:pt x="0" y="20650"/>
                                </a:lnTo>
                                <a:lnTo>
                                  <a:pt x="1647" y="12612"/>
                                </a:lnTo>
                                <a:lnTo>
                                  <a:pt x="6138" y="6048"/>
                                </a:lnTo>
                                <a:lnTo>
                                  <a:pt x="12799" y="1622"/>
                                </a:lnTo>
                                <a:lnTo>
                                  <a:pt x="20954" y="0"/>
                                </a:lnTo>
                                <a:lnTo>
                                  <a:pt x="29131" y="1622"/>
                                </a:lnTo>
                                <a:lnTo>
                                  <a:pt x="35790" y="6048"/>
                                </a:lnTo>
                                <a:lnTo>
                                  <a:pt x="40269" y="12612"/>
                                </a:lnTo>
                                <a:lnTo>
                                  <a:pt x="41909" y="20650"/>
                                </a:lnTo>
                              </a:path>
                            </a:pathLst>
                          </a:custGeom>
                          <a:ln w="86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8" name="Graphic 128"/>
                        <wps:cNvSpPr/>
                        <wps:spPr>
                          <a:xfrm>
                            <a:off x="1063421" y="526821"/>
                            <a:ext cx="41910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1910">
                                <a:moveTo>
                                  <a:pt x="20954" y="0"/>
                                </a:moveTo>
                                <a:lnTo>
                                  <a:pt x="12799" y="1622"/>
                                </a:lnTo>
                                <a:lnTo>
                                  <a:pt x="6138" y="6048"/>
                                </a:lnTo>
                                <a:lnTo>
                                  <a:pt x="1647" y="12612"/>
                                </a:lnTo>
                                <a:lnTo>
                                  <a:pt x="0" y="20650"/>
                                </a:lnTo>
                                <a:lnTo>
                                  <a:pt x="1647" y="28711"/>
                                </a:lnTo>
                                <a:lnTo>
                                  <a:pt x="6138" y="35277"/>
                                </a:lnTo>
                                <a:lnTo>
                                  <a:pt x="12799" y="39695"/>
                                </a:lnTo>
                                <a:lnTo>
                                  <a:pt x="20954" y="41313"/>
                                </a:lnTo>
                                <a:lnTo>
                                  <a:pt x="29130" y="39695"/>
                                </a:lnTo>
                                <a:lnTo>
                                  <a:pt x="35783" y="35280"/>
                                </a:lnTo>
                                <a:lnTo>
                                  <a:pt x="40248" y="28722"/>
                                </a:lnTo>
                                <a:lnTo>
                                  <a:pt x="41859" y="20675"/>
                                </a:lnTo>
                                <a:lnTo>
                                  <a:pt x="40269" y="12612"/>
                                </a:lnTo>
                                <a:lnTo>
                                  <a:pt x="35790" y="6048"/>
                                </a:lnTo>
                                <a:lnTo>
                                  <a:pt x="29131" y="162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9" name="Graphic 129"/>
                        <wps:cNvSpPr/>
                        <wps:spPr>
                          <a:xfrm>
                            <a:off x="1063421" y="526821"/>
                            <a:ext cx="41910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1910">
                                <a:moveTo>
                                  <a:pt x="41859" y="20675"/>
                                </a:moveTo>
                                <a:lnTo>
                                  <a:pt x="40248" y="28722"/>
                                </a:lnTo>
                                <a:lnTo>
                                  <a:pt x="35783" y="35280"/>
                                </a:lnTo>
                                <a:lnTo>
                                  <a:pt x="29130" y="39695"/>
                                </a:lnTo>
                                <a:lnTo>
                                  <a:pt x="20954" y="41313"/>
                                </a:lnTo>
                                <a:lnTo>
                                  <a:pt x="12799" y="39695"/>
                                </a:lnTo>
                                <a:lnTo>
                                  <a:pt x="6138" y="35277"/>
                                </a:lnTo>
                                <a:lnTo>
                                  <a:pt x="1647" y="28711"/>
                                </a:lnTo>
                                <a:lnTo>
                                  <a:pt x="0" y="20650"/>
                                </a:lnTo>
                                <a:lnTo>
                                  <a:pt x="1647" y="12612"/>
                                </a:lnTo>
                                <a:lnTo>
                                  <a:pt x="6138" y="6048"/>
                                </a:lnTo>
                                <a:lnTo>
                                  <a:pt x="12799" y="1622"/>
                                </a:lnTo>
                                <a:lnTo>
                                  <a:pt x="20954" y="0"/>
                                </a:lnTo>
                                <a:lnTo>
                                  <a:pt x="29131" y="1622"/>
                                </a:lnTo>
                                <a:lnTo>
                                  <a:pt x="35790" y="6048"/>
                                </a:lnTo>
                                <a:lnTo>
                                  <a:pt x="40269" y="12612"/>
                                </a:lnTo>
                                <a:lnTo>
                                  <a:pt x="41910" y="20650"/>
                                </a:lnTo>
                              </a:path>
                            </a:pathLst>
                          </a:custGeom>
                          <a:ln w="86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0" name="Graphic 130"/>
                        <wps:cNvSpPr/>
                        <wps:spPr>
                          <a:xfrm>
                            <a:off x="921969" y="435571"/>
                            <a:ext cx="42545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2545" h="41910">
                                <a:moveTo>
                                  <a:pt x="20955" y="0"/>
                                </a:moveTo>
                                <a:lnTo>
                                  <a:pt x="12799" y="1624"/>
                                </a:lnTo>
                                <a:lnTo>
                                  <a:pt x="6138" y="6054"/>
                                </a:lnTo>
                                <a:lnTo>
                                  <a:pt x="1647" y="12623"/>
                                </a:lnTo>
                                <a:lnTo>
                                  <a:pt x="0" y="20662"/>
                                </a:lnTo>
                                <a:lnTo>
                                  <a:pt x="1647" y="28722"/>
                                </a:lnTo>
                                <a:lnTo>
                                  <a:pt x="6138" y="35283"/>
                                </a:lnTo>
                                <a:lnTo>
                                  <a:pt x="12799" y="39697"/>
                                </a:lnTo>
                                <a:lnTo>
                                  <a:pt x="20955" y="41313"/>
                                </a:lnTo>
                                <a:lnTo>
                                  <a:pt x="29137" y="39696"/>
                                </a:lnTo>
                                <a:lnTo>
                                  <a:pt x="35801" y="35277"/>
                                </a:lnTo>
                                <a:lnTo>
                                  <a:pt x="40293" y="28700"/>
                                </a:lnTo>
                                <a:lnTo>
                                  <a:pt x="41960" y="20612"/>
                                </a:lnTo>
                                <a:lnTo>
                                  <a:pt x="40271" y="12623"/>
                                </a:lnTo>
                                <a:lnTo>
                                  <a:pt x="35794" y="6054"/>
                                </a:lnTo>
                                <a:lnTo>
                                  <a:pt x="29136" y="162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1" name="Graphic 131"/>
                        <wps:cNvSpPr/>
                        <wps:spPr>
                          <a:xfrm>
                            <a:off x="921969" y="435571"/>
                            <a:ext cx="42545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2545" h="41910">
                                <a:moveTo>
                                  <a:pt x="41960" y="20612"/>
                                </a:moveTo>
                                <a:lnTo>
                                  <a:pt x="40293" y="28700"/>
                                </a:lnTo>
                                <a:lnTo>
                                  <a:pt x="35801" y="35277"/>
                                </a:lnTo>
                                <a:lnTo>
                                  <a:pt x="29137" y="39696"/>
                                </a:lnTo>
                                <a:lnTo>
                                  <a:pt x="20955" y="41313"/>
                                </a:lnTo>
                                <a:lnTo>
                                  <a:pt x="12799" y="39697"/>
                                </a:lnTo>
                                <a:lnTo>
                                  <a:pt x="6138" y="35283"/>
                                </a:lnTo>
                                <a:lnTo>
                                  <a:pt x="1647" y="28722"/>
                                </a:lnTo>
                                <a:lnTo>
                                  <a:pt x="0" y="20662"/>
                                </a:lnTo>
                                <a:lnTo>
                                  <a:pt x="1647" y="12623"/>
                                </a:lnTo>
                                <a:lnTo>
                                  <a:pt x="6138" y="6054"/>
                                </a:lnTo>
                                <a:lnTo>
                                  <a:pt x="12799" y="1624"/>
                                </a:lnTo>
                                <a:lnTo>
                                  <a:pt x="20955" y="0"/>
                                </a:lnTo>
                                <a:lnTo>
                                  <a:pt x="29136" y="1624"/>
                                </a:lnTo>
                                <a:lnTo>
                                  <a:pt x="35794" y="6054"/>
                                </a:lnTo>
                                <a:lnTo>
                                  <a:pt x="40271" y="12623"/>
                                </a:lnTo>
                                <a:lnTo>
                                  <a:pt x="41910" y="20662"/>
                                </a:lnTo>
                              </a:path>
                            </a:pathLst>
                          </a:custGeom>
                          <a:ln w="86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2" name="Graphic 132"/>
                        <wps:cNvSpPr/>
                        <wps:spPr>
                          <a:xfrm>
                            <a:off x="639089" y="666254"/>
                            <a:ext cx="41910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1910">
                                <a:moveTo>
                                  <a:pt x="20955" y="0"/>
                                </a:moveTo>
                                <a:lnTo>
                                  <a:pt x="12799" y="1624"/>
                                </a:lnTo>
                                <a:lnTo>
                                  <a:pt x="6138" y="6054"/>
                                </a:lnTo>
                                <a:lnTo>
                                  <a:pt x="1647" y="12623"/>
                                </a:lnTo>
                                <a:lnTo>
                                  <a:pt x="0" y="20662"/>
                                </a:lnTo>
                                <a:lnTo>
                                  <a:pt x="1647" y="28724"/>
                                </a:lnTo>
                                <a:lnTo>
                                  <a:pt x="6138" y="35290"/>
                                </a:lnTo>
                                <a:lnTo>
                                  <a:pt x="12799" y="39708"/>
                                </a:lnTo>
                                <a:lnTo>
                                  <a:pt x="20955" y="41325"/>
                                </a:lnTo>
                                <a:lnTo>
                                  <a:pt x="29131" y="39708"/>
                                </a:lnTo>
                                <a:lnTo>
                                  <a:pt x="35787" y="35293"/>
                                </a:lnTo>
                                <a:lnTo>
                                  <a:pt x="40259" y="28734"/>
                                </a:lnTo>
                                <a:lnTo>
                                  <a:pt x="41910" y="20662"/>
                                </a:lnTo>
                                <a:lnTo>
                                  <a:pt x="40269" y="12623"/>
                                </a:lnTo>
                                <a:lnTo>
                                  <a:pt x="35790" y="6054"/>
                                </a:lnTo>
                                <a:lnTo>
                                  <a:pt x="29131" y="1624"/>
                                </a:lnTo>
                                <a:lnTo>
                                  <a:pt x="209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3" name="Graphic 133"/>
                        <wps:cNvSpPr/>
                        <wps:spPr>
                          <a:xfrm>
                            <a:off x="639089" y="666254"/>
                            <a:ext cx="41910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1910">
                                <a:moveTo>
                                  <a:pt x="41884" y="20688"/>
                                </a:moveTo>
                                <a:lnTo>
                                  <a:pt x="40259" y="28734"/>
                                </a:lnTo>
                                <a:lnTo>
                                  <a:pt x="35787" y="35293"/>
                                </a:lnTo>
                                <a:lnTo>
                                  <a:pt x="29131" y="39708"/>
                                </a:lnTo>
                                <a:lnTo>
                                  <a:pt x="20955" y="41325"/>
                                </a:lnTo>
                                <a:lnTo>
                                  <a:pt x="12799" y="39708"/>
                                </a:lnTo>
                                <a:lnTo>
                                  <a:pt x="6138" y="35290"/>
                                </a:lnTo>
                                <a:lnTo>
                                  <a:pt x="1647" y="28724"/>
                                </a:lnTo>
                                <a:lnTo>
                                  <a:pt x="0" y="20662"/>
                                </a:lnTo>
                                <a:lnTo>
                                  <a:pt x="1647" y="12623"/>
                                </a:lnTo>
                                <a:lnTo>
                                  <a:pt x="6138" y="6054"/>
                                </a:lnTo>
                                <a:lnTo>
                                  <a:pt x="12799" y="1624"/>
                                </a:lnTo>
                                <a:lnTo>
                                  <a:pt x="20955" y="0"/>
                                </a:lnTo>
                                <a:lnTo>
                                  <a:pt x="29131" y="1624"/>
                                </a:lnTo>
                                <a:lnTo>
                                  <a:pt x="35790" y="6054"/>
                                </a:lnTo>
                                <a:lnTo>
                                  <a:pt x="40269" y="12623"/>
                                </a:lnTo>
                                <a:lnTo>
                                  <a:pt x="41910" y="20662"/>
                                </a:lnTo>
                              </a:path>
                            </a:pathLst>
                          </a:custGeom>
                          <a:ln w="86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4" name="Graphic 134"/>
                        <wps:cNvSpPr/>
                        <wps:spPr>
                          <a:xfrm>
                            <a:off x="719416" y="515619"/>
                            <a:ext cx="41910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1910">
                                <a:moveTo>
                                  <a:pt x="20954" y="0"/>
                                </a:moveTo>
                                <a:lnTo>
                                  <a:pt x="12799" y="1624"/>
                                </a:lnTo>
                                <a:lnTo>
                                  <a:pt x="6138" y="6054"/>
                                </a:lnTo>
                                <a:lnTo>
                                  <a:pt x="1647" y="12623"/>
                                </a:lnTo>
                                <a:lnTo>
                                  <a:pt x="0" y="20662"/>
                                </a:lnTo>
                                <a:lnTo>
                                  <a:pt x="1647" y="28724"/>
                                </a:lnTo>
                                <a:lnTo>
                                  <a:pt x="6138" y="35290"/>
                                </a:lnTo>
                                <a:lnTo>
                                  <a:pt x="12799" y="39708"/>
                                </a:lnTo>
                                <a:lnTo>
                                  <a:pt x="20954" y="41325"/>
                                </a:lnTo>
                                <a:lnTo>
                                  <a:pt x="29132" y="39708"/>
                                </a:lnTo>
                                <a:lnTo>
                                  <a:pt x="35794" y="35294"/>
                                </a:lnTo>
                                <a:lnTo>
                                  <a:pt x="40285" y="28740"/>
                                </a:lnTo>
                                <a:lnTo>
                                  <a:pt x="41909" y="20662"/>
                                </a:lnTo>
                                <a:lnTo>
                                  <a:pt x="40269" y="12623"/>
                                </a:lnTo>
                                <a:lnTo>
                                  <a:pt x="35790" y="6054"/>
                                </a:lnTo>
                                <a:lnTo>
                                  <a:pt x="29131" y="1624"/>
                                </a:lnTo>
                                <a:lnTo>
                                  <a:pt x="2095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5" name="Graphic 135"/>
                        <wps:cNvSpPr/>
                        <wps:spPr>
                          <a:xfrm>
                            <a:off x="719416" y="515619"/>
                            <a:ext cx="42545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2545" h="41910">
                                <a:moveTo>
                                  <a:pt x="41948" y="20700"/>
                                </a:moveTo>
                                <a:lnTo>
                                  <a:pt x="40285" y="28740"/>
                                </a:lnTo>
                                <a:lnTo>
                                  <a:pt x="35794" y="35294"/>
                                </a:lnTo>
                                <a:lnTo>
                                  <a:pt x="29132" y="39708"/>
                                </a:lnTo>
                                <a:lnTo>
                                  <a:pt x="20954" y="41325"/>
                                </a:lnTo>
                                <a:lnTo>
                                  <a:pt x="12799" y="39708"/>
                                </a:lnTo>
                                <a:lnTo>
                                  <a:pt x="6138" y="35290"/>
                                </a:lnTo>
                                <a:lnTo>
                                  <a:pt x="1647" y="28724"/>
                                </a:lnTo>
                                <a:lnTo>
                                  <a:pt x="0" y="20662"/>
                                </a:lnTo>
                                <a:lnTo>
                                  <a:pt x="1647" y="12623"/>
                                </a:lnTo>
                                <a:lnTo>
                                  <a:pt x="6138" y="6054"/>
                                </a:lnTo>
                                <a:lnTo>
                                  <a:pt x="12799" y="1624"/>
                                </a:lnTo>
                                <a:lnTo>
                                  <a:pt x="20954" y="0"/>
                                </a:lnTo>
                                <a:lnTo>
                                  <a:pt x="29131" y="1624"/>
                                </a:lnTo>
                                <a:lnTo>
                                  <a:pt x="35790" y="6054"/>
                                </a:lnTo>
                                <a:lnTo>
                                  <a:pt x="40269" y="12623"/>
                                </a:lnTo>
                                <a:lnTo>
                                  <a:pt x="41909" y="20662"/>
                                </a:lnTo>
                              </a:path>
                            </a:pathLst>
                          </a:custGeom>
                          <a:ln w="86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36" name="Image 136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46047" y="265568"/>
                            <a:ext cx="72520" cy="800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7" name="Graphic 137"/>
                        <wps:cNvSpPr/>
                        <wps:spPr>
                          <a:xfrm>
                            <a:off x="823315" y="395973"/>
                            <a:ext cx="42545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2545" h="41910">
                                <a:moveTo>
                                  <a:pt x="20954" y="0"/>
                                </a:moveTo>
                                <a:lnTo>
                                  <a:pt x="12799" y="1624"/>
                                </a:lnTo>
                                <a:lnTo>
                                  <a:pt x="6138" y="6054"/>
                                </a:lnTo>
                                <a:lnTo>
                                  <a:pt x="1647" y="12623"/>
                                </a:lnTo>
                                <a:lnTo>
                                  <a:pt x="0" y="20662"/>
                                </a:lnTo>
                                <a:lnTo>
                                  <a:pt x="1647" y="28724"/>
                                </a:lnTo>
                                <a:lnTo>
                                  <a:pt x="6138" y="35290"/>
                                </a:lnTo>
                                <a:lnTo>
                                  <a:pt x="12799" y="39708"/>
                                </a:lnTo>
                                <a:lnTo>
                                  <a:pt x="20954" y="41325"/>
                                </a:lnTo>
                                <a:lnTo>
                                  <a:pt x="29132" y="39708"/>
                                </a:lnTo>
                                <a:lnTo>
                                  <a:pt x="35793" y="35296"/>
                                </a:lnTo>
                                <a:lnTo>
                                  <a:pt x="40280" y="28745"/>
                                </a:lnTo>
                                <a:lnTo>
                                  <a:pt x="41935" y="20713"/>
                                </a:lnTo>
                                <a:lnTo>
                                  <a:pt x="40269" y="12623"/>
                                </a:lnTo>
                                <a:lnTo>
                                  <a:pt x="35790" y="6054"/>
                                </a:lnTo>
                                <a:lnTo>
                                  <a:pt x="29131" y="162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8" name="Graphic 138"/>
                        <wps:cNvSpPr/>
                        <wps:spPr>
                          <a:xfrm>
                            <a:off x="823315" y="395973"/>
                            <a:ext cx="42545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2545" h="41910">
                                <a:moveTo>
                                  <a:pt x="41935" y="20713"/>
                                </a:moveTo>
                                <a:lnTo>
                                  <a:pt x="40280" y="28745"/>
                                </a:lnTo>
                                <a:lnTo>
                                  <a:pt x="35793" y="35296"/>
                                </a:lnTo>
                                <a:lnTo>
                                  <a:pt x="29132" y="39708"/>
                                </a:lnTo>
                                <a:lnTo>
                                  <a:pt x="20954" y="41325"/>
                                </a:lnTo>
                                <a:lnTo>
                                  <a:pt x="12799" y="39708"/>
                                </a:lnTo>
                                <a:lnTo>
                                  <a:pt x="6138" y="35290"/>
                                </a:lnTo>
                                <a:lnTo>
                                  <a:pt x="1647" y="28724"/>
                                </a:lnTo>
                                <a:lnTo>
                                  <a:pt x="0" y="20662"/>
                                </a:lnTo>
                                <a:lnTo>
                                  <a:pt x="1647" y="12623"/>
                                </a:lnTo>
                                <a:lnTo>
                                  <a:pt x="6138" y="6054"/>
                                </a:lnTo>
                                <a:lnTo>
                                  <a:pt x="12799" y="1624"/>
                                </a:lnTo>
                                <a:lnTo>
                                  <a:pt x="20954" y="0"/>
                                </a:lnTo>
                                <a:lnTo>
                                  <a:pt x="29131" y="1624"/>
                                </a:lnTo>
                                <a:lnTo>
                                  <a:pt x="35790" y="6054"/>
                                </a:lnTo>
                                <a:lnTo>
                                  <a:pt x="40269" y="12623"/>
                                </a:lnTo>
                                <a:lnTo>
                                  <a:pt x="41910" y="20662"/>
                                </a:lnTo>
                              </a:path>
                            </a:pathLst>
                          </a:custGeom>
                          <a:ln w="86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9" name="Graphic 139"/>
                        <wps:cNvSpPr/>
                        <wps:spPr>
                          <a:xfrm>
                            <a:off x="903643" y="315925"/>
                            <a:ext cx="41910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1910">
                                <a:moveTo>
                                  <a:pt x="20954" y="0"/>
                                </a:moveTo>
                                <a:lnTo>
                                  <a:pt x="12799" y="1624"/>
                                </a:lnTo>
                                <a:lnTo>
                                  <a:pt x="6138" y="6054"/>
                                </a:lnTo>
                                <a:lnTo>
                                  <a:pt x="1647" y="12623"/>
                                </a:lnTo>
                                <a:lnTo>
                                  <a:pt x="0" y="20662"/>
                                </a:lnTo>
                                <a:lnTo>
                                  <a:pt x="1647" y="28724"/>
                                </a:lnTo>
                                <a:lnTo>
                                  <a:pt x="6138" y="35290"/>
                                </a:lnTo>
                                <a:lnTo>
                                  <a:pt x="12799" y="39708"/>
                                </a:lnTo>
                                <a:lnTo>
                                  <a:pt x="20954" y="41325"/>
                                </a:lnTo>
                                <a:lnTo>
                                  <a:pt x="29131" y="39707"/>
                                </a:lnTo>
                                <a:lnTo>
                                  <a:pt x="35785" y="35285"/>
                                </a:lnTo>
                                <a:lnTo>
                                  <a:pt x="40253" y="28708"/>
                                </a:lnTo>
                                <a:lnTo>
                                  <a:pt x="41910" y="20662"/>
                                </a:lnTo>
                                <a:lnTo>
                                  <a:pt x="40269" y="12623"/>
                                </a:lnTo>
                                <a:lnTo>
                                  <a:pt x="35790" y="6054"/>
                                </a:lnTo>
                                <a:lnTo>
                                  <a:pt x="29131" y="1624"/>
                                </a:lnTo>
                                <a:lnTo>
                                  <a:pt x="2095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0" name="Graphic 140"/>
                        <wps:cNvSpPr/>
                        <wps:spPr>
                          <a:xfrm>
                            <a:off x="903643" y="315925"/>
                            <a:ext cx="41910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1910">
                                <a:moveTo>
                                  <a:pt x="41871" y="20624"/>
                                </a:moveTo>
                                <a:lnTo>
                                  <a:pt x="40253" y="28708"/>
                                </a:lnTo>
                                <a:lnTo>
                                  <a:pt x="35785" y="35285"/>
                                </a:lnTo>
                                <a:lnTo>
                                  <a:pt x="29131" y="39707"/>
                                </a:lnTo>
                                <a:lnTo>
                                  <a:pt x="20954" y="41325"/>
                                </a:lnTo>
                                <a:lnTo>
                                  <a:pt x="12799" y="39708"/>
                                </a:lnTo>
                                <a:lnTo>
                                  <a:pt x="6138" y="35290"/>
                                </a:lnTo>
                                <a:lnTo>
                                  <a:pt x="1647" y="28724"/>
                                </a:lnTo>
                                <a:lnTo>
                                  <a:pt x="0" y="20662"/>
                                </a:lnTo>
                                <a:lnTo>
                                  <a:pt x="1647" y="12623"/>
                                </a:lnTo>
                                <a:lnTo>
                                  <a:pt x="6138" y="6054"/>
                                </a:lnTo>
                                <a:lnTo>
                                  <a:pt x="12799" y="1624"/>
                                </a:lnTo>
                                <a:lnTo>
                                  <a:pt x="20954" y="0"/>
                                </a:lnTo>
                                <a:lnTo>
                                  <a:pt x="29131" y="1624"/>
                                </a:lnTo>
                                <a:lnTo>
                                  <a:pt x="35790" y="6054"/>
                                </a:lnTo>
                                <a:lnTo>
                                  <a:pt x="40269" y="12623"/>
                                </a:lnTo>
                                <a:lnTo>
                                  <a:pt x="41910" y="20662"/>
                                </a:lnTo>
                              </a:path>
                            </a:pathLst>
                          </a:custGeom>
                          <a:ln w="86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1" name="Graphic 141"/>
                        <wps:cNvSpPr/>
                        <wps:spPr>
                          <a:xfrm>
                            <a:off x="1039850" y="672287"/>
                            <a:ext cx="41910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1910">
                                <a:moveTo>
                                  <a:pt x="20954" y="0"/>
                                </a:moveTo>
                                <a:lnTo>
                                  <a:pt x="12799" y="1622"/>
                                </a:lnTo>
                                <a:lnTo>
                                  <a:pt x="6138" y="6048"/>
                                </a:lnTo>
                                <a:lnTo>
                                  <a:pt x="1647" y="12612"/>
                                </a:lnTo>
                                <a:lnTo>
                                  <a:pt x="0" y="20650"/>
                                </a:lnTo>
                                <a:lnTo>
                                  <a:pt x="1647" y="28716"/>
                                </a:lnTo>
                                <a:lnTo>
                                  <a:pt x="6138" y="35282"/>
                                </a:lnTo>
                                <a:lnTo>
                                  <a:pt x="12799" y="39697"/>
                                </a:lnTo>
                                <a:lnTo>
                                  <a:pt x="20954" y="41313"/>
                                </a:lnTo>
                                <a:lnTo>
                                  <a:pt x="29132" y="39696"/>
                                </a:lnTo>
                                <a:lnTo>
                                  <a:pt x="35793" y="35279"/>
                                </a:lnTo>
                                <a:lnTo>
                                  <a:pt x="40280" y="28706"/>
                                </a:lnTo>
                                <a:lnTo>
                                  <a:pt x="41909" y="20650"/>
                                </a:lnTo>
                                <a:lnTo>
                                  <a:pt x="40269" y="12612"/>
                                </a:lnTo>
                                <a:lnTo>
                                  <a:pt x="35790" y="6048"/>
                                </a:lnTo>
                                <a:lnTo>
                                  <a:pt x="29131" y="1622"/>
                                </a:lnTo>
                                <a:lnTo>
                                  <a:pt x="2095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2" name="Graphic 142"/>
                        <wps:cNvSpPr/>
                        <wps:spPr>
                          <a:xfrm>
                            <a:off x="1039850" y="672287"/>
                            <a:ext cx="42545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2545" h="41910">
                                <a:moveTo>
                                  <a:pt x="41935" y="20624"/>
                                </a:moveTo>
                                <a:lnTo>
                                  <a:pt x="40280" y="28706"/>
                                </a:lnTo>
                                <a:lnTo>
                                  <a:pt x="35793" y="35279"/>
                                </a:lnTo>
                                <a:lnTo>
                                  <a:pt x="29132" y="39696"/>
                                </a:lnTo>
                                <a:lnTo>
                                  <a:pt x="20954" y="41313"/>
                                </a:lnTo>
                                <a:lnTo>
                                  <a:pt x="12799" y="39697"/>
                                </a:lnTo>
                                <a:lnTo>
                                  <a:pt x="6138" y="35282"/>
                                </a:lnTo>
                                <a:lnTo>
                                  <a:pt x="1647" y="28716"/>
                                </a:lnTo>
                                <a:lnTo>
                                  <a:pt x="0" y="20650"/>
                                </a:lnTo>
                                <a:lnTo>
                                  <a:pt x="1647" y="12612"/>
                                </a:lnTo>
                                <a:lnTo>
                                  <a:pt x="6138" y="6048"/>
                                </a:lnTo>
                                <a:lnTo>
                                  <a:pt x="12799" y="1622"/>
                                </a:lnTo>
                                <a:lnTo>
                                  <a:pt x="20954" y="0"/>
                                </a:lnTo>
                                <a:lnTo>
                                  <a:pt x="29131" y="1622"/>
                                </a:lnTo>
                                <a:lnTo>
                                  <a:pt x="35790" y="6048"/>
                                </a:lnTo>
                                <a:lnTo>
                                  <a:pt x="40269" y="12612"/>
                                </a:lnTo>
                                <a:lnTo>
                                  <a:pt x="41909" y="20650"/>
                                </a:lnTo>
                              </a:path>
                            </a:pathLst>
                          </a:custGeom>
                          <a:ln w="86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3" name="Textbox 143"/>
                        <wps:cNvSpPr txBox="1"/>
                        <wps:spPr>
                          <a:xfrm>
                            <a:off x="1281683" y="3861"/>
                            <a:ext cx="336550" cy="9652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0"/>
                                <w:ind w:left="0" w:right="0" w:firstLine="0"/>
                                <w:jc w:val="left"/>
                                <w:rPr>
                                  <w:b/>
                                  <w:sz w:val="13"/>
                                </w:rPr>
                              </w:pPr>
                              <w:r>
                                <w:rPr>
                                  <w:b/>
                                  <w:spacing w:val="-2"/>
                                  <w:w w:val="105"/>
                                  <w:sz w:val="13"/>
                                </w:rPr>
                                <w:t>p=0.256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127.7pt;height:85.2pt;mso-position-horizontal-relative:char;mso-position-vertical-relative:line" id="docshapegroup120" coordorigin="0,0" coordsize="2554,1704">
                <v:shape style="position:absolute;left:0;top:0;width:2554;height:1704" id="docshape121" coordorigin="0,0" coordsize="2554,1704" path="m62,1635l2553,1635m70,1635l70,1704m565,1635l565,1704m1060,1635l1060,1704m1555,1635l1555,1704m2050,1635l2050,1704m2545,1635l2545,1704m70,1643l70,0m70,1635l0,1635m70,1093l0,1093m70,550l0,550m70,8l0,8e" filled="false" stroked="true" strokeweight=".81918pt" strokecolor="#000000">
                  <v:path arrowok="t"/>
                  <v:stroke dashstyle="solid"/>
                </v:shape>
                <v:shape style="position:absolute;left:2006;top:1523;width:66;height:66" id="docshape122" coordorigin="2006,1524" coordsize="66,66" path="m2039,1524l2026,1526,2016,1533,2009,1544,2006,1556,2009,1569,2016,1579,2026,1586,2039,1589,2052,1586,2062,1579,2069,1569,2072,1556,2069,1544,2062,1533,2052,1526,2039,1524xe" filled="true" fillcolor="#000000" stroked="false">
                  <v:path arrowok="t"/>
                  <v:fill type="solid"/>
                </v:shape>
                <v:shape style="position:absolute;left:2006;top:1523;width:66;height:66" id="docshape123" coordorigin="2006,1524" coordsize="66,66" path="m2072,1556l2069,1569,2062,1579,2052,1586,2039,1589,2026,1586,2016,1579,2009,1569,2006,1556,2009,1544,2016,1533,2026,1526,2039,1524,2052,1526,2062,1533,2069,1544,2072,1556e" filled="false" stroked="true" strokeweight=".06826pt" strokecolor="#000000">
                  <v:path arrowok="t"/>
                  <v:stroke dashstyle="solid"/>
                </v:shape>
                <v:shape style="position:absolute;left:1274;top:820;width:67;height:66" id="docshape124" coordorigin="1275,820" coordsize="67,66" path="m1308,820l1295,823,1284,830,1277,840,1275,853,1277,865,1284,876,1295,883,1308,885,1320,883,1331,876,1338,865,1341,853,1338,840,1331,830,1320,823xe" filled="true" fillcolor="#000000" stroked="false">
                  <v:path arrowok="t"/>
                  <v:fill type="solid"/>
                </v:shape>
                <v:shape style="position:absolute;left:1274;top:820;width:67;height:66" id="docshape125" coordorigin="1275,820" coordsize="67,66" path="m1341,853l1338,865,1331,876,1320,883,1308,885,1295,883,1284,876,1277,865,1275,853,1277,840,1284,830,1295,823,1308,820,1320,823,1331,830,1338,840,1341,853e" filled="false" stroked="true" strokeweight=".06826pt" strokecolor="#000000">
                  <v:path arrowok="t"/>
                  <v:stroke dashstyle="solid"/>
                </v:shape>
                <v:shape style="position:absolute;left:867;top:767;width:66;height:66" id="docshape126" coordorigin="868,767" coordsize="66,66" path="m901,767l888,770,877,777,870,787,868,800,870,813,877,823,888,830,901,832,913,830,924,823,931,813,934,800,931,787,924,777,913,770,901,767xe" filled="true" fillcolor="#000000" stroked="false">
                  <v:path arrowok="t"/>
                  <v:fill type="solid"/>
                </v:shape>
                <v:shape style="position:absolute;left:867;top:767;width:67;height:66" id="docshape127" coordorigin="868,767" coordsize="67,66" path="m934,800l931,813,924,823,913,830,901,832,888,830,877,823,870,813,868,800,870,787,877,777,888,770,901,767,913,770,924,777,931,787,934,800e" filled="false" stroked="true" strokeweight=".06826pt" strokecolor="#000000">
                  <v:path arrowok="t"/>
                  <v:stroke dashstyle="solid"/>
                </v:shape>
                <v:shape style="position:absolute;left:1674;top:829;width:66;height:66" id="docshape128" coordorigin="1675,830" coordsize="66,66" path="m1708,830l1695,832,1684,839,1677,850,1675,862,1677,875,1684,885,1695,892,1708,895,1721,892,1731,885,1738,875,1741,862,1738,850,1731,839,1721,832xe" filled="true" fillcolor="#000000" stroked="false">
                  <v:path arrowok="t"/>
                  <v:fill type="solid"/>
                </v:shape>
                <v:shape style="position:absolute;left:1674;top:829;width:66;height:66" id="docshape129" coordorigin="1675,830" coordsize="66,66" path="m1741,862l1738,875,1731,885,1721,892,1708,895,1695,892,1684,885,1677,875,1675,862,1677,850,1684,839,1695,832,1708,830,1721,832,1731,839,1738,850,1741,862e" filled="false" stroked="true" strokeweight=".06826pt" strokecolor="#000000">
                  <v:path arrowok="t"/>
                  <v:stroke dashstyle="solid"/>
                </v:shape>
                <v:shape style="position:absolute;left:1451;top:685;width:67;height:66" id="docshape130" coordorigin="1452,686" coordsize="67,66" path="m1485,686l1472,688,1462,695,1455,706,1452,718,1455,731,1462,742,1472,748,1485,751,1498,748,1508,741,1515,731,1518,718,1515,706,1508,695,1498,688xe" filled="true" fillcolor="#000000" stroked="false">
                  <v:path arrowok="t"/>
                  <v:fill type="solid"/>
                </v:shape>
                <v:shape style="position:absolute;left:1451;top:685;width:67;height:66" id="docshape131" coordorigin="1452,686" coordsize="67,66" path="m1518,718l1515,731,1508,741,1498,748,1485,751,1472,748,1462,742,1455,731,1452,718,1455,706,1462,695,1472,688,1485,686,1498,688,1508,695,1515,706,1518,718e" filled="false" stroked="true" strokeweight=".06826pt" strokecolor="#000000">
                  <v:path arrowok="t"/>
                  <v:stroke dashstyle="solid"/>
                </v:shape>
                <v:shape style="position:absolute;left:1006;top:1049;width:66;height:66" id="docshape132" coordorigin="1006,1049" coordsize="66,66" path="m1039,1049l1027,1052,1016,1059,1009,1069,1006,1082,1009,1094,1016,1105,1027,1112,1039,1114,1052,1112,1063,1105,1070,1094,1072,1082,1070,1069,1063,1059,1052,1052,1039,1049xe" filled="true" fillcolor="#000000" stroked="false">
                  <v:path arrowok="t"/>
                  <v:fill type="solid"/>
                </v:shape>
                <v:shape style="position:absolute;left:1006;top:1049;width:66;height:66" id="docshape133" coordorigin="1006,1049" coordsize="66,66" path="m1072,1082l1070,1094,1063,1105,1052,1112,1039,1114,1027,1112,1016,1105,1009,1094,1006,1082,1009,1069,1016,1059,1027,1052,1039,1049,1052,1052,1063,1059,1070,1069,1072,1082e" filled="false" stroked="true" strokeweight=".06826pt" strokecolor="#000000">
                  <v:path arrowok="t"/>
                  <v:stroke dashstyle="solid"/>
                </v:shape>
                <v:shape style="position:absolute;left:1132;top:812;width:66;height:66" id="docshape134" coordorigin="1133,812" coordsize="66,66" path="m1166,812l1153,815,1143,822,1136,832,1133,845,1136,857,1143,868,1153,875,1166,877,1179,875,1189,868,1196,857,1199,845,1196,832,1189,822,1179,815,1166,812xe" filled="true" fillcolor="#000000" stroked="false">
                  <v:path arrowok="t"/>
                  <v:fill type="solid"/>
                </v:shape>
                <v:shape style="position:absolute;left:1132;top:812;width:67;height:66" id="docshape135" coordorigin="1133,812" coordsize="67,66" path="m1199,845l1196,857,1189,868,1179,875,1166,877,1153,875,1143,868,1136,857,1133,845,1136,832,1143,822,1153,815,1166,812,1179,815,1189,822,1196,832,1199,845e" filled="false" stroked="true" strokeweight=".06826pt" strokecolor="#000000">
                  <v:path arrowok="t"/>
                  <v:stroke dashstyle="solid"/>
                </v:shape>
                <v:shape style="position:absolute;left:1174;top:418;width:115;height:127" type="#_x0000_t75" id="docshape136" stroked="false">
                  <v:imagedata r:id="rId5" o:title=""/>
                </v:shape>
                <v:shape style="position:absolute;left:1296;top:623;width:67;height:66" id="docshape137" coordorigin="1297,624" coordsize="67,66" path="m1330,624l1317,626,1306,633,1299,643,1297,656,1299,669,1306,679,1317,686,1330,689,1342,686,1353,679,1360,669,1363,656,1360,643,1353,633,1342,626xe" filled="true" fillcolor="#000000" stroked="false">
                  <v:path arrowok="t"/>
                  <v:fill type="solid"/>
                </v:shape>
                <v:shape style="position:absolute;left:1296;top:623;width:67;height:66" id="docshape138" coordorigin="1297,624" coordsize="67,66" path="m1363,656l1360,669,1353,679,1342,686,1330,689,1317,686,1306,679,1299,669,1297,656,1299,643,1306,633,1317,626,1330,624,1342,626,1353,633,1360,643,1363,656e" filled="false" stroked="true" strokeweight=".06826pt" strokecolor="#000000">
                  <v:path arrowok="t"/>
                  <v:stroke dashstyle="solid"/>
                </v:shape>
                <v:shape style="position:absolute;left:1423;top:497;width:66;height:66" id="docshape139" coordorigin="1423,498" coordsize="66,66" path="m1456,498l1443,500,1433,507,1426,517,1423,530,1426,543,1433,553,1443,560,1456,563,1469,560,1479,553,1486,543,1489,530,1486,517,1479,507,1469,500,1456,498xe" filled="true" fillcolor="#000000" stroked="false">
                  <v:path arrowok="t"/>
                  <v:fill type="solid"/>
                </v:shape>
                <v:shape style="position:absolute;left:1423;top:497;width:66;height:66" id="docshape140" coordorigin="1423,498" coordsize="66,66" path="m1489,530l1486,543,1479,553,1469,560,1456,563,1443,560,1433,553,1426,543,1423,530,1426,517,1433,507,1443,500,1456,498,1469,500,1479,507,1486,517,1489,530e" filled="false" stroked="true" strokeweight=".06826pt" strokecolor="#000000">
                  <v:path arrowok="t"/>
                  <v:stroke dashstyle="solid"/>
                </v:shape>
                <v:shape style="position:absolute;left:1637;top:1058;width:66;height:66" id="docshape141" coordorigin="1638,1059" coordsize="66,66" path="m1671,1059l1658,1061,1647,1068,1640,1079,1638,1091,1640,1104,1647,1114,1658,1121,1671,1124,1683,1121,1694,1114,1701,1104,1704,1091,1701,1079,1694,1068,1683,1061,1671,1059xe" filled="true" fillcolor="#000000" stroked="false">
                  <v:path arrowok="t"/>
                  <v:fill type="solid"/>
                </v:shape>
                <v:shape style="position:absolute;left:1637;top:1058;width:67;height:66" id="docshape142" coordorigin="1638,1059" coordsize="67,66" path="m1704,1091l1701,1104,1694,1114,1683,1121,1671,1124,1658,1121,1647,1114,1640,1104,1638,1091,1640,1079,1647,1068,1658,1061,1671,1059,1683,1061,1694,1068,1701,1079,1704,1091e" filled="false" stroked="true" strokeweight=".06826pt" strokecolor="#000000">
                  <v:path arrowok="t"/>
                  <v:stroke dashstyle="solid"/>
                </v:shape>
                <v:shape style="position:absolute;left:2018;top:6;width:530;height:152" type="#_x0000_t202" id="docshape143" filled="false" stroked="false">
                  <v:textbox inset="0,0,0,0">
                    <w:txbxContent>
                      <w:p>
                        <w:pPr>
                          <w:spacing w:before="0"/>
                          <w:ind w:left="0" w:right="0" w:firstLine="0"/>
                          <w:jc w:val="left"/>
                          <w:rPr>
                            <w:b/>
                            <w:sz w:val="13"/>
                          </w:rPr>
                        </w:pPr>
                        <w:r>
                          <w:rPr>
                            <w:b/>
                            <w:spacing w:val="-2"/>
                            <w:w w:val="105"/>
                            <w:sz w:val="13"/>
                          </w:rPr>
                          <w:t>p=0.256</w:t>
                        </w:r>
                      </w:p>
                    </w:txbxContent>
                  </v:textbox>
                  <w10:wrap type="none"/>
                </v:shape>
              </v:group>
            </w:pict>
          </mc:Fallback>
        </mc:AlternateContent>
      </w:r>
      <w:r>
        <w:rPr>
          <w:b w:val="0"/>
          <w:sz w:val="20"/>
        </w:rPr>
      </w:r>
    </w:p>
    <w:p>
      <w:pPr>
        <w:tabs>
          <w:tab w:pos="468" w:val="left" w:leader="none"/>
          <w:tab w:pos="963" w:val="left" w:leader="none"/>
          <w:tab w:pos="1459" w:val="left" w:leader="none"/>
          <w:tab w:pos="1954" w:val="left" w:leader="none"/>
          <w:tab w:pos="2449" w:val="left" w:leader="none"/>
        </w:tabs>
        <w:spacing w:before="0"/>
        <w:ind w:left="9" w:right="0" w:firstLine="0"/>
        <w:jc w:val="left"/>
        <w:rPr>
          <w:b/>
          <w:sz w:val="12"/>
        </w:rPr>
      </w:pPr>
      <w:r>
        <w:rPr>
          <w:b/>
          <w:spacing w:val="-10"/>
          <w:w w:val="105"/>
          <w:sz w:val="12"/>
        </w:rPr>
        <w:t>0</w:t>
      </w:r>
      <w:r>
        <w:rPr>
          <w:b/>
          <w:sz w:val="12"/>
        </w:rPr>
        <w:tab/>
      </w:r>
      <w:r>
        <w:rPr>
          <w:b/>
          <w:spacing w:val="-5"/>
          <w:w w:val="105"/>
          <w:sz w:val="12"/>
        </w:rPr>
        <w:t>10</w:t>
      </w:r>
      <w:r>
        <w:rPr>
          <w:b/>
          <w:sz w:val="12"/>
        </w:rPr>
        <w:tab/>
      </w:r>
      <w:r>
        <w:rPr>
          <w:b/>
          <w:spacing w:val="-5"/>
          <w:w w:val="105"/>
          <w:sz w:val="12"/>
        </w:rPr>
        <w:t>20</w:t>
      </w:r>
      <w:r>
        <w:rPr>
          <w:b/>
          <w:sz w:val="12"/>
        </w:rPr>
        <w:tab/>
      </w:r>
      <w:r>
        <w:rPr>
          <w:b/>
          <w:spacing w:val="-7"/>
          <w:w w:val="105"/>
          <w:sz w:val="12"/>
        </w:rPr>
        <w:t>30</w:t>
      </w:r>
      <w:r>
        <w:rPr>
          <w:b/>
          <w:sz w:val="12"/>
        </w:rPr>
        <w:tab/>
      </w:r>
      <w:r>
        <w:rPr>
          <w:b/>
          <w:spacing w:val="-5"/>
          <w:w w:val="105"/>
          <w:sz w:val="12"/>
        </w:rPr>
        <w:t>40</w:t>
      </w:r>
      <w:r>
        <w:rPr>
          <w:b/>
          <w:sz w:val="12"/>
        </w:rPr>
        <w:tab/>
      </w:r>
      <w:r>
        <w:rPr>
          <w:b/>
          <w:spacing w:val="-5"/>
          <w:w w:val="105"/>
          <w:sz w:val="12"/>
        </w:rPr>
        <w:t>50</w:t>
      </w:r>
    </w:p>
    <w:p>
      <w:pPr>
        <w:pStyle w:val="BodyText"/>
        <w:spacing w:before="33"/>
        <w:ind w:left="1053"/>
      </w:pPr>
      <w:r>
        <w:rPr>
          <w:spacing w:val="-2"/>
          <w:w w:val="105"/>
        </w:rPr>
        <w:t>Weight</w:t>
      </w:r>
    </w:p>
    <w:p>
      <w:pPr>
        <w:spacing w:line="240" w:lineRule="auto" w:before="42"/>
        <w:rPr>
          <w:b/>
          <w:sz w:val="11"/>
        </w:rPr>
      </w:pPr>
      <w:r>
        <w:rPr/>
        <w:br w:type="column"/>
      </w:r>
      <w:r>
        <w:rPr>
          <w:b/>
          <w:sz w:val="11"/>
        </w:rPr>
      </w:r>
    </w:p>
    <w:p>
      <w:pPr>
        <w:spacing w:before="0"/>
        <w:ind w:left="0" w:right="0" w:firstLine="0"/>
        <w:jc w:val="right"/>
        <w:rPr>
          <w:b/>
          <w:sz w:val="11"/>
        </w:rPr>
      </w:pPr>
      <w:r>
        <w:rPr>
          <w:b/>
          <w:spacing w:val="-4"/>
          <w:w w:val="110"/>
          <w:sz w:val="11"/>
        </w:rPr>
        <w:t>1000</w:t>
      </w:r>
    </w:p>
    <w:p>
      <w:pPr>
        <w:pStyle w:val="BodyText"/>
        <w:rPr>
          <w:sz w:val="11"/>
        </w:rPr>
      </w:pPr>
    </w:p>
    <w:p>
      <w:pPr>
        <w:pStyle w:val="BodyText"/>
        <w:spacing w:before="8"/>
        <w:rPr>
          <w:sz w:val="11"/>
        </w:rPr>
      </w:pPr>
    </w:p>
    <w:p>
      <w:pPr>
        <w:spacing w:before="0"/>
        <w:ind w:left="0" w:right="1" w:firstLine="0"/>
        <w:jc w:val="right"/>
        <w:rPr>
          <w:b/>
          <w:sz w:val="11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9392">
                <wp:simplePos x="0" y="0"/>
                <wp:positionH relativeFrom="page">
                  <wp:posOffset>4577649</wp:posOffset>
                </wp:positionH>
                <wp:positionV relativeFrom="paragraph">
                  <wp:posOffset>-236615</wp:posOffset>
                </wp:positionV>
                <wp:extent cx="231775" cy="1039494"/>
                <wp:effectExtent l="0" t="0" r="0" b="0"/>
                <wp:wrapNone/>
                <wp:docPr id="144" name="Textbox 14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44" name="Textbox 144"/>
                      <wps:cNvSpPr txBox="1"/>
                      <wps:spPr>
                        <a:xfrm>
                          <a:off x="0" y="0"/>
                          <a:ext cx="231775" cy="103949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261" w:lineRule="auto" w:before="21"/>
                              <w:ind w:left="390" w:right="18" w:hanging="371"/>
                            </w:pPr>
                            <w:r>
                              <w:rPr/>
                              <w:t>S-reactive</w:t>
                            </w:r>
                            <w:r>
                              <w:rPr>
                                <w:spacing w:val="-10"/>
                              </w:rPr>
                              <w:t> </w:t>
                            </w:r>
                            <w:r>
                              <w:rPr/>
                              <w:t>T</w:t>
                            </w:r>
                            <w:r>
                              <w:rPr>
                                <w:spacing w:val="-9"/>
                              </w:rPr>
                              <w:t> </w:t>
                            </w:r>
                            <w:r>
                              <w:rPr/>
                              <w:t>cell</w:t>
                            </w:r>
                            <w:r>
                              <w:rPr>
                                <w:spacing w:val="-9"/>
                              </w:rPr>
                              <w:t> </w:t>
                            </w:r>
                            <w:r>
                              <w:rPr/>
                              <w:t>response</w:t>
                            </w:r>
                            <w:r>
                              <w:rPr>
                                <w:spacing w:val="40"/>
                              </w:rPr>
                              <w:t> </w:t>
                            </w:r>
                            <w:r>
                              <w:rPr/>
                              <w:t>(IFN</w:t>
                            </w:r>
                            <w:r>
                              <w:rPr>
                                <w:rFonts w:ascii="Symbol" w:hAnsi="Symbol"/>
                                <w:b w:val="0"/>
                              </w:rPr>
                              <w:t></w:t>
                            </w:r>
                            <w:r>
                              <w:rPr/>
                              <w:t>)</w:t>
                            </w:r>
                            <w:r>
                              <w:rPr>
                                <w:spacing w:val="-7"/>
                              </w:rPr>
                              <w:t> </w:t>
                            </w:r>
                            <w:r>
                              <w:rPr/>
                              <w:t>[pg/ml])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60.444855pt;margin-top:-18.631166pt;width:18.25pt;height:81.850pt;mso-position-horizontal-relative:page;mso-position-vertical-relative:paragraph;z-index:15739392" type="#_x0000_t202" id="docshape144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line="261" w:lineRule="auto" w:before="21"/>
                        <w:ind w:left="390" w:right="18" w:hanging="371"/>
                      </w:pPr>
                      <w:r>
                        <w:rPr/>
                        <w:t>S-reactive</w:t>
                      </w:r>
                      <w:r>
                        <w:rPr>
                          <w:spacing w:val="-10"/>
                        </w:rPr>
                        <w:t> </w:t>
                      </w:r>
                      <w:r>
                        <w:rPr/>
                        <w:t>T</w:t>
                      </w:r>
                      <w:r>
                        <w:rPr>
                          <w:spacing w:val="-9"/>
                        </w:rPr>
                        <w:t> </w:t>
                      </w:r>
                      <w:r>
                        <w:rPr/>
                        <w:t>cell</w:t>
                      </w:r>
                      <w:r>
                        <w:rPr>
                          <w:spacing w:val="-9"/>
                        </w:rPr>
                        <w:t> </w:t>
                      </w:r>
                      <w:r>
                        <w:rPr/>
                        <w:t>response</w:t>
                      </w:r>
                      <w:r>
                        <w:rPr>
                          <w:spacing w:val="40"/>
                        </w:rPr>
                        <w:t> </w:t>
                      </w:r>
                      <w:r>
                        <w:rPr/>
                        <w:t>(IFN</w:t>
                      </w:r>
                      <w:r>
                        <w:rPr>
                          <w:rFonts w:ascii="Symbol" w:hAnsi="Symbol"/>
                          <w:b w:val="0"/>
                        </w:rPr>
                        <w:t></w:t>
                      </w:r>
                      <w:r>
                        <w:rPr/>
                        <w:t>)</w:t>
                      </w:r>
                      <w:r>
                        <w:rPr>
                          <w:spacing w:val="-7"/>
                        </w:rPr>
                        <w:t> </w:t>
                      </w:r>
                      <w:r>
                        <w:rPr/>
                        <w:t>[pg/ml])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b/>
          <w:spacing w:val="-5"/>
          <w:w w:val="110"/>
          <w:sz w:val="11"/>
        </w:rPr>
        <w:t>100</w:t>
      </w:r>
    </w:p>
    <w:p>
      <w:pPr>
        <w:pStyle w:val="BodyText"/>
        <w:rPr>
          <w:sz w:val="11"/>
        </w:rPr>
      </w:pPr>
    </w:p>
    <w:p>
      <w:pPr>
        <w:pStyle w:val="BodyText"/>
        <w:spacing w:before="7"/>
        <w:rPr>
          <w:sz w:val="11"/>
        </w:rPr>
      </w:pPr>
    </w:p>
    <w:p>
      <w:pPr>
        <w:spacing w:before="1"/>
        <w:ind w:left="0" w:right="0" w:firstLine="0"/>
        <w:jc w:val="right"/>
        <w:rPr>
          <w:b/>
          <w:sz w:val="11"/>
        </w:rPr>
      </w:pPr>
      <w:r>
        <w:rPr>
          <w:b/>
          <w:spacing w:val="-5"/>
          <w:w w:val="110"/>
          <w:sz w:val="11"/>
        </w:rPr>
        <w:t>10</w:t>
      </w:r>
    </w:p>
    <w:p>
      <w:pPr>
        <w:pStyle w:val="BodyText"/>
        <w:rPr>
          <w:sz w:val="11"/>
        </w:rPr>
      </w:pPr>
    </w:p>
    <w:p>
      <w:pPr>
        <w:pStyle w:val="BodyText"/>
        <w:spacing w:before="7"/>
        <w:rPr>
          <w:sz w:val="11"/>
        </w:rPr>
      </w:pPr>
    </w:p>
    <w:p>
      <w:pPr>
        <w:spacing w:before="0"/>
        <w:ind w:left="0" w:right="0" w:firstLine="0"/>
        <w:jc w:val="right"/>
        <w:rPr>
          <w:b/>
          <w:sz w:val="11"/>
        </w:rPr>
      </w:pPr>
      <w:r>
        <w:rPr>
          <w:b/>
          <w:spacing w:val="-10"/>
          <w:w w:val="110"/>
          <w:sz w:val="11"/>
        </w:rPr>
        <w:t>1</w:t>
      </w:r>
    </w:p>
    <w:p>
      <w:pPr>
        <w:pStyle w:val="BodyText"/>
        <w:rPr>
          <w:sz w:val="11"/>
        </w:rPr>
      </w:pPr>
    </w:p>
    <w:p>
      <w:pPr>
        <w:pStyle w:val="BodyText"/>
        <w:spacing w:before="8"/>
        <w:rPr>
          <w:sz w:val="11"/>
        </w:rPr>
      </w:pPr>
    </w:p>
    <w:p>
      <w:pPr>
        <w:spacing w:before="0"/>
        <w:ind w:left="0" w:right="1" w:firstLine="0"/>
        <w:jc w:val="right"/>
        <w:rPr>
          <w:b/>
          <w:sz w:val="11"/>
        </w:rPr>
      </w:pPr>
      <w:r>
        <w:rPr>
          <w:b/>
          <w:spacing w:val="-5"/>
          <w:w w:val="110"/>
          <w:sz w:val="11"/>
        </w:rPr>
        <w:t>0.1</w:t>
      </w:r>
    </w:p>
    <w:p>
      <w:pPr>
        <w:pStyle w:val="BodyText"/>
        <w:spacing w:before="74"/>
        <w:ind w:right="219"/>
        <w:jc w:val="right"/>
      </w:pPr>
      <w:r>
        <w:rPr>
          <w:b w:val="0"/>
        </w:rPr>
        <w:br w:type="column"/>
      </w:r>
      <w:r>
        <w:rPr>
          <w:w w:val="105"/>
        </w:rPr>
        <w:t>r=</w:t>
      </w:r>
      <w:r>
        <w:rPr>
          <w:spacing w:val="-3"/>
          <w:w w:val="105"/>
        </w:rPr>
        <w:t> </w:t>
      </w:r>
      <w:r>
        <w:rPr>
          <w:w w:val="105"/>
        </w:rPr>
        <w:t>-</w:t>
      </w:r>
      <w:r>
        <w:rPr>
          <w:spacing w:val="-4"/>
          <w:w w:val="105"/>
        </w:rPr>
        <w:t>0.490</w:t>
      </w:r>
    </w:p>
    <w:p>
      <w:pPr>
        <w:pStyle w:val="BodyText"/>
        <w:ind w:left="-26"/>
        <w:rPr>
          <w:b w:val="0"/>
          <w:sz w:val="20"/>
        </w:rPr>
      </w:pPr>
      <w:r>
        <w:rPr>
          <w:b w:val="0"/>
          <w:sz w:val="20"/>
        </w:rPr>
        <mc:AlternateContent>
          <mc:Choice Requires="wps">
            <w:drawing>
              <wp:inline distT="0" distB="0" distL="0" distR="0">
                <wp:extent cx="1603375" cy="1030605"/>
                <wp:effectExtent l="0" t="0" r="0" b="7619"/>
                <wp:docPr id="145" name="Group 14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45" name="Group 145"/>
                      <wpg:cNvGrpSpPr/>
                      <wpg:grpSpPr>
                        <a:xfrm>
                          <a:off x="0" y="0"/>
                          <a:ext cx="1603375" cy="1030605"/>
                          <a:chExt cx="1603375" cy="1030605"/>
                        </a:xfrm>
                      </wpg:grpSpPr>
                      <pic:pic>
                        <pic:nvPicPr>
                          <pic:cNvPr id="146" name="Image 146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03120" cy="103006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47" name="Textbox 147"/>
                        <wps:cNvSpPr txBox="1"/>
                        <wps:spPr>
                          <a:xfrm>
                            <a:off x="1267333" y="3769"/>
                            <a:ext cx="332740" cy="920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44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13"/>
                                </w:rPr>
                              </w:pPr>
                              <w:r>
                                <w:rPr>
                                  <w:b/>
                                  <w:spacing w:val="-2"/>
                                  <w:w w:val="105"/>
                                  <w:sz w:val="13"/>
                                </w:rPr>
                                <w:t>p=0.129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126.25pt;height:81.150pt;mso-position-horizontal-relative:char;mso-position-vertical-relative:line" id="docshapegroup145" coordorigin="0,0" coordsize="2525,1623">
                <v:shape style="position:absolute;left:0;top:0;width:2525;height:1623" type="#_x0000_t75" id="docshape146" stroked="false">
                  <v:imagedata r:id="rId6" o:title=""/>
                </v:shape>
                <v:shape style="position:absolute;left:1995;top:5;width:524;height:145" type="#_x0000_t202" id="docshape147" filled="false" stroked="false">
                  <v:textbox inset="0,0,0,0">
                    <w:txbxContent>
                      <w:p>
                        <w:pPr>
                          <w:spacing w:line="144" w:lineRule="exact" w:before="0"/>
                          <w:ind w:left="0" w:right="0" w:firstLine="0"/>
                          <w:jc w:val="left"/>
                          <w:rPr>
                            <w:b/>
                            <w:sz w:val="13"/>
                          </w:rPr>
                        </w:pPr>
                        <w:r>
                          <w:rPr>
                            <w:b/>
                            <w:spacing w:val="-2"/>
                            <w:w w:val="105"/>
                            <w:sz w:val="13"/>
                          </w:rPr>
                          <w:t>p=0.129</w:t>
                        </w:r>
                      </w:p>
                    </w:txbxContent>
                  </v:textbox>
                  <w10:wrap type="none"/>
                </v:shape>
              </v:group>
            </w:pict>
          </mc:Fallback>
        </mc:AlternateContent>
      </w:r>
      <w:r>
        <w:rPr>
          <w:b w:val="0"/>
          <w:sz w:val="20"/>
        </w:rPr>
      </w:r>
    </w:p>
    <w:p>
      <w:pPr>
        <w:tabs>
          <w:tab w:pos="463" w:val="left" w:leader="none"/>
          <w:tab w:pos="952" w:val="left" w:leader="none"/>
          <w:tab w:pos="1442" w:val="left" w:leader="none"/>
          <w:tab w:pos="1931" w:val="left" w:leader="none"/>
          <w:tab w:pos="2421" w:val="left" w:leader="none"/>
        </w:tabs>
        <w:spacing w:before="14"/>
        <w:ind w:left="9" w:right="0" w:firstLine="0"/>
        <w:jc w:val="left"/>
        <w:rPr>
          <w:b/>
          <w:sz w:val="11"/>
        </w:rPr>
      </w:pPr>
      <w:r>
        <w:rPr>
          <w:b/>
          <w:spacing w:val="-10"/>
          <w:w w:val="110"/>
          <w:sz w:val="11"/>
        </w:rPr>
        <w:t>0</w:t>
      </w:r>
      <w:r>
        <w:rPr>
          <w:b/>
          <w:sz w:val="11"/>
        </w:rPr>
        <w:tab/>
      </w:r>
      <w:r>
        <w:rPr>
          <w:b/>
          <w:spacing w:val="-5"/>
          <w:w w:val="110"/>
          <w:sz w:val="11"/>
        </w:rPr>
        <w:t>10</w:t>
      </w:r>
      <w:r>
        <w:rPr>
          <w:b/>
          <w:sz w:val="11"/>
        </w:rPr>
        <w:tab/>
      </w:r>
      <w:r>
        <w:rPr>
          <w:b/>
          <w:spacing w:val="-5"/>
          <w:w w:val="110"/>
          <w:sz w:val="11"/>
        </w:rPr>
        <w:t>20</w:t>
      </w:r>
      <w:r>
        <w:rPr>
          <w:b/>
          <w:sz w:val="11"/>
        </w:rPr>
        <w:tab/>
      </w:r>
      <w:r>
        <w:rPr>
          <w:b/>
          <w:spacing w:val="-7"/>
          <w:w w:val="110"/>
          <w:sz w:val="11"/>
        </w:rPr>
        <w:t>30</w:t>
      </w:r>
      <w:r>
        <w:rPr>
          <w:b/>
          <w:sz w:val="11"/>
        </w:rPr>
        <w:tab/>
      </w:r>
      <w:r>
        <w:rPr>
          <w:b/>
          <w:spacing w:val="-5"/>
          <w:w w:val="110"/>
          <w:sz w:val="11"/>
        </w:rPr>
        <w:t>40</w:t>
      </w:r>
      <w:r>
        <w:rPr>
          <w:b/>
          <w:sz w:val="11"/>
        </w:rPr>
        <w:tab/>
      </w:r>
      <w:r>
        <w:rPr>
          <w:b/>
          <w:spacing w:val="-5"/>
          <w:w w:val="110"/>
          <w:sz w:val="11"/>
        </w:rPr>
        <w:t>50</w:t>
      </w:r>
    </w:p>
    <w:p>
      <w:pPr>
        <w:pStyle w:val="BodyText"/>
        <w:spacing w:before="42"/>
        <w:ind w:left="1041"/>
      </w:pPr>
      <w:r>
        <w:rPr>
          <w:spacing w:val="-2"/>
          <w:w w:val="105"/>
        </w:rPr>
        <w:t>Weight</w:t>
      </w:r>
    </w:p>
    <w:p>
      <w:pPr>
        <w:spacing w:after="0"/>
        <w:sectPr>
          <w:type w:val="continuous"/>
          <w:pgSz w:w="11090" w:h="13980"/>
          <w:pgMar w:top="120" w:bottom="0" w:left="140" w:right="420"/>
          <w:cols w:num="6" w:equalWidth="0">
            <w:col w:w="584" w:space="40"/>
            <w:col w:w="2588" w:space="239"/>
            <w:col w:w="692" w:space="40"/>
            <w:col w:w="2631" w:space="272"/>
            <w:col w:w="653" w:space="39"/>
            <w:col w:w="2752"/>
          </w:cols>
        </w:sect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spacing w:before="76"/>
        <w:rPr>
          <w:sz w:val="24"/>
        </w:rPr>
      </w:pPr>
    </w:p>
    <w:p>
      <w:pPr>
        <w:pStyle w:val="Heading1"/>
        <w:tabs>
          <w:tab w:pos="3795" w:val="left" w:leader="none"/>
          <w:tab w:pos="7564" w:val="left" w:leader="none"/>
        </w:tabs>
        <w:spacing w:line="255" w:lineRule="exact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299072">
                <wp:simplePos x="0" y="0"/>
                <wp:positionH relativeFrom="page">
                  <wp:posOffset>2356535</wp:posOffset>
                </wp:positionH>
                <wp:positionV relativeFrom="paragraph">
                  <wp:posOffset>233227</wp:posOffset>
                </wp:positionV>
                <wp:extent cx="142875" cy="1358900"/>
                <wp:effectExtent l="0" t="0" r="0" b="0"/>
                <wp:wrapNone/>
                <wp:docPr id="148" name="Textbox 14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48" name="Textbox 148"/>
                      <wps:cNvSpPr txBox="1"/>
                      <wps:spPr>
                        <a:xfrm>
                          <a:off x="0" y="0"/>
                          <a:ext cx="142875" cy="13589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9"/>
                              <w:ind w:left="20" w:right="0" w:firstLine="0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Spike+</w:t>
                            </w:r>
                            <w:r>
                              <w:rPr>
                                <w:b/>
                                <w:spacing w:val="2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sz w:val="16"/>
                              </w:rPr>
                              <w:t>MBCs</w:t>
                            </w:r>
                            <w:r>
                              <w:rPr>
                                <w:b/>
                                <w:spacing w:val="3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sz w:val="16"/>
                              </w:rPr>
                              <w:t>(%</w:t>
                            </w:r>
                            <w:r>
                              <w:rPr>
                                <w:b/>
                                <w:spacing w:val="3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sz w:val="16"/>
                              </w:rPr>
                              <w:t>of</w:t>
                            </w:r>
                            <w:r>
                              <w:rPr>
                                <w:b/>
                                <w:spacing w:val="2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sz w:val="16"/>
                              </w:rPr>
                              <w:t>B</w:t>
                            </w:r>
                            <w:r>
                              <w:rPr>
                                <w:b/>
                                <w:spacing w:val="2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spacing w:val="-2"/>
                                <w:sz w:val="16"/>
                              </w:rPr>
                              <w:t>cells)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85.554001pt;margin-top:18.364389pt;width:11.25pt;height:107pt;mso-position-horizontal-relative:page;mso-position-vertical-relative:paragraph;z-index:-16017408" type="#_x0000_t202" id="docshape148" filled="false" stroked="false">
                <v:textbox inset="0,0,0,0" style="layout-flow:vertical;mso-layout-flow-alt:bottom-to-top">
                  <w:txbxContent>
                    <w:p>
                      <w:pPr>
                        <w:spacing w:before="19"/>
                        <w:ind w:left="20" w:right="0" w:firstLine="0"/>
                        <w:jc w:val="left"/>
                        <w:rPr>
                          <w:b/>
                          <w:sz w:val="16"/>
                        </w:rPr>
                      </w:pPr>
                      <w:r>
                        <w:rPr>
                          <w:b/>
                          <w:sz w:val="16"/>
                        </w:rPr>
                        <w:t>Spike+</w:t>
                      </w:r>
                      <w:r>
                        <w:rPr>
                          <w:b/>
                          <w:spacing w:val="2"/>
                          <w:sz w:val="16"/>
                        </w:rPr>
                        <w:t> </w:t>
                      </w:r>
                      <w:r>
                        <w:rPr>
                          <w:b/>
                          <w:sz w:val="16"/>
                        </w:rPr>
                        <w:t>MBCs</w:t>
                      </w:r>
                      <w:r>
                        <w:rPr>
                          <w:b/>
                          <w:spacing w:val="3"/>
                          <w:sz w:val="16"/>
                        </w:rPr>
                        <w:t> </w:t>
                      </w:r>
                      <w:r>
                        <w:rPr>
                          <w:b/>
                          <w:sz w:val="16"/>
                        </w:rPr>
                        <w:t>(%</w:t>
                      </w:r>
                      <w:r>
                        <w:rPr>
                          <w:b/>
                          <w:spacing w:val="3"/>
                          <w:sz w:val="16"/>
                        </w:rPr>
                        <w:t> </w:t>
                      </w:r>
                      <w:r>
                        <w:rPr>
                          <w:b/>
                          <w:sz w:val="16"/>
                        </w:rPr>
                        <w:t>of</w:t>
                      </w:r>
                      <w:r>
                        <w:rPr>
                          <w:b/>
                          <w:spacing w:val="2"/>
                          <w:sz w:val="16"/>
                        </w:rPr>
                        <w:t> </w:t>
                      </w:r>
                      <w:r>
                        <w:rPr>
                          <w:b/>
                          <w:sz w:val="16"/>
                        </w:rPr>
                        <w:t>B</w:t>
                      </w:r>
                      <w:r>
                        <w:rPr>
                          <w:b/>
                          <w:spacing w:val="2"/>
                          <w:sz w:val="16"/>
                        </w:rPr>
                        <w:t> </w:t>
                      </w:r>
                      <w:r>
                        <w:rPr>
                          <w:b/>
                          <w:spacing w:val="-2"/>
                          <w:sz w:val="16"/>
                        </w:rPr>
                        <w:t>cells)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10"/>
        </w:rPr>
        <w:t>G</w:t>
      </w:r>
      <w:r>
        <w:rPr/>
        <w:tab/>
      </w:r>
      <w:r>
        <w:rPr>
          <w:spacing w:val="-10"/>
        </w:rPr>
        <w:t>H</w:t>
      </w:r>
      <w:r>
        <w:rPr/>
        <w:tab/>
      </w:r>
      <w:r>
        <w:rPr>
          <w:spacing w:val="-10"/>
        </w:rPr>
        <w:t>I</w:t>
      </w:r>
    </w:p>
    <w:p>
      <w:pPr>
        <w:spacing w:after="0" w:line="255" w:lineRule="exact"/>
        <w:sectPr>
          <w:type w:val="continuous"/>
          <w:pgSz w:w="11090" w:h="13980"/>
          <w:pgMar w:top="120" w:bottom="0" w:left="140" w:right="420"/>
        </w:sectPr>
      </w:pPr>
    </w:p>
    <w:p>
      <w:pPr>
        <w:spacing w:before="142"/>
        <w:ind w:left="445" w:right="0" w:firstLine="0"/>
        <w:jc w:val="left"/>
        <w:rPr>
          <w:b/>
          <w:sz w:val="15"/>
        </w:rPr>
      </w:pPr>
      <w:r>
        <w:rPr>
          <w:b/>
          <w:spacing w:val="-5"/>
          <w:sz w:val="15"/>
        </w:rPr>
        <w:t>100</w:t>
      </w:r>
    </w:p>
    <w:p>
      <w:pPr>
        <w:pStyle w:val="Heading2"/>
        <w:tabs>
          <w:tab w:pos="2411" w:val="right" w:leader="none"/>
        </w:tabs>
        <w:spacing w:before="12"/>
        <w:ind w:left="445"/>
        <w:rPr>
          <w:sz w:val="14"/>
        </w:rPr>
      </w:pPr>
      <w:r>
        <w:rPr>
          <w:b w:val="0"/>
        </w:rPr>
        <w:br w:type="column"/>
      </w:r>
      <w:r>
        <w:rPr>
          <w:spacing w:val="-2"/>
        </w:rPr>
        <w:t>p=0.284</w:t>
      </w:r>
      <w:r>
        <w:rPr/>
        <w:tab/>
      </w:r>
      <w:r>
        <w:rPr>
          <w:spacing w:val="-10"/>
          <w:position w:val="-9"/>
          <w:sz w:val="14"/>
        </w:rPr>
        <w:t>1</w:t>
      </w:r>
    </w:p>
    <w:p>
      <w:pPr>
        <w:pStyle w:val="Heading2"/>
        <w:spacing w:line="181" w:lineRule="exact" w:before="0"/>
        <w:ind w:left="445"/>
      </w:pPr>
      <w:r>
        <w:rPr>
          <w:b w:val="0"/>
        </w:rPr>
        <w:br w:type="column"/>
      </w:r>
      <w:r>
        <w:rPr>
          <w:spacing w:val="-2"/>
          <w:w w:val="105"/>
        </w:rPr>
        <w:t>p=0.937</w:t>
      </w:r>
    </w:p>
    <w:p>
      <w:pPr>
        <w:spacing w:before="170"/>
        <w:ind w:left="445" w:right="0" w:firstLine="0"/>
        <w:jc w:val="left"/>
        <w:rPr>
          <w:b/>
          <w:sz w:val="15"/>
        </w:rPr>
      </w:pPr>
      <w:r>
        <w:rPr/>
        <w:br w:type="column"/>
      </w:r>
      <w:r>
        <w:rPr>
          <w:b/>
          <w:spacing w:val="-4"/>
          <w:w w:val="105"/>
          <w:sz w:val="15"/>
        </w:rPr>
        <w:t>1000</w:t>
      </w:r>
    </w:p>
    <w:p>
      <w:pPr>
        <w:pStyle w:val="Heading2"/>
        <w:spacing w:before="41"/>
        <w:ind w:left="445"/>
      </w:pPr>
      <w:r>
        <w:rPr>
          <w:b w:val="0"/>
        </w:rPr>
        <w:br w:type="column"/>
      </w:r>
      <w:r>
        <w:rPr>
          <w:spacing w:val="-2"/>
          <w:w w:val="105"/>
        </w:rPr>
        <w:t>p=0.792</w:t>
      </w:r>
    </w:p>
    <w:p>
      <w:pPr>
        <w:spacing w:after="0"/>
        <w:sectPr>
          <w:type w:val="continuous"/>
          <w:pgSz w:w="11090" w:h="13980"/>
          <w:pgMar w:top="120" w:bottom="0" w:left="140" w:right="420"/>
          <w:cols w:num="5" w:equalWidth="0">
            <w:col w:w="739" w:space="1067"/>
            <w:col w:w="2452" w:space="1067"/>
            <w:col w:w="1099" w:space="690"/>
            <w:col w:w="831" w:space="1109"/>
            <w:col w:w="1476"/>
          </w:cols>
        </w:sectPr>
      </w:pPr>
    </w:p>
    <w:p>
      <w:pPr>
        <w:pStyle w:val="BodyText"/>
        <w:rPr>
          <w:sz w:val="15"/>
        </w:rPr>
      </w:pPr>
    </w:p>
    <w:p>
      <w:pPr>
        <w:pStyle w:val="BodyText"/>
        <w:rPr>
          <w:sz w:val="15"/>
        </w:rPr>
      </w:pPr>
    </w:p>
    <w:p>
      <w:pPr>
        <w:pStyle w:val="BodyText"/>
        <w:rPr>
          <w:sz w:val="15"/>
        </w:rPr>
      </w:pPr>
    </w:p>
    <w:p>
      <w:pPr>
        <w:pStyle w:val="BodyText"/>
        <w:spacing w:before="4"/>
        <w:rPr>
          <w:sz w:val="15"/>
        </w:rPr>
      </w:pPr>
    </w:p>
    <w:p>
      <w:pPr>
        <w:spacing w:before="1"/>
        <w:ind w:left="529" w:right="0" w:firstLine="0"/>
        <w:jc w:val="left"/>
        <w:rPr>
          <w:b/>
          <w:sz w:val="15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5808">
                <wp:simplePos x="0" y="0"/>
                <wp:positionH relativeFrom="page">
                  <wp:posOffset>206172</wp:posOffset>
                </wp:positionH>
                <wp:positionV relativeFrom="paragraph">
                  <wp:posOffset>-423058</wp:posOffset>
                </wp:positionV>
                <wp:extent cx="142875" cy="1075690"/>
                <wp:effectExtent l="0" t="0" r="0" b="0"/>
                <wp:wrapNone/>
                <wp:docPr id="149" name="Textbox 14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49" name="Textbox 149"/>
                      <wps:cNvSpPr txBox="1"/>
                      <wps:spPr>
                        <a:xfrm>
                          <a:off x="0" y="0"/>
                          <a:ext cx="142875" cy="10756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9"/>
                              <w:ind w:left="20" w:right="0" w:firstLine="0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181818"/>
                                <w:sz w:val="16"/>
                              </w:rPr>
                              <w:t>Anti-Spike</w:t>
                            </w:r>
                            <w:r>
                              <w:rPr>
                                <w:b/>
                                <w:color w:val="181818"/>
                                <w:spacing w:val="15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181818"/>
                                <w:sz w:val="16"/>
                              </w:rPr>
                              <w:t>IgG</w:t>
                            </w:r>
                            <w:r>
                              <w:rPr>
                                <w:b/>
                                <w:color w:val="181818"/>
                                <w:spacing w:val="13"/>
                                <w:sz w:val="16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181818"/>
                                <w:spacing w:val="-2"/>
                                <w:sz w:val="16"/>
                              </w:rPr>
                              <w:t>(U/ml)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6.234087pt;margin-top:-33.311718pt;width:11.25pt;height:84.7pt;mso-position-horizontal-relative:page;mso-position-vertical-relative:paragraph;z-index:15735808" type="#_x0000_t202" id="docshape149" filled="false" stroked="false">
                <v:textbox inset="0,0,0,0" style="layout-flow:vertical;mso-layout-flow-alt:bottom-to-top">
                  <w:txbxContent>
                    <w:p>
                      <w:pPr>
                        <w:spacing w:before="19"/>
                        <w:ind w:left="20" w:right="0" w:firstLine="0"/>
                        <w:jc w:val="left"/>
                        <w:rPr>
                          <w:b/>
                          <w:sz w:val="16"/>
                        </w:rPr>
                      </w:pPr>
                      <w:r>
                        <w:rPr>
                          <w:b/>
                          <w:color w:val="181818"/>
                          <w:sz w:val="16"/>
                        </w:rPr>
                        <w:t>Anti-Spike</w:t>
                      </w:r>
                      <w:r>
                        <w:rPr>
                          <w:b/>
                          <w:color w:val="181818"/>
                          <w:spacing w:val="15"/>
                          <w:sz w:val="16"/>
                        </w:rPr>
                        <w:t> </w:t>
                      </w:r>
                      <w:r>
                        <w:rPr>
                          <w:b/>
                          <w:color w:val="181818"/>
                          <w:sz w:val="16"/>
                        </w:rPr>
                        <w:t>IgG</w:t>
                      </w:r>
                      <w:r>
                        <w:rPr>
                          <w:b/>
                          <w:color w:val="181818"/>
                          <w:spacing w:val="13"/>
                          <w:sz w:val="16"/>
                        </w:rPr>
                        <w:t> </w:t>
                      </w:r>
                      <w:r>
                        <w:rPr>
                          <w:b/>
                          <w:color w:val="181818"/>
                          <w:spacing w:val="-2"/>
                          <w:sz w:val="16"/>
                        </w:rPr>
                        <w:t>(U/ml)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b/>
          <w:spacing w:val="-5"/>
          <w:sz w:val="15"/>
        </w:rPr>
        <w:t>10</w:t>
      </w:r>
    </w:p>
    <w:p>
      <w:pPr>
        <w:pStyle w:val="BodyText"/>
        <w:rPr>
          <w:sz w:val="15"/>
        </w:rPr>
      </w:pPr>
    </w:p>
    <w:p>
      <w:pPr>
        <w:pStyle w:val="BodyText"/>
        <w:rPr>
          <w:sz w:val="15"/>
        </w:rPr>
      </w:pPr>
    </w:p>
    <w:p>
      <w:pPr>
        <w:pStyle w:val="BodyText"/>
        <w:rPr>
          <w:sz w:val="15"/>
        </w:rPr>
      </w:pPr>
    </w:p>
    <w:p>
      <w:pPr>
        <w:pStyle w:val="BodyText"/>
        <w:spacing w:before="30"/>
        <w:rPr>
          <w:sz w:val="15"/>
        </w:rPr>
      </w:pPr>
    </w:p>
    <w:p>
      <w:pPr>
        <w:spacing w:before="1"/>
        <w:ind w:left="612" w:right="0" w:firstLine="0"/>
        <w:jc w:val="left"/>
        <w:rPr>
          <w:b/>
          <w:sz w:val="15"/>
        </w:rPr>
      </w:pPr>
      <w:r>
        <w:rPr>
          <w:b/>
          <w:spacing w:val="-10"/>
          <w:sz w:val="15"/>
        </w:rPr>
        <w:t>1</w:t>
      </w:r>
    </w:p>
    <w:p>
      <w:pPr>
        <w:pStyle w:val="BodyText"/>
        <w:spacing w:before="40"/>
        <w:rPr>
          <w:sz w:val="15"/>
        </w:rPr>
      </w:pPr>
    </w:p>
    <w:p>
      <w:pPr>
        <w:tabs>
          <w:tab w:pos="2115" w:val="left" w:leader="none"/>
        </w:tabs>
        <w:spacing w:before="0"/>
        <w:ind w:left="1261" w:right="0" w:firstLine="0"/>
        <w:jc w:val="left"/>
        <w:rPr>
          <w:b/>
          <w:sz w:val="15"/>
        </w:rPr>
      </w:pPr>
      <w:r>
        <w:rPr>
          <w:b/>
          <w:spacing w:val="-4"/>
          <w:sz w:val="15"/>
        </w:rPr>
        <w:t>Male</w:t>
      </w:r>
      <w:r>
        <w:rPr>
          <w:b/>
          <w:sz w:val="15"/>
        </w:rPr>
        <w:tab/>
      </w:r>
      <w:r>
        <w:rPr>
          <w:b/>
          <w:spacing w:val="-2"/>
          <w:sz w:val="15"/>
        </w:rPr>
        <w:t>Female</w:t>
      </w:r>
    </w:p>
    <w:p>
      <w:pPr>
        <w:spacing w:line="240" w:lineRule="auto" w:before="0"/>
        <w:rPr>
          <w:b/>
          <w:sz w:val="14"/>
        </w:rPr>
      </w:pPr>
      <w:r>
        <w:rPr/>
        <w:br w:type="column"/>
      </w:r>
      <w:r>
        <w:rPr>
          <w:b/>
          <w:sz w:val="14"/>
        </w:rPr>
      </w:r>
    </w:p>
    <w:p>
      <w:pPr>
        <w:pStyle w:val="BodyText"/>
        <w:spacing w:before="118"/>
        <w:rPr>
          <w:sz w:val="14"/>
        </w:rPr>
      </w:pPr>
    </w:p>
    <w:p>
      <w:pPr>
        <w:spacing w:before="0"/>
        <w:ind w:left="0" w:right="1" w:firstLine="0"/>
        <w:jc w:val="right"/>
        <w:rPr>
          <w:b/>
          <w:sz w:val="14"/>
        </w:rPr>
      </w:pPr>
      <w:r>
        <w:rPr>
          <w:b/>
          <w:spacing w:val="-5"/>
          <w:w w:val="105"/>
          <w:sz w:val="14"/>
        </w:rPr>
        <w:t>0.1</w:t>
      </w: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spacing w:before="5"/>
        <w:rPr>
          <w:sz w:val="14"/>
        </w:rPr>
      </w:pPr>
    </w:p>
    <w:p>
      <w:pPr>
        <w:spacing w:before="0"/>
        <w:ind w:left="0" w:right="0" w:firstLine="0"/>
        <w:jc w:val="right"/>
        <w:rPr>
          <w:b/>
          <w:sz w:val="14"/>
        </w:rPr>
      </w:pPr>
      <w:r>
        <w:rPr>
          <w:b/>
          <w:spacing w:val="-4"/>
          <w:w w:val="105"/>
          <w:sz w:val="14"/>
        </w:rPr>
        <w:t>0.01</w:t>
      </w: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spacing w:before="5"/>
        <w:rPr>
          <w:sz w:val="14"/>
        </w:rPr>
      </w:pPr>
    </w:p>
    <w:p>
      <w:pPr>
        <w:spacing w:before="1"/>
        <w:ind w:left="0" w:right="1" w:firstLine="0"/>
        <w:jc w:val="right"/>
        <w:rPr>
          <w:b/>
          <w:sz w:val="14"/>
        </w:rPr>
      </w:pPr>
      <w:r>
        <w:rPr>
          <w:b/>
          <w:spacing w:val="-2"/>
          <w:w w:val="105"/>
          <w:sz w:val="14"/>
        </w:rPr>
        <w:t>0.001</w:t>
      </w:r>
    </w:p>
    <w:p>
      <w:pPr>
        <w:spacing w:line="240" w:lineRule="auto" w:before="0"/>
        <w:rPr>
          <w:b/>
          <w:sz w:val="14"/>
        </w:rPr>
      </w:pPr>
      <w:r>
        <w:rPr/>
        <w:br w:type="column"/>
      </w:r>
      <w:r>
        <w:rPr>
          <w:b/>
          <w:sz w:val="14"/>
        </w:rPr>
      </w: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spacing w:before="152"/>
        <w:rPr>
          <w:sz w:val="14"/>
        </w:rPr>
      </w:pPr>
    </w:p>
    <w:p>
      <w:pPr>
        <w:tabs>
          <w:tab w:pos="1374" w:val="left" w:leader="none"/>
        </w:tabs>
        <w:spacing w:before="1"/>
        <w:ind w:left="521" w:right="0" w:firstLine="0"/>
        <w:jc w:val="left"/>
        <w:rPr>
          <w:b/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2224">
                <wp:simplePos x="0" y="0"/>
                <wp:positionH relativeFrom="page">
                  <wp:posOffset>2779395</wp:posOffset>
                </wp:positionH>
                <wp:positionV relativeFrom="paragraph">
                  <wp:posOffset>-1310185</wp:posOffset>
                </wp:positionV>
                <wp:extent cx="1459230" cy="1295400"/>
                <wp:effectExtent l="0" t="0" r="0" b="0"/>
                <wp:wrapNone/>
                <wp:docPr id="150" name="Group 15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50" name="Group 150"/>
                      <wpg:cNvGrpSpPr/>
                      <wpg:grpSpPr>
                        <a:xfrm>
                          <a:off x="0" y="0"/>
                          <a:ext cx="1459230" cy="1295400"/>
                          <a:chExt cx="1459230" cy="1295400"/>
                        </a:xfrm>
                      </wpg:grpSpPr>
                      <wps:wsp>
                        <wps:cNvPr id="151" name="Graphic 151"/>
                        <wps:cNvSpPr/>
                        <wps:spPr>
                          <a:xfrm>
                            <a:off x="0" y="19"/>
                            <a:ext cx="1459230" cy="12954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59230" h="1295400">
                                <a:moveTo>
                                  <a:pt x="47243" y="1242695"/>
                                </a:moveTo>
                                <a:lnTo>
                                  <a:pt x="1458721" y="1242695"/>
                                </a:lnTo>
                              </a:path>
                              <a:path w="1459230" h="1295400">
                                <a:moveTo>
                                  <a:pt x="451612" y="1295145"/>
                                </a:moveTo>
                                <a:lnTo>
                                  <a:pt x="451612" y="1242695"/>
                                </a:lnTo>
                              </a:path>
                              <a:path w="1459230" h="1295400">
                                <a:moveTo>
                                  <a:pt x="1051306" y="1295145"/>
                                </a:moveTo>
                                <a:lnTo>
                                  <a:pt x="1051306" y="1242695"/>
                                </a:lnTo>
                              </a:path>
                              <a:path w="1459230" h="1295400">
                                <a:moveTo>
                                  <a:pt x="53593" y="1248790"/>
                                </a:moveTo>
                                <a:lnTo>
                                  <a:pt x="53593" y="0"/>
                                </a:lnTo>
                              </a:path>
                              <a:path w="1459230" h="1295400">
                                <a:moveTo>
                                  <a:pt x="53593" y="1242695"/>
                                </a:moveTo>
                                <a:lnTo>
                                  <a:pt x="0" y="1242695"/>
                                </a:lnTo>
                              </a:path>
                              <a:path w="1459230" h="1295400">
                                <a:moveTo>
                                  <a:pt x="53593" y="830452"/>
                                </a:moveTo>
                                <a:lnTo>
                                  <a:pt x="0" y="830452"/>
                                </a:lnTo>
                              </a:path>
                              <a:path w="1459230" h="1295400">
                                <a:moveTo>
                                  <a:pt x="53593" y="418338"/>
                                </a:moveTo>
                                <a:lnTo>
                                  <a:pt x="0" y="418338"/>
                                </a:lnTo>
                              </a:path>
                              <a:path w="1459230" h="1295400">
                                <a:moveTo>
                                  <a:pt x="53593" y="6223"/>
                                </a:moveTo>
                                <a:lnTo>
                                  <a:pt x="0" y="6223"/>
                                </a:lnTo>
                              </a:path>
                            </a:pathLst>
                          </a:custGeom>
                          <a:ln w="1248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2" name="Graphic 152"/>
                        <wps:cNvSpPr/>
                        <wps:spPr>
                          <a:xfrm>
                            <a:off x="952500" y="387496"/>
                            <a:ext cx="200025" cy="1339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0025" h="133985">
                                <a:moveTo>
                                  <a:pt x="99821" y="0"/>
                                </a:moveTo>
                                <a:lnTo>
                                  <a:pt x="99821" y="133857"/>
                                </a:lnTo>
                              </a:path>
                              <a:path w="200025" h="133985">
                                <a:moveTo>
                                  <a:pt x="0" y="0"/>
                                </a:moveTo>
                                <a:lnTo>
                                  <a:pt x="199643" y="0"/>
                                </a:lnTo>
                              </a:path>
                            </a:pathLst>
                          </a:custGeom>
                          <a:ln w="624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3" name="Graphic 153"/>
                        <wps:cNvSpPr/>
                        <wps:spPr>
                          <a:xfrm>
                            <a:off x="852805" y="521354"/>
                            <a:ext cx="39941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9415" h="0">
                                <a:moveTo>
                                  <a:pt x="0" y="0"/>
                                </a:moveTo>
                                <a:lnTo>
                                  <a:pt x="399034" y="0"/>
                                </a:lnTo>
                              </a:path>
                            </a:pathLst>
                          </a:custGeom>
                          <a:ln w="1248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4" name="Graphic 154"/>
                        <wps:cNvSpPr/>
                        <wps:spPr>
                          <a:xfrm>
                            <a:off x="976706" y="623424"/>
                            <a:ext cx="50800" cy="49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49530">
                                <a:moveTo>
                                  <a:pt x="25209" y="0"/>
                                </a:moveTo>
                                <a:lnTo>
                                  <a:pt x="15398" y="1943"/>
                                </a:lnTo>
                                <a:lnTo>
                                  <a:pt x="7385" y="7243"/>
                                </a:lnTo>
                                <a:lnTo>
                                  <a:pt x="1981" y="15103"/>
                                </a:lnTo>
                                <a:lnTo>
                                  <a:pt x="0" y="24726"/>
                                </a:lnTo>
                                <a:lnTo>
                                  <a:pt x="1981" y="34376"/>
                                </a:lnTo>
                                <a:lnTo>
                                  <a:pt x="7385" y="42233"/>
                                </a:lnTo>
                                <a:lnTo>
                                  <a:pt x="15398" y="47519"/>
                                </a:lnTo>
                                <a:lnTo>
                                  <a:pt x="25209" y="49453"/>
                                </a:lnTo>
                                <a:lnTo>
                                  <a:pt x="35048" y="47518"/>
                                </a:lnTo>
                                <a:lnTo>
                                  <a:pt x="43064" y="42227"/>
                                </a:lnTo>
                                <a:lnTo>
                                  <a:pt x="48467" y="34355"/>
                                </a:lnTo>
                                <a:lnTo>
                                  <a:pt x="50469" y="24676"/>
                                </a:lnTo>
                                <a:lnTo>
                                  <a:pt x="48446" y="15103"/>
                                </a:lnTo>
                                <a:lnTo>
                                  <a:pt x="43057" y="7243"/>
                                </a:lnTo>
                                <a:lnTo>
                                  <a:pt x="35047" y="194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5" name="Graphic 155"/>
                        <wps:cNvSpPr/>
                        <wps:spPr>
                          <a:xfrm>
                            <a:off x="976706" y="623424"/>
                            <a:ext cx="50800" cy="49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49530">
                                <a:moveTo>
                                  <a:pt x="50469" y="24676"/>
                                </a:moveTo>
                                <a:lnTo>
                                  <a:pt x="48467" y="34355"/>
                                </a:lnTo>
                                <a:lnTo>
                                  <a:pt x="43064" y="42227"/>
                                </a:lnTo>
                                <a:lnTo>
                                  <a:pt x="35048" y="47518"/>
                                </a:lnTo>
                                <a:lnTo>
                                  <a:pt x="25209" y="49453"/>
                                </a:lnTo>
                                <a:lnTo>
                                  <a:pt x="15398" y="47519"/>
                                </a:lnTo>
                                <a:lnTo>
                                  <a:pt x="7385" y="42233"/>
                                </a:lnTo>
                                <a:lnTo>
                                  <a:pt x="1981" y="34376"/>
                                </a:lnTo>
                                <a:lnTo>
                                  <a:pt x="0" y="24726"/>
                                </a:lnTo>
                                <a:lnTo>
                                  <a:pt x="1981" y="15103"/>
                                </a:lnTo>
                                <a:lnTo>
                                  <a:pt x="7385" y="7243"/>
                                </a:lnTo>
                                <a:lnTo>
                                  <a:pt x="15398" y="1943"/>
                                </a:lnTo>
                                <a:lnTo>
                                  <a:pt x="25209" y="0"/>
                                </a:lnTo>
                                <a:lnTo>
                                  <a:pt x="35047" y="1943"/>
                                </a:lnTo>
                                <a:lnTo>
                                  <a:pt x="43057" y="7243"/>
                                </a:lnTo>
                                <a:lnTo>
                                  <a:pt x="48446" y="15103"/>
                                </a:lnTo>
                                <a:lnTo>
                                  <a:pt x="50419" y="24726"/>
                                </a:lnTo>
                              </a:path>
                            </a:pathLst>
                          </a:custGeom>
                          <a:ln w="104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6" name="Graphic 156"/>
                        <wps:cNvSpPr/>
                        <wps:spPr>
                          <a:xfrm>
                            <a:off x="1077531" y="797553"/>
                            <a:ext cx="50800" cy="49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49530">
                                <a:moveTo>
                                  <a:pt x="25209" y="0"/>
                                </a:moveTo>
                                <a:lnTo>
                                  <a:pt x="15398" y="1943"/>
                                </a:lnTo>
                                <a:lnTo>
                                  <a:pt x="7385" y="7243"/>
                                </a:lnTo>
                                <a:lnTo>
                                  <a:pt x="1981" y="15103"/>
                                </a:lnTo>
                                <a:lnTo>
                                  <a:pt x="0" y="24726"/>
                                </a:lnTo>
                                <a:lnTo>
                                  <a:pt x="1981" y="34376"/>
                                </a:lnTo>
                                <a:lnTo>
                                  <a:pt x="7385" y="42233"/>
                                </a:lnTo>
                                <a:lnTo>
                                  <a:pt x="15398" y="47519"/>
                                </a:lnTo>
                                <a:lnTo>
                                  <a:pt x="25209" y="49453"/>
                                </a:lnTo>
                                <a:lnTo>
                                  <a:pt x="35046" y="47520"/>
                                </a:lnTo>
                                <a:lnTo>
                                  <a:pt x="43049" y="42241"/>
                                </a:lnTo>
                                <a:lnTo>
                                  <a:pt x="48419" y="34403"/>
                                </a:lnTo>
                                <a:lnTo>
                                  <a:pt x="50355" y="24790"/>
                                </a:lnTo>
                                <a:lnTo>
                                  <a:pt x="48446" y="15103"/>
                                </a:lnTo>
                                <a:lnTo>
                                  <a:pt x="43057" y="7243"/>
                                </a:lnTo>
                                <a:lnTo>
                                  <a:pt x="35047" y="194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7" name="Graphic 157"/>
                        <wps:cNvSpPr/>
                        <wps:spPr>
                          <a:xfrm>
                            <a:off x="1077531" y="797553"/>
                            <a:ext cx="50800" cy="49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49530">
                                <a:moveTo>
                                  <a:pt x="50355" y="24790"/>
                                </a:moveTo>
                                <a:lnTo>
                                  <a:pt x="48419" y="34403"/>
                                </a:lnTo>
                                <a:lnTo>
                                  <a:pt x="43049" y="42241"/>
                                </a:lnTo>
                                <a:lnTo>
                                  <a:pt x="35046" y="47520"/>
                                </a:lnTo>
                                <a:lnTo>
                                  <a:pt x="25209" y="49453"/>
                                </a:lnTo>
                                <a:lnTo>
                                  <a:pt x="15398" y="47519"/>
                                </a:lnTo>
                                <a:lnTo>
                                  <a:pt x="7385" y="42233"/>
                                </a:lnTo>
                                <a:lnTo>
                                  <a:pt x="1981" y="34376"/>
                                </a:lnTo>
                                <a:lnTo>
                                  <a:pt x="0" y="24726"/>
                                </a:lnTo>
                                <a:lnTo>
                                  <a:pt x="1981" y="15103"/>
                                </a:lnTo>
                                <a:lnTo>
                                  <a:pt x="7385" y="7243"/>
                                </a:lnTo>
                                <a:lnTo>
                                  <a:pt x="15398" y="1943"/>
                                </a:lnTo>
                                <a:lnTo>
                                  <a:pt x="25209" y="0"/>
                                </a:lnTo>
                                <a:lnTo>
                                  <a:pt x="35047" y="1943"/>
                                </a:lnTo>
                                <a:lnTo>
                                  <a:pt x="43057" y="7243"/>
                                </a:lnTo>
                                <a:lnTo>
                                  <a:pt x="48446" y="15103"/>
                                </a:lnTo>
                                <a:lnTo>
                                  <a:pt x="50419" y="24726"/>
                                </a:lnTo>
                              </a:path>
                            </a:pathLst>
                          </a:custGeom>
                          <a:ln w="104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8" name="Graphic 158"/>
                        <wps:cNvSpPr/>
                        <wps:spPr>
                          <a:xfrm>
                            <a:off x="1077531" y="617239"/>
                            <a:ext cx="50800" cy="49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49530">
                                <a:moveTo>
                                  <a:pt x="25209" y="0"/>
                                </a:moveTo>
                                <a:lnTo>
                                  <a:pt x="15398" y="1943"/>
                                </a:lnTo>
                                <a:lnTo>
                                  <a:pt x="7385" y="7243"/>
                                </a:lnTo>
                                <a:lnTo>
                                  <a:pt x="1981" y="15103"/>
                                </a:lnTo>
                                <a:lnTo>
                                  <a:pt x="0" y="24726"/>
                                </a:lnTo>
                                <a:lnTo>
                                  <a:pt x="1981" y="34376"/>
                                </a:lnTo>
                                <a:lnTo>
                                  <a:pt x="7385" y="42233"/>
                                </a:lnTo>
                                <a:lnTo>
                                  <a:pt x="15398" y="47519"/>
                                </a:lnTo>
                                <a:lnTo>
                                  <a:pt x="25209" y="49453"/>
                                </a:lnTo>
                                <a:lnTo>
                                  <a:pt x="35046" y="47519"/>
                                </a:lnTo>
                                <a:lnTo>
                                  <a:pt x="43049" y="42238"/>
                                </a:lnTo>
                                <a:lnTo>
                                  <a:pt x="48419" y="34392"/>
                                </a:lnTo>
                                <a:lnTo>
                                  <a:pt x="50355" y="24765"/>
                                </a:lnTo>
                                <a:lnTo>
                                  <a:pt x="48446" y="15103"/>
                                </a:lnTo>
                                <a:lnTo>
                                  <a:pt x="43057" y="7243"/>
                                </a:lnTo>
                                <a:lnTo>
                                  <a:pt x="35047" y="194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9" name="Graphic 159"/>
                        <wps:cNvSpPr/>
                        <wps:spPr>
                          <a:xfrm>
                            <a:off x="1077531" y="617239"/>
                            <a:ext cx="50800" cy="49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49530">
                                <a:moveTo>
                                  <a:pt x="50355" y="24765"/>
                                </a:moveTo>
                                <a:lnTo>
                                  <a:pt x="48419" y="34392"/>
                                </a:lnTo>
                                <a:lnTo>
                                  <a:pt x="43049" y="42238"/>
                                </a:lnTo>
                                <a:lnTo>
                                  <a:pt x="35046" y="47519"/>
                                </a:lnTo>
                                <a:lnTo>
                                  <a:pt x="25209" y="49453"/>
                                </a:lnTo>
                                <a:lnTo>
                                  <a:pt x="15398" y="47519"/>
                                </a:lnTo>
                                <a:lnTo>
                                  <a:pt x="7385" y="42233"/>
                                </a:lnTo>
                                <a:lnTo>
                                  <a:pt x="1981" y="34376"/>
                                </a:lnTo>
                                <a:lnTo>
                                  <a:pt x="0" y="24726"/>
                                </a:lnTo>
                                <a:lnTo>
                                  <a:pt x="1981" y="15103"/>
                                </a:lnTo>
                                <a:lnTo>
                                  <a:pt x="7385" y="7243"/>
                                </a:lnTo>
                                <a:lnTo>
                                  <a:pt x="15398" y="1943"/>
                                </a:lnTo>
                                <a:lnTo>
                                  <a:pt x="25209" y="0"/>
                                </a:lnTo>
                                <a:lnTo>
                                  <a:pt x="35047" y="1943"/>
                                </a:lnTo>
                                <a:lnTo>
                                  <a:pt x="43057" y="7243"/>
                                </a:lnTo>
                                <a:lnTo>
                                  <a:pt x="48446" y="15103"/>
                                </a:lnTo>
                                <a:lnTo>
                                  <a:pt x="50419" y="24726"/>
                                </a:lnTo>
                              </a:path>
                            </a:pathLst>
                          </a:custGeom>
                          <a:ln w="104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0" name="Graphic 160"/>
                        <wps:cNvSpPr/>
                        <wps:spPr>
                          <a:xfrm>
                            <a:off x="1027125" y="318433"/>
                            <a:ext cx="50800" cy="49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49530">
                                <a:moveTo>
                                  <a:pt x="25196" y="0"/>
                                </a:moveTo>
                                <a:lnTo>
                                  <a:pt x="15392" y="1943"/>
                                </a:lnTo>
                                <a:lnTo>
                                  <a:pt x="7383" y="7243"/>
                                </a:lnTo>
                                <a:lnTo>
                                  <a:pt x="1981" y="15103"/>
                                </a:lnTo>
                                <a:lnTo>
                                  <a:pt x="0" y="24726"/>
                                </a:lnTo>
                                <a:lnTo>
                                  <a:pt x="1981" y="34376"/>
                                </a:lnTo>
                                <a:lnTo>
                                  <a:pt x="7383" y="42233"/>
                                </a:lnTo>
                                <a:lnTo>
                                  <a:pt x="15392" y="47519"/>
                                </a:lnTo>
                                <a:lnTo>
                                  <a:pt x="25196" y="49453"/>
                                </a:lnTo>
                                <a:lnTo>
                                  <a:pt x="35035" y="47519"/>
                                </a:lnTo>
                                <a:lnTo>
                                  <a:pt x="43052" y="42235"/>
                                </a:lnTo>
                                <a:lnTo>
                                  <a:pt x="48460" y="34382"/>
                                </a:lnTo>
                                <a:lnTo>
                                  <a:pt x="50469" y="24739"/>
                                </a:lnTo>
                                <a:lnTo>
                                  <a:pt x="48433" y="15103"/>
                                </a:lnTo>
                                <a:lnTo>
                                  <a:pt x="43045" y="7243"/>
                                </a:lnTo>
                                <a:lnTo>
                                  <a:pt x="35034" y="194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1" name="Graphic 161"/>
                        <wps:cNvSpPr/>
                        <wps:spPr>
                          <a:xfrm>
                            <a:off x="1027125" y="318433"/>
                            <a:ext cx="50800" cy="49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49530">
                                <a:moveTo>
                                  <a:pt x="50469" y="24739"/>
                                </a:moveTo>
                                <a:lnTo>
                                  <a:pt x="48460" y="34382"/>
                                </a:lnTo>
                                <a:lnTo>
                                  <a:pt x="43052" y="42235"/>
                                </a:lnTo>
                                <a:lnTo>
                                  <a:pt x="35035" y="47519"/>
                                </a:lnTo>
                                <a:lnTo>
                                  <a:pt x="25196" y="49453"/>
                                </a:lnTo>
                                <a:lnTo>
                                  <a:pt x="15392" y="47519"/>
                                </a:lnTo>
                                <a:lnTo>
                                  <a:pt x="7383" y="42233"/>
                                </a:lnTo>
                                <a:lnTo>
                                  <a:pt x="1981" y="34376"/>
                                </a:lnTo>
                                <a:lnTo>
                                  <a:pt x="0" y="24726"/>
                                </a:lnTo>
                                <a:lnTo>
                                  <a:pt x="1981" y="15103"/>
                                </a:lnTo>
                                <a:lnTo>
                                  <a:pt x="7383" y="7243"/>
                                </a:lnTo>
                                <a:lnTo>
                                  <a:pt x="15392" y="1943"/>
                                </a:lnTo>
                                <a:lnTo>
                                  <a:pt x="25196" y="0"/>
                                </a:lnTo>
                                <a:lnTo>
                                  <a:pt x="35034" y="1943"/>
                                </a:lnTo>
                                <a:lnTo>
                                  <a:pt x="43045" y="7243"/>
                                </a:lnTo>
                                <a:lnTo>
                                  <a:pt x="48433" y="15103"/>
                                </a:lnTo>
                                <a:lnTo>
                                  <a:pt x="50406" y="24726"/>
                                </a:lnTo>
                              </a:path>
                            </a:pathLst>
                          </a:custGeom>
                          <a:ln w="104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2" name="Graphic 162"/>
                        <wps:cNvSpPr/>
                        <wps:spPr>
                          <a:xfrm>
                            <a:off x="1027125" y="378199"/>
                            <a:ext cx="50800" cy="49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49530">
                                <a:moveTo>
                                  <a:pt x="25196" y="0"/>
                                </a:moveTo>
                                <a:lnTo>
                                  <a:pt x="15392" y="1943"/>
                                </a:lnTo>
                                <a:lnTo>
                                  <a:pt x="7383" y="7243"/>
                                </a:lnTo>
                                <a:lnTo>
                                  <a:pt x="1981" y="15103"/>
                                </a:lnTo>
                                <a:lnTo>
                                  <a:pt x="0" y="24726"/>
                                </a:lnTo>
                                <a:lnTo>
                                  <a:pt x="1981" y="34376"/>
                                </a:lnTo>
                                <a:lnTo>
                                  <a:pt x="7383" y="42233"/>
                                </a:lnTo>
                                <a:lnTo>
                                  <a:pt x="15392" y="47519"/>
                                </a:lnTo>
                                <a:lnTo>
                                  <a:pt x="25196" y="49453"/>
                                </a:lnTo>
                                <a:lnTo>
                                  <a:pt x="35035" y="47518"/>
                                </a:lnTo>
                                <a:lnTo>
                                  <a:pt x="43052" y="42225"/>
                                </a:lnTo>
                                <a:lnTo>
                                  <a:pt x="48460" y="34350"/>
                                </a:lnTo>
                                <a:lnTo>
                                  <a:pt x="50469" y="24663"/>
                                </a:lnTo>
                                <a:lnTo>
                                  <a:pt x="48433" y="15103"/>
                                </a:lnTo>
                                <a:lnTo>
                                  <a:pt x="43045" y="7243"/>
                                </a:lnTo>
                                <a:lnTo>
                                  <a:pt x="35034" y="194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3" name="Graphic 163"/>
                        <wps:cNvSpPr/>
                        <wps:spPr>
                          <a:xfrm>
                            <a:off x="1027125" y="378199"/>
                            <a:ext cx="50800" cy="49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49530">
                                <a:moveTo>
                                  <a:pt x="50469" y="24663"/>
                                </a:moveTo>
                                <a:lnTo>
                                  <a:pt x="48460" y="34350"/>
                                </a:lnTo>
                                <a:lnTo>
                                  <a:pt x="43052" y="42225"/>
                                </a:lnTo>
                                <a:lnTo>
                                  <a:pt x="35035" y="47518"/>
                                </a:lnTo>
                                <a:lnTo>
                                  <a:pt x="25196" y="49453"/>
                                </a:lnTo>
                                <a:lnTo>
                                  <a:pt x="15392" y="47519"/>
                                </a:lnTo>
                                <a:lnTo>
                                  <a:pt x="7383" y="42233"/>
                                </a:lnTo>
                                <a:lnTo>
                                  <a:pt x="1981" y="34376"/>
                                </a:lnTo>
                                <a:lnTo>
                                  <a:pt x="0" y="24726"/>
                                </a:lnTo>
                                <a:lnTo>
                                  <a:pt x="1981" y="15103"/>
                                </a:lnTo>
                                <a:lnTo>
                                  <a:pt x="7383" y="7243"/>
                                </a:lnTo>
                                <a:lnTo>
                                  <a:pt x="15392" y="1943"/>
                                </a:lnTo>
                                <a:lnTo>
                                  <a:pt x="25196" y="0"/>
                                </a:lnTo>
                                <a:lnTo>
                                  <a:pt x="35034" y="1943"/>
                                </a:lnTo>
                                <a:lnTo>
                                  <a:pt x="43045" y="7243"/>
                                </a:lnTo>
                                <a:lnTo>
                                  <a:pt x="48433" y="15103"/>
                                </a:lnTo>
                                <a:lnTo>
                                  <a:pt x="50406" y="24726"/>
                                </a:lnTo>
                              </a:path>
                            </a:pathLst>
                          </a:custGeom>
                          <a:ln w="104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4" name="Graphic 164"/>
                        <wps:cNvSpPr/>
                        <wps:spPr>
                          <a:xfrm>
                            <a:off x="976706" y="804767"/>
                            <a:ext cx="50800" cy="49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49530">
                                <a:moveTo>
                                  <a:pt x="25209" y="0"/>
                                </a:moveTo>
                                <a:lnTo>
                                  <a:pt x="15398" y="1943"/>
                                </a:lnTo>
                                <a:lnTo>
                                  <a:pt x="7385" y="7243"/>
                                </a:lnTo>
                                <a:lnTo>
                                  <a:pt x="1981" y="15103"/>
                                </a:lnTo>
                                <a:lnTo>
                                  <a:pt x="0" y="24726"/>
                                </a:lnTo>
                                <a:lnTo>
                                  <a:pt x="1981" y="34376"/>
                                </a:lnTo>
                                <a:lnTo>
                                  <a:pt x="7385" y="42233"/>
                                </a:lnTo>
                                <a:lnTo>
                                  <a:pt x="15398" y="47519"/>
                                </a:lnTo>
                                <a:lnTo>
                                  <a:pt x="25209" y="49453"/>
                                </a:lnTo>
                                <a:lnTo>
                                  <a:pt x="35048" y="47518"/>
                                </a:lnTo>
                                <a:lnTo>
                                  <a:pt x="43064" y="42229"/>
                                </a:lnTo>
                                <a:lnTo>
                                  <a:pt x="48467" y="34360"/>
                                </a:lnTo>
                                <a:lnTo>
                                  <a:pt x="50469" y="24688"/>
                                </a:lnTo>
                                <a:lnTo>
                                  <a:pt x="48446" y="15103"/>
                                </a:lnTo>
                                <a:lnTo>
                                  <a:pt x="43057" y="7243"/>
                                </a:lnTo>
                                <a:lnTo>
                                  <a:pt x="35047" y="194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5" name="Graphic 165"/>
                        <wps:cNvSpPr/>
                        <wps:spPr>
                          <a:xfrm>
                            <a:off x="976706" y="804767"/>
                            <a:ext cx="50800" cy="49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49530">
                                <a:moveTo>
                                  <a:pt x="50469" y="24688"/>
                                </a:moveTo>
                                <a:lnTo>
                                  <a:pt x="48467" y="34360"/>
                                </a:lnTo>
                                <a:lnTo>
                                  <a:pt x="43064" y="42229"/>
                                </a:lnTo>
                                <a:lnTo>
                                  <a:pt x="35048" y="47518"/>
                                </a:lnTo>
                                <a:lnTo>
                                  <a:pt x="25209" y="49453"/>
                                </a:lnTo>
                                <a:lnTo>
                                  <a:pt x="15398" y="47519"/>
                                </a:lnTo>
                                <a:lnTo>
                                  <a:pt x="7385" y="42233"/>
                                </a:lnTo>
                                <a:lnTo>
                                  <a:pt x="1981" y="34376"/>
                                </a:lnTo>
                                <a:lnTo>
                                  <a:pt x="0" y="24726"/>
                                </a:lnTo>
                                <a:lnTo>
                                  <a:pt x="1981" y="15103"/>
                                </a:lnTo>
                                <a:lnTo>
                                  <a:pt x="7385" y="7243"/>
                                </a:lnTo>
                                <a:lnTo>
                                  <a:pt x="15398" y="1943"/>
                                </a:lnTo>
                                <a:lnTo>
                                  <a:pt x="25209" y="0"/>
                                </a:lnTo>
                                <a:lnTo>
                                  <a:pt x="35047" y="1943"/>
                                </a:lnTo>
                                <a:lnTo>
                                  <a:pt x="43057" y="7243"/>
                                </a:lnTo>
                                <a:lnTo>
                                  <a:pt x="48446" y="15103"/>
                                </a:lnTo>
                                <a:lnTo>
                                  <a:pt x="50419" y="24726"/>
                                </a:lnTo>
                              </a:path>
                            </a:pathLst>
                          </a:custGeom>
                          <a:ln w="104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6" name="Graphic 166"/>
                        <wps:cNvSpPr/>
                        <wps:spPr>
                          <a:xfrm>
                            <a:off x="352933" y="435883"/>
                            <a:ext cx="200025" cy="4584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0025" h="458470">
                                <a:moveTo>
                                  <a:pt x="99695" y="0"/>
                                </a:moveTo>
                                <a:lnTo>
                                  <a:pt x="99695" y="110235"/>
                                </a:lnTo>
                              </a:path>
                              <a:path w="200025" h="458470">
                                <a:moveTo>
                                  <a:pt x="99695" y="110235"/>
                                </a:moveTo>
                                <a:lnTo>
                                  <a:pt x="99695" y="458469"/>
                                </a:lnTo>
                              </a:path>
                              <a:path w="200025" h="458470">
                                <a:moveTo>
                                  <a:pt x="0" y="0"/>
                                </a:moveTo>
                                <a:lnTo>
                                  <a:pt x="199517" y="0"/>
                                </a:lnTo>
                              </a:path>
                              <a:path w="200025" h="458470">
                                <a:moveTo>
                                  <a:pt x="0" y="458469"/>
                                </a:moveTo>
                                <a:lnTo>
                                  <a:pt x="199517" y="458469"/>
                                </a:lnTo>
                              </a:path>
                            </a:pathLst>
                          </a:custGeom>
                          <a:ln w="624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7" name="Graphic 167"/>
                        <wps:cNvSpPr/>
                        <wps:spPr>
                          <a:xfrm>
                            <a:off x="253111" y="546119"/>
                            <a:ext cx="39941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9415" h="0">
                                <a:moveTo>
                                  <a:pt x="0" y="0"/>
                                </a:moveTo>
                                <a:lnTo>
                                  <a:pt x="399033" y="0"/>
                                </a:lnTo>
                              </a:path>
                            </a:pathLst>
                          </a:custGeom>
                          <a:ln w="1248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8" name="Graphic 168"/>
                        <wps:cNvSpPr/>
                        <wps:spPr>
                          <a:xfrm>
                            <a:off x="427431" y="1158182"/>
                            <a:ext cx="50800" cy="49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49530">
                                <a:moveTo>
                                  <a:pt x="25209" y="0"/>
                                </a:moveTo>
                                <a:lnTo>
                                  <a:pt x="15398" y="1943"/>
                                </a:lnTo>
                                <a:lnTo>
                                  <a:pt x="7385" y="7243"/>
                                </a:lnTo>
                                <a:lnTo>
                                  <a:pt x="1981" y="15103"/>
                                </a:lnTo>
                                <a:lnTo>
                                  <a:pt x="0" y="24726"/>
                                </a:lnTo>
                                <a:lnTo>
                                  <a:pt x="1981" y="34376"/>
                                </a:lnTo>
                                <a:lnTo>
                                  <a:pt x="7385" y="42233"/>
                                </a:lnTo>
                                <a:lnTo>
                                  <a:pt x="15398" y="47519"/>
                                </a:lnTo>
                                <a:lnTo>
                                  <a:pt x="25209" y="49453"/>
                                </a:lnTo>
                                <a:lnTo>
                                  <a:pt x="35048" y="47518"/>
                                </a:lnTo>
                                <a:lnTo>
                                  <a:pt x="43064" y="42232"/>
                                </a:lnTo>
                                <a:lnTo>
                                  <a:pt x="48467" y="34371"/>
                                </a:lnTo>
                                <a:lnTo>
                                  <a:pt x="50469" y="24714"/>
                                </a:lnTo>
                                <a:lnTo>
                                  <a:pt x="48446" y="15103"/>
                                </a:lnTo>
                                <a:lnTo>
                                  <a:pt x="43057" y="7243"/>
                                </a:lnTo>
                                <a:lnTo>
                                  <a:pt x="35047" y="194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9" name="Graphic 169"/>
                        <wps:cNvSpPr/>
                        <wps:spPr>
                          <a:xfrm>
                            <a:off x="427431" y="1158182"/>
                            <a:ext cx="50800" cy="49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49530">
                                <a:moveTo>
                                  <a:pt x="50469" y="24714"/>
                                </a:moveTo>
                                <a:lnTo>
                                  <a:pt x="48467" y="34371"/>
                                </a:lnTo>
                                <a:lnTo>
                                  <a:pt x="43064" y="42232"/>
                                </a:lnTo>
                                <a:lnTo>
                                  <a:pt x="35048" y="47518"/>
                                </a:lnTo>
                                <a:lnTo>
                                  <a:pt x="25209" y="49453"/>
                                </a:lnTo>
                                <a:lnTo>
                                  <a:pt x="15398" y="47519"/>
                                </a:lnTo>
                                <a:lnTo>
                                  <a:pt x="7385" y="42233"/>
                                </a:lnTo>
                                <a:lnTo>
                                  <a:pt x="1981" y="34376"/>
                                </a:lnTo>
                                <a:lnTo>
                                  <a:pt x="0" y="24726"/>
                                </a:lnTo>
                                <a:lnTo>
                                  <a:pt x="1981" y="15103"/>
                                </a:lnTo>
                                <a:lnTo>
                                  <a:pt x="7385" y="7243"/>
                                </a:lnTo>
                                <a:lnTo>
                                  <a:pt x="15398" y="1943"/>
                                </a:lnTo>
                                <a:lnTo>
                                  <a:pt x="25209" y="0"/>
                                </a:lnTo>
                                <a:lnTo>
                                  <a:pt x="35047" y="1943"/>
                                </a:lnTo>
                                <a:lnTo>
                                  <a:pt x="43057" y="7243"/>
                                </a:lnTo>
                                <a:lnTo>
                                  <a:pt x="48446" y="15103"/>
                                </a:lnTo>
                                <a:lnTo>
                                  <a:pt x="50418" y="24726"/>
                                </a:lnTo>
                              </a:path>
                            </a:pathLst>
                          </a:custGeom>
                          <a:ln w="104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0" name="Graphic 170"/>
                        <wps:cNvSpPr/>
                        <wps:spPr>
                          <a:xfrm>
                            <a:off x="377024" y="583241"/>
                            <a:ext cx="50800" cy="49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49530">
                                <a:moveTo>
                                  <a:pt x="25209" y="0"/>
                                </a:moveTo>
                                <a:lnTo>
                                  <a:pt x="15398" y="1943"/>
                                </a:lnTo>
                                <a:lnTo>
                                  <a:pt x="7385" y="7243"/>
                                </a:lnTo>
                                <a:lnTo>
                                  <a:pt x="1981" y="15103"/>
                                </a:lnTo>
                                <a:lnTo>
                                  <a:pt x="0" y="24726"/>
                                </a:lnTo>
                                <a:lnTo>
                                  <a:pt x="1981" y="34376"/>
                                </a:lnTo>
                                <a:lnTo>
                                  <a:pt x="7385" y="42233"/>
                                </a:lnTo>
                                <a:lnTo>
                                  <a:pt x="15398" y="47519"/>
                                </a:lnTo>
                                <a:lnTo>
                                  <a:pt x="25209" y="49453"/>
                                </a:lnTo>
                                <a:lnTo>
                                  <a:pt x="35046" y="47519"/>
                                </a:lnTo>
                                <a:lnTo>
                                  <a:pt x="43057" y="42233"/>
                                </a:lnTo>
                                <a:lnTo>
                                  <a:pt x="48457" y="34376"/>
                                </a:lnTo>
                                <a:lnTo>
                                  <a:pt x="50457" y="24726"/>
                                </a:lnTo>
                                <a:lnTo>
                                  <a:pt x="48435" y="15103"/>
                                </a:lnTo>
                                <a:lnTo>
                                  <a:pt x="43051" y="7243"/>
                                </a:lnTo>
                                <a:lnTo>
                                  <a:pt x="35045" y="194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1" name="Graphic 171"/>
                        <wps:cNvSpPr/>
                        <wps:spPr>
                          <a:xfrm>
                            <a:off x="377024" y="583241"/>
                            <a:ext cx="50800" cy="49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49530">
                                <a:moveTo>
                                  <a:pt x="50457" y="24726"/>
                                </a:moveTo>
                                <a:lnTo>
                                  <a:pt x="48457" y="34376"/>
                                </a:lnTo>
                                <a:lnTo>
                                  <a:pt x="43057" y="42233"/>
                                </a:lnTo>
                                <a:lnTo>
                                  <a:pt x="35046" y="47519"/>
                                </a:lnTo>
                                <a:lnTo>
                                  <a:pt x="25209" y="49453"/>
                                </a:lnTo>
                                <a:lnTo>
                                  <a:pt x="15398" y="47519"/>
                                </a:lnTo>
                                <a:lnTo>
                                  <a:pt x="7385" y="42233"/>
                                </a:lnTo>
                                <a:lnTo>
                                  <a:pt x="1981" y="34376"/>
                                </a:lnTo>
                                <a:lnTo>
                                  <a:pt x="0" y="24726"/>
                                </a:lnTo>
                                <a:lnTo>
                                  <a:pt x="1981" y="15103"/>
                                </a:lnTo>
                                <a:lnTo>
                                  <a:pt x="7385" y="7243"/>
                                </a:lnTo>
                                <a:lnTo>
                                  <a:pt x="15398" y="1943"/>
                                </a:lnTo>
                                <a:lnTo>
                                  <a:pt x="25209" y="0"/>
                                </a:lnTo>
                                <a:lnTo>
                                  <a:pt x="35045" y="1943"/>
                                </a:lnTo>
                                <a:lnTo>
                                  <a:pt x="43051" y="7243"/>
                                </a:lnTo>
                                <a:lnTo>
                                  <a:pt x="48435" y="15103"/>
                                </a:lnTo>
                                <a:lnTo>
                                  <a:pt x="50406" y="24726"/>
                                </a:lnTo>
                              </a:path>
                            </a:pathLst>
                          </a:custGeom>
                          <a:ln w="104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2" name="Graphic 172"/>
                        <wps:cNvSpPr/>
                        <wps:spPr>
                          <a:xfrm>
                            <a:off x="477850" y="630637"/>
                            <a:ext cx="50800" cy="49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49530">
                                <a:moveTo>
                                  <a:pt x="25209" y="0"/>
                                </a:moveTo>
                                <a:lnTo>
                                  <a:pt x="15398" y="1943"/>
                                </a:lnTo>
                                <a:lnTo>
                                  <a:pt x="7385" y="7243"/>
                                </a:lnTo>
                                <a:lnTo>
                                  <a:pt x="1981" y="15103"/>
                                </a:lnTo>
                                <a:lnTo>
                                  <a:pt x="0" y="24726"/>
                                </a:lnTo>
                                <a:lnTo>
                                  <a:pt x="1981" y="34376"/>
                                </a:lnTo>
                                <a:lnTo>
                                  <a:pt x="7385" y="42233"/>
                                </a:lnTo>
                                <a:lnTo>
                                  <a:pt x="15398" y="47519"/>
                                </a:lnTo>
                                <a:lnTo>
                                  <a:pt x="25209" y="49453"/>
                                </a:lnTo>
                                <a:lnTo>
                                  <a:pt x="35041" y="47518"/>
                                </a:lnTo>
                                <a:lnTo>
                                  <a:pt x="43054" y="42230"/>
                                </a:lnTo>
                                <a:lnTo>
                                  <a:pt x="48460" y="34366"/>
                                </a:lnTo>
                                <a:lnTo>
                                  <a:pt x="50469" y="24701"/>
                                </a:lnTo>
                                <a:lnTo>
                                  <a:pt x="48433" y="15103"/>
                                </a:lnTo>
                                <a:lnTo>
                                  <a:pt x="43046" y="7243"/>
                                </a:lnTo>
                                <a:lnTo>
                                  <a:pt x="35040" y="194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3" name="Graphic 173"/>
                        <wps:cNvSpPr/>
                        <wps:spPr>
                          <a:xfrm>
                            <a:off x="477850" y="630637"/>
                            <a:ext cx="50800" cy="49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49530">
                                <a:moveTo>
                                  <a:pt x="50469" y="24701"/>
                                </a:moveTo>
                                <a:lnTo>
                                  <a:pt x="48460" y="34366"/>
                                </a:lnTo>
                                <a:lnTo>
                                  <a:pt x="43054" y="42230"/>
                                </a:lnTo>
                                <a:lnTo>
                                  <a:pt x="35041" y="47518"/>
                                </a:lnTo>
                                <a:lnTo>
                                  <a:pt x="25209" y="49453"/>
                                </a:lnTo>
                                <a:lnTo>
                                  <a:pt x="15398" y="47519"/>
                                </a:lnTo>
                                <a:lnTo>
                                  <a:pt x="7385" y="42233"/>
                                </a:lnTo>
                                <a:lnTo>
                                  <a:pt x="1981" y="34376"/>
                                </a:lnTo>
                                <a:lnTo>
                                  <a:pt x="0" y="24726"/>
                                </a:lnTo>
                                <a:lnTo>
                                  <a:pt x="1981" y="15103"/>
                                </a:lnTo>
                                <a:lnTo>
                                  <a:pt x="7385" y="7243"/>
                                </a:lnTo>
                                <a:lnTo>
                                  <a:pt x="15398" y="1943"/>
                                </a:lnTo>
                                <a:lnTo>
                                  <a:pt x="25209" y="0"/>
                                </a:lnTo>
                                <a:lnTo>
                                  <a:pt x="35040" y="1943"/>
                                </a:lnTo>
                                <a:lnTo>
                                  <a:pt x="43046" y="7243"/>
                                </a:lnTo>
                                <a:lnTo>
                                  <a:pt x="48433" y="15103"/>
                                </a:lnTo>
                                <a:lnTo>
                                  <a:pt x="50406" y="24726"/>
                                </a:lnTo>
                              </a:path>
                            </a:pathLst>
                          </a:custGeom>
                          <a:ln w="104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4" name="Graphic 174"/>
                        <wps:cNvSpPr/>
                        <wps:spPr>
                          <a:xfrm>
                            <a:off x="477850" y="521417"/>
                            <a:ext cx="50800" cy="49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49530">
                                <a:moveTo>
                                  <a:pt x="25209" y="0"/>
                                </a:moveTo>
                                <a:lnTo>
                                  <a:pt x="15398" y="1943"/>
                                </a:lnTo>
                                <a:lnTo>
                                  <a:pt x="7385" y="7243"/>
                                </a:lnTo>
                                <a:lnTo>
                                  <a:pt x="1981" y="15103"/>
                                </a:lnTo>
                                <a:lnTo>
                                  <a:pt x="0" y="24726"/>
                                </a:lnTo>
                                <a:lnTo>
                                  <a:pt x="1981" y="34376"/>
                                </a:lnTo>
                                <a:lnTo>
                                  <a:pt x="7385" y="42233"/>
                                </a:lnTo>
                                <a:lnTo>
                                  <a:pt x="15398" y="47519"/>
                                </a:lnTo>
                                <a:lnTo>
                                  <a:pt x="25209" y="49453"/>
                                </a:lnTo>
                                <a:lnTo>
                                  <a:pt x="35041" y="47518"/>
                                </a:lnTo>
                                <a:lnTo>
                                  <a:pt x="43054" y="42230"/>
                                </a:lnTo>
                                <a:lnTo>
                                  <a:pt x="48460" y="34366"/>
                                </a:lnTo>
                                <a:lnTo>
                                  <a:pt x="50469" y="24701"/>
                                </a:lnTo>
                                <a:lnTo>
                                  <a:pt x="48433" y="15103"/>
                                </a:lnTo>
                                <a:lnTo>
                                  <a:pt x="43046" y="7243"/>
                                </a:lnTo>
                                <a:lnTo>
                                  <a:pt x="35040" y="194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5" name="Graphic 175"/>
                        <wps:cNvSpPr/>
                        <wps:spPr>
                          <a:xfrm>
                            <a:off x="477850" y="521417"/>
                            <a:ext cx="50800" cy="49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49530">
                                <a:moveTo>
                                  <a:pt x="50469" y="24701"/>
                                </a:moveTo>
                                <a:lnTo>
                                  <a:pt x="48460" y="34366"/>
                                </a:lnTo>
                                <a:lnTo>
                                  <a:pt x="43054" y="42230"/>
                                </a:lnTo>
                                <a:lnTo>
                                  <a:pt x="35041" y="47518"/>
                                </a:lnTo>
                                <a:lnTo>
                                  <a:pt x="25209" y="49453"/>
                                </a:lnTo>
                                <a:lnTo>
                                  <a:pt x="15398" y="47519"/>
                                </a:lnTo>
                                <a:lnTo>
                                  <a:pt x="7385" y="42233"/>
                                </a:lnTo>
                                <a:lnTo>
                                  <a:pt x="1981" y="34376"/>
                                </a:lnTo>
                                <a:lnTo>
                                  <a:pt x="0" y="24726"/>
                                </a:lnTo>
                                <a:lnTo>
                                  <a:pt x="1981" y="15103"/>
                                </a:lnTo>
                                <a:lnTo>
                                  <a:pt x="7385" y="7243"/>
                                </a:lnTo>
                                <a:lnTo>
                                  <a:pt x="15398" y="1943"/>
                                </a:lnTo>
                                <a:lnTo>
                                  <a:pt x="25209" y="0"/>
                                </a:lnTo>
                                <a:lnTo>
                                  <a:pt x="35040" y="1943"/>
                                </a:lnTo>
                                <a:lnTo>
                                  <a:pt x="43046" y="7243"/>
                                </a:lnTo>
                                <a:lnTo>
                                  <a:pt x="48433" y="15103"/>
                                </a:lnTo>
                                <a:lnTo>
                                  <a:pt x="50406" y="24726"/>
                                </a:lnTo>
                              </a:path>
                            </a:pathLst>
                          </a:custGeom>
                          <a:ln w="104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6" name="Graphic 176"/>
                        <wps:cNvSpPr/>
                        <wps:spPr>
                          <a:xfrm>
                            <a:off x="427431" y="363772"/>
                            <a:ext cx="50800" cy="49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49530">
                                <a:moveTo>
                                  <a:pt x="25209" y="0"/>
                                </a:moveTo>
                                <a:lnTo>
                                  <a:pt x="15398" y="1943"/>
                                </a:lnTo>
                                <a:lnTo>
                                  <a:pt x="7385" y="7243"/>
                                </a:lnTo>
                                <a:lnTo>
                                  <a:pt x="1981" y="15103"/>
                                </a:lnTo>
                                <a:lnTo>
                                  <a:pt x="0" y="24726"/>
                                </a:lnTo>
                                <a:lnTo>
                                  <a:pt x="1981" y="34376"/>
                                </a:lnTo>
                                <a:lnTo>
                                  <a:pt x="7385" y="42233"/>
                                </a:lnTo>
                                <a:lnTo>
                                  <a:pt x="15398" y="47519"/>
                                </a:lnTo>
                                <a:lnTo>
                                  <a:pt x="25209" y="49453"/>
                                </a:lnTo>
                                <a:lnTo>
                                  <a:pt x="35048" y="47519"/>
                                </a:lnTo>
                                <a:lnTo>
                                  <a:pt x="43064" y="42235"/>
                                </a:lnTo>
                                <a:lnTo>
                                  <a:pt x="48467" y="34382"/>
                                </a:lnTo>
                                <a:lnTo>
                                  <a:pt x="50469" y="24739"/>
                                </a:lnTo>
                                <a:lnTo>
                                  <a:pt x="48446" y="15103"/>
                                </a:lnTo>
                                <a:lnTo>
                                  <a:pt x="43057" y="7243"/>
                                </a:lnTo>
                                <a:lnTo>
                                  <a:pt x="35047" y="194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7" name="Graphic 177"/>
                        <wps:cNvSpPr/>
                        <wps:spPr>
                          <a:xfrm>
                            <a:off x="427431" y="363772"/>
                            <a:ext cx="50800" cy="49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49530">
                                <a:moveTo>
                                  <a:pt x="50469" y="24739"/>
                                </a:moveTo>
                                <a:lnTo>
                                  <a:pt x="48467" y="34382"/>
                                </a:lnTo>
                                <a:lnTo>
                                  <a:pt x="43064" y="42235"/>
                                </a:lnTo>
                                <a:lnTo>
                                  <a:pt x="35048" y="47519"/>
                                </a:lnTo>
                                <a:lnTo>
                                  <a:pt x="25209" y="49453"/>
                                </a:lnTo>
                                <a:lnTo>
                                  <a:pt x="15398" y="47519"/>
                                </a:lnTo>
                                <a:lnTo>
                                  <a:pt x="7385" y="42233"/>
                                </a:lnTo>
                                <a:lnTo>
                                  <a:pt x="1981" y="34376"/>
                                </a:lnTo>
                                <a:lnTo>
                                  <a:pt x="0" y="24726"/>
                                </a:lnTo>
                                <a:lnTo>
                                  <a:pt x="1981" y="15103"/>
                                </a:lnTo>
                                <a:lnTo>
                                  <a:pt x="7385" y="7243"/>
                                </a:lnTo>
                                <a:lnTo>
                                  <a:pt x="15398" y="1943"/>
                                </a:lnTo>
                                <a:lnTo>
                                  <a:pt x="25209" y="0"/>
                                </a:lnTo>
                                <a:lnTo>
                                  <a:pt x="35047" y="1943"/>
                                </a:lnTo>
                                <a:lnTo>
                                  <a:pt x="43057" y="7243"/>
                                </a:lnTo>
                                <a:lnTo>
                                  <a:pt x="48446" y="15103"/>
                                </a:lnTo>
                                <a:lnTo>
                                  <a:pt x="50418" y="24726"/>
                                </a:lnTo>
                              </a:path>
                            </a:pathLst>
                          </a:custGeom>
                          <a:ln w="104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8" name="Graphic 178"/>
                        <wps:cNvSpPr/>
                        <wps:spPr>
                          <a:xfrm>
                            <a:off x="377024" y="474021"/>
                            <a:ext cx="50800" cy="49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49530">
                                <a:moveTo>
                                  <a:pt x="25209" y="0"/>
                                </a:moveTo>
                                <a:lnTo>
                                  <a:pt x="15398" y="1943"/>
                                </a:lnTo>
                                <a:lnTo>
                                  <a:pt x="7385" y="7243"/>
                                </a:lnTo>
                                <a:lnTo>
                                  <a:pt x="1981" y="15103"/>
                                </a:lnTo>
                                <a:lnTo>
                                  <a:pt x="0" y="24726"/>
                                </a:lnTo>
                                <a:lnTo>
                                  <a:pt x="1981" y="34376"/>
                                </a:lnTo>
                                <a:lnTo>
                                  <a:pt x="7385" y="42233"/>
                                </a:lnTo>
                                <a:lnTo>
                                  <a:pt x="15398" y="47519"/>
                                </a:lnTo>
                                <a:lnTo>
                                  <a:pt x="25209" y="49453"/>
                                </a:lnTo>
                                <a:lnTo>
                                  <a:pt x="35046" y="47519"/>
                                </a:lnTo>
                                <a:lnTo>
                                  <a:pt x="43057" y="42233"/>
                                </a:lnTo>
                                <a:lnTo>
                                  <a:pt x="48457" y="34376"/>
                                </a:lnTo>
                                <a:lnTo>
                                  <a:pt x="50457" y="24726"/>
                                </a:lnTo>
                                <a:lnTo>
                                  <a:pt x="48435" y="15103"/>
                                </a:lnTo>
                                <a:lnTo>
                                  <a:pt x="43051" y="7243"/>
                                </a:lnTo>
                                <a:lnTo>
                                  <a:pt x="35045" y="194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9" name="Graphic 179"/>
                        <wps:cNvSpPr/>
                        <wps:spPr>
                          <a:xfrm>
                            <a:off x="377024" y="474021"/>
                            <a:ext cx="50800" cy="49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49530">
                                <a:moveTo>
                                  <a:pt x="50457" y="24726"/>
                                </a:moveTo>
                                <a:lnTo>
                                  <a:pt x="48457" y="34376"/>
                                </a:lnTo>
                                <a:lnTo>
                                  <a:pt x="43057" y="42233"/>
                                </a:lnTo>
                                <a:lnTo>
                                  <a:pt x="35046" y="47519"/>
                                </a:lnTo>
                                <a:lnTo>
                                  <a:pt x="25209" y="49453"/>
                                </a:lnTo>
                                <a:lnTo>
                                  <a:pt x="15398" y="47519"/>
                                </a:lnTo>
                                <a:lnTo>
                                  <a:pt x="7385" y="42233"/>
                                </a:lnTo>
                                <a:lnTo>
                                  <a:pt x="1981" y="34376"/>
                                </a:lnTo>
                                <a:lnTo>
                                  <a:pt x="0" y="24726"/>
                                </a:lnTo>
                                <a:lnTo>
                                  <a:pt x="1981" y="15103"/>
                                </a:lnTo>
                                <a:lnTo>
                                  <a:pt x="7385" y="7243"/>
                                </a:lnTo>
                                <a:lnTo>
                                  <a:pt x="15398" y="1943"/>
                                </a:lnTo>
                                <a:lnTo>
                                  <a:pt x="25209" y="0"/>
                                </a:lnTo>
                                <a:lnTo>
                                  <a:pt x="35045" y="1943"/>
                                </a:lnTo>
                                <a:lnTo>
                                  <a:pt x="43051" y="7243"/>
                                </a:lnTo>
                                <a:lnTo>
                                  <a:pt x="48435" y="15103"/>
                                </a:lnTo>
                                <a:lnTo>
                                  <a:pt x="50406" y="24726"/>
                                </a:lnTo>
                              </a:path>
                            </a:pathLst>
                          </a:custGeom>
                          <a:ln w="104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18.850006pt;margin-top:-103.16423pt;width:114.9pt;height:102pt;mso-position-horizontal-relative:page;mso-position-vertical-relative:paragraph;z-index:15732224" id="docshapegroup150" coordorigin="4377,-2063" coordsize="2298,2040">
                <v:shape style="position:absolute;left:4377;top:-2064;width:2298;height:2040" id="docshape151" coordorigin="4377,-2063" coordsize="2298,2040" path="m4451,-106l6674,-106m5088,-24l5088,-106m6033,-24l6033,-106m4461,-97l4461,-2063m4461,-106l4377,-106m4461,-755l4377,-755m4461,-1404l4377,-1404m4461,-2053l4377,-2053e" filled="false" stroked="true" strokeweight=".98301pt" strokecolor="#000000">
                  <v:path arrowok="t"/>
                  <v:stroke dashstyle="solid"/>
                </v:shape>
                <v:shape style="position:absolute;left:5877;top:-1454;width:315;height:211" id="docshape152" coordorigin="5877,-1453" coordsize="315,211" path="m6034,-1453l6034,-1242m5877,-1453l6191,-1453e" filled="false" stroked="true" strokeweight=".4915pt" strokecolor="#000000">
                  <v:path arrowok="t"/>
                  <v:stroke dashstyle="solid"/>
                </v:shape>
                <v:line style="position:absolute" from="5720,-1242" to="6348,-1242" stroked="true" strokeweight=".98301pt" strokecolor="#000000">
                  <v:stroke dashstyle="solid"/>
                </v:line>
                <v:shape style="position:absolute;left:5915;top:-1082;width:80;height:78" id="docshape153" coordorigin="5915,-1082" coordsize="80,78" path="m5955,-1082l5939,-1078,5927,-1070,5918,-1058,5915,-1043,5918,-1027,5927,-1015,5939,-1007,5955,-1004,5970,-1007,5983,-1015,5991,-1027,5995,-1043,5991,-1058,5983,-1070,5970,-1078xe" filled="true" fillcolor="#000000" stroked="false">
                  <v:path arrowok="t"/>
                  <v:fill type="solid"/>
                </v:shape>
                <v:shape style="position:absolute;left:5915;top:-1082;width:80;height:78" id="docshape154" coordorigin="5915,-1082" coordsize="80,78" path="m5995,-1043l5991,-1027,5983,-1015,5970,-1007,5955,-1004,5939,-1007,5927,-1015,5918,-1027,5915,-1043,5918,-1058,5927,-1070,5939,-1078,5955,-1082,5970,-1078,5983,-1070,5991,-1058,5995,-1043e" filled="false" stroked="true" strokeweight=".08192pt" strokecolor="#000000">
                  <v:path arrowok="t"/>
                  <v:stroke dashstyle="solid"/>
                </v:shape>
                <v:shape style="position:absolute;left:6073;top:-808;width:80;height:78" id="docshape155" coordorigin="6074,-807" coordsize="80,78" path="m6114,-807l6098,-804,6086,-796,6077,-784,6074,-768,6077,-753,6086,-741,6098,-732,6114,-729,6129,-732,6142,-741,6150,-753,6153,-768,6150,-784,6142,-796,6129,-804xe" filled="true" fillcolor="#000000" stroked="false">
                  <v:path arrowok="t"/>
                  <v:fill type="solid"/>
                </v:shape>
                <v:shape style="position:absolute;left:6073;top:-808;width:80;height:78" id="docshape156" coordorigin="6074,-807" coordsize="80,78" path="m6153,-768l6150,-753,6142,-741,6129,-732,6114,-729,6098,-732,6086,-741,6077,-753,6074,-768,6077,-784,6086,-796,6098,-804,6114,-807,6129,-804,6142,-796,6150,-784,6153,-768e" filled="false" stroked="true" strokeweight=".08192pt" strokecolor="#000000">
                  <v:path arrowok="t"/>
                  <v:stroke dashstyle="solid"/>
                </v:shape>
                <v:shape style="position:absolute;left:6073;top:-1092;width:80;height:78" id="docshape157" coordorigin="6074,-1091" coordsize="80,78" path="m6114,-1091l6098,-1088,6086,-1080,6077,-1067,6074,-1052,6077,-1037,6086,-1025,6098,-1016,6114,-1013,6129,-1016,6142,-1025,6150,-1037,6153,-1052,6150,-1067,6142,-1080,6129,-1088xe" filled="true" fillcolor="#000000" stroked="false">
                  <v:path arrowok="t"/>
                  <v:fill type="solid"/>
                </v:shape>
                <v:shape style="position:absolute;left:6073;top:-1092;width:80;height:78" id="docshape158" coordorigin="6074,-1091" coordsize="80,78" path="m6153,-1052l6150,-1037,6142,-1025,6129,-1016,6114,-1013,6098,-1016,6086,-1025,6077,-1037,6074,-1052,6077,-1067,6086,-1080,6098,-1088,6114,-1091,6129,-1088,6142,-1080,6150,-1067,6153,-1052e" filled="false" stroked="true" strokeweight=".08192pt" strokecolor="#000000">
                  <v:path arrowok="t"/>
                  <v:stroke dashstyle="solid"/>
                </v:shape>
                <v:shape style="position:absolute;left:5994;top:-1562;width:80;height:78" id="docshape159" coordorigin="5995,-1562" coordsize="80,78" path="m6034,-1562l6019,-1559,6006,-1550,5998,-1538,5995,-1523,5998,-1508,6006,-1495,6019,-1487,6034,-1484,6050,-1487,6062,-1495,6071,-1508,6074,-1523,6071,-1538,6062,-1550,6050,-1559xe" filled="true" fillcolor="#000000" stroked="false">
                  <v:path arrowok="t"/>
                  <v:fill type="solid"/>
                </v:shape>
                <v:shape style="position:absolute;left:5994;top:-1562;width:80;height:78" id="docshape160" coordorigin="5995,-1562" coordsize="80,78" path="m6074,-1523l6071,-1508,6062,-1495,6050,-1487,6034,-1484,6019,-1487,6006,-1495,5998,-1508,5995,-1523,5998,-1538,6006,-1550,6019,-1559,6034,-1562,6050,-1559,6062,-1550,6071,-1538,6074,-1523e" filled="false" stroked="true" strokeweight=".08192pt" strokecolor="#000000">
                  <v:path arrowok="t"/>
                  <v:stroke dashstyle="solid"/>
                </v:shape>
                <v:shape style="position:absolute;left:5994;top:-1468;width:80;height:78" id="docshape161" coordorigin="5995,-1468" coordsize="80,78" path="m6034,-1468l6019,-1465,6006,-1456,5998,-1444,5995,-1429,5998,-1414,6006,-1401,6019,-1393,6034,-1390,6050,-1393,6062,-1401,6071,-1414,6074,-1429,6071,-1444,6062,-1456,6050,-1465xe" filled="true" fillcolor="#000000" stroked="false">
                  <v:path arrowok="t"/>
                  <v:fill type="solid"/>
                </v:shape>
                <v:shape style="position:absolute;left:5994;top:-1468;width:80;height:78" id="docshape162" coordorigin="5995,-1468" coordsize="80,78" path="m6074,-1429l6071,-1414,6062,-1401,6050,-1393,6034,-1390,6019,-1393,6006,-1401,5998,-1414,5995,-1429,5998,-1444,6006,-1456,6019,-1465,6034,-1468,6050,-1465,6062,-1456,6071,-1444,6074,-1429e" filled="false" stroked="true" strokeweight=".08192pt" strokecolor="#000000">
                  <v:path arrowok="t"/>
                  <v:stroke dashstyle="solid"/>
                </v:shape>
                <v:shape style="position:absolute;left:5915;top:-796;width:80;height:78" id="docshape163" coordorigin="5915,-796" coordsize="80,78" path="m5955,-796l5939,-793,5927,-785,5918,-772,5915,-757,5918,-742,5927,-729,5939,-721,5955,-718,5970,-721,5983,-729,5991,-742,5995,-757,5991,-772,5983,-785,5970,-793xe" filled="true" fillcolor="#000000" stroked="false">
                  <v:path arrowok="t"/>
                  <v:fill type="solid"/>
                </v:shape>
                <v:shape style="position:absolute;left:5915;top:-796;width:80;height:78" id="docshape164" coordorigin="5915,-796" coordsize="80,78" path="m5995,-757l5991,-742,5983,-729,5970,-721,5955,-718,5939,-721,5927,-729,5918,-742,5915,-757,5918,-772,5927,-785,5939,-793,5955,-796,5970,-793,5983,-785,5991,-772,5995,-757e" filled="false" stroked="true" strokeweight=".08192pt" strokecolor="#000000">
                  <v:path arrowok="t"/>
                  <v:stroke dashstyle="solid"/>
                </v:shape>
                <v:shape style="position:absolute;left:4932;top:-1377;width:315;height:722" id="docshape165" coordorigin="4933,-1377" coordsize="315,722" path="m5090,-1377l5090,-1203m5090,-1203l5090,-655m4933,-1377l5247,-1377m4933,-655l5247,-655e" filled="false" stroked="true" strokeweight=".4915pt" strokecolor="#000000">
                  <v:path arrowok="t"/>
                  <v:stroke dashstyle="solid"/>
                </v:shape>
                <v:line style="position:absolute" from="4776,-1203" to="5404,-1203" stroked="true" strokeweight=".98301pt" strokecolor="#000000">
                  <v:stroke dashstyle="solid"/>
                </v:line>
                <v:shape style="position:absolute;left:5050;top:-240;width:80;height:78" id="docshape166" coordorigin="5050,-239" coordsize="80,78" path="m5090,-239l5074,-236,5062,-228,5053,-216,5050,-200,5053,-185,5062,-173,5074,-165,5090,-161,5105,-165,5118,-173,5126,-185,5130,-200,5126,-216,5118,-228,5105,-236xe" filled="true" fillcolor="#000000" stroked="false">
                  <v:path arrowok="t"/>
                  <v:fill type="solid"/>
                </v:shape>
                <v:shape style="position:absolute;left:5050;top:-240;width:80;height:78" id="docshape167" coordorigin="5050,-239" coordsize="80,78" path="m5130,-200l5126,-185,5118,-173,5105,-165,5090,-161,5074,-165,5062,-173,5053,-185,5050,-200,5053,-216,5062,-228,5074,-236,5090,-239,5105,-236,5118,-228,5126,-216,5130,-200e" filled="false" stroked="true" strokeweight=".08192pt" strokecolor="#000000">
                  <v:path arrowok="t"/>
                  <v:stroke dashstyle="solid"/>
                </v:shape>
                <v:shape style="position:absolute;left:4970;top:-1145;width:80;height:78" id="docshape168" coordorigin="4971,-1145" coordsize="80,78" path="m5010,-1145l4995,-1142,4982,-1133,4974,-1121,4971,-1106,4974,-1091,4982,-1078,4995,-1070,5010,-1067,5026,-1070,5039,-1078,5047,-1091,5050,-1106,5047,-1121,5039,-1133,5026,-1142xe" filled="true" fillcolor="#000000" stroked="false">
                  <v:path arrowok="t"/>
                  <v:fill type="solid"/>
                </v:shape>
                <v:shape style="position:absolute;left:4970;top:-1145;width:80;height:78" id="docshape169" coordorigin="4971,-1145" coordsize="80,78" path="m5050,-1106l5047,-1091,5039,-1078,5026,-1070,5010,-1067,4995,-1070,4982,-1078,4974,-1091,4971,-1106,4974,-1121,4982,-1133,4995,-1142,5010,-1145,5026,-1142,5039,-1133,5047,-1121,5050,-1106e" filled="false" stroked="true" strokeweight=".08192pt" strokecolor="#000000">
                  <v:path arrowok="t"/>
                  <v:stroke dashstyle="solid"/>
                </v:shape>
                <v:shape style="position:absolute;left:5129;top:-1071;width:80;height:78" id="docshape170" coordorigin="5130,-1070" coordsize="80,78" path="m5169,-1070l5154,-1067,5141,-1059,5133,-1046,5130,-1031,5133,-1016,5141,-1004,5154,-995,5169,-992,5185,-995,5197,-1004,5206,-1016,5209,-1031,5206,-1046,5197,-1059,5185,-1067xe" filled="true" fillcolor="#000000" stroked="false">
                  <v:path arrowok="t"/>
                  <v:fill type="solid"/>
                </v:shape>
                <v:shape style="position:absolute;left:5129;top:-1071;width:80;height:78" id="docshape171" coordorigin="5130,-1070" coordsize="80,78" path="m5209,-1031l5206,-1016,5197,-1004,5185,-995,5169,-992,5154,-995,5141,-1004,5133,-1016,5130,-1031,5133,-1046,5141,-1059,5154,-1067,5169,-1070,5185,-1067,5197,-1059,5206,-1046,5209,-1031e" filled="false" stroked="true" strokeweight=".08192pt" strokecolor="#000000">
                  <v:path arrowok="t"/>
                  <v:stroke dashstyle="solid"/>
                </v:shape>
                <v:shape style="position:absolute;left:5129;top:-1243;width:80;height:78" id="docshape172" coordorigin="5130,-1242" coordsize="80,78" path="m5169,-1242l5154,-1239,5141,-1231,5133,-1218,5130,-1203,5133,-1188,5141,-1176,5154,-1167,5169,-1164,5185,-1167,5197,-1176,5206,-1188,5209,-1203,5206,-1218,5197,-1231,5185,-1239xe" filled="true" fillcolor="#000000" stroked="false">
                  <v:path arrowok="t"/>
                  <v:fill type="solid"/>
                </v:shape>
                <v:shape style="position:absolute;left:5129;top:-1243;width:80;height:78" id="docshape173" coordorigin="5130,-1242" coordsize="80,78" path="m5209,-1203l5206,-1188,5197,-1176,5185,-1167,5169,-1164,5154,-1167,5141,-1176,5133,-1188,5130,-1203,5133,-1218,5141,-1231,5154,-1239,5169,-1242,5185,-1239,5197,-1231,5206,-1218,5209,-1203e" filled="false" stroked="true" strokeweight=".08192pt" strokecolor="#000000">
                  <v:path arrowok="t"/>
                  <v:stroke dashstyle="solid"/>
                </v:shape>
                <v:shape style="position:absolute;left:5050;top:-1491;width:80;height:78" id="docshape174" coordorigin="5050,-1490" coordsize="80,78" path="m5090,-1490l5074,-1487,5062,-1479,5053,-1467,5050,-1451,5053,-1436,5062,-1424,5074,-1416,5090,-1413,5105,-1416,5118,-1424,5126,-1436,5130,-1451,5126,-1467,5118,-1479,5105,-1487xe" filled="true" fillcolor="#000000" stroked="false">
                  <v:path arrowok="t"/>
                  <v:fill type="solid"/>
                </v:shape>
                <v:shape style="position:absolute;left:5050;top:-1491;width:80;height:78" id="docshape175" coordorigin="5050,-1490" coordsize="80,78" path="m5130,-1451l5126,-1436,5118,-1424,5105,-1416,5090,-1413,5074,-1416,5062,-1424,5053,-1436,5050,-1451,5053,-1467,5062,-1479,5074,-1487,5090,-1490,5105,-1487,5118,-1479,5126,-1467,5130,-1451e" filled="false" stroked="true" strokeweight=".08192pt" strokecolor="#000000">
                  <v:path arrowok="t"/>
                  <v:stroke dashstyle="solid"/>
                </v:shape>
                <v:shape style="position:absolute;left:4970;top:-1317;width:80;height:78" id="docshape176" coordorigin="4971,-1317" coordsize="80,78" path="m5010,-1317l4995,-1314,4982,-1305,4974,-1293,4971,-1278,4974,-1263,4982,-1250,4995,-1242,5010,-1239,5026,-1242,5039,-1250,5047,-1263,5050,-1278,5047,-1293,5039,-1305,5026,-1314xe" filled="true" fillcolor="#000000" stroked="false">
                  <v:path arrowok="t"/>
                  <v:fill type="solid"/>
                </v:shape>
                <v:shape style="position:absolute;left:4970;top:-1317;width:80;height:78" id="docshape177" coordorigin="4971,-1317" coordsize="80,78" path="m5050,-1278l5047,-1263,5039,-1250,5026,-1242,5010,-1239,4995,-1242,4982,-1250,4974,-1263,4971,-1278,4974,-1293,4982,-1305,4995,-1314,5010,-1317,5026,-1314,5039,-1305,5047,-1293,5050,-1278e" filled="false" stroked="true" strokeweight=".08192pt" strokecolor="#000000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>
          <w:b/>
          <w:spacing w:val="-4"/>
          <w:w w:val="105"/>
          <w:sz w:val="14"/>
        </w:rPr>
        <w:t>Male</w:t>
      </w:r>
      <w:r>
        <w:rPr>
          <w:b/>
          <w:sz w:val="14"/>
        </w:rPr>
        <w:tab/>
      </w:r>
      <w:r>
        <w:rPr>
          <w:b/>
          <w:spacing w:val="-2"/>
          <w:w w:val="105"/>
          <w:sz w:val="14"/>
        </w:rPr>
        <w:t>Female</w:t>
      </w:r>
    </w:p>
    <w:p>
      <w:pPr>
        <w:spacing w:line="240" w:lineRule="auto" w:before="148"/>
        <w:rPr>
          <w:b/>
          <w:sz w:val="15"/>
        </w:rPr>
      </w:pPr>
      <w:r>
        <w:rPr/>
        <w:br w:type="column"/>
      </w:r>
      <w:r>
        <w:rPr>
          <w:b/>
          <w:sz w:val="15"/>
        </w:rPr>
      </w:r>
    </w:p>
    <w:p>
      <w:pPr>
        <w:spacing w:before="0"/>
        <w:ind w:left="0" w:right="1" w:firstLine="0"/>
        <w:jc w:val="right"/>
        <w:rPr>
          <w:b/>
          <w:sz w:val="15"/>
        </w:rPr>
      </w:pPr>
      <w:r>
        <w:rPr>
          <w:b/>
          <w:spacing w:val="-5"/>
          <w:w w:val="105"/>
          <w:sz w:val="15"/>
        </w:rPr>
        <w:t>100</w:t>
      </w:r>
    </w:p>
    <w:p>
      <w:pPr>
        <w:pStyle w:val="BodyText"/>
        <w:spacing w:before="148"/>
        <w:rPr>
          <w:sz w:val="15"/>
        </w:rPr>
      </w:pPr>
    </w:p>
    <w:p>
      <w:pPr>
        <w:spacing w:before="0"/>
        <w:ind w:left="0" w:right="0" w:firstLine="0"/>
        <w:jc w:val="right"/>
        <w:rPr>
          <w:b/>
          <w:sz w:val="15"/>
        </w:rPr>
      </w:pPr>
      <w:r>
        <w:rPr>
          <w:b/>
          <w:spacing w:val="-5"/>
          <w:w w:val="105"/>
          <w:sz w:val="15"/>
        </w:rPr>
        <w:t>10</w:t>
      </w:r>
    </w:p>
    <w:p>
      <w:pPr>
        <w:pStyle w:val="BodyText"/>
        <w:spacing w:before="148"/>
        <w:rPr>
          <w:sz w:val="15"/>
        </w:rPr>
      </w:pPr>
    </w:p>
    <w:p>
      <w:pPr>
        <w:spacing w:before="0"/>
        <w:ind w:left="0" w:right="1" w:firstLine="0"/>
        <w:jc w:val="right"/>
        <w:rPr>
          <w:b/>
          <w:sz w:val="15"/>
        </w:rPr>
      </w:pPr>
      <w:r>
        <w:rPr>
          <w:b/>
          <w:spacing w:val="-10"/>
          <w:w w:val="105"/>
          <w:sz w:val="15"/>
        </w:rPr>
        <w:t>1</w:t>
      </w:r>
    </w:p>
    <w:p>
      <w:pPr>
        <w:pStyle w:val="BodyText"/>
        <w:spacing w:before="148"/>
        <w:rPr>
          <w:sz w:val="15"/>
        </w:rPr>
      </w:pPr>
    </w:p>
    <w:p>
      <w:pPr>
        <w:spacing w:before="0"/>
        <w:ind w:left="0" w:right="1" w:firstLine="0"/>
        <w:jc w:val="right"/>
        <w:rPr>
          <w:b/>
          <w:sz w:val="15"/>
        </w:rPr>
      </w:pPr>
      <w:r>
        <w:rPr>
          <w:b/>
          <w:spacing w:val="-5"/>
          <w:w w:val="105"/>
          <w:sz w:val="15"/>
        </w:rPr>
        <w:t>0.1</w:t>
      </w:r>
    </w:p>
    <w:p>
      <w:pPr>
        <w:spacing w:line="240" w:lineRule="auto" w:before="0"/>
        <w:rPr>
          <w:b/>
          <w:sz w:val="15"/>
        </w:rPr>
      </w:pPr>
      <w:r>
        <w:rPr/>
        <w:br w:type="column"/>
      </w:r>
      <w:r>
        <w:rPr>
          <w:b/>
          <w:sz w:val="15"/>
        </w:rPr>
      </w:r>
    </w:p>
    <w:p>
      <w:pPr>
        <w:pStyle w:val="BodyText"/>
        <w:rPr>
          <w:sz w:val="15"/>
        </w:rPr>
      </w:pPr>
    </w:p>
    <w:p>
      <w:pPr>
        <w:pStyle w:val="BodyText"/>
        <w:rPr>
          <w:sz w:val="15"/>
        </w:rPr>
      </w:pPr>
    </w:p>
    <w:p>
      <w:pPr>
        <w:pStyle w:val="BodyText"/>
        <w:rPr>
          <w:sz w:val="15"/>
        </w:rPr>
      </w:pPr>
    </w:p>
    <w:p>
      <w:pPr>
        <w:pStyle w:val="BodyText"/>
        <w:rPr>
          <w:sz w:val="15"/>
        </w:rPr>
      </w:pPr>
    </w:p>
    <w:p>
      <w:pPr>
        <w:pStyle w:val="BodyText"/>
        <w:rPr>
          <w:sz w:val="15"/>
        </w:rPr>
      </w:pPr>
    </w:p>
    <w:p>
      <w:pPr>
        <w:pStyle w:val="BodyText"/>
        <w:rPr>
          <w:sz w:val="15"/>
        </w:rPr>
      </w:pPr>
    </w:p>
    <w:p>
      <w:pPr>
        <w:pStyle w:val="BodyText"/>
        <w:rPr>
          <w:sz w:val="15"/>
        </w:rPr>
      </w:pPr>
    </w:p>
    <w:p>
      <w:pPr>
        <w:pStyle w:val="BodyText"/>
        <w:rPr>
          <w:sz w:val="15"/>
        </w:rPr>
      </w:pPr>
    </w:p>
    <w:p>
      <w:pPr>
        <w:pStyle w:val="BodyText"/>
        <w:rPr>
          <w:sz w:val="15"/>
        </w:rPr>
      </w:pPr>
    </w:p>
    <w:p>
      <w:pPr>
        <w:pStyle w:val="BodyText"/>
        <w:spacing w:before="89"/>
        <w:rPr>
          <w:sz w:val="15"/>
        </w:rPr>
      </w:pPr>
    </w:p>
    <w:p>
      <w:pPr>
        <w:tabs>
          <w:tab w:pos="1407" w:val="left" w:leader="none"/>
        </w:tabs>
        <w:spacing w:before="0"/>
        <w:ind w:left="529" w:right="0" w:firstLine="0"/>
        <w:jc w:val="left"/>
        <w:rPr>
          <w:b/>
          <w:sz w:val="15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294464">
                <wp:simplePos x="0" y="0"/>
                <wp:positionH relativeFrom="page">
                  <wp:posOffset>544068</wp:posOffset>
                </wp:positionH>
                <wp:positionV relativeFrom="paragraph">
                  <wp:posOffset>-1340149</wp:posOffset>
                </wp:positionV>
                <wp:extent cx="1459865" cy="1320800"/>
                <wp:effectExtent l="0" t="0" r="0" b="0"/>
                <wp:wrapNone/>
                <wp:docPr id="180" name="Group 18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80" name="Group 180"/>
                      <wpg:cNvGrpSpPr/>
                      <wpg:grpSpPr>
                        <a:xfrm>
                          <a:off x="0" y="0"/>
                          <a:ext cx="1459865" cy="1320800"/>
                          <a:chExt cx="1459865" cy="1320800"/>
                        </a:xfrm>
                      </wpg:grpSpPr>
                      <wps:wsp>
                        <wps:cNvPr id="181" name="Graphic 181"/>
                        <wps:cNvSpPr/>
                        <wps:spPr>
                          <a:xfrm>
                            <a:off x="0" y="80"/>
                            <a:ext cx="1459865" cy="132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59865" h="1320800">
                                <a:moveTo>
                                  <a:pt x="47370" y="1266952"/>
                                </a:moveTo>
                                <a:lnTo>
                                  <a:pt x="1459483" y="1266952"/>
                                </a:lnTo>
                              </a:path>
                              <a:path w="1459865" h="1320800">
                                <a:moveTo>
                                  <a:pt x="451866" y="1320545"/>
                                </a:moveTo>
                                <a:lnTo>
                                  <a:pt x="451866" y="1266952"/>
                                </a:lnTo>
                              </a:path>
                              <a:path w="1459865" h="1320800">
                                <a:moveTo>
                                  <a:pt x="1051814" y="1320545"/>
                                </a:moveTo>
                                <a:lnTo>
                                  <a:pt x="1051814" y="1266952"/>
                                </a:lnTo>
                              </a:path>
                              <a:path w="1459865" h="1320800">
                                <a:moveTo>
                                  <a:pt x="53593" y="1273302"/>
                                </a:moveTo>
                                <a:lnTo>
                                  <a:pt x="53593" y="0"/>
                                </a:lnTo>
                              </a:path>
                              <a:path w="1459865" h="1320800">
                                <a:moveTo>
                                  <a:pt x="53593" y="1141983"/>
                                </a:moveTo>
                                <a:lnTo>
                                  <a:pt x="0" y="1141983"/>
                                </a:lnTo>
                              </a:path>
                              <a:path w="1459865" h="1320800">
                                <a:moveTo>
                                  <a:pt x="53593" y="574675"/>
                                </a:moveTo>
                                <a:lnTo>
                                  <a:pt x="0" y="574675"/>
                                </a:lnTo>
                              </a:path>
                              <a:path w="1459865" h="1320800">
                                <a:moveTo>
                                  <a:pt x="53593" y="6223"/>
                                </a:moveTo>
                                <a:lnTo>
                                  <a:pt x="0" y="6223"/>
                                </a:lnTo>
                              </a:path>
                            </a:pathLst>
                          </a:custGeom>
                          <a:ln w="1260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2" name="Graphic 182"/>
                        <wps:cNvSpPr/>
                        <wps:spPr>
                          <a:xfrm>
                            <a:off x="1052830" y="1076913"/>
                            <a:ext cx="1270" cy="1054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05410">
                                <a:moveTo>
                                  <a:pt x="0" y="0"/>
                                </a:moveTo>
                                <a:lnTo>
                                  <a:pt x="0" y="105029"/>
                                </a:lnTo>
                              </a:path>
                            </a:pathLst>
                          </a:custGeom>
                          <a:ln w="630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3" name="Graphic 183"/>
                        <wps:cNvSpPr/>
                        <wps:spPr>
                          <a:xfrm>
                            <a:off x="1052830" y="1181942"/>
                            <a:ext cx="1270" cy="850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85090">
                                <a:moveTo>
                                  <a:pt x="0" y="0"/>
                                </a:moveTo>
                                <a:lnTo>
                                  <a:pt x="0" y="85089"/>
                                </a:lnTo>
                              </a:path>
                            </a:pathLst>
                          </a:custGeom>
                          <a:ln w="630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4" name="Graphic 184"/>
                        <wps:cNvSpPr/>
                        <wps:spPr>
                          <a:xfrm>
                            <a:off x="953008" y="1076913"/>
                            <a:ext cx="200025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0025" h="190500">
                                <a:moveTo>
                                  <a:pt x="0" y="0"/>
                                </a:moveTo>
                                <a:lnTo>
                                  <a:pt x="199644" y="0"/>
                                </a:lnTo>
                              </a:path>
                              <a:path w="200025" h="190500">
                                <a:moveTo>
                                  <a:pt x="0" y="190119"/>
                                </a:moveTo>
                                <a:lnTo>
                                  <a:pt x="199644" y="190119"/>
                                </a:lnTo>
                              </a:path>
                            </a:pathLst>
                          </a:custGeom>
                          <a:ln w="630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5" name="Graphic 185"/>
                        <wps:cNvSpPr/>
                        <wps:spPr>
                          <a:xfrm>
                            <a:off x="853186" y="1181942"/>
                            <a:ext cx="39941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9415" h="0">
                                <a:moveTo>
                                  <a:pt x="0" y="0"/>
                                </a:moveTo>
                                <a:lnTo>
                                  <a:pt x="399288" y="0"/>
                                </a:lnTo>
                              </a:path>
                            </a:pathLst>
                          </a:custGeom>
                          <a:ln w="1260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6" name="Graphic 186"/>
                        <wps:cNvSpPr/>
                        <wps:spPr>
                          <a:xfrm>
                            <a:off x="968819" y="1241848"/>
                            <a:ext cx="5080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50800">
                                <a:moveTo>
                                  <a:pt x="25222" y="0"/>
                                </a:moveTo>
                                <a:lnTo>
                                  <a:pt x="15409" y="1983"/>
                                </a:lnTo>
                                <a:lnTo>
                                  <a:pt x="7391" y="7391"/>
                                </a:lnTo>
                                <a:lnTo>
                                  <a:pt x="1983" y="15409"/>
                                </a:lnTo>
                                <a:lnTo>
                                  <a:pt x="0" y="25222"/>
                                </a:lnTo>
                                <a:lnTo>
                                  <a:pt x="1983" y="35060"/>
                                </a:lnTo>
                                <a:lnTo>
                                  <a:pt x="7391" y="43070"/>
                                </a:lnTo>
                                <a:lnTo>
                                  <a:pt x="15409" y="48459"/>
                                </a:lnTo>
                                <a:lnTo>
                                  <a:pt x="25222" y="50431"/>
                                </a:lnTo>
                                <a:lnTo>
                                  <a:pt x="35060" y="48458"/>
                                </a:lnTo>
                                <a:lnTo>
                                  <a:pt x="43076" y="43065"/>
                                </a:lnTo>
                                <a:lnTo>
                                  <a:pt x="48480" y="35044"/>
                                </a:lnTo>
                                <a:lnTo>
                                  <a:pt x="50482" y="25184"/>
                                </a:lnTo>
                                <a:lnTo>
                                  <a:pt x="48459" y="15409"/>
                                </a:lnTo>
                                <a:lnTo>
                                  <a:pt x="43070" y="7391"/>
                                </a:lnTo>
                                <a:lnTo>
                                  <a:pt x="35060" y="198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7" name="Graphic 187"/>
                        <wps:cNvSpPr/>
                        <wps:spPr>
                          <a:xfrm>
                            <a:off x="968819" y="1241848"/>
                            <a:ext cx="5080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50800">
                                <a:moveTo>
                                  <a:pt x="50482" y="25184"/>
                                </a:moveTo>
                                <a:lnTo>
                                  <a:pt x="48480" y="35044"/>
                                </a:lnTo>
                                <a:lnTo>
                                  <a:pt x="43076" y="43065"/>
                                </a:lnTo>
                                <a:lnTo>
                                  <a:pt x="35060" y="48458"/>
                                </a:lnTo>
                                <a:lnTo>
                                  <a:pt x="25222" y="50431"/>
                                </a:lnTo>
                                <a:lnTo>
                                  <a:pt x="15409" y="48459"/>
                                </a:lnTo>
                                <a:lnTo>
                                  <a:pt x="7391" y="43070"/>
                                </a:lnTo>
                                <a:lnTo>
                                  <a:pt x="1983" y="35060"/>
                                </a:lnTo>
                                <a:lnTo>
                                  <a:pt x="0" y="25222"/>
                                </a:lnTo>
                                <a:lnTo>
                                  <a:pt x="1983" y="15409"/>
                                </a:lnTo>
                                <a:lnTo>
                                  <a:pt x="7391" y="7391"/>
                                </a:lnTo>
                                <a:lnTo>
                                  <a:pt x="15409" y="1983"/>
                                </a:lnTo>
                                <a:lnTo>
                                  <a:pt x="25222" y="0"/>
                                </a:lnTo>
                                <a:lnTo>
                                  <a:pt x="35060" y="1983"/>
                                </a:lnTo>
                                <a:lnTo>
                                  <a:pt x="43070" y="7391"/>
                                </a:lnTo>
                                <a:lnTo>
                                  <a:pt x="48459" y="15409"/>
                                </a:lnTo>
                                <a:lnTo>
                                  <a:pt x="50431" y="25222"/>
                                </a:lnTo>
                              </a:path>
                            </a:pathLst>
                          </a:custGeom>
                          <a:ln w="1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8" name="Graphic 188"/>
                        <wps:cNvSpPr/>
                        <wps:spPr>
                          <a:xfrm>
                            <a:off x="1085456" y="988661"/>
                            <a:ext cx="5080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50800">
                                <a:moveTo>
                                  <a:pt x="25209" y="0"/>
                                </a:moveTo>
                                <a:lnTo>
                                  <a:pt x="15398" y="1981"/>
                                </a:lnTo>
                                <a:lnTo>
                                  <a:pt x="7385" y="7385"/>
                                </a:lnTo>
                                <a:lnTo>
                                  <a:pt x="1981" y="15398"/>
                                </a:lnTo>
                                <a:lnTo>
                                  <a:pt x="0" y="25209"/>
                                </a:lnTo>
                                <a:lnTo>
                                  <a:pt x="1981" y="35054"/>
                                </a:lnTo>
                                <a:lnTo>
                                  <a:pt x="7385" y="43068"/>
                                </a:lnTo>
                                <a:lnTo>
                                  <a:pt x="15398" y="48458"/>
                                </a:lnTo>
                                <a:lnTo>
                                  <a:pt x="25209" y="50431"/>
                                </a:lnTo>
                                <a:lnTo>
                                  <a:pt x="35054" y="48459"/>
                                </a:lnTo>
                                <a:lnTo>
                                  <a:pt x="43068" y="43075"/>
                                </a:lnTo>
                                <a:lnTo>
                                  <a:pt x="48458" y="35076"/>
                                </a:lnTo>
                                <a:lnTo>
                                  <a:pt x="50431" y="25260"/>
                                </a:lnTo>
                                <a:lnTo>
                                  <a:pt x="48458" y="15398"/>
                                </a:lnTo>
                                <a:lnTo>
                                  <a:pt x="43068" y="7385"/>
                                </a:lnTo>
                                <a:lnTo>
                                  <a:pt x="35054" y="198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9" name="Graphic 189"/>
                        <wps:cNvSpPr/>
                        <wps:spPr>
                          <a:xfrm>
                            <a:off x="1085456" y="988661"/>
                            <a:ext cx="5080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50800">
                                <a:moveTo>
                                  <a:pt x="50431" y="25260"/>
                                </a:moveTo>
                                <a:lnTo>
                                  <a:pt x="48458" y="35076"/>
                                </a:lnTo>
                                <a:lnTo>
                                  <a:pt x="43068" y="43075"/>
                                </a:lnTo>
                                <a:lnTo>
                                  <a:pt x="35054" y="48459"/>
                                </a:lnTo>
                                <a:lnTo>
                                  <a:pt x="25209" y="50431"/>
                                </a:lnTo>
                                <a:lnTo>
                                  <a:pt x="15398" y="48458"/>
                                </a:lnTo>
                                <a:lnTo>
                                  <a:pt x="7385" y="43068"/>
                                </a:lnTo>
                                <a:lnTo>
                                  <a:pt x="1981" y="35054"/>
                                </a:lnTo>
                                <a:lnTo>
                                  <a:pt x="0" y="25209"/>
                                </a:lnTo>
                                <a:lnTo>
                                  <a:pt x="1981" y="15398"/>
                                </a:lnTo>
                                <a:lnTo>
                                  <a:pt x="7385" y="7385"/>
                                </a:lnTo>
                                <a:lnTo>
                                  <a:pt x="15398" y="1981"/>
                                </a:lnTo>
                                <a:lnTo>
                                  <a:pt x="25209" y="0"/>
                                </a:lnTo>
                                <a:lnTo>
                                  <a:pt x="35054" y="1981"/>
                                </a:lnTo>
                                <a:lnTo>
                                  <a:pt x="43068" y="7385"/>
                                </a:lnTo>
                                <a:lnTo>
                                  <a:pt x="48458" y="15398"/>
                                </a:lnTo>
                                <a:lnTo>
                                  <a:pt x="50431" y="25209"/>
                                </a:lnTo>
                              </a:path>
                            </a:pathLst>
                          </a:custGeom>
                          <a:ln w="1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0" name="Graphic 190"/>
                        <wps:cNvSpPr/>
                        <wps:spPr>
                          <a:xfrm>
                            <a:off x="853236" y="1241848"/>
                            <a:ext cx="5080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50800">
                                <a:moveTo>
                                  <a:pt x="25222" y="0"/>
                                </a:moveTo>
                                <a:lnTo>
                                  <a:pt x="15409" y="1983"/>
                                </a:lnTo>
                                <a:lnTo>
                                  <a:pt x="7391" y="7391"/>
                                </a:lnTo>
                                <a:lnTo>
                                  <a:pt x="1983" y="15409"/>
                                </a:lnTo>
                                <a:lnTo>
                                  <a:pt x="0" y="25222"/>
                                </a:lnTo>
                                <a:lnTo>
                                  <a:pt x="1983" y="35060"/>
                                </a:lnTo>
                                <a:lnTo>
                                  <a:pt x="7391" y="43070"/>
                                </a:lnTo>
                                <a:lnTo>
                                  <a:pt x="15409" y="48459"/>
                                </a:lnTo>
                                <a:lnTo>
                                  <a:pt x="25222" y="50431"/>
                                </a:lnTo>
                                <a:lnTo>
                                  <a:pt x="35062" y="48458"/>
                                </a:lnTo>
                                <a:lnTo>
                                  <a:pt x="43083" y="43065"/>
                                </a:lnTo>
                                <a:lnTo>
                                  <a:pt x="48491" y="35044"/>
                                </a:lnTo>
                                <a:lnTo>
                                  <a:pt x="50495" y="25184"/>
                                </a:lnTo>
                                <a:lnTo>
                                  <a:pt x="48469" y="15409"/>
                                </a:lnTo>
                                <a:lnTo>
                                  <a:pt x="43076" y="7391"/>
                                </a:lnTo>
                                <a:lnTo>
                                  <a:pt x="35062" y="198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1" name="Graphic 191"/>
                        <wps:cNvSpPr/>
                        <wps:spPr>
                          <a:xfrm>
                            <a:off x="853236" y="1241848"/>
                            <a:ext cx="5080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50800">
                                <a:moveTo>
                                  <a:pt x="50495" y="25184"/>
                                </a:moveTo>
                                <a:lnTo>
                                  <a:pt x="48491" y="35044"/>
                                </a:lnTo>
                                <a:lnTo>
                                  <a:pt x="43083" y="43065"/>
                                </a:lnTo>
                                <a:lnTo>
                                  <a:pt x="35062" y="48458"/>
                                </a:lnTo>
                                <a:lnTo>
                                  <a:pt x="25222" y="50431"/>
                                </a:lnTo>
                                <a:lnTo>
                                  <a:pt x="15409" y="48459"/>
                                </a:lnTo>
                                <a:lnTo>
                                  <a:pt x="7391" y="43070"/>
                                </a:lnTo>
                                <a:lnTo>
                                  <a:pt x="1983" y="35060"/>
                                </a:lnTo>
                                <a:lnTo>
                                  <a:pt x="0" y="25222"/>
                                </a:lnTo>
                                <a:lnTo>
                                  <a:pt x="1983" y="15409"/>
                                </a:lnTo>
                                <a:lnTo>
                                  <a:pt x="7391" y="7391"/>
                                </a:lnTo>
                                <a:lnTo>
                                  <a:pt x="15409" y="1983"/>
                                </a:lnTo>
                                <a:lnTo>
                                  <a:pt x="25222" y="0"/>
                                </a:lnTo>
                                <a:lnTo>
                                  <a:pt x="35062" y="1983"/>
                                </a:lnTo>
                                <a:lnTo>
                                  <a:pt x="43076" y="7391"/>
                                </a:lnTo>
                                <a:lnTo>
                                  <a:pt x="48469" y="15409"/>
                                </a:lnTo>
                                <a:lnTo>
                                  <a:pt x="50444" y="25222"/>
                                </a:lnTo>
                              </a:path>
                            </a:pathLst>
                          </a:custGeom>
                          <a:ln w="1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2" name="Graphic 192"/>
                        <wps:cNvSpPr/>
                        <wps:spPr>
                          <a:xfrm>
                            <a:off x="1202080" y="1241848"/>
                            <a:ext cx="5080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50800">
                                <a:moveTo>
                                  <a:pt x="25222" y="0"/>
                                </a:moveTo>
                                <a:lnTo>
                                  <a:pt x="15409" y="1983"/>
                                </a:lnTo>
                                <a:lnTo>
                                  <a:pt x="7391" y="7391"/>
                                </a:lnTo>
                                <a:lnTo>
                                  <a:pt x="1983" y="15409"/>
                                </a:lnTo>
                                <a:lnTo>
                                  <a:pt x="0" y="25222"/>
                                </a:lnTo>
                                <a:lnTo>
                                  <a:pt x="1983" y="35060"/>
                                </a:lnTo>
                                <a:lnTo>
                                  <a:pt x="7391" y="43070"/>
                                </a:lnTo>
                                <a:lnTo>
                                  <a:pt x="15409" y="48459"/>
                                </a:lnTo>
                                <a:lnTo>
                                  <a:pt x="25222" y="50431"/>
                                </a:lnTo>
                                <a:lnTo>
                                  <a:pt x="35061" y="48458"/>
                                </a:lnTo>
                                <a:lnTo>
                                  <a:pt x="43070" y="43065"/>
                                </a:lnTo>
                                <a:lnTo>
                                  <a:pt x="48448" y="35044"/>
                                </a:lnTo>
                                <a:lnTo>
                                  <a:pt x="50393" y="25184"/>
                                </a:lnTo>
                                <a:lnTo>
                                  <a:pt x="48469" y="15409"/>
                                </a:lnTo>
                                <a:lnTo>
                                  <a:pt x="43076" y="7391"/>
                                </a:lnTo>
                                <a:lnTo>
                                  <a:pt x="35062" y="198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3" name="Graphic 193"/>
                        <wps:cNvSpPr/>
                        <wps:spPr>
                          <a:xfrm>
                            <a:off x="1202080" y="1241848"/>
                            <a:ext cx="5080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50800">
                                <a:moveTo>
                                  <a:pt x="50393" y="25184"/>
                                </a:moveTo>
                                <a:lnTo>
                                  <a:pt x="48448" y="35044"/>
                                </a:lnTo>
                                <a:lnTo>
                                  <a:pt x="43070" y="43065"/>
                                </a:lnTo>
                                <a:lnTo>
                                  <a:pt x="35061" y="48458"/>
                                </a:lnTo>
                                <a:lnTo>
                                  <a:pt x="25222" y="50431"/>
                                </a:lnTo>
                                <a:lnTo>
                                  <a:pt x="15409" y="48459"/>
                                </a:lnTo>
                                <a:lnTo>
                                  <a:pt x="7391" y="43070"/>
                                </a:lnTo>
                                <a:lnTo>
                                  <a:pt x="1983" y="35060"/>
                                </a:lnTo>
                                <a:lnTo>
                                  <a:pt x="0" y="25222"/>
                                </a:lnTo>
                                <a:lnTo>
                                  <a:pt x="1983" y="15409"/>
                                </a:lnTo>
                                <a:lnTo>
                                  <a:pt x="7391" y="7391"/>
                                </a:lnTo>
                                <a:lnTo>
                                  <a:pt x="15409" y="1983"/>
                                </a:lnTo>
                                <a:lnTo>
                                  <a:pt x="25222" y="0"/>
                                </a:lnTo>
                                <a:lnTo>
                                  <a:pt x="35062" y="1983"/>
                                </a:lnTo>
                                <a:lnTo>
                                  <a:pt x="43076" y="7391"/>
                                </a:lnTo>
                                <a:lnTo>
                                  <a:pt x="48469" y="15409"/>
                                </a:lnTo>
                                <a:lnTo>
                                  <a:pt x="50444" y="25222"/>
                                </a:lnTo>
                              </a:path>
                            </a:pathLst>
                          </a:custGeom>
                          <a:ln w="1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4" name="Graphic 194"/>
                        <wps:cNvSpPr/>
                        <wps:spPr>
                          <a:xfrm>
                            <a:off x="968819" y="1030685"/>
                            <a:ext cx="5080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50800">
                                <a:moveTo>
                                  <a:pt x="25222" y="0"/>
                                </a:moveTo>
                                <a:lnTo>
                                  <a:pt x="15409" y="1981"/>
                                </a:lnTo>
                                <a:lnTo>
                                  <a:pt x="7391" y="7385"/>
                                </a:lnTo>
                                <a:lnTo>
                                  <a:pt x="1983" y="15398"/>
                                </a:lnTo>
                                <a:lnTo>
                                  <a:pt x="0" y="25209"/>
                                </a:lnTo>
                                <a:lnTo>
                                  <a:pt x="1983" y="35054"/>
                                </a:lnTo>
                                <a:lnTo>
                                  <a:pt x="7391" y="43068"/>
                                </a:lnTo>
                                <a:lnTo>
                                  <a:pt x="15409" y="48458"/>
                                </a:lnTo>
                                <a:lnTo>
                                  <a:pt x="25222" y="50431"/>
                                </a:lnTo>
                                <a:lnTo>
                                  <a:pt x="35060" y="48459"/>
                                </a:lnTo>
                                <a:lnTo>
                                  <a:pt x="43076" y="43076"/>
                                </a:lnTo>
                                <a:lnTo>
                                  <a:pt x="48480" y="35081"/>
                                </a:lnTo>
                                <a:lnTo>
                                  <a:pt x="50482" y="25273"/>
                                </a:lnTo>
                                <a:lnTo>
                                  <a:pt x="48459" y="15398"/>
                                </a:lnTo>
                                <a:lnTo>
                                  <a:pt x="43070" y="7385"/>
                                </a:lnTo>
                                <a:lnTo>
                                  <a:pt x="35060" y="198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5" name="Graphic 195"/>
                        <wps:cNvSpPr/>
                        <wps:spPr>
                          <a:xfrm>
                            <a:off x="968819" y="1030685"/>
                            <a:ext cx="5080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50800">
                                <a:moveTo>
                                  <a:pt x="50482" y="25273"/>
                                </a:moveTo>
                                <a:lnTo>
                                  <a:pt x="48480" y="35081"/>
                                </a:lnTo>
                                <a:lnTo>
                                  <a:pt x="43076" y="43076"/>
                                </a:lnTo>
                                <a:lnTo>
                                  <a:pt x="35060" y="48459"/>
                                </a:lnTo>
                                <a:lnTo>
                                  <a:pt x="25222" y="50431"/>
                                </a:lnTo>
                                <a:lnTo>
                                  <a:pt x="15409" y="48458"/>
                                </a:lnTo>
                                <a:lnTo>
                                  <a:pt x="7391" y="43068"/>
                                </a:lnTo>
                                <a:lnTo>
                                  <a:pt x="1983" y="35054"/>
                                </a:lnTo>
                                <a:lnTo>
                                  <a:pt x="0" y="25209"/>
                                </a:lnTo>
                                <a:lnTo>
                                  <a:pt x="1983" y="15398"/>
                                </a:lnTo>
                                <a:lnTo>
                                  <a:pt x="7391" y="7385"/>
                                </a:lnTo>
                                <a:lnTo>
                                  <a:pt x="15409" y="1981"/>
                                </a:lnTo>
                                <a:lnTo>
                                  <a:pt x="25222" y="0"/>
                                </a:lnTo>
                                <a:lnTo>
                                  <a:pt x="35060" y="1981"/>
                                </a:lnTo>
                                <a:lnTo>
                                  <a:pt x="43070" y="7385"/>
                                </a:lnTo>
                                <a:lnTo>
                                  <a:pt x="48459" y="15398"/>
                                </a:lnTo>
                                <a:lnTo>
                                  <a:pt x="50431" y="25209"/>
                                </a:lnTo>
                              </a:path>
                            </a:pathLst>
                          </a:custGeom>
                          <a:ln w="1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6" name="Graphic 196"/>
                        <wps:cNvSpPr/>
                        <wps:spPr>
                          <a:xfrm>
                            <a:off x="1085456" y="1241848"/>
                            <a:ext cx="5080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50800">
                                <a:moveTo>
                                  <a:pt x="25209" y="0"/>
                                </a:moveTo>
                                <a:lnTo>
                                  <a:pt x="15398" y="1983"/>
                                </a:lnTo>
                                <a:lnTo>
                                  <a:pt x="7385" y="7391"/>
                                </a:lnTo>
                                <a:lnTo>
                                  <a:pt x="1981" y="15409"/>
                                </a:lnTo>
                                <a:lnTo>
                                  <a:pt x="0" y="25222"/>
                                </a:lnTo>
                                <a:lnTo>
                                  <a:pt x="1981" y="35060"/>
                                </a:lnTo>
                                <a:lnTo>
                                  <a:pt x="7385" y="43070"/>
                                </a:lnTo>
                                <a:lnTo>
                                  <a:pt x="15398" y="48459"/>
                                </a:lnTo>
                                <a:lnTo>
                                  <a:pt x="25209" y="50431"/>
                                </a:lnTo>
                                <a:lnTo>
                                  <a:pt x="35054" y="48458"/>
                                </a:lnTo>
                                <a:lnTo>
                                  <a:pt x="43068" y="43065"/>
                                </a:lnTo>
                                <a:lnTo>
                                  <a:pt x="48458" y="35044"/>
                                </a:lnTo>
                                <a:lnTo>
                                  <a:pt x="50431" y="25222"/>
                                </a:lnTo>
                                <a:lnTo>
                                  <a:pt x="48458" y="15409"/>
                                </a:lnTo>
                                <a:lnTo>
                                  <a:pt x="43068" y="7391"/>
                                </a:lnTo>
                                <a:lnTo>
                                  <a:pt x="35054" y="1983"/>
                                </a:lnTo>
                                <a:lnTo>
                                  <a:pt x="2520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7" name="Graphic 197"/>
                        <wps:cNvSpPr/>
                        <wps:spPr>
                          <a:xfrm>
                            <a:off x="1085456" y="1241848"/>
                            <a:ext cx="5080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50800">
                                <a:moveTo>
                                  <a:pt x="50431" y="25184"/>
                                </a:moveTo>
                                <a:lnTo>
                                  <a:pt x="48458" y="35044"/>
                                </a:lnTo>
                                <a:lnTo>
                                  <a:pt x="43068" y="43065"/>
                                </a:lnTo>
                                <a:lnTo>
                                  <a:pt x="35054" y="48458"/>
                                </a:lnTo>
                                <a:lnTo>
                                  <a:pt x="25209" y="50431"/>
                                </a:lnTo>
                                <a:lnTo>
                                  <a:pt x="15398" y="48459"/>
                                </a:lnTo>
                                <a:lnTo>
                                  <a:pt x="7385" y="43070"/>
                                </a:lnTo>
                                <a:lnTo>
                                  <a:pt x="1981" y="35060"/>
                                </a:lnTo>
                                <a:lnTo>
                                  <a:pt x="0" y="25222"/>
                                </a:lnTo>
                                <a:lnTo>
                                  <a:pt x="1981" y="15409"/>
                                </a:lnTo>
                                <a:lnTo>
                                  <a:pt x="7385" y="7391"/>
                                </a:lnTo>
                                <a:lnTo>
                                  <a:pt x="15398" y="1983"/>
                                </a:lnTo>
                                <a:lnTo>
                                  <a:pt x="25209" y="0"/>
                                </a:lnTo>
                                <a:lnTo>
                                  <a:pt x="35054" y="1983"/>
                                </a:lnTo>
                                <a:lnTo>
                                  <a:pt x="43068" y="7391"/>
                                </a:lnTo>
                                <a:lnTo>
                                  <a:pt x="48458" y="15409"/>
                                </a:lnTo>
                                <a:lnTo>
                                  <a:pt x="50431" y="25222"/>
                                </a:lnTo>
                              </a:path>
                            </a:pathLst>
                          </a:custGeom>
                          <a:ln w="1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8" name="Graphic 198"/>
                        <wps:cNvSpPr/>
                        <wps:spPr>
                          <a:xfrm>
                            <a:off x="452881" y="919306"/>
                            <a:ext cx="1270" cy="1358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35890">
                                <a:moveTo>
                                  <a:pt x="0" y="0"/>
                                </a:moveTo>
                                <a:lnTo>
                                  <a:pt x="0" y="135508"/>
                                </a:lnTo>
                              </a:path>
                            </a:pathLst>
                          </a:custGeom>
                          <a:ln w="630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9" name="Graphic 199"/>
                        <wps:cNvSpPr/>
                        <wps:spPr>
                          <a:xfrm>
                            <a:off x="452881" y="1054815"/>
                            <a:ext cx="1270" cy="2127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12725">
                                <a:moveTo>
                                  <a:pt x="0" y="0"/>
                                </a:moveTo>
                                <a:lnTo>
                                  <a:pt x="0" y="212217"/>
                                </a:lnTo>
                              </a:path>
                            </a:pathLst>
                          </a:custGeom>
                          <a:ln w="630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0" name="Graphic 200"/>
                        <wps:cNvSpPr/>
                        <wps:spPr>
                          <a:xfrm>
                            <a:off x="353059" y="919306"/>
                            <a:ext cx="200025" cy="3479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0025" h="347980">
                                <a:moveTo>
                                  <a:pt x="0" y="0"/>
                                </a:moveTo>
                                <a:lnTo>
                                  <a:pt x="199644" y="0"/>
                                </a:lnTo>
                              </a:path>
                              <a:path w="200025" h="347980">
                                <a:moveTo>
                                  <a:pt x="0" y="347725"/>
                                </a:moveTo>
                                <a:lnTo>
                                  <a:pt x="199644" y="347725"/>
                                </a:lnTo>
                              </a:path>
                            </a:pathLst>
                          </a:custGeom>
                          <a:ln w="630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1" name="Graphic 201"/>
                        <wps:cNvSpPr/>
                        <wps:spPr>
                          <a:xfrm>
                            <a:off x="253238" y="1054815"/>
                            <a:ext cx="39941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9415" h="0">
                                <a:moveTo>
                                  <a:pt x="0" y="0"/>
                                </a:moveTo>
                                <a:lnTo>
                                  <a:pt x="399288" y="0"/>
                                </a:lnTo>
                              </a:path>
                            </a:pathLst>
                          </a:custGeom>
                          <a:ln w="1260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2" name="Graphic 202"/>
                        <wps:cNvSpPr/>
                        <wps:spPr>
                          <a:xfrm>
                            <a:off x="514908" y="1241848"/>
                            <a:ext cx="5080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50800">
                                <a:moveTo>
                                  <a:pt x="25209" y="0"/>
                                </a:moveTo>
                                <a:lnTo>
                                  <a:pt x="15398" y="1983"/>
                                </a:lnTo>
                                <a:lnTo>
                                  <a:pt x="7385" y="7391"/>
                                </a:lnTo>
                                <a:lnTo>
                                  <a:pt x="1981" y="15409"/>
                                </a:lnTo>
                                <a:lnTo>
                                  <a:pt x="0" y="25222"/>
                                </a:lnTo>
                                <a:lnTo>
                                  <a:pt x="1981" y="35060"/>
                                </a:lnTo>
                                <a:lnTo>
                                  <a:pt x="7385" y="43070"/>
                                </a:lnTo>
                                <a:lnTo>
                                  <a:pt x="15398" y="48459"/>
                                </a:lnTo>
                                <a:lnTo>
                                  <a:pt x="25209" y="50431"/>
                                </a:lnTo>
                                <a:lnTo>
                                  <a:pt x="35053" y="48458"/>
                                </a:lnTo>
                                <a:lnTo>
                                  <a:pt x="43060" y="43065"/>
                                </a:lnTo>
                                <a:lnTo>
                                  <a:pt x="48432" y="35044"/>
                                </a:lnTo>
                                <a:lnTo>
                                  <a:pt x="50368" y="25184"/>
                                </a:lnTo>
                                <a:lnTo>
                                  <a:pt x="48458" y="15409"/>
                                </a:lnTo>
                                <a:lnTo>
                                  <a:pt x="43068" y="7391"/>
                                </a:lnTo>
                                <a:lnTo>
                                  <a:pt x="35054" y="198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3" name="Graphic 203"/>
                        <wps:cNvSpPr/>
                        <wps:spPr>
                          <a:xfrm>
                            <a:off x="514908" y="1241848"/>
                            <a:ext cx="5080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50800">
                                <a:moveTo>
                                  <a:pt x="50368" y="25184"/>
                                </a:moveTo>
                                <a:lnTo>
                                  <a:pt x="48432" y="35044"/>
                                </a:lnTo>
                                <a:lnTo>
                                  <a:pt x="43060" y="43065"/>
                                </a:lnTo>
                                <a:lnTo>
                                  <a:pt x="35053" y="48458"/>
                                </a:lnTo>
                                <a:lnTo>
                                  <a:pt x="25209" y="50431"/>
                                </a:lnTo>
                                <a:lnTo>
                                  <a:pt x="15398" y="48459"/>
                                </a:lnTo>
                                <a:lnTo>
                                  <a:pt x="7385" y="43070"/>
                                </a:lnTo>
                                <a:lnTo>
                                  <a:pt x="1981" y="35060"/>
                                </a:lnTo>
                                <a:lnTo>
                                  <a:pt x="0" y="25222"/>
                                </a:lnTo>
                                <a:lnTo>
                                  <a:pt x="1981" y="15409"/>
                                </a:lnTo>
                                <a:lnTo>
                                  <a:pt x="7385" y="7391"/>
                                </a:lnTo>
                                <a:lnTo>
                                  <a:pt x="15398" y="1983"/>
                                </a:lnTo>
                                <a:lnTo>
                                  <a:pt x="25209" y="0"/>
                                </a:lnTo>
                                <a:lnTo>
                                  <a:pt x="35054" y="1983"/>
                                </a:lnTo>
                                <a:lnTo>
                                  <a:pt x="43068" y="7391"/>
                                </a:lnTo>
                                <a:lnTo>
                                  <a:pt x="48458" y="15409"/>
                                </a:lnTo>
                                <a:lnTo>
                                  <a:pt x="50431" y="25222"/>
                                </a:lnTo>
                              </a:path>
                            </a:pathLst>
                          </a:custGeom>
                          <a:ln w="1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4" name="Graphic 204"/>
                        <wps:cNvSpPr/>
                        <wps:spPr>
                          <a:xfrm>
                            <a:off x="383565" y="830025"/>
                            <a:ext cx="5080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50800">
                                <a:moveTo>
                                  <a:pt x="25209" y="0"/>
                                </a:moveTo>
                                <a:lnTo>
                                  <a:pt x="15398" y="1981"/>
                                </a:lnTo>
                                <a:lnTo>
                                  <a:pt x="7385" y="7385"/>
                                </a:lnTo>
                                <a:lnTo>
                                  <a:pt x="1981" y="15398"/>
                                </a:lnTo>
                                <a:lnTo>
                                  <a:pt x="0" y="25209"/>
                                </a:lnTo>
                                <a:lnTo>
                                  <a:pt x="1981" y="35049"/>
                                </a:lnTo>
                                <a:lnTo>
                                  <a:pt x="7385" y="43064"/>
                                </a:lnTo>
                                <a:lnTo>
                                  <a:pt x="15398" y="48457"/>
                                </a:lnTo>
                                <a:lnTo>
                                  <a:pt x="25209" y="50431"/>
                                </a:lnTo>
                                <a:lnTo>
                                  <a:pt x="35054" y="48458"/>
                                </a:lnTo>
                                <a:lnTo>
                                  <a:pt x="43064" y="43072"/>
                                </a:lnTo>
                                <a:lnTo>
                                  <a:pt x="48442" y="35076"/>
                                </a:lnTo>
                                <a:lnTo>
                                  <a:pt x="50393" y="25272"/>
                                </a:lnTo>
                                <a:lnTo>
                                  <a:pt x="48458" y="15398"/>
                                </a:lnTo>
                                <a:lnTo>
                                  <a:pt x="43068" y="7385"/>
                                </a:lnTo>
                                <a:lnTo>
                                  <a:pt x="35054" y="198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5" name="Graphic 205"/>
                        <wps:cNvSpPr/>
                        <wps:spPr>
                          <a:xfrm>
                            <a:off x="383565" y="830025"/>
                            <a:ext cx="5080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50800">
                                <a:moveTo>
                                  <a:pt x="50393" y="25272"/>
                                </a:moveTo>
                                <a:lnTo>
                                  <a:pt x="48442" y="35076"/>
                                </a:lnTo>
                                <a:lnTo>
                                  <a:pt x="43064" y="43072"/>
                                </a:lnTo>
                                <a:lnTo>
                                  <a:pt x="35054" y="48458"/>
                                </a:lnTo>
                                <a:lnTo>
                                  <a:pt x="25209" y="50431"/>
                                </a:lnTo>
                                <a:lnTo>
                                  <a:pt x="15398" y="48457"/>
                                </a:lnTo>
                                <a:lnTo>
                                  <a:pt x="7385" y="43064"/>
                                </a:lnTo>
                                <a:lnTo>
                                  <a:pt x="1981" y="35049"/>
                                </a:lnTo>
                                <a:lnTo>
                                  <a:pt x="0" y="25209"/>
                                </a:lnTo>
                                <a:lnTo>
                                  <a:pt x="1981" y="15398"/>
                                </a:lnTo>
                                <a:lnTo>
                                  <a:pt x="7385" y="7385"/>
                                </a:lnTo>
                                <a:lnTo>
                                  <a:pt x="15398" y="1981"/>
                                </a:lnTo>
                                <a:lnTo>
                                  <a:pt x="25209" y="0"/>
                                </a:lnTo>
                                <a:lnTo>
                                  <a:pt x="35054" y="1981"/>
                                </a:lnTo>
                                <a:lnTo>
                                  <a:pt x="43068" y="7385"/>
                                </a:lnTo>
                                <a:lnTo>
                                  <a:pt x="48458" y="15398"/>
                                </a:lnTo>
                                <a:lnTo>
                                  <a:pt x="50431" y="25209"/>
                                </a:lnTo>
                              </a:path>
                            </a:pathLst>
                          </a:custGeom>
                          <a:ln w="1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6" name="Graphic 206"/>
                        <wps:cNvSpPr/>
                        <wps:spPr>
                          <a:xfrm>
                            <a:off x="253276" y="1241848"/>
                            <a:ext cx="5080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50800">
                                <a:moveTo>
                                  <a:pt x="25209" y="0"/>
                                </a:moveTo>
                                <a:lnTo>
                                  <a:pt x="15398" y="1983"/>
                                </a:lnTo>
                                <a:lnTo>
                                  <a:pt x="7385" y="7391"/>
                                </a:lnTo>
                                <a:lnTo>
                                  <a:pt x="1981" y="15409"/>
                                </a:lnTo>
                                <a:lnTo>
                                  <a:pt x="0" y="25222"/>
                                </a:lnTo>
                                <a:lnTo>
                                  <a:pt x="1981" y="35060"/>
                                </a:lnTo>
                                <a:lnTo>
                                  <a:pt x="7385" y="43070"/>
                                </a:lnTo>
                                <a:lnTo>
                                  <a:pt x="15398" y="48459"/>
                                </a:lnTo>
                                <a:lnTo>
                                  <a:pt x="25209" y="50431"/>
                                </a:lnTo>
                                <a:lnTo>
                                  <a:pt x="35053" y="48458"/>
                                </a:lnTo>
                                <a:lnTo>
                                  <a:pt x="43062" y="43065"/>
                                </a:lnTo>
                                <a:lnTo>
                                  <a:pt x="48437" y="35044"/>
                                </a:lnTo>
                                <a:lnTo>
                                  <a:pt x="50380" y="25184"/>
                                </a:lnTo>
                                <a:lnTo>
                                  <a:pt x="48458" y="15409"/>
                                </a:lnTo>
                                <a:lnTo>
                                  <a:pt x="43068" y="7391"/>
                                </a:lnTo>
                                <a:lnTo>
                                  <a:pt x="35054" y="198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7" name="Graphic 207"/>
                        <wps:cNvSpPr/>
                        <wps:spPr>
                          <a:xfrm>
                            <a:off x="253276" y="1241848"/>
                            <a:ext cx="5080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50800">
                                <a:moveTo>
                                  <a:pt x="50380" y="25184"/>
                                </a:moveTo>
                                <a:lnTo>
                                  <a:pt x="48437" y="35044"/>
                                </a:lnTo>
                                <a:lnTo>
                                  <a:pt x="43062" y="43065"/>
                                </a:lnTo>
                                <a:lnTo>
                                  <a:pt x="35053" y="48458"/>
                                </a:lnTo>
                                <a:lnTo>
                                  <a:pt x="25209" y="50431"/>
                                </a:lnTo>
                                <a:lnTo>
                                  <a:pt x="15398" y="48459"/>
                                </a:lnTo>
                                <a:lnTo>
                                  <a:pt x="7385" y="43070"/>
                                </a:lnTo>
                                <a:lnTo>
                                  <a:pt x="1981" y="35060"/>
                                </a:lnTo>
                                <a:lnTo>
                                  <a:pt x="0" y="25222"/>
                                </a:lnTo>
                                <a:lnTo>
                                  <a:pt x="1981" y="15409"/>
                                </a:lnTo>
                                <a:lnTo>
                                  <a:pt x="7385" y="7391"/>
                                </a:lnTo>
                                <a:lnTo>
                                  <a:pt x="15398" y="1983"/>
                                </a:lnTo>
                                <a:lnTo>
                                  <a:pt x="25209" y="0"/>
                                </a:lnTo>
                                <a:lnTo>
                                  <a:pt x="35054" y="1983"/>
                                </a:lnTo>
                                <a:lnTo>
                                  <a:pt x="43068" y="7391"/>
                                </a:lnTo>
                                <a:lnTo>
                                  <a:pt x="48458" y="15409"/>
                                </a:lnTo>
                                <a:lnTo>
                                  <a:pt x="50431" y="25222"/>
                                </a:lnTo>
                              </a:path>
                            </a:pathLst>
                          </a:custGeom>
                          <a:ln w="1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8" name="Graphic 208"/>
                        <wps:cNvSpPr/>
                        <wps:spPr>
                          <a:xfrm>
                            <a:off x="427697" y="1241848"/>
                            <a:ext cx="5080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50800">
                                <a:moveTo>
                                  <a:pt x="25209" y="0"/>
                                </a:moveTo>
                                <a:lnTo>
                                  <a:pt x="15398" y="1983"/>
                                </a:lnTo>
                                <a:lnTo>
                                  <a:pt x="7385" y="7391"/>
                                </a:lnTo>
                                <a:lnTo>
                                  <a:pt x="1981" y="15409"/>
                                </a:lnTo>
                                <a:lnTo>
                                  <a:pt x="0" y="25222"/>
                                </a:lnTo>
                                <a:lnTo>
                                  <a:pt x="1981" y="35060"/>
                                </a:lnTo>
                                <a:lnTo>
                                  <a:pt x="7385" y="43070"/>
                                </a:lnTo>
                                <a:lnTo>
                                  <a:pt x="15398" y="48459"/>
                                </a:lnTo>
                                <a:lnTo>
                                  <a:pt x="25209" y="50431"/>
                                </a:lnTo>
                                <a:lnTo>
                                  <a:pt x="35055" y="48458"/>
                                </a:lnTo>
                                <a:lnTo>
                                  <a:pt x="43072" y="43065"/>
                                </a:lnTo>
                                <a:lnTo>
                                  <a:pt x="48469" y="35044"/>
                                </a:lnTo>
                                <a:lnTo>
                                  <a:pt x="50431" y="25222"/>
                                </a:lnTo>
                                <a:lnTo>
                                  <a:pt x="48458" y="15409"/>
                                </a:lnTo>
                                <a:lnTo>
                                  <a:pt x="43068" y="7391"/>
                                </a:lnTo>
                                <a:lnTo>
                                  <a:pt x="35054" y="1983"/>
                                </a:lnTo>
                                <a:lnTo>
                                  <a:pt x="2520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9" name="Graphic 209"/>
                        <wps:cNvSpPr/>
                        <wps:spPr>
                          <a:xfrm>
                            <a:off x="427697" y="1241848"/>
                            <a:ext cx="5080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50800">
                                <a:moveTo>
                                  <a:pt x="50457" y="25184"/>
                                </a:moveTo>
                                <a:lnTo>
                                  <a:pt x="48469" y="35044"/>
                                </a:lnTo>
                                <a:lnTo>
                                  <a:pt x="43072" y="43065"/>
                                </a:lnTo>
                                <a:lnTo>
                                  <a:pt x="35055" y="48458"/>
                                </a:lnTo>
                                <a:lnTo>
                                  <a:pt x="25209" y="50431"/>
                                </a:lnTo>
                                <a:lnTo>
                                  <a:pt x="15398" y="48459"/>
                                </a:lnTo>
                                <a:lnTo>
                                  <a:pt x="7385" y="43070"/>
                                </a:lnTo>
                                <a:lnTo>
                                  <a:pt x="1981" y="35060"/>
                                </a:lnTo>
                                <a:lnTo>
                                  <a:pt x="0" y="25222"/>
                                </a:lnTo>
                                <a:lnTo>
                                  <a:pt x="1981" y="15409"/>
                                </a:lnTo>
                                <a:lnTo>
                                  <a:pt x="7385" y="7391"/>
                                </a:lnTo>
                                <a:lnTo>
                                  <a:pt x="15398" y="1983"/>
                                </a:lnTo>
                                <a:lnTo>
                                  <a:pt x="25209" y="0"/>
                                </a:lnTo>
                                <a:lnTo>
                                  <a:pt x="35054" y="1983"/>
                                </a:lnTo>
                                <a:lnTo>
                                  <a:pt x="43068" y="7391"/>
                                </a:lnTo>
                                <a:lnTo>
                                  <a:pt x="48458" y="15409"/>
                                </a:lnTo>
                                <a:lnTo>
                                  <a:pt x="50431" y="25222"/>
                                </a:lnTo>
                              </a:path>
                            </a:pathLst>
                          </a:custGeom>
                          <a:ln w="1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0" name="Graphic 210"/>
                        <wps:cNvSpPr/>
                        <wps:spPr>
                          <a:xfrm>
                            <a:off x="340486" y="1230291"/>
                            <a:ext cx="5080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50800">
                                <a:moveTo>
                                  <a:pt x="25209" y="0"/>
                                </a:moveTo>
                                <a:lnTo>
                                  <a:pt x="15398" y="1983"/>
                                </a:lnTo>
                                <a:lnTo>
                                  <a:pt x="7385" y="7391"/>
                                </a:lnTo>
                                <a:lnTo>
                                  <a:pt x="1981" y="15409"/>
                                </a:lnTo>
                                <a:lnTo>
                                  <a:pt x="0" y="25222"/>
                                </a:lnTo>
                                <a:lnTo>
                                  <a:pt x="1981" y="35060"/>
                                </a:lnTo>
                                <a:lnTo>
                                  <a:pt x="7385" y="43070"/>
                                </a:lnTo>
                                <a:lnTo>
                                  <a:pt x="15398" y="48459"/>
                                </a:lnTo>
                                <a:lnTo>
                                  <a:pt x="25209" y="50431"/>
                                </a:lnTo>
                                <a:lnTo>
                                  <a:pt x="35054" y="48458"/>
                                </a:lnTo>
                                <a:lnTo>
                                  <a:pt x="43067" y="43065"/>
                                </a:lnTo>
                                <a:lnTo>
                                  <a:pt x="48453" y="35044"/>
                                </a:lnTo>
                                <a:lnTo>
                                  <a:pt x="50431" y="25222"/>
                                </a:lnTo>
                                <a:lnTo>
                                  <a:pt x="48458" y="15409"/>
                                </a:lnTo>
                                <a:lnTo>
                                  <a:pt x="43068" y="7391"/>
                                </a:lnTo>
                                <a:lnTo>
                                  <a:pt x="35054" y="1983"/>
                                </a:lnTo>
                                <a:lnTo>
                                  <a:pt x="2520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1" name="Graphic 211"/>
                        <wps:cNvSpPr/>
                        <wps:spPr>
                          <a:xfrm>
                            <a:off x="340486" y="1230291"/>
                            <a:ext cx="5080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50800">
                                <a:moveTo>
                                  <a:pt x="50418" y="25184"/>
                                </a:moveTo>
                                <a:lnTo>
                                  <a:pt x="48453" y="35044"/>
                                </a:lnTo>
                                <a:lnTo>
                                  <a:pt x="43067" y="43065"/>
                                </a:lnTo>
                                <a:lnTo>
                                  <a:pt x="35054" y="48458"/>
                                </a:lnTo>
                                <a:lnTo>
                                  <a:pt x="25209" y="50431"/>
                                </a:lnTo>
                                <a:lnTo>
                                  <a:pt x="15398" y="48459"/>
                                </a:lnTo>
                                <a:lnTo>
                                  <a:pt x="7385" y="43070"/>
                                </a:lnTo>
                                <a:lnTo>
                                  <a:pt x="1981" y="35060"/>
                                </a:lnTo>
                                <a:lnTo>
                                  <a:pt x="0" y="25222"/>
                                </a:lnTo>
                                <a:lnTo>
                                  <a:pt x="1981" y="15409"/>
                                </a:lnTo>
                                <a:lnTo>
                                  <a:pt x="7385" y="7391"/>
                                </a:lnTo>
                                <a:lnTo>
                                  <a:pt x="15398" y="1983"/>
                                </a:lnTo>
                                <a:lnTo>
                                  <a:pt x="25209" y="0"/>
                                </a:lnTo>
                                <a:lnTo>
                                  <a:pt x="35054" y="1983"/>
                                </a:lnTo>
                                <a:lnTo>
                                  <a:pt x="43068" y="7391"/>
                                </a:lnTo>
                                <a:lnTo>
                                  <a:pt x="48458" y="15409"/>
                                </a:lnTo>
                                <a:lnTo>
                                  <a:pt x="50431" y="25222"/>
                                </a:lnTo>
                              </a:path>
                            </a:pathLst>
                          </a:custGeom>
                          <a:ln w="1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2" name="Graphic 212"/>
                        <wps:cNvSpPr/>
                        <wps:spPr>
                          <a:xfrm>
                            <a:off x="470776" y="806911"/>
                            <a:ext cx="5080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50800">
                                <a:moveTo>
                                  <a:pt x="25209" y="0"/>
                                </a:moveTo>
                                <a:lnTo>
                                  <a:pt x="15398" y="1981"/>
                                </a:lnTo>
                                <a:lnTo>
                                  <a:pt x="7385" y="7385"/>
                                </a:lnTo>
                                <a:lnTo>
                                  <a:pt x="1981" y="15398"/>
                                </a:lnTo>
                                <a:lnTo>
                                  <a:pt x="0" y="25209"/>
                                </a:lnTo>
                                <a:lnTo>
                                  <a:pt x="1981" y="35054"/>
                                </a:lnTo>
                                <a:lnTo>
                                  <a:pt x="7385" y="43068"/>
                                </a:lnTo>
                                <a:lnTo>
                                  <a:pt x="15398" y="48458"/>
                                </a:lnTo>
                                <a:lnTo>
                                  <a:pt x="25209" y="50431"/>
                                </a:lnTo>
                                <a:lnTo>
                                  <a:pt x="35054" y="48459"/>
                                </a:lnTo>
                                <a:lnTo>
                                  <a:pt x="43068" y="43076"/>
                                </a:lnTo>
                                <a:lnTo>
                                  <a:pt x="48458" y="35081"/>
                                </a:lnTo>
                                <a:lnTo>
                                  <a:pt x="50431" y="25273"/>
                                </a:lnTo>
                                <a:lnTo>
                                  <a:pt x="48458" y="15398"/>
                                </a:lnTo>
                                <a:lnTo>
                                  <a:pt x="43068" y="7385"/>
                                </a:lnTo>
                                <a:lnTo>
                                  <a:pt x="35054" y="198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3" name="Graphic 213"/>
                        <wps:cNvSpPr/>
                        <wps:spPr>
                          <a:xfrm>
                            <a:off x="470776" y="806911"/>
                            <a:ext cx="5080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50800">
                                <a:moveTo>
                                  <a:pt x="50431" y="25273"/>
                                </a:moveTo>
                                <a:lnTo>
                                  <a:pt x="48458" y="35081"/>
                                </a:lnTo>
                                <a:lnTo>
                                  <a:pt x="43068" y="43076"/>
                                </a:lnTo>
                                <a:lnTo>
                                  <a:pt x="35054" y="48459"/>
                                </a:lnTo>
                                <a:lnTo>
                                  <a:pt x="25209" y="50431"/>
                                </a:lnTo>
                                <a:lnTo>
                                  <a:pt x="15398" y="48458"/>
                                </a:lnTo>
                                <a:lnTo>
                                  <a:pt x="7385" y="43068"/>
                                </a:lnTo>
                                <a:lnTo>
                                  <a:pt x="1981" y="35054"/>
                                </a:lnTo>
                                <a:lnTo>
                                  <a:pt x="0" y="25209"/>
                                </a:lnTo>
                                <a:lnTo>
                                  <a:pt x="1981" y="15398"/>
                                </a:lnTo>
                                <a:lnTo>
                                  <a:pt x="7385" y="7385"/>
                                </a:lnTo>
                                <a:lnTo>
                                  <a:pt x="15398" y="1981"/>
                                </a:lnTo>
                                <a:lnTo>
                                  <a:pt x="25209" y="0"/>
                                </a:lnTo>
                                <a:lnTo>
                                  <a:pt x="35054" y="1981"/>
                                </a:lnTo>
                                <a:lnTo>
                                  <a:pt x="43068" y="7385"/>
                                </a:lnTo>
                                <a:lnTo>
                                  <a:pt x="48458" y="15398"/>
                                </a:lnTo>
                                <a:lnTo>
                                  <a:pt x="50431" y="25209"/>
                                </a:lnTo>
                              </a:path>
                            </a:pathLst>
                          </a:custGeom>
                          <a:ln w="1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4" name="Graphic 214"/>
                        <wps:cNvSpPr/>
                        <wps:spPr>
                          <a:xfrm>
                            <a:off x="427697" y="994960"/>
                            <a:ext cx="5080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50800">
                                <a:moveTo>
                                  <a:pt x="25209" y="0"/>
                                </a:moveTo>
                                <a:lnTo>
                                  <a:pt x="15398" y="1983"/>
                                </a:lnTo>
                                <a:lnTo>
                                  <a:pt x="7385" y="7391"/>
                                </a:lnTo>
                                <a:lnTo>
                                  <a:pt x="1981" y="15409"/>
                                </a:lnTo>
                                <a:lnTo>
                                  <a:pt x="0" y="25222"/>
                                </a:lnTo>
                                <a:lnTo>
                                  <a:pt x="1981" y="35060"/>
                                </a:lnTo>
                                <a:lnTo>
                                  <a:pt x="7385" y="43070"/>
                                </a:lnTo>
                                <a:lnTo>
                                  <a:pt x="15398" y="48459"/>
                                </a:lnTo>
                                <a:lnTo>
                                  <a:pt x="25209" y="50431"/>
                                </a:lnTo>
                                <a:lnTo>
                                  <a:pt x="35055" y="48458"/>
                                </a:lnTo>
                                <a:lnTo>
                                  <a:pt x="43072" y="43065"/>
                                </a:lnTo>
                                <a:lnTo>
                                  <a:pt x="48469" y="35044"/>
                                </a:lnTo>
                                <a:lnTo>
                                  <a:pt x="50431" y="25222"/>
                                </a:lnTo>
                                <a:lnTo>
                                  <a:pt x="48458" y="15409"/>
                                </a:lnTo>
                                <a:lnTo>
                                  <a:pt x="43068" y="7391"/>
                                </a:lnTo>
                                <a:lnTo>
                                  <a:pt x="35054" y="1983"/>
                                </a:lnTo>
                                <a:lnTo>
                                  <a:pt x="2520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5" name="Graphic 215"/>
                        <wps:cNvSpPr/>
                        <wps:spPr>
                          <a:xfrm>
                            <a:off x="427697" y="994960"/>
                            <a:ext cx="5080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50800">
                                <a:moveTo>
                                  <a:pt x="50457" y="25184"/>
                                </a:moveTo>
                                <a:lnTo>
                                  <a:pt x="48469" y="35044"/>
                                </a:lnTo>
                                <a:lnTo>
                                  <a:pt x="43072" y="43065"/>
                                </a:lnTo>
                                <a:lnTo>
                                  <a:pt x="35055" y="48458"/>
                                </a:lnTo>
                                <a:lnTo>
                                  <a:pt x="25209" y="50431"/>
                                </a:lnTo>
                                <a:lnTo>
                                  <a:pt x="15398" y="48459"/>
                                </a:lnTo>
                                <a:lnTo>
                                  <a:pt x="7385" y="43070"/>
                                </a:lnTo>
                                <a:lnTo>
                                  <a:pt x="1981" y="35060"/>
                                </a:lnTo>
                                <a:lnTo>
                                  <a:pt x="0" y="25222"/>
                                </a:lnTo>
                                <a:lnTo>
                                  <a:pt x="1981" y="15409"/>
                                </a:lnTo>
                                <a:lnTo>
                                  <a:pt x="7385" y="7391"/>
                                </a:lnTo>
                                <a:lnTo>
                                  <a:pt x="15398" y="1983"/>
                                </a:lnTo>
                                <a:lnTo>
                                  <a:pt x="25209" y="0"/>
                                </a:lnTo>
                                <a:lnTo>
                                  <a:pt x="35054" y="1983"/>
                                </a:lnTo>
                                <a:lnTo>
                                  <a:pt x="43068" y="7391"/>
                                </a:lnTo>
                                <a:lnTo>
                                  <a:pt x="48458" y="15409"/>
                                </a:lnTo>
                                <a:lnTo>
                                  <a:pt x="50431" y="25222"/>
                                </a:lnTo>
                              </a:path>
                            </a:pathLst>
                          </a:custGeom>
                          <a:ln w="1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6" name="Graphic 216"/>
                        <wps:cNvSpPr/>
                        <wps:spPr>
                          <a:xfrm>
                            <a:off x="602119" y="1241848"/>
                            <a:ext cx="5080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50800">
                                <a:moveTo>
                                  <a:pt x="25209" y="0"/>
                                </a:moveTo>
                                <a:lnTo>
                                  <a:pt x="15398" y="1983"/>
                                </a:lnTo>
                                <a:lnTo>
                                  <a:pt x="7385" y="7391"/>
                                </a:lnTo>
                                <a:lnTo>
                                  <a:pt x="1981" y="15409"/>
                                </a:lnTo>
                                <a:lnTo>
                                  <a:pt x="0" y="25222"/>
                                </a:lnTo>
                                <a:lnTo>
                                  <a:pt x="1981" y="35060"/>
                                </a:lnTo>
                                <a:lnTo>
                                  <a:pt x="7385" y="43070"/>
                                </a:lnTo>
                                <a:lnTo>
                                  <a:pt x="15398" y="48459"/>
                                </a:lnTo>
                                <a:lnTo>
                                  <a:pt x="25209" y="50431"/>
                                </a:lnTo>
                                <a:lnTo>
                                  <a:pt x="35054" y="48458"/>
                                </a:lnTo>
                                <a:lnTo>
                                  <a:pt x="43065" y="43065"/>
                                </a:lnTo>
                                <a:lnTo>
                                  <a:pt x="48448" y="35044"/>
                                </a:lnTo>
                                <a:lnTo>
                                  <a:pt x="50431" y="25222"/>
                                </a:lnTo>
                                <a:lnTo>
                                  <a:pt x="48458" y="15409"/>
                                </a:lnTo>
                                <a:lnTo>
                                  <a:pt x="43068" y="7391"/>
                                </a:lnTo>
                                <a:lnTo>
                                  <a:pt x="35054" y="1983"/>
                                </a:lnTo>
                                <a:lnTo>
                                  <a:pt x="2520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7" name="Graphic 217"/>
                        <wps:cNvSpPr/>
                        <wps:spPr>
                          <a:xfrm>
                            <a:off x="602119" y="1241848"/>
                            <a:ext cx="5080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50800">
                                <a:moveTo>
                                  <a:pt x="50406" y="25184"/>
                                </a:moveTo>
                                <a:lnTo>
                                  <a:pt x="48448" y="35044"/>
                                </a:lnTo>
                                <a:lnTo>
                                  <a:pt x="43065" y="43065"/>
                                </a:lnTo>
                                <a:lnTo>
                                  <a:pt x="35054" y="48458"/>
                                </a:lnTo>
                                <a:lnTo>
                                  <a:pt x="25209" y="50431"/>
                                </a:lnTo>
                                <a:lnTo>
                                  <a:pt x="15398" y="48459"/>
                                </a:lnTo>
                                <a:lnTo>
                                  <a:pt x="7385" y="43070"/>
                                </a:lnTo>
                                <a:lnTo>
                                  <a:pt x="1981" y="35060"/>
                                </a:lnTo>
                                <a:lnTo>
                                  <a:pt x="0" y="25222"/>
                                </a:lnTo>
                                <a:lnTo>
                                  <a:pt x="1981" y="15409"/>
                                </a:lnTo>
                                <a:lnTo>
                                  <a:pt x="7385" y="7391"/>
                                </a:lnTo>
                                <a:lnTo>
                                  <a:pt x="15398" y="1983"/>
                                </a:lnTo>
                                <a:lnTo>
                                  <a:pt x="25209" y="0"/>
                                </a:lnTo>
                                <a:lnTo>
                                  <a:pt x="35054" y="1983"/>
                                </a:lnTo>
                                <a:lnTo>
                                  <a:pt x="43068" y="7391"/>
                                </a:lnTo>
                                <a:lnTo>
                                  <a:pt x="48458" y="15409"/>
                                </a:lnTo>
                                <a:lnTo>
                                  <a:pt x="50431" y="25222"/>
                                </a:lnTo>
                              </a:path>
                            </a:pathLst>
                          </a:custGeom>
                          <a:ln w="1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42.84pt;margin-top:-105.523567pt;width:114.95pt;height:104pt;mso-position-horizontal-relative:page;mso-position-vertical-relative:paragraph;z-index:-16022016" id="docshapegroup178" coordorigin="857,-2110" coordsize="2299,2080">
                <v:shape style="position:absolute;left:856;top:-2111;width:2299;height:2080" id="docshape179" coordorigin="857,-2110" coordsize="2299,2080" path="m931,-115l3155,-115m1568,-31l1568,-115m2513,-31l2513,-115m941,-105l941,-2110m941,-312l857,-312m941,-1205l857,-1205m941,-2101l857,-2101e" filled="false" stroked="true" strokeweight=".99275pt" strokecolor="#000000">
                  <v:path arrowok="t"/>
                  <v:stroke dashstyle="solid"/>
                </v:shape>
                <v:line style="position:absolute" from="2515,-415" to="2515,-249" stroked="true" strokeweight=".49638pt" strokecolor="#000000">
                  <v:stroke dashstyle="solid"/>
                </v:line>
                <v:line style="position:absolute" from="2515,-249" to="2515,-115" stroked="true" strokeweight=".49638pt" strokecolor="#000000">
                  <v:stroke dashstyle="solid"/>
                </v:line>
                <v:shape style="position:absolute;left:2357;top:-415;width:315;height:300" id="docshape180" coordorigin="2358,-415" coordsize="315,300" path="m2358,-415l2672,-415m2358,-115l2672,-115e" filled="false" stroked="true" strokeweight=".49638pt" strokecolor="#000000">
                  <v:path arrowok="t"/>
                  <v:stroke dashstyle="solid"/>
                </v:shape>
                <v:line style="position:absolute" from="2200,-249" to="2829,-249" stroked="true" strokeweight=".99275pt" strokecolor="#000000">
                  <v:stroke dashstyle="solid"/>
                </v:line>
                <v:shape style="position:absolute;left:2382;top:-155;width:80;height:80" id="docshape181" coordorigin="2383,-155" coordsize="80,80" path="m2422,-155l2407,-152,2394,-143,2386,-131,2383,-115,2386,-100,2394,-87,2407,-78,2422,-75,2438,-78,2450,-87,2459,-100,2462,-115,2459,-131,2450,-143,2438,-152xe" filled="true" fillcolor="#000000" stroked="false">
                  <v:path arrowok="t"/>
                  <v:fill type="solid"/>
                </v:shape>
                <v:shape style="position:absolute;left:2382;top:-155;width:80;height:80" id="docshape182" coordorigin="2383,-155" coordsize="80,80" path="m2462,-115l2459,-100,2450,-87,2438,-78,2422,-75,2407,-78,2394,-87,2386,-100,2383,-115,2386,-131,2394,-143,2407,-152,2422,-155,2438,-152,2450,-143,2459,-131,2462,-115e" filled="false" stroked="true" strokeweight=".08273pt" strokecolor="#000000">
                  <v:path arrowok="t"/>
                  <v:stroke dashstyle="solid"/>
                </v:shape>
                <v:shape style="position:absolute;left:2566;top:-554;width:80;height:80" id="docshape183" coordorigin="2566,-554" coordsize="80,80" path="m2606,-554l2590,-550,2578,-542,2569,-529,2566,-514,2569,-498,2578,-486,2590,-477,2606,-474,2621,-477,2634,-486,2642,-498,2646,-514,2642,-529,2634,-542,2621,-550xe" filled="true" fillcolor="#000000" stroked="false">
                  <v:path arrowok="t"/>
                  <v:fill type="solid"/>
                </v:shape>
                <v:shape style="position:absolute;left:2566;top:-554;width:80;height:80" id="docshape184" coordorigin="2566,-554" coordsize="80,80" path="m2646,-514l2642,-498,2634,-486,2621,-477,2606,-474,2590,-477,2578,-486,2569,-498,2566,-514,2569,-529,2578,-542,2590,-550,2606,-554,2621,-550,2634,-542,2642,-529,2646,-514e" filled="false" stroked="true" strokeweight=".08273pt" strokecolor="#000000">
                  <v:path arrowok="t"/>
                  <v:stroke dashstyle="solid"/>
                </v:shape>
                <v:shape style="position:absolute;left:2200;top:-155;width:80;height:80" id="docshape185" coordorigin="2200,-155" coordsize="80,80" path="m2240,-155l2225,-152,2212,-143,2204,-131,2200,-115,2204,-100,2212,-87,2225,-78,2240,-75,2256,-78,2268,-87,2277,-100,2280,-115,2277,-131,2268,-143,2256,-152xe" filled="true" fillcolor="#000000" stroked="false">
                  <v:path arrowok="t"/>
                  <v:fill type="solid"/>
                </v:shape>
                <v:shape style="position:absolute;left:2200;top:-155;width:80;height:80" id="docshape186" coordorigin="2200,-155" coordsize="80,80" path="m2280,-115l2277,-100,2268,-87,2256,-78,2240,-75,2225,-78,2212,-87,2204,-100,2200,-115,2204,-131,2212,-143,2225,-152,2240,-155,2256,-152,2268,-143,2277,-131,2280,-115e" filled="false" stroked="true" strokeweight=".08273pt" strokecolor="#000000">
                  <v:path arrowok="t"/>
                  <v:stroke dashstyle="solid"/>
                </v:shape>
                <v:shape style="position:absolute;left:2749;top:-155;width:80;height:80" id="docshape187" coordorigin="2750,-155" coordsize="80,80" path="m2790,-155l2774,-152,2761,-143,2753,-131,2750,-115,2753,-100,2761,-87,2774,-78,2790,-75,2805,-78,2818,-87,2826,-100,2829,-115,2826,-131,2818,-143,2805,-152xe" filled="true" fillcolor="#000000" stroked="false">
                  <v:path arrowok="t"/>
                  <v:fill type="solid"/>
                </v:shape>
                <v:shape style="position:absolute;left:2749;top:-155;width:80;height:80" id="docshape188" coordorigin="2750,-155" coordsize="80,80" path="m2829,-115l2826,-100,2818,-87,2805,-78,2790,-75,2774,-78,2761,-87,2753,-100,2750,-115,2753,-131,2761,-143,2774,-152,2790,-155,2805,-152,2818,-143,2826,-131,2829,-115e" filled="false" stroked="true" strokeweight=".08273pt" strokecolor="#000000">
                  <v:path arrowok="t"/>
                  <v:stroke dashstyle="solid"/>
                </v:shape>
                <v:shape style="position:absolute;left:2382;top:-488;width:80;height:80" id="docshape189" coordorigin="2383,-487" coordsize="80,80" path="m2422,-487l2407,-484,2394,-476,2386,-463,2383,-448,2386,-432,2394,-420,2407,-411,2422,-408,2438,-411,2450,-420,2459,-432,2462,-448,2459,-463,2450,-476,2438,-484xe" filled="true" fillcolor="#000000" stroked="false">
                  <v:path arrowok="t"/>
                  <v:fill type="solid"/>
                </v:shape>
                <v:shape style="position:absolute;left:2382;top:-488;width:80;height:80" id="docshape190" coordorigin="2383,-487" coordsize="80,80" path="m2462,-448l2459,-432,2450,-420,2438,-411,2422,-408,2407,-411,2394,-420,2386,-432,2383,-448,2386,-463,2394,-476,2407,-484,2422,-487,2438,-484,2450,-476,2459,-463,2462,-448e" filled="false" stroked="true" strokeweight=".08273pt" strokecolor="#000000">
                  <v:path arrowok="t"/>
                  <v:stroke dashstyle="solid"/>
                </v:shape>
                <v:shape style="position:absolute;left:2566;top:-155;width:80;height:80" id="docshape191" coordorigin="2566,-155" coordsize="80,80" path="m2606,-155l2590,-152,2578,-143,2569,-131,2566,-115,2569,-100,2578,-87,2590,-78,2606,-75,2621,-78,2634,-87,2642,-100,2646,-115,2642,-131,2634,-143,2621,-152,2606,-155xe" filled="true" fillcolor="#000000" stroked="false">
                  <v:path arrowok="t"/>
                  <v:fill type="solid"/>
                </v:shape>
                <v:shape style="position:absolute;left:2566;top:-155;width:80;height:80" id="docshape192" coordorigin="2566,-155" coordsize="80,80" path="m2646,-115l2642,-100,2634,-87,2621,-78,2606,-75,2590,-78,2578,-87,2569,-100,2566,-115,2569,-131,2578,-143,2590,-152,2606,-155,2621,-152,2634,-143,2642,-131,2646,-115e" filled="false" stroked="true" strokeweight=".08273pt" strokecolor="#000000">
                  <v:path arrowok="t"/>
                  <v:stroke dashstyle="solid"/>
                </v:shape>
                <v:line style="position:absolute" from="1570,-663" to="1570,-449" stroked="true" strokeweight=".49638pt" strokecolor="#000000">
                  <v:stroke dashstyle="solid"/>
                </v:line>
                <v:line style="position:absolute" from="1570,-449" to="1570,-115" stroked="true" strokeweight=".49638pt" strokecolor="#000000">
                  <v:stroke dashstyle="solid"/>
                </v:line>
                <v:shape style="position:absolute;left:1412;top:-663;width:315;height:548" id="docshape193" coordorigin="1413,-663" coordsize="315,548" path="m1413,-663l1727,-663m1413,-115l1727,-115e" filled="false" stroked="true" strokeweight=".49638pt" strokecolor="#000000">
                  <v:path arrowok="t"/>
                  <v:stroke dashstyle="solid"/>
                </v:shape>
                <v:line style="position:absolute" from="1256,-449" to="1884,-449" stroked="true" strokeweight=".99275pt" strokecolor="#000000">
                  <v:stroke dashstyle="solid"/>
                </v:line>
                <v:shape style="position:absolute;left:1667;top:-155;width:80;height:80" id="docshape194" coordorigin="1668,-155" coordsize="80,80" path="m1707,-155l1692,-152,1679,-143,1671,-131,1668,-115,1671,-100,1679,-87,1692,-78,1707,-75,1723,-78,1735,-87,1744,-100,1747,-115,1744,-131,1736,-143,1723,-152xe" filled="true" fillcolor="#000000" stroked="false">
                  <v:path arrowok="t"/>
                  <v:fill type="solid"/>
                </v:shape>
                <v:shape style="position:absolute;left:1667;top:-155;width:80;height:80" id="docshape195" coordorigin="1668,-155" coordsize="80,80" path="m1747,-115l1744,-100,1735,-87,1723,-78,1707,-75,1692,-78,1679,-87,1671,-100,1668,-115,1671,-131,1679,-143,1692,-152,1707,-155,1723,-152,1736,-143,1744,-131,1747,-115e" filled="false" stroked="true" strokeweight=".08273pt" strokecolor="#000000">
                  <v:path arrowok="t"/>
                  <v:stroke dashstyle="solid"/>
                </v:shape>
                <v:shape style="position:absolute;left:1460;top:-804;width:80;height:80" id="docshape196" coordorigin="1461,-803" coordsize="80,80" path="m1501,-803l1485,-800,1472,-792,1464,-779,1461,-764,1464,-748,1472,-736,1485,-727,1501,-724,1516,-727,1529,-736,1537,-748,1540,-764,1537,-779,1529,-792,1516,-800xe" filled="true" fillcolor="#000000" stroked="false">
                  <v:path arrowok="t"/>
                  <v:fill type="solid"/>
                </v:shape>
                <v:shape style="position:absolute;left:1460;top:-804;width:80;height:80" id="docshape197" coordorigin="1461,-803" coordsize="80,80" path="m1540,-764l1537,-748,1529,-736,1516,-727,1501,-724,1485,-727,1472,-736,1464,-748,1461,-764,1464,-779,1472,-792,1485,-800,1501,-803,1516,-800,1529,-792,1537,-779,1540,-764e" filled="false" stroked="true" strokeweight=".08273pt" strokecolor="#000000">
                  <v:path arrowok="t"/>
                  <v:stroke dashstyle="solid"/>
                </v:shape>
                <v:shape style="position:absolute;left:1255;top:-155;width:80;height:80" id="docshape198" coordorigin="1256,-155" coordsize="80,80" path="m1295,-155l1280,-152,1267,-143,1259,-131,1256,-115,1259,-100,1267,-87,1280,-78,1295,-75,1311,-78,1323,-87,1332,-100,1335,-115,1332,-131,1323,-143,1311,-152xe" filled="true" fillcolor="#000000" stroked="false">
                  <v:path arrowok="t"/>
                  <v:fill type="solid"/>
                </v:shape>
                <v:shape style="position:absolute;left:1255;top:-155;width:80;height:80" id="docshape199" coordorigin="1256,-155" coordsize="80,80" path="m1335,-115l1332,-100,1323,-87,1311,-78,1295,-75,1280,-78,1267,-87,1259,-100,1256,-115,1259,-131,1267,-143,1280,-152,1295,-155,1311,-152,1323,-143,1332,-131,1335,-115e" filled="false" stroked="true" strokeweight=".08273pt" strokecolor="#000000">
                  <v:path arrowok="t"/>
                  <v:stroke dashstyle="solid"/>
                </v:shape>
                <v:shape style="position:absolute;left:1530;top:-155;width:80;height:80" id="docshape200" coordorigin="1530,-155" coordsize="80,80" path="m1570,-155l1555,-152,1542,-143,1533,-131,1530,-115,1533,-100,1542,-87,1555,-78,1570,-75,1586,-78,1598,-87,1607,-100,1610,-115,1607,-131,1598,-143,1586,-152,1570,-155xe" filled="true" fillcolor="#000000" stroked="false">
                  <v:path arrowok="t"/>
                  <v:fill type="solid"/>
                </v:shape>
                <v:shape style="position:absolute;left:1530;top:-155;width:80;height:80" id="docshape201" coordorigin="1530,-155" coordsize="80,80" path="m1610,-115l1607,-100,1598,-87,1586,-78,1570,-75,1555,-78,1542,-87,1533,-100,1530,-115,1533,-131,1542,-143,1555,-152,1570,-155,1586,-152,1598,-143,1607,-131,1610,-115e" filled="false" stroked="true" strokeweight=".08273pt" strokecolor="#000000">
                  <v:path arrowok="t"/>
                  <v:stroke dashstyle="solid"/>
                </v:shape>
                <v:shape style="position:absolute;left:1393;top:-173;width:80;height:80" id="docshape202" coordorigin="1393,-173" coordsize="80,80" path="m1433,-173l1417,-170,1405,-161,1396,-149,1393,-133,1396,-118,1405,-105,1417,-97,1433,-94,1448,-97,1461,-105,1469,-118,1472,-133,1469,-149,1461,-161,1448,-170,1433,-173xe" filled="true" fillcolor="#000000" stroked="false">
                  <v:path arrowok="t"/>
                  <v:fill type="solid"/>
                </v:shape>
                <v:shape style="position:absolute;left:1393;top:-173;width:80;height:80" id="docshape203" coordorigin="1393,-173" coordsize="80,80" path="m1472,-133l1469,-118,1461,-105,1448,-97,1433,-94,1417,-97,1405,-105,1396,-118,1393,-133,1396,-149,1405,-161,1417,-170,1433,-173,1448,-170,1461,-161,1469,-149,1472,-133e" filled="false" stroked="true" strokeweight=".08273pt" strokecolor="#000000">
                  <v:path arrowok="t"/>
                  <v:stroke dashstyle="solid"/>
                </v:shape>
                <v:shape style="position:absolute;left:1598;top:-840;width:80;height:80" id="docshape204" coordorigin="1598,-840" coordsize="80,80" path="m1638,-840l1622,-837,1610,-828,1601,-815,1598,-800,1601,-785,1610,-772,1622,-763,1638,-760,1653,-763,1666,-772,1674,-784,1678,-800,1674,-815,1666,-828,1653,-837xe" filled="true" fillcolor="#000000" stroked="false">
                  <v:path arrowok="t"/>
                  <v:fill type="solid"/>
                </v:shape>
                <v:shape style="position:absolute;left:1598;top:-840;width:80;height:80" id="docshape205" coordorigin="1598,-840" coordsize="80,80" path="m1678,-800l1674,-784,1666,-772,1653,-763,1638,-760,1622,-763,1610,-772,1601,-785,1598,-800,1601,-815,1610,-828,1622,-837,1638,-840,1653,-837,1666,-828,1674,-815,1678,-800e" filled="false" stroked="true" strokeweight=".08273pt" strokecolor="#000000">
                  <v:path arrowok="t"/>
                  <v:stroke dashstyle="solid"/>
                </v:shape>
                <v:shape style="position:absolute;left:1530;top:-544;width:80;height:80" id="docshape206" coordorigin="1530,-544" coordsize="80,80" path="m1570,-544l1555,-540,1542,-532,1533,-519,1530,-504,1533,-488,1542,-476,1555,-467,1570,-464,1586,-467,1598,-476,1607,-488,1610,-504,1607,-519,1598,-532,1586,-540,1570,-544xe" filled="true" fillcolor="#000000" stroked="false">
                  <v:path arrowok="t"/>
                  <v:fill type="solid"/>
                </v:shape>
                <v:shape style="position:absolute;left:1530;top:-544;width:80;height:80" id="docshape207" coordorigin="1530,-544" coordsize="80,80" path="m1610,-504l1607,-488,1598,-476,1586,-467,1570,-464,1555,-467,1542,-476,1533,-488,1530,-504,1533,-519,1542,-532,1555,-540,1570,-544,1586,-540,1598,-532,1607,-519,1610,-504e" filled="false" stroked="true" strokeweight=".08273pt" strokecolor="#000000">
                  <v:path arrowok="t"/>
                  <v:stroke dashstyle="solid"/>
                </v:shape>
                <v:shape style="position:absolute;left:1805;top:-155;width:80;height:80" id="docshape208" coordorigin="1805,-155" coordsize="80,80" path="m1845,-155l1829,-152,1817,-143,1808,-131,1805,-115,1808,-100,1817,-87,1829,-78,1845,-75,1860,-78,1873,-87,1881,-100,1884,-115,1881,-131,1873,-143,1860,-152,1845,-155xe" filled="true" fillcolor="#000000" stroked="false">
                  <v:path arrowok="t"/>
                  <v:fill type="solid"/>
                </v:shape>
                <v:shape style="position:absolute;left:1805;top:-155;width:80;height:80" id="docshape209" coordorigin="1805,-155" coordsize="80,80" path="m1884,-115l1881,-100,1873,-87,1860,-78,1845,-75,1829,-78,1817,-87,1808,-100,1805,-115,1808,-131,1817,-143,1829,-152,1845,-155,1860,-152,1873,-143,1881,-131,1884,-115e" filled="false" stroked="true" strokeweight=".08273pt" strokecolor="#000000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2736">
                <wp:simplePos x="0" y="0"/>
                <wp:positionH relativeFrom="page">
                  <wp:posOffset>5120132</wp:posOffset>
                </wp:positionH>
                <wp:positionV relativeFrom="paragraph">
                  <wp:posOffset>-1321926</wp:posOffset>
                </wp:positionV>
                <wp:extent cx="1499870" cy="1311910"/>
                <wp:effectExtent l="0" t="0" r="0" b="0"/>
                <wp:wrapNone/>
                <wp:docPr id="218" name="Group 21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18" name="Group 218"/>
                      <wpg:cNvGrpSpPr/>
                      <wpg:grpSpPr>
                        <a:xfrm>
                          <a:off x="0" y="0"/>
                          <a:ext cx="1499870" cy="1311910"/>
                          <a:chExt cx="1499870" cy="1311910"/>
                        </a:xfrm>
                      </wpg:grpSpPr>
                      <wps:wsp>
                        <wps:cNvPr id="219" name="Graphic 219"/>
                        <wps:cNvSpPr/>
                        <wps:spPr>
                          <a:xfrm>
                            <a:off x="0" y="146"/>
                            <a:ext cx="1499870" cy="131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99870" h="1311275">
                                <a:moveTo>
                                  <a:pt x="48640" y="1258062"/>
                                </a:moveTo>
                                <a:lnTo>
                                  <a:pt x="1499615" y="1258062"/>
                                </a:lnTo>
                              </a:path>
                              <a:path w="1499870" h="1311275">
                                <a:moveTo>
                                  <a:pt x="464312" y="1311275"/>
                                </a:moveTo>
                                <a:lnTo>
                                  <a:pt x="464312" y="1258062"/>
                                </a:lnTo>
                              </a:path>
                              <a:path w="1499870" h="1311275">
                                <a:moveTo>
                                  <a:pt x="1080769" y="1311275"/>
                                </a:moveTo>
                                <a:lnTo>
                                  <a:pt x="1080769" y="1258062"/>
                                </a:lnTo>
                              </a:path>
                              <a:path w="1499870" h="1311275">
                                <a:moveTo>
                                  <a:pt x="55117" y="1264412"/>
                                </a:moveTo>
                                <a:lnTo>
                                  <a:pt x="55117" y="0"/>
                                </a:lnTo>
                              </a:path>
                              <a:path w="1499870" h="1311275">
                                <a:moveTo>
                                  <a:pt x="55117" y="1258062"/>
                                </a:moveTo>
                                <a:lnTo>
                                  <a:pt x="0" y="1258062"/>
                                </a:lnTo>
                              </a:path>
                              <a:path w="1499870" h="1311275">
                                <a:moveTo>
                                  <a:pt x="55117" y="945133"/>
                                </a:moveTo>
                                <a:lnTo>
                                  <a:pt x="0" y="945133"/>
                                </a:lnTo>
                              </a:path>
                              <a:path w="1499870" h="1311275">
                                <a:moveTo>
                                  <a:pt x="55117" y="632206"/>
                                </a:moveTo>
                                <a:lnTo>
                                  <a:pt x="0" y="632206"/>
                                </a:lnTo>
                              </a:path>
                              <a:path w="1499870" h="1311275">
                                <a:moveTo>
                                  <a:pt x="55117" y="319150"/>
                                </a:moveTo>
                                <a:lnTo>
                                  <a:pt x="0" y="319150"/>
                                </a:lnTo>
                              </a:path>
                              <a:path w="1499870" h="1311275">
                                <a:moveTo>
                                  <a:pt x="55117" y="6223"/>
                                </a:moveTo>
                                <a:lnTo>
                                  <a:pt x="0" y="6223"/>
                                </a:lnTo>
                              </a:path>
                            </a:pathLst>
                          </a:custGeom>
                          <a:ln w="1273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0" name="Graphic 220"/>
                        <wps:cNvSpPr/>
                        <wps:spPr>
                          <a:xfrm>
                            <a:off x="979297" y="440328"/>
                            <a:ext cx="205104" cy="4311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5104" h="431165">
                                <a:moveTo>
                                  <a:pt x="102488" y="0"/>
                                </a:moveTo>
                                <a:lnTo>
                                  <a:pt x="102488" y="88646"/>
                                </a:lnTo>
                              </a:path>
                              <a:path w="205104" h="431165">
                                <a:moveTo>
                                  <a:pt x="102488" y="88646"/>
                                </a:moveTo>
                                <a:lnTo>
                                  <a:pt x="102488" y="430911"/>
                                </a:lnTo>
                              </a:path>
                              <a:path w="205104" h="431165">
                                <a:moveTo>
                                  <a:pt x="0" y="0"/>
                                </a:moveTo>
                                <a:lnTo>
                                  <a:pt x="205105" y="0"/>
                                </a:lnTo>
                              </a:path>
                              <a:path w="205104" h="431165">
                                <a:moveTo>
                                  <a:pt x="0" y="430911"/>
                                </a:moveTo>
                                <a:lnTo>
                                  <a:pt x="205105" y="430911"/>
                                </a:lnTo>
                              </a:path>
                            </a:pathLst>
                          </a:custGeom>
                          <a:ln w="636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1" name="Graphic 221"/>
                        <wps:cNvSpPr/>
                        <wps:spPr>
                          <a:xfrm>
                            <a:off x="876680" y="528974"/>
                            <a:ext cx="4108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0845" h="0">
                                <a:moveTo>
                                  <a:pt x="0" y="0"/>
                                </a:moveTo>
                                <a:lnTo>
                                  <a:pt x="410337" y="0"/>
                                </a:lnTo>
                              </a:path>
                            </a:pathLst>
                          </a:custGeom>
                          <a:ln w="1273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2" name="Graphic 222"/>
                        <wps:cNvSpPr/>
                        <wps:spPr>
                          <a:xfrm>
                            <a:off x="1055928" y="643769"/>
                            <a:ext cx="52069" cy="501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50165">
                                <a:moveTo>
                                  <a:pt x="25920" y="0"/>
                                </a:moveTo>
                                <a:lnTo>
                                  <a:pt x="15832" y="1968"/>
                                </a:lnTo>
                                <a:lnTo>
                                  <a:pt x="7593" y="7335"/>
                                </a:lnTo>
                                <a:lnTo>
                                  <a:pt x="2037" y="15296"/>
                                </a:lnTo>
                                <a:lnTo>
                                  <a:pt x="0" y="25044"/>
                                </a:lnTo>
                                <a:lnTo>
                                  <a:pt x="2037" y="34811"/>
                                </a:lnTo>
                                <a:lnTo>
                                  <a:pt x="7593" y="42765"/>
                                </a:lnTo>
                                <a:lnTo>
                                  <a:pt x="15832" y="48116"/>
                                </a:lnTo>
                                <a:lnTo>
                                  <a:pt x="25920" y="50076"/>
                                </a:lnTo>
                                <a:lnTo>
                                  <a:pt x="36027" y="48116"/>
                                </a:lnTo>
                                <a:lnTo>
                                  <a:pt x="44253" y="42764"/>
                                </a:lnTo>
                                <a:lnTo>
                                  <a:pt x="49773" y="34806"/>
                                </a:lnTo>
                                <a:lnTo>
                                  <a:pt x="51765" y="25031"/>
                                </a:lnTo>
                                <a:lnTo>
                                  <a:pt x="49800" y="15296"/>
                                </a:lnTo>
                                <a:lnTo>
                                  <a:pt x="44261" y="7335"/>
                                </a:lnTo>
                                <a:lnTo>
                                  <a:pt x="36028" y="196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3" name="Graphic 223"/>
                        <wps:cNvSpPr/>
                        <wps:spPr>
                          <a:xfrm>
                            <a:off x="1055928" y="643769"/>
                            <a:ext cx="52069" cy="501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50165">
                                <a:moveTo>
                                  <a:pt x="51765" y="25031"/>
                                </a:moveTo>
                                <a:lnTo>
                                  <a:pt x="49773" y="34806"/>
                                </a:lnTo>
                                <a:lnTo>
                                  <a:pt x="44253" y="42764"/>
                                </a:lnTo>
                                <a:lnTo>
                                  <a:pt x="36027" y="48116"/>
                                </a:lnTo>
                                <a:lnTo>
                                  <a:pt x="25920" y="50076"/>
                                </a:lnTo>
                                <a:lnTo>
                                  <a:pt x="15832" y="48116"/>
                                </a:lnTo>
                                <a:lnTo>
                                  <a:pt x="7593" y="42765"/>
                                </a:lnTo>
                                <a:lnTo>
                                  <a:pt x="2037" y="34811"/>
                                </a:lnTo>
                                <a:lnTo>
                                  <a:pt x="0" y="25044"/>
                                </a:lnTo>
                                <a:lnTo>
                                  <a:pt x="2037" y="15296"/>
                                </a:lnTo>
                                <a:lnTo>
                                  <a:pt x="7593" y="7335"/>
                                </a:lnTo>
                                <a:lnTo>
                                  <a:pt x="15832" y="1968"/>
                                </a:lnTo>
                                <a:lnTo>
                                  <a:pt x="25920" y="0"/>
                                </a:lnTo>
                                <a:lnTo>
                                  <a:pt x="36028" y="1968"/>
                                </a:lnTo>
                                <a:lnTo>
                                  <a:pt x="44261" y="7335"/>
                                </a:lnTo>
                                <a:lnTo>
                                  <a:pt x="49800" y="15296"/>
                                </a:lnTo>
                                <a:lnTo>
                                  <a:pt x="51828" y="25044"/>
                                </a:lnTo>
                              </a:path>
                            </a:pathLst>
                          </a:custGeom>
                          <a:ln w="106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4" name="Graphic 224"/>
                        <wps:cNvSpPr/>
                        <wps:spPr>
                          <a:xfrm>
                            <a:off x="1107757" y="448685"/>
                            <a:ext cx="52069" cy="501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50165">
                                <a:moveTo>
                                  <a:pt x="25908" y="0"/>
                                </a:moveTo>
                                <a:lnTo>
                                  <a:pt x="15826" y="1968"/>
                                </a:lnTo>
                                <a:lnTo>
                                  <a:pt x="7591" y="7335"/>
                                </a:lnTo>
                                <a:lnTo>
                                  <a:pt x="2037" y="15296"/>
                                </a:lnTo>
                                <a:lnTo>
                                  <a:pt x="0" y="25044"/>
                                </a:lnTo>
                                <a:lnTo>
                                  <a:pt x="2037" y="34811"/>
                                </a:lnTo>
                                <a:lnTo>
                                  <a:pt x="7591" y="42765"/>
                                </a:lnTo>
                                <a:lnTo>
                                  <a:pt x="15826" y="48116"/>
                                </a:lnTo>
                                <a:lnTo>
                                  <a:pt x="25908" y="50076"/>
                                </a:lnTo>
                                <a:lnTo>
                                  <a:pt x="36022" y="48116"/>
                                </a:lnTo>
                                <a:lnTo>
                                  <a:pt x="44261" y="42765"/>
                                </a:lnTo>
                                <a:lnTo>
                                  <a:pt x="49816" y="34811"/>
                                </a:lnTo>
                                <a:lnTo>
                                  <a:pt x="51879" y="25044"/>
                                </a:lnTo>
                                <a:lnTo>
                                  <a:pt x="49789" y="15296"/>
                                </a:lnTo>
                                <a:lnTo>
                                  <a:pt x="44253" y="7335"/>
                                </a:lnTo>
                                <a:lnTo>
                                  <a:pt x="36021" y="196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5" name="Graphic 225"/>
                        <wps:cNvSpPr/>
                        <wps:spPr>
                          <a:xfrm>
                            <a:off x="1107757" y="448685"/>
                            <a:ext cx="52069" cy="501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50165">
                                <a:moveTo>
                                  <a:pt x="51879" y="25044"/>
                                </a:moveTo>
                                <a:lnTo>
                                  <a:pt x="49816" y="34811"/>
                                </a:lnTo>
                                <a:lnTo>
                                  <a:pt x="44261" y="42765"/>
                                </a:lnTo>
                                <a:lnTo>
                                  <a:pt x="36022" y="48116"/>
                                </a:lnTo>
                                <a:lnTo>
                                  <a:pt x="25908" y="50076"/>
                                </a:lnTo>
                                <a:lnTo>
                                  <a:pt x="15826" y="48116"/>
                                </a:lnTo>
                                <a:lnTo>
                                  <a:pt x="7591" y="42765"/>
                                </a:lnTo>
                                <a:lnTo>
                                  <a:pt x="2037" y="34811"/>
                                </a:lnTo>
                                <a:lnTo>
                                  <a:pt x="0" y="25044"/>
                                </a:lnTo>
                                <a:lnTo>
                                  <a:pt x="2037" y="15296"/>
                                </a:lnTo>
                                <a:lnTo>
                                  <a:pt x="7591" y="7335"/>
                                </a:lnTo>
                                <a:lnTo>
                                  <a:pt x="15826" y="1968"/>
                                </a:lnTo>
                                <a:lnTo>
                                  <a:pt x="25908" y="0"/>
                                </a:lnTo>
                                <a:lnTo>
                                  <a:pt x="36021" y="1968"/>
                                </a:lnTo>
                                <a:lnTo>
                                  <a:pt x="44253" y="7335"/>
                                </a:lnTo>
                                <a:lnTo>
                                  <a:pt x="49789" y="15296"/>
                                </a:lnTo>
                                <a:lnTo>
                                  <a:pt x="51815" y="25044"/>
                                </a:lnTo>
                              </a:path>
                            </a:pathLst>
                          </a:custGeom>
                          <a:ln w="106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6" name="Graphic 226"/>
                        <wps:cNvSpPr/>
                        <wps:spPr>
                          <a:xfrm>
                            <a:off x="1055928" y="500856"/>
                            <a:ext cx="52069" cy="501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50165">
                                <a:moveTo>
                                  <a:pt x="25920" y="0"/>
                                </a:moveTo>
                                <a:lnTo>
                                  <a:pt x="15832" y="1968"/>
                                </a:lnTo>
                                <a:lnTo>
                                  <a:pt x="7593" y="7334"/>
                                </a:lnTo>
                                <a:lnTo>
                                  <a:pt x="2037" y="15291"/>
                                </a:lnTo>
                                <a:lnTo>
                                  <a:pt x="0" y="25031"/>
                                </a:lnTo>
                                <a:lnTo>
                                  <a:pt x="2037" y="34806"/>
                                </a:lnTo>
                                <a:lnTo>
                                  <a:pt x="7593" y="42764"/>
                                </a:lnTo>
                                <a:lnTo>
                                  <a:pt x="15832" y="48116"/>
                                </a:lnTo>
                                <a:lnTo>
                                  <a:pt x="25920" y="50076"/>
                                </a:lnTo>
                                <a:lnTo>
                                  <a:pt x="36027" y="48117"/>
                                </a:lnTo>
                                <a:lnTo>
                                  <a:pt x="44253" y="42768"/>
                                </a:lnTo>
                                <a:lnTo>
                                  <a:pt x="49773" y="34822"/>
                                </a:lnTo>
                                <a:lnTo>
                                  <a:pt x="51765" y="25069"/>
                                </a:lnTo>
                                <a:lnTo>
                                  <a:pt x="49800" y="15291"/>
                                </a:lnTo>
                                <a:lnTo>
                                  <a:pt x="44261" y="7334"/>
                                </a:lnTo>
                                <a:lnTo>
                                  <a:pt x="36028" y="196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7" name="Graphic 227"/>
                        <wps:cNvSpPr/>
                        <wps:spPr>
                          <a:xfrm>
                            <a:off x="1055928" y="500856"/>
                            <a:ext cx="52069" cy="501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50165">
                                <a:moveTo>
                                  <a:pt x="51765" y="25069"/>
                                </a:moveTo>
                                <a:lnTo>
                                  <a:pt x="49773" y="34822"/>
                                </a:lnTo>
                                <a:lnTo>
                                  <a:pt x="44253" y="42768"/>
                                </a:lnTo>
                                <a:lnTo>
                                  <a:pt x="36027" y="48117"/>
                                </a:lnTo>
                                <a:lnTo>
                                  <a:pt x="25920" y="50076"/>
                                </a:lnTo>
                                <a:lnTo>
                                  <a:pt x="15832" y="48116"/>
                                </a:lnTo>
                                <a:lnTo>
                                  <a:pt x="7593" y="42764"/>
                                </a:lnTo>
                                <a:lnTo>
                                  <a:pt x="2037" y="34806"/>
                                </a:lnTo>
                                <a:lnTo>
                                  <a:pt x="0" y="25031"/>
                                </a:lnTo>
                                <a:lnTo>
                                  <a:pt x="2037" y="15291"/>
                                </a:lnTo>
                                <a:lnTo>
                                  <a:pt x="7593" y="7334"/>
                                </a:lnTo>
                                <a:lnTo>
                                  <a:pt x="15832" y="1968"/>
                                </a:lnTo>
                                <a:lnTo>
                                  <a:pt x="25920" y="0"/>
                                </a:lnTo>
                                <a:lnTo>
                                  <a:pt x="36028" y="1968"/>
                                </a:lnTo>
                                <a:lnTo>
                                  <a:pt x="44261" y="7334"/>
                                </a:lnTo>
                                <a:lnTo>
                                  <a:pt x="49800" y="15291"/>
                                </a:lnTo>
                                <a:lnTo>
                                  <a:pt x="51828" y="25031"/>
                                </a:lnTo>
                              </a:path>
                            </a:pathLst>
                          </a:custGeom>
                          <a:ln w="106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8" name="Graphic 228"/>
                        <wps:cNvSpPr/>
                        <wps:spPr>
                          <a:xfrm>
                            <a:off x="1055928" y="729317"/>
                            <a:ext cx="52069" cy="501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50165">
                                <a:moveTo>
                                  <a:pt x="25920" y="0"/>
                                </a:moveTo>
                                <a:lnTo>
                                  <a:pt x="15832" y="1968"/>
                                </a:lnTo>
                                <a:lnTo>
                                  <a:pt x="7593" y="7335"/>
                                </a:lnTo>
                                <a:lnTo>
                                  <a:pt x="2037" y="15296"/>
                                </a:lnTo>
                                <a:lnTo>
                                  <a:pt x="0" y="25044"/>
                                </a:lnTo>
                                <a:lnTo>
                                  <a:pt x="2037" y="34811"/>
                                </a:lnTo>
                                <a:lnTo>
                                  <a:pt x="7593" y="42765"/>
                                </a:lnTo>
                                <a:lnTo>
                                  <a:pt x="15832" y="48116"/>
                                </a:lnTo>
                                <a:lnTo>
                                  <a:pt x="25920" y="50076"/>
                                </a:lnTo>
                                <a:lnTo>
                                  <a:pt x="36027" y="48117"/>
                                </a:lnTo>
                                <a:lnTo>
                                  <a:pt x="44253" y="42770"/>
                                </a:lnTo>
                                <a:lnTo>
                                  <a:pt x="49773" y="34827"/>
                                </a:lnTo>
                                <a:lnTo>
                                  <a:pt x="51765" y="25082"/>
                                </a:lnTo>
                                <a:lnTo>
                                  <a:pt x="49800" y="15296"/>
                                </a:lnTo>
                                <a:lnTo>
                                  <a:pt x="44261" y="7335"/>
                                </a:lnTo>
                                <a:lnTo>
                                  <a:pt x="36028" y="196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9" name="Graphic 229"/>
                        <wps:cNvSpPr/>
                        <wps:spPr>
                          <a:xfrm>
                            <a:off x="1055928" y="729317"/>
                            <a:ext cx="52069" cy="501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50165">
                                <a:moveTo>
                                  <a:pt x="51765" y="25082"/>
                                </a:moveTo>
                                <a:lnTo>
                                  <a:pt x="49773" y="34827"/>
                                </a:lnTo>
                                <a:lnTo>
                                  <a:pt x="44253" y="42770"/>
                                </a:lnTo>
                                <a:lnTo>
                                  <a:pt x="36027" y="48117"/>
                                </a:lnTo>
                                <a:lnTo>
                                  <a:pt x="25920" y="50076"/>
                                </a:lnTo>
                                <a:lnTo>
                                  <a:pt x="15832" y="48116"/>
                                </a:lnTo>
                                <a:lnTo>
                                  <a:pt x="7593" y="42765"/>
                                </a:lnTo>
                                <a:lnTo>
                                  <a:pt x="2037" y="34811"/>
                                </a:lnTo>
                                <a:lnTo>
                                  <a:pt x="0" y="25044"/>
                                </a:lnTo>
                                <a:lnTo>
                                  <a:pt x="2037" y="15296"/>
                                </a:lnTo>
                                <a:lnTo>
                                  <a:pt x="7593" y="7335"/>
                                </a:lnTo>
                                <a:lnTo>
                                  <a:pt x="15832" y="1968"/>
                                </a:lnTo>
                                <a:lnTo>
                                  <a:pt x="25920" y="0"/>
                                </a:lnTo>
                                <a:lnTo>
                                  <a:pt x="36028" y="1968"/>
                                </a:lnTo>
                                <a:lnTo>
                                  <a:pt x="44261" y="7335"/>
                                </a:lnTo>
                                <a:lnTo>
                                  <a:pt x="49800" y="15296"/>
                                </a:lnTo>
                                <a:lnTo>
                                  <a:pt x="51828" y="25044"/>
                                </a:lnTo>
                              </a:path>
                            </a:pathLst>
                          </a:custGeom>
                          <a:ln w="106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0" name="Graphic 230"/>
                        <wps:cNvSpPr/>
                        <wps:spPr>
                          <a:xfrm>
                            <a:off x="1004112" y="413214"/>
                            <a:ext cx="52069" cy="501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50165">
                                <a:moveTo>
                                  <a:pt x="25908" y="0"/>
                                </a:moveTo>
                                <a:lnTo>
                                  <a:pt x="15826" y="1970"/>
                                </a:lnTo>
                                <a:lnTo>
                                  <a:pt x="7591" y="7340"/>
                                </a:lnTo>
                                <a:lnTo>
                                  <a:pt x="2037" y="15301"/>
                                </a:lnTo>
                                <a:lnTo>
                                  <a:pt x="0" y="25044"/>
                                </a:lnTo>
                                <a:lnTo>
                                  <a:pt x="2037" y="34811"/>
                                </a:lnTo>
                                <a:lnTo>
                                  <a:pt x="7591" y="42765"/>
                                </a:lnTo>
                                <a:lnTo>
                                  <a:pt x="15826" y="48116"/>
                                </a:lnTo>
                                <a:lnTo>
                                  <a:pt x="25908" y="50076"/>
                                </a:lnTo>
                                <a:lnTo>
                                  <a:pt x="36020" y="48117"/>
                                </a:lnTo>
                                <a:lnTo>
                                  <a:pt x="44246" y="42770"/>
                                </a:lnTo>
                                <a:lnTo>
                                  <a:pt x="49768" y="34827"/>
                                </a:lnTo>
                                <a:lnTo>
                                  <a:pt x="51815" y="25044"/>
                                </a:lnTo>
                                <a:lnTo>
                                  <a:pt x="49789" y="15301"/>
                                </a:lnTo>
                                <a:lnTo>
                                  <a:pt x="44253" y="7340"/>
                                </a:lnTo>
                                <a:lnTo>
                                  <a:pt x="36021" y="1970"/>
                                </a:lnTo>
                                <a:lnTo>
                                  <a:pt x="2590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1" name="Graphic 231"/>
                        <wps:cNvSpPr/>
                        <wps:spPr>
                          <a:xfrm>
                            <a:off x="1004112" y="413214"/>
                            <a:ext cx="52069" cy="501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50165">
                                <a:moveTo>
                                  <a:pt x="51765" y="25082"/>
                                </a:moveTo>
                                <a:lnTo>
                                  <a:pt x="49768" y="34827"/>
                                </a:lnTo>
                                <a:lnTo>
                                  <a:pt x="44246" y="42770"/>
                                </a:lnTo>
                                <a:lnTo>
                                  <a:pt x="36020" y="48117"/>
                                </a:lnTo>
                                <a:lnTo>
                                  <a:pt x="25908" y="50076"/>
                                </a:lnTo>
                                <a:lnTo>
                                  <a:pt x="15826" y="48116"/>
                                </a:lnTo>
                                <a:lnTo>
                                  <a:pt x="7591" y="42765"/>
                                </a:lnTo>
                                <a:lnTo>
                                  <a:pt x="2037" y="34811"/>
                                </a:lnTo>
                                <a:lnTo>
                                  <a:pt x="0" y="25044"/>
                                </a:lnTo>
                                <a:lnTo>
                                  <a:pt x="2037" y="15301"/>
                                </a:lnTo>
                                <a:lnTo>
                                  <a:pt x="7591" y="7340"/>
                                </a:lnTo>
                                <a:lnTo>
                                  <a:pt x="15826" y="1970"/>
                                </a:lnTo>
                                <a:lnTo>
                                  <a:pt x="25908" y="0"/>
                                </a:lnTo>
                                <a:lnTo>
                                  <a:pt x="36021" y="1970"/>
                                </a:lnTo>
                                <a:lnTo>
                                  <a:pt x="44253" y="7340"/>
                                </a:lnTo>
                                <a:lnTo>
                                  <a:pt x="49789" y="15301"/>
                                </a:lnTo>
                                <a:lnTo>
                                  <a:pt x="51815" y="25044"/>
                                </a:lnTo>
                              </a:path>
                            </a:pathLst>
                          </a:custGeom>
                          <a:ln w="106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2" name="Graphic 232"/>
                        <wps:cNvSpPr/>
                        <wps:spPr>
                          <a:xfrm>
                            <a:off x="362838" y="177438"/>
                            <a:ext cx="205104" cy="156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5104" h="156845">
                                <a:moveTo>
                                  <a:pt x="102488" y="0"/>
                                </a:moveTo>
                                <a:lnTo>
                                  <a:pt x="102488" y="156463"/>
                                </a:lnTo>
                              </a:path>
                              <a:path w="205104" h="156845">
                                <a:moveTo>
                                  <a:pt x="0" y="0"/>
                                </a:moveTo>
                                <a:lnTo>
                                  <a:pt x="205104" y="0"/>
                                </a:lnTo>
                              </a:path>
                            </a:pathLst>
                          </a:custGeom>
                          <a:ln w="636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3" name="Graphic 233"/>
                        <wps:cNvSpPr/>
                        <wps:spPr>
                          <a:xfrm>
                            <a:off x="260222" y="333902"/>
                            <a:ext cx="4108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0845" h="0">
                                <a:moveTo>
                                  <a:pt x="0" y="0"/>
                                </a:moveTo>
                                <a:lnTo>
                                  <a:pt x="410337" y="0"/>
                                </a:lnTo>
                              </a:path>
                            </a:pathLst>
                          </a:custGeom>
                          <a:ln w="1273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4" name="Graphic 234"/>
                        <wps:cNvSpPr/>
                        <wps:spPr>
                          <a:xfrm>
                            <a:off x="439458" y="507105"/>
                            <a:ext cx="52069" cy="501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50165">
                                <a:moveTo>
                                  <a:pt x="25908" y="0"/>
                                </a:moveTo>
                                <a:lnTo>
                                  <a:pt x="15826" y="1968"/>
                                </a:lnTo>
                                <a:lnTo>
                                  <a:pt x="7591" y="7335"/>
                                </a:lnTo>
                                <a:lnTo>
                                  <a:pt x="2037" y="15296"/>
                                </a:lnTo>
                                <a:lnTo>
                                  <a:pt x="0" y="25044"/>
                                </a:lnTo>
                                <a:lnTo>
                                  <a:pt x="2037" y="34811"/>
                                </a:lnTo>
                                <a:lnTo>
                                  <a:pt x="7591" y="42765"/>
                                </a:lnTo>
                                <a:lnTo>
                                  <a:pt x="15826" y="48116"/>
                                </a:lnTo>
                                <a:lnTo>
                                  <a:pt x="25908" y="50076"/>
                                </a:lnTo>
                                <a:lnTo>
                                  <a:pt x="36020" y="48116"/>
                                </a:lnTo>
                                <a:lnTo>
                                  <a:pt x="44248" y="42765"/>
                                </a:lnTo>
                                <a:lnTo>
                                  <a:pt x="49773" y="34811"/>
                                </a:lnTo>
                                <a:lnTo>
                                  <a:pt x="51816" y="25044"/>
                                </a:lnTo>
                                <a:lnTo>
                                  <a:pt x="49789" y="15296"/>
                                </a:lnTo>
                                <a:lnTo>
                                  <a:pt x="44253" y="7335"/>
                                </a:lnTo>
                                <a:lnTo>
                                  <a:pt x="36021" y="1968"/>
                                </a:lnTo>
                                <a:lnTo>
                                  <a:pt x="2590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5" name="Graphic 235"/>
                        <wps:cNvSpPr/>
                        <wps:spPr>
                          <a:xfrm>
                            <a:off x="439458" y="507105"/>
                            <a:ext cx="52069" cy="501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50165">
                                <a:moveTo>
                                  <a:pt x="51777" y="25044"/>
                                </a:moveTo>
                                <a:lnTo>
                                  <a:pt x="49773" y="34811"/>
                                </a:lnTo>
                                <a:lnTo>
                                  <a:pt x="44248" y="42765"/>
                                </a:lnTo>
                                <a:lnTo>
                                  <a:pt x="36020" y="48116"/>
                                </a:lnTo>
                                <a:lnTo>
                                  <a:pt x="25908" y="50076"/>
                                </a:lnTo>
                                <a:lnTo>
                                  <a:pt x="15826" y="48116"/>
                                </a:lnTo>
                                <a:lnTo>
                                  <a:pt x="7591" y="42765"/>
                                </a:lnTo>
                                <a:lnTo>
                                  <a:pt x="2037" y="34811"/>
                                </a:lnTo>
                                <a:lnTo>
                                  <a:pt x="0" y="25044"/>
                                </a:lnTo>
                                <a:lnTo>
                                  <a:pt x="2037" y="15296"/>
                                </a:lnTo>
                                <a:lnTo>
                                  <a:pt x="7591" y="7335"/>
                                </a:lnTo>
                                <a:lnTo>
                                  <a:pt x="15826" y="1968"/>
                                </a:lnTo>
                                <a:lnTo>
                                  <a:pt x="25908" y="0"/>
                                </a:lnTo>
                                <a:lnTo>
                                  <a:pt x="36021" y="1968"/>
                                </a:lnTo>
                                <a:lnTo>
                                  <a:pt x="44253" y="7335"/>
                                </a:lnTo>
                                <a:lnTo>
                                  <a:pt x="49789" y="15296"/>
                                </a:lnTo>
                                <a:lnTo>
                                  <a:pt x="51816" y="25044"/>
                                </a:lnTo>
                              </a:path>
                            </a:pathLst>
                          </a:custGeom>
                          <a:ln w="106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6" name="Graphic 236"/>
                        <wps:cNvSpPr/>
                        <wps:spPr>
                          <a:xfrm>
                            <a:off x="439458" y="409048"/>
                            <a:ext cx="52069" cy="501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50165">
                                <a:moveTo>
                                  <a:pt x="25908" y="0"/>
                                </a:moveTo>
                                <a:lnTo>
                                  <a:pt x="15826" y="1968"/>
                                </a:lnTo>
                                <a:lnTo>
                                  <a:pt x="7591" y="7334"/>
                                </a:lnTo>
                                <a:lnTo>
                                  <a:pt x="2037" y="15291"/>
                                </a:lnTo>
                                <a:lnTo>
                                  <a:pt x="0" y="25031"/>
                                </a:lnTo>
                                <a:lnTo>
                                  <a:pt x="2037" y="34806"/>
                                </a:lnTo>
                                <a:lnTo>
                                  <a:pt x="7591" y="42764"/>
                                </a:lnTo>
                                <a:lnTo>
                                  <a:pt x="15826" y="48116"/>
                                </a:lnTo>
                                <a:lnTo>
                                  <a:pt x="25908" y="50076"/>
                                </a:lnTo>
                                <a:lnTo>
                                  <a:pt x="36020" y="48117"/>
                                </a:lnTo>
                                <a:lnTo>
                                  <a:pt x="44248" y="42767"/>
                                </a:lnTo>
                                <a:lnTo>
                                  <a:pt x="49773" y="34817"/>
                                </a:lnTo>
                                <a:lnTo>
                                  <a:pt x="51816" y="25031"/>
                                </a:lnTo>
                                <a:lnTo>
                                  <a:pt x="49789" y="15291"/>
                                </a:lnTo>
                                <a:lnTo>
                                  <a:pt x="44253" y="7334"/>
                                </a:lnTo>
                                <a:lnTo>
                                  <a:pt x="36021" y="1968"/>
                                </a:lnTo>
                                <a:lnTo>
                                  <a:pt x="2590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7" name="Graphic 237"/>
                        <wps:cNvSpPr/>
                        <wps:spPr>
                          <a:xfrm>
                            <a:off x="439458" y="409048"/>
                            <a:ext cx="52069" cy="501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50165">
                                <a:moveTo>
                                  <a:pt x="51777" y="25057"/>
                                </a:moveTo>
                                <a:lnTo>
                                  <a:pt x="49773" y="34817"/>
                                </a:lnTo>
                                <a:lnTo>
                                  <a:pt x="44248" y="42767"/>
                                </a:lnTo>
                                <a:lnTo>
                                  <a:pt x="36020" y="48117"/>
                                </a:lnTo>
                                <a:lnTo>
                                  <a:pt x="25908" y="50076"/>
                                </a:lnTo>
                                <a:lnTo>
                                  <a:pt x="15826" y="48116"/>
                                </a:lnTo>
                                <a:lnTo>
                                  <a:pt x="7591" y="42764"/>
                                </a:lnTo>
                                <a:lnTo>
                                  <a:pt x="2037" y="34806"/>
                                </a:lnTo>
                                <a:lnTo>
                                  <a:pt x="0" y="25031"/>
                                </a:lnTo>
                                <a:lnTo>
                                  <a:pt x="2037" y="15291"/>
                                </a:lnTo>
                                <a:lnTo>
                                  <a:pt x="7591" y="7334"/>
                                </a:lnTo>
                                <a:lnTo>
                                  <a:pt x="15826" y="1968"/>
                                </a:lnTo>
                                <a:lnTo>
                                  <a:pt x="25908" y="0"/>
                                </a:lnTo>
                                <a:lnTo>
                                  <a:pt x="36021" y="1968"/>
                                </a:lnTo>
                                <a:lnTo>
                                  <a:pt x="44253" y="7334"/>
                                </a:lnTo>
                                <a:lnTo>
                                  <a:pt x="49789" y="15291"/>
                                </a:lnTo>
                                <a:lnTo>
                                  <a:pt x="51816" y="25031"/>
                                </a:lnTo>
                              </a:path>
                            </a:pathLst>
                          </a:custGeom>
                          <a:ln w="106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8" name="Graphic 238"/>
                        <wps:cNvSpPr/>
                        <wps:spPr>
                          <a:xfrm>
                            <a:off x="439458" y="840950"/>
                            <a:ext cx="52069" cy="501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50165">
                                <a:moveTo>
                                  <a:pt x="25908" y="0"/>
                                </a:moveTo>
                                <a:lnTo>
                                  <a:pt x="15826" y="1968"/>
                                </a:lnTo>
                                <a:lnTo>
                                  <a:pt x="7591" y="7334"/>
                                </a:lnTo>
                                <a:lnTo>
                                  <a:pt x="2037" y="15291"/>
                                </a:lnTo>
                                <a:lnTo>
                                  <a:pt x="0" y="25031"/>
                                </a:lnTo>
                                <a:lnTo>
                                  <a:pt x="2037" y="34806"/>
                                </a:lnTo>
                                <a:lnTo>
                                  <a:pt x="7591" y="42764"/>
                                </a:lnTo>
                                <a:lnTo>
                                  <a:pt x="15826" y="48116"/>
                                </a:lnTo>
                                <a:lnTo>
                                  <a:pt x="25908" y="50076"/>
                                </a:lnTo>
                                <a:lnTo>
                                  <a:pt x="36020" y="48117"/>
                                </a:lnTo>
                                <a:lnTo>
                                  <a:pt x="44248" y="42770"/>
                                </a:lnTo>
                                <a:lnTo>
                                  <a:pt x="49773" y="34827"/>
                                </a:lnTo>
                                <a:lnTo>
                                  <a:pt x="51816" y="25031"/>
                                </a:lnTo>
                                <a:lnTo>
                                  <a:pt x="49789" y="15291"/>
                                </a:lnTo>
                                <a:lnTo>
                                  <a:pt x="44253" y="7334"/>
                                </a:lnTo>
                                <a:lnTo>
                                  <a:pt x="36021" y="1968"/>
                                </a:lnTo>
                                <a:lnTo>
                                  <a:pt x="2590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9" name="Graphic 239"/>
                        <wps:cNvSpPr/>
                        <wps:spPr>
                          <a:xfrm>
                            <a:off x="439458" y="840950"/>
                            <a:ext cx="52069" cy="501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50165">
                                <a:moveTo>
                                  <a:pt x="51777" y="25082"/>
                                </a:moveTo>
                                <a:lnTo>
                                  <a:pt x="49773" y="34827"/>
                                </a:lnTo>
                                <a:lnTo>
                                  <a:pt x="44248" y="42770"/>
                                </a:lnTo>
                                <a:lnTo>
                                  <a:pt x="36020" y="48117"/>
                                </a:lnTo>
                                <a:lnTo>
                                  <a:pt x="25908" y="50076"/>
                                </a:lnTo>
                                <a:lnTo>
                                  <a:pt x="15826" y="48116"/>
                                </a:lnTo>
                                <a:lnTo>
                                  <a:pt x="7591" y="42764"/>
                                </a:lnTo>
                                <a:lnTo>
                                  <a:pt x="2037" y="34806"/>
                                </a:lnTo>
                                <a:lnTo>
                                  <a:pt x="0" y="25031"/>
                                </a:lnTo>
                                <a:lnTo>
                                  <a:pt x="2037" y="15291"/>
                                </a:lnTo>
                                <a:lnTo>
                                  <a:pt x="7591" y="7334"/>
                                </a:lnTo>
                                <a:lnTo>
                                  <a:pt x="15826" y="1968"/>
                                </a:lnTo>
                                <a:lnTo>
                                  <a:pt x="25908" y="0"/>
                                </a:lnTo>
                                <a:lnTo>
                                  <a:pt x="36021" y="1968"/>
                                </a:lnTo>
                                <a:lnTo>
                                  <a:pt x="44253" y="7334"/>
                                </a:lnTo>
                                <a:lnTo>
                                  <a:pt x="49789" y="15291"/>
                                </a:lnTo>
                                <a:lnTo>
                                  <a:pt x="51816" y="25031"/>
                                </a:lnTo>
                              </a:path>
                            </a:pathLst>
                          </a:custGeom>
                          <a:ln w="106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0" name="Graphic 240"/>
                        <wps:cNvSpPr/>
                        <wps:spPr>
                          <a:xfrm>
                            <a:off x="439458" y="920236"/>
                            <a:ext cx="52069" cy="501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50165">
                                <a:moveTo>
                                  <a:pt x="25908" y="0"/>
                                </a:moveTo>
                                <a:lnTo>
                                  <a:pt x="15826" y="1968"/>
                                </a:lnTo>
                                <a:lnTo>
                                  <a:pt x="7591" y="7334"/>
                                </a:lnTo>
                                <a:lnTo>
                                  <a:pt x="2037" y="15291"/>
                                </a:lnTo>
                                <a:lnTo>
                                  <a:pt x="0" y="25031"/>
                                </a:lnTo>
                                <a:lnTo>
                                  <a:pt x="2037" y="34804"/>
                                </a:lnTo>
                                <a:lnTo>
                                  <a:pt x="7591" y="42757"/>
                                </a:lnTo>
                                <a:lnTo>
                                  <a:pt x="15826" y="48106"/>
                                </a:lnTo>
                                <a:lnTo>
                                  <a:pt x="25908" y="50063"/>
                                </a:lnTo>
                                <a:lnTo>
                                  <a:pt x="36020" y="48106"/>
                                </a:lnTo>
                                <a:lnTo>
                                  <a:pt x="44248" y="42759"/>
                                </a:lnTo>
                                <a:lnTo>
                                  <a:pt x="49773" y="34809"/>
                                </a:lnTo>
                                <a:lnTo>
                                  <a:pt x="51816" y="25031"/>
                                </a:lnTo>
                                <a:lnTo>
                                  <a:pt x="49789" y="15291"/>
                                </a:lnTo>
                                <a:lnTo>
                                  <a:pt x="44253" y="7334"/>
                                </a:lnTo>
                                <a:lnTo>
                                  <a:pt x="36021" y="1968"/>
                                </a:lnTo>
                                <a:lnTo>
                                  <a:pt x="2590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1" name="Graphic 241"/>
                        <wps:cNvSpPr/>
                        <wps:spPr>
                          <a:xfrm>
                            <a:off x="439458" y="920236"/>
                            <a:ext cx="52069" cy="501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50165">
                                <a:moveTo>
                                  <a:pt x="51777" y="25044"/>
                                </a:moveTo>
                                <a:lnTo>
                                  <a:pt x="49773" y="34809"/>
                                </a:lnTo>
                                <a:lnTo>
                                  <a:pt x="44248" y="42759"/>
                                </a:lnTo>
                                <a:lnTo>
                                  <a:pt x="36020" y="48106"/>
                                </a:lnTo>
                                <a:lnTo>
                                  <a:pt x="25908" y="50063"/>
                                </a:lnTo>
                                <a:lnTo>
                                  <a:pt x="15826" y="48106"/>
                                </a:lnTo>
                                <a:lnTo>
                                  <a:pt x="7591" y="42757"/>
                                </a:lnTo>
                                <a:lnTo>
                                  <a:pt x="2037" y="34804"/>
                                </a:lnTo>
                                <a:lnTo>
                                  <a:pt x="0" y="25031"/>
                                </a:lnTo>
                                <a:lnTo>
                                  <a:pt x="2037" y="15291"/>
                                </a:lnTo>
                                <a:lnTo>
                                  <a:pt x="7591" y="7334"/>
                                </a:lnTo>
                                <a:lnTo>
                                  <a:pt x="15826" y="1968"/>
                                </a:lnTo>
                                <a:lnTo>
                                  <a:pt x="25908" y="0"/>
                                </a:lnTo>
                                <a:lnTo>
                                  <a:pt x="36021" y="1968"/>
                                </a:lnTo>
                                <a:lnTo>
                                  <a:pt x="44253" y="7334"/>
                                </a:lnTo>
                                <a:lnTo>
                                  <a:pt x="49789" y="15291"/>
                                </a:lnTo>
                                <a:lnTo>
                                  <a:pt x="51816" y="25031"/>
                                </a:lnTo>
                              </a:path>
                            </a:pathLst>
                          </a:custGeom>
                          <a:ln w="106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2" name="Graphic 242"/>
                        <wps:cNvSpPr/>
                        <wps:spPr>
                          <a:xfrm>
                            <a:off x="439458" y="85642"/>
                            <a:ext cx="52069" cy="501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50165">
                                <a:moveTo>
                                  <a:pt x="25908" y="0"/>
                                </a:moveTo>
                                <a:lnTo>
                                  <a:pt x="15826" y="1968"/>
                                </a:lnTo>
                                <a:lnTo>
                                  <a:pt x="7591" y="7335"/>
                                </a:lnTo>
                                <a:lnTo>
                                  <a:pt x="2037" y="15296"/>
                                </a:lnTo>
                                <a:lnTo>
                                  <a:pt x="0" y="25044"/>
                                </a:lnTo>
                                <a:lnTo>
                                  <a:pt x="2037" y="34811"/>
                                </a:lnTo>
                                <a:lnTo>
                                  <a:pt x="7591" y="42765"/>
                                </a:lnTo>
                                <a:lnTo>
                                  <a:pt x="15826" y="48116"/>
                                </a:lnTo>
                                <a:lnTo>
                                  <a:pt x="25908" y="50076"/>
                                </a:lnTo>
                                <a:lnTo>
                                  <a:pt x="36020" y="48116"/>
                                </a:lnTo>
                                <a:lnTo>
                                  <a:pt x="44248" y="42759"/>
                                </a:lnTo>
                                <a:lnTo>
                                  <a:pt x="49773" y="34790"/>
                                </a:lnTo>
                                <a:lnTo>
                                  <a:pt x="51816" y="25044"/>
                                </a:lnTo>
                                <a:lnTo>
                                  <a:pt x="49789" y="15296"/>
                                </a:lnTo>
                                <a:lnTo>
                                  <a:pt x="44253" y="7335"/>
                                </a:lnTo>
                                <a:lnTo>
                                  <a:pt x="36021" y="1968"/>
                                </a:lnTo>
                                <a:lnTo>
                                  <a:pt x="2590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3" name="Graphic 243"/>
                        <wps:cNvSpPr/>
                        <wps:spPr>
                          <a:xfrm>
                            <a:off x="439458" y="85642"/>
                            <a:ext cx="52069" cy="501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50165">
                                <a:moveTo>
                                  <a:pt x="51777" y="24993"/>
                                </a:moveTo>
                                <a:lnTo>
                                  <a:pt x="49773" y="34790"/>
                                </a:lnTo>
                                <a:lnTo>
                                  <a:pt x="44248" y="42759"/>
                                </a:lnTo>
                                <a:lnTo>
                                  <a:pt x="36020" y="48116"/>
                                </a:lnTo>
                                <a:lnTo>
                                  <a:pt x="25908" y="50076"/>
                                </a:lnTo>
                                <a:lnTo>
                                  <a:pt x="15826" y="48116"/>
                                </a:lnTo>
                                <a:lnTo>
                                  <a:pt x="7591" y="42765"/>
                                </a:lnTo>
                                <a:lnTo>
                                  <a:pt x="2037" y="34811"/>
                                </a:lnTo>
                                <a:lnTo>
                                  <a:pt x="0" y="25044"/>
                                </a:lnTo>
                                <a:lnTo>
                                  <a:pt x="2037" y="15296"/>
                                </a:lnTo>
                                <a:lnTo>
                                  <a:pt x="7591" y="7335"/>
                                </a:lnTo>
                                <a:lnTo>
                                  <a:pt x="15826" y="1968"/>
                                </a:lnTo>
                                <a:lnTo>
                                  <a:pt x="25908" y="0"/>
                                </a:lnTo>
                                <a:lnTo>
                                  <a:pt x="36021" y="1968"/>
                                </a:lnTo>
                                <a:lnTo>
                                  <a:pt x="44253" y="7335"/>
                                </a:lnTo>
                                <a:lnTo>
                                  <a:pt x="49789" y="15296"/>
                                </a:lnTo>
                                <a:lnTo>
                                  <a:pt x="51816" y="25044"/>
                                </a:lnTo>
                              </a:path>
                            </a:pathLst>
                          </a:custGeom>
                          <a:ln w="106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4" name="Graphic 244"/>
                        <wps:cNvSpPr/>
                        <wps:spPr>
                          <a:xfrm>
                            <a:off x="439458" y="668814"/>
                            <a:ext cx="52069" cy="501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50165">
                                <a:moveTo>
                                  <a:pt x="25908" y="0"/>
                                </a:moveTo>
                                <a:lnTo>
                                  <a:pt x="15826" y="1968"/>
                                </a:lnTo>
                                <a:lnTo>
                                  <a:pt x="7591" y="7334"/>
                                </a:lnTo>
                                <a:lnTo>
                                  <a:pt x="2037" y="15291"/>
                                </a:lnTo>
                                <a:lnTo>
                                  <a:pt x="0" y="25031"/>
                                </a:lnTo>
                                <a:lnTo>
                                  <a:pt x="2037" y="34806"/>
                                </a:lnTo>
                                <a:lnTo>
                                  <a:pt x="7591" y="42764"/>
                                </a:lnTo>
                                <a:lnTo>
                                  <a:pt x="15826" y="48116"/>
                                </a:lnTo>
                                <a:lnTo>
                                  <a:pt x="25908" y="50076"/>
                                </a:lnTo>
                                <a:lnTo>
                                  <a:pt x="36020" y="48116"/>
                                </a:lnTo>
                                <a:lnTo>
                                  <a:pt x="44248" y="42760"/>
                                </a:lnTo>
                                <a:lnTo>
                                  <a:pt x="49773" y="34795"/>
                                </a:lnTo>
                                <a:lnTo>
                                  <a:pt x="51816" y="25031"/>
                                </a:lnTo>
                                <a:lnTo>
                                  <a:pt x="49789" y="15291"/>
                                </a:lnTo>
                                <a:lnTo>
                                  <a:pt x="44253" y="7334"/>
                                </a:lnTo>
                                <a:lnTo>
                                  <a:pt x="36021" y="1968"/>
                                </a:lnTo>
                                <a:lnTo>
                                  <a:pt x="2590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5" name="Graphic 245"/>
                        <wps:cNvSpPr/>
                        <wps:spPr>
                          <a:xfrm>
                            <a:off x="439458" y="668814"/>
                            <a:ext cx="52069" cy="501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50165">
                                <a:moveTo>
                                  <a:pt x="51777" y="25006"/>
                                </a:moveTo>
                                <a:lnTo>
                                  <a:pt x="49773" y="34795"/>
                                </a:lnTo>
                                <a:lnTo>
                                  <a:pt x="44248" y="42760"/>
                                </a:lnTo>
                                <a:lnTo>
                                  <a:pt x="36020" y="48116"/>
                                </a:lnTo>
                                <a:lnTo>
                                  <a:pt x="25908" y="50076"/>
                                </a:lnTo>
                                <a:lnTo>
                                  <a:pt x="15826" y="48116"/>
                                </a:lnTo>
                                <a:lnTo>
                                  <a:pt x="7591" y="42764"/>
                                </a:lnTo>
                                <a:lnTo>
                                  <a:pt x="2037" y="34806"/>
                                </a:lnTo>
                                <a:lnTo>
                                  <a:pt x="0" y="25031"/>
                                </a:lnTo>
                                <a:lnTo>
                                  <a:pt x="2037" y="15291"/>
                                </a:lnTo>
                                <a:lnTo>
                                  <a:pt x="7591" y="7334"/>
                                </a:lnTo>
                                <a:lnTo>
                                  <a:pt x="15826" y="1968"/>
                                </a:lnTo>
                                <a:lnTo>
                                  <a:pt x="25908" y="0"/>
                                </a:lnTo>
                                <a:lnTo>
                                  <a:pt x="36021" y="1968"/>
                                </a:lnTo>
                                <a:lnTo>
                                  <a:pt x="44253" y="7334"/>
                                </a:lnTo>
                                <a:lnTo>
                                  <a:pt x="49789" y="15291"/>
                                </a:lnTo>
                                <a:lnTo>
                                  <a:pt x="51816" y="25031"/>
                                </a:lnTo>
                              </a:path>
                            </a:pathLst>
                          </a:custGeom>
                          <a:ln w="106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403.160004pt;margin-top:-104.08873pt;width:118.1pt;height:103.3pt;mso-position-horizontal-relative:page;mso-position-vertical-relative:paragraph;z-index:15732736" id="docshapegroup210" coordorigin="8063,-2082" coordsize="2362,2066">
                <v:shape style="position:absolute;left:8063;top:-2082;width:2362;height:2065" id="docshape211" coordorigin="8063,-2082" coordsize="2362,2065" path="m8140,-100l10425,-100m8794,-17l8794,-100m9765,-17l9765,-100m8150,-90l8150,-2082m8150,-100l8063,-100m8150,-593l8063,-593m8150,-1086l8063,-1086m8150,-1579l8063,-1579m8150,-2072l8063,-2072e" filled="false" stroked="true" strokeweight="1.00308pt" strokecolor="#000000">
                  <v:path arrowok="t"/>
                  <v:stroke dashstyle="solid"/>
                </v:shape>
                <v:shape style="position:absolute;left:9605;top:-1389;width:323;height:679" id="docshape212" coordorigin="9605,-1388" coordsize="323,679" path="m9767,-1388l9767,-1249m9767,-1249l9767,-710m9605,-1388l9928,-1388m9605,-710l9928,-710e" filled="false" stroked="true" strokeweight=".50154pt" strokecolor="#000000">
                  <v:path arrowok="t"/>
                  <v:stroke dashstyle="solid"/>
                </v:shape>
                <v:line style="position:absolute" from="9444,-1249" to="10090,-1249" stroked="true" strokeweight="1.00308pt" strokecolor="#000000">
                  <v:stroke dashstyle="solid"/>
                </v:line>
                <v:shape style="position:absolute;left:9726;top:-1068;width:82;height:79" id="docshape213" coordorigin="9726,-1068" coordsize="82,79" path="m9767,-1068l9751,-1065,9738,-1056,9729,-1044,9726,-1029,9729,-1013,9738,-1001,9751,-992,9767,-989,9783,-992,9796,-1001,9804,-1013,9808,-1029,9805,-1044,9796,-1056,9783,-1065xe" filled="true" fillcolor="#000000" stroked="false">
                  <v:path arrowok="t"/>
                  <v:fill type="solid"/>
                </v:shape>
                <v:shape style="position:absolute;left:9726;top:-1068;width:82;height:79" id="docshape214" coordorigin="9726,-1068" coordsize="82,79" path="m9808,-1029l9804,-1013,9796,-1001,9783,-992,9767,-989,9751,-992,9738,-1001,9729,-1013,9726,-1029,9729,-1044,9738,-1056,9751,-1065,9767,-1068,9783,-1065,9796,-1056,9805,-1044,9808,-1029e" filled="false" stroked="true" strokeweight=".08359pt" strokecolor="#000000">
                  <v:path arrowok="t"/>
                  <v:stroke dashstyle="solid"/>
                </v:shape>
                <v:shape style="position:absolute;left:9807;top:-1376;width:82;height:79" id="docshape215" coordorigin="9808,-1375" coordsize="82,79" path="m9849,-1375l9833,-1372,9820,-1364,9811,-1351,9808,-1336,9811,-1320,9820,-1308,9833,-1299,9849,-1296,9864,-1299,9877,-1308,9886,-1320,9889,-1336,9886,-1351,9877,-1364,9864,-1372xe" filled="true" fillcolor="#000000" stroked="false">
                  <v:path arrowok="t"/>
                  <v:fill type="solid"/>
                </v:shape>
                <v:shape style="position:absolute;left:9807;top:-1376;width:82;height:79" id="docshape216" coordorigin="9808,-1375" coordsize="82,79" path="m9889,-1336l9886,-1320,9877,-1308,9864,-1299,9849,-1296,9833,-1299,9820,-1308,9811,-1320,9808,-1336,9811,-1351,9820,-1364,9833,-1372,9849,-1375,9864,-1372,9877,-1364,9886,-1351,9889,-1336e" filled="false" stroked="true" strokeweight=".08359pt" strokecolor="#000000">
                  <v:path arrowok="t"/>
                  <v:stroke dashstyle="solid"/>
                </v:shape>
                <v:shape style="position:absolute;left:9726;top:-1294;width:82;height:79" id="docshape217" coordorigin="9726,-1293" coordsize="82,79" path="m9767,-1293l9751,-1290,9738,-1281,9729,-1269,9726,-1254,9729,-1238,9738,-1226,9751,-1217,9767,-1214,9783,-1217,9796,-1226,9804,-1238,9808,-1254,9805,-1269,9796,-1281,9783,-1290xe" filled="true" fillcolor="#000000" stroked="false">
                  <v:path arrowok="t"/>
                  <v:fill type="solid"/>
                </v:shape>
                <v:shape style="position:absolute;left:9726;top:-1294;width:82;height:79" id="docshape218" coordorigin="9726,-1293" coordsize="82,79" path="m9808,-1254l9804,-1238,9796,-1226,9783,-1217,9767,-1214,9751,-1217,9738,-1226,9729,-1238,9726,-1254,9729,-1269,9738,-1281,9751,-1290,9767,-1293,9783,-1290,9796,-1281,9805,-1269,9808,-1254e" filled="false" stroked="true" strokeweight=".08359pt" strokecolor="#000000">
                  <v:path arrowok="t"/>
                  <v:stroke dashstyle="solid"/>
                </v:shape>
                <v:shape style="position:absolute;left:9726;top:-934;width:82;height:79" id="docshape219" coordorigin="9726,-933" coordsize="82,79" path="m9767,-933l9751,-930,9738,-922,9729,-909,9726,-894,9729,-878,9738,-866,9751,-857,9767,-854,9783,-857,9796,-866,9804,-878,9808,-894,9805,-909,9796,-922,9783,-930xe" filled="true" fillcolor="#000000" stroked="false">
                  <v:path arrowok="t"/>
                  <v:fill type="solid"/>
                </v:shape>
                <v:shape style="position:absolute;left:9726;top:-934;width:82;height:79" id="docshape220" coordorigin="9726,-933" coordsize="82,79" path="m9808,-894l9804,-878,9796,-866,9783,-857,9767,-854,9751,-857,9738,-866,9729,-878,9726,-894,9729,-909,9738,-922,9751,-930,9767,-933,9783,-930,9796,-922,9805,-909,9808,-894e" filled="false" stroked="true" strokeweight=".08359pt" strokecolor="#000000">
                  <v:path arrowok="t"/>
                  <v:stroke dashstyle="solid"/>
                </v:shape>
                <v:shape style="position:absolute;left:9644;top:-1432;width:82;height:79" id="docshape221" coordorigin="9644,-1431" coordsize="82,79" path="m9685,-1431l9669,-1428,9656,-1419,9648,-1407,9644,-1392,9648,-1376,9656,-1364,9669,-1355,9685,-1352,9701,-1355,9714,-1364,9723,-1376,9726,-1392,9723,-1407,9714,-1419,9701,-1428,9685,-1431xe" filled="true" fillcolor="#000000" stroked="false">
                  <v:path arrowok="t"/>
                  <v:fill type="solid"/>
                </v:shape>
                <v:shape style="position:absolute;left:9644;top:-1432;width:82;height:79" id="docshape222" coordorigin="9644,-1431" coordsize="82,79" path="m9726,-1392l9723,-1376,9714,-1364,9701,-1355,9685,-1352,9669,-1355,9656,-1364,9648,-1376,9644,-1392,9648,-1407,9656,-1419,9669,-1428,9685,-1431,9701,-1428,9714,-1419,9723,-1407,9726,-1392e" filled="false" stroked="true" strokeweight=".08359pt" strokecolor="#000000">
                  <v:path arrowok="t"/>
                  <v:stroke dashstyle="solid"/>
                </v:shape>
                <v:shape style="position:absolute;left:8634;top:-1803;width:323;height:247" id="docshape223" coordorigin="8635,-1802" coordsize="323,247" path="m8796,-1802l8796,-1556m8635,-1802l8958,-1802e" filled="false" stroked="true" strokeweight=".50154pt" strokecolor="#000000">
                  <v:path arrowok="t"/>
                  <v:stroke dashstyle="solid"/>
                </v:shape>
                <v:line style="position:absolute" from="8473,-1556" to="9119,-1556" stroked="true" strokeweight="1.00308pt" strokecolor="#000000">
                  <v:stroke dashstyle="solid"/>
                </v:line>
                <v:shape style="position:absolute;left:8755;top:-1284;width:82;height:79" id="docshape224" coordorigin="8755,-1283" coordsize="82,79" path="m8796,-1283l8780,-1280,8767,-1272,8758,-1259,8755,-1244,8758,-1228,8767,-1216,8780,-1207,8796,-1204,8812,-1207,8825,-1216,8834,-1228,8837,-1244,8834,-1259,8825,-1272,8812,-1280,8796,-1283xe" filled="true" fillcolor="#000000" stroked="false">
                  <v:path arrowok="t"/>
                  <v:fill type="solid"/>
                </v:shape>
                <v:shape style="position:absolute;left:8755;top:-1284;width:82;height:79" id="docshape225" coordorigin="8755,-1283" coordsize="82,79" path="m8837,-1244l8834,-1228,8825,-1216,8812,-1207,8796,-1204,8780,-1207,8767,-1216,8758,-1228,8755,-1244,8758,-1259,8767,-1272,8780,-1280,8796,-1283,8812,-1280,8825,-1272,8834,-1259,8837,-1244e" filled="false" stroked="true" strokeweight=".08359pt" strokecolor="#000000">
                  <v:path arrowok="t"/>
                  <v:stroke dashstyle="solid"/>
                </v:shape>
                <v:shape style="position:absolute;left:8755;top:-1438;width:82;height:79" id="docshape226" coordorigin="8755,-1438" coordsize="82,79" path="m8796,-1438l8780,-1435,8767,-1426,8758,-1414,8755,-1398,8758,-1383,8767,-1370,8780,-1362,8796,-1359,8812,-1362,8825,-1370,8834,-1383,8837,-1398,8834,-1414,8825,-1426,8812,-1435,8796,-1438xe" filled="true" fillcolor="#000000" stroked="false">
                  <v:path arrowok="t"/>
                  <v:fill type="solid"/>
                </v:shape>
                <v:shape style="position:absolute;left:8755;top:-1438;width:82;height:79" id="docshape227" coordorigin="8755,-1438" coordsize="82,79" path="m8837,-1398l8834,-1383,8825,-1370,8812,-1362,8796,-1359,8780,-1362,8767,-1370,8758,-1383,8755,-1398,8758,-1414,8767,-1426,8780,-1435,8796,-1438,8812,-1435,8825,-1426,8834,-1414,8837,-1398e" filled="false" stroked="true" strokeweight=".08359pt" strokecolor="#000000">
                  <v:path arrowok="t"/>
                  <v:stroke dashstyle="solid"/>
                </v:shape>
                <v:shape style="position:absolute;left:8755;top:-758;width:82;height:79" id="docshape228" coordorigin="8755,-757" coordsize="82,79" path="m8796,-757l8780,-754,8767,-746,8758,-733,8755,-718,8758,-703,8767,-690,8780,-682,8796,-679,8812,-682,8825,-690,8834,-703,8837,-718,8834,-733,8825,-746,8812,-754,8796,-757xe" filled="true" fillcolor="#000000" stroked="false">
                  <v:path arrowok="t"/>
                  <v:fill type="solid"/>
                </v:shape>
                <v:shape style="position:absolute;left:8755;top:-758;width:82;height:79" id="docshape229" coordorigin="8755,-757" coordsize="82,79" path="m8837,-718l8834,-703,8825,-690,8812,-682,8796,-679,8780,-682,8767,-690,8758,-703,8755,-718,8758,-733,8767,-746,8780,-754,8796,-757,8812,-754,8825,-746,8834,-733,8837,-718e" filled="false" stroked="true" strokeweight=".08359pt" strokecolor="#000000">
                  <v:path arrowok="t"/>
                  <v:stroke dashstyle="solid"/>
                </v:shape>
                <v:shape style="position:absolute;left:8755;top:-633;width:82;height:79" id="docshape230" coordorigin="8755,-633" coordsize="82,79" path="m8796,-633l8780,-629,8767,-621,8758,-609,8755,-593,8758,-578,8767,-565,8780,-557,8796,-554,8812,-557,8825,-565,8834,-578,8837,-593,8834,-609,8825,-621,8812,-629,8796,-633xe" filled="true" fillcolor="#000000" stroked="false">
                  <v:path arrowok="t"/>
                  <v:fill type="solid"/>
                </v:shape>
                <v:shape style="position:absolute;left:8755;top:-633;width:82;height:79" id="docshape231" coordorigin="8755,-633" coordsize="82,79" path="m8837,-593l8834,-578,8825,-565,8812,-557,8796,-554,8780,-557,8767,-565,8758,-578,8755,-593,8758,-609,8767,-621,8780,-629,8796,-633,8812,-629,8825,-621,8834,-609,8837,-593e" filled="false" stroked="true" strokeweight=".08359pt" strokecolor="#000000">
                  <v:path arrowok="t"/>
                  <v:stroke dashstyle="solid"/>
                </v:shape>
                <v:shape style="position:absolute;left:8755;top:-1947;width:82;height:79" id="docshape232" coordorigin="8755,-1947" coordsize="82,79" path="m8796,-1947l8780,-1944,8767,-1935,8758,-1923,8755,-1907,8758,-1892,8767,-1880,8780,-1871,8796,-1868,8812,-1871,8825,-1880,8834,-1892,8837,-1907,8834,-1923,8825,-1935,8812,-1944,8796,-1947xe" filled="true" fillcolor="#000000" stroked="false">
                  <v:path arrowok="t"/>
                  <v:fill type="solid"/>
                </v:shape>
                <v:shape style="position:absolute;left:8755;top:-1947;width:82;height:79" id="docshape233" coordorigin="8755,-1947" coordsize="82,79" path="m8837,-1908l8834,-1892,8825,-1880,8812,-1871,8796,-1868,8780,-1871,8767,-1880,8758,-1892,8755,-1907,8758,-1923,8767,-1935,8780,-1944,8796,-1947,8812,-1944,8825,-1935,8834,-1923,8837,-1907e" filled="false" stroked="true" strokeweight=".08359pt" strokecolor="#000000">
                  <v:path arrowok="t"/>
                  <v:stroke dashstyle="solid"/>
                </v:shape>
                <v:shape style="position:absolute;left:8755;top:-1029;width:82;height:79" id="docshape234" coordorigin="8755,-1029" coordsize="82,79" path="m8796,-1029l8780,-1025,8767,-1017,8758,-1004,8755,-989,8758,-974,8767,-961,8780,-953,8796,-950,8812,-953,8825,-961,8834,-974,8837,-989,8834,-1004,8825,-1017,8812,-1025,8796,-1029xe" filled="true" fillcolor="#000000" stroked="false">
                  <v:path arrowok="t"/>
                  <v:fill type="solid"/>
                </v:shape>
                <v:shape style="position:absolute;left:8755;top:-1029;width:82;height:79" id="docshape235" coordorigin="8755,-1029" coordsize="82,79" path="m8837,-989l8834,-974,8825,-961,8812,-953,8796,-950,8780,-953,8767,-961,8758,-974,8755,-989,8758,-1004,8767,-1017,8780,-1025,8796,-1029,8812,-1025,8825,-1017,8834,-1004,8837,-989e" filled="false" stroked="true" strokeweight=".08359pt" strokecolor="#000000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8880">
                <wp:simplePos x="0" y="0"/>
                <wp:positionH relativeFrom="page">
                  <wp:posOffset>4581119</wp:posOffset>
                </wp:positionH>
                <wp:positionV relativeFrom="paragraph">
                  <wp:posOffset>-1349572</wp:posOffset>
                </wp:positionV>
                <wp:extent cx="283210" cy="1316355"/>
                <wp:effectExtent l="0" t="0" r="0" b="0"/>
                <wp:wrapNone/>
                <wp:docPr id="246" name="Textbox 24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46" name="Textbox 246"/>
                      <wps:cNvSpPr txBox="1"/>
                      <wps:spPr>
                        <a:xfrm>
                          <a:off x="0" y="0"/>
                          <a:ext cx="283210" cy="13163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249" w:lineRule="auto" w:before="14"/>
                              <w:ind w:left="491" w:right="18" w:hanging="472"/>
                              <w:jc w:val="left"/>
                              <w:rPr>
                                <w:b/>
                                <w:sz w:val="17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17"/>
                              </w:rPr>
                              <w:t>S-reactive</w:t>
                            </w:r>
                            <w:r>
                              <w:rPr>
                                <w:b/>
                                <w:spacing w:val="-10"/>
                                <w:sz w:val="17"/>
                              </w:rPr>
                              <w:t> </w:t>
                            </w:r>
                            <w:r>
                              <w:rPr>
                                <w:b/>
                                <w:spacing w:val="-2"/>
                                <w:sz w:val="17"/>
                              </w:rPr>
                              <w:t>T</w:t>
                            </w:r>
                            <w:r>
                              <w:rPr>
                                <w:b/>
                                <w:spacing w:val="-10"/>
                                <w:sz w:val="17"/>
                              </w:rPr>
                              <w:t> </w:t>
                            </w:r>
                            <w:r>
                              <w:rPr>
                                <w:b/>
                                <w:spacing w:val="-2"/>
                                <w:sz w:val="17"/>
                              </w:rPr>
                              <w:t>cell</w:t>
                            </w:r>
                            <w:r>
                              <w:rPr>
                                <w:b/>
                                <w:spacing w:val="-10"/>
                                <w:sz w:val="17"/>
                              </w:rPr>
                              <w:t> </w:t>
                            </w:r>
                            <w:r>
                              <w:rPr>
                                <w:b/>
                                <w:spacing w:val="-2"/>
                                <w:sz w:val="17"/>
                              </w:rPr>
                              <w:t>response </w:t>
                            </w:r>
                            <w:r>
                              <w:rPr>
                                <w:b/>
                                <w:sz w:val="17"/>
                              </w:rPr>
                              <w:t>(IFN</w:t>
                            </w:r>
                            <w:r>
                              <w:rPr>
                                <w:rFonts w:ascii="Symbol" w:hAnsi="Symbol"/>
                                <w:sz w:val="17"/>
                              </w:rPr>
                              <w:t></w:t>
                            </w:r>
                            <w:r>
                              <w:rPr>
                                <w:b/>
                                <w:sz w:val="17"/>
                              </w:rPr>
                              <w:t>) [pg/ml])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60.718109pt;margin-top:-106.265533pt;width:22.3pt;height:103.65pt;mso-position-horizontal-relative:page;mso-position-vertical-relative:paragraph;z-index:15738880" type="#_x0000_t202" id="docshape236" filled="false" stroked="false">
                <v:textbox inset="0,0,0,0" style="layout-flow:vertical;mso-layout-flow-alt:bottom-to-top">
                  <w:txbxContent>
                    <w:p>
                      <w:pPr>
                        <w:spacing w:line="249" w:lineRule="auto" w:before="14"/>
                        <w:ind w:left="491" w:right="18" w:hanging="472"/>
                        <w:jc w:val="left"/>
                        <w:rPr>
                          <w:b/>
                          <w:sz w:val="17"/>
                        </w:rPr>
                      </w:pPr>
                      <w:r>
                        <w:rPr>
                          <w:b/>
                          <w:spacing w:val="-2"/>
                          <w:sz w:val="17"/>
                        </w:rPr>
                        <w:t>S-reactive</w:t>
                      </w:r>
                      <w:r>
                        <w:rPr>
                          <w:b/>
                          <w:spacing w:val="-10"/>
                          <w:sz w:val="17"/>
                        </w:rPr>
                        <w:t> </w:t>
                      </w:r>
                      <w:r>
                        <w:rPr>
                          <w:b/>
                          <w:spacing w:val="-2"/>
                          <w:sz w:val="17"/>
                        </w:rPr>
                        <w:t>T</w:t>
                      </w:r>
                      <w:r>
                        <w:rPr>
                          <w:b/>
                          <w:spacing w:val="-10"/>
                          <w:sz w:val="17"/>
                        </w:rPr>
                        <w:t> </w:t>
                      </w:r>
                      <w:r>
                        <w:rPr>
                          <w:b/>
                          <w:spacing w:val="-2"/>
                          <w:sz w:val="17"/>
                        </w:rPr>
                        <w:t>cell</w:t>
                      </w:r>
                      <w:r>
                        <w:rPr>
                          <w:b/>
                          <w:spacing w:val="-10"/>
                          <w:sz w:val="17"/>
                        </w:rPr>
                        <w:t> </w:t>
                      </w:r>
                      <w:r>
                        <w:rPr>
                          <w:b/>
                          <w:spacing w:val="-2"/>
                          <w:sz w:val="17"/>
                        </w:rPr>
                        <w:t>response </w:t>
                      </w:r>
                      <w:r>
                        <w:rPr>
                          <w:b/>
                          <w:sz w:val="17"/>
                        </w:rPr>
                        <w:t>(IFN</w:t>
                      </w:r>
                      <w:r>
                        <w:rPr>
                          <w:rFonts w:ascii="Symbol" w:hAnsi="Symbol"/>
                          <w:sz w:val="17"/>
                        </w:rPr>
                        <w:t></w:t>
                      </w:r>
                      <w:r>
                        <w:rPr>
                          <w:b/>
                          <w:sz w:val="17"/>
                        </w:rPr>
                        <w:t>) [pg/ml])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b/>
          <w:spacing w:val="-4"/>
          <w:w w:val="105"/>
          <w:sz w:val="15"/>
        </w:rPr>
        <w:t>Male</w:t>
      </w:r>
      <w:r>
        <w:rPr>
          <w:b/>
          <w:sz w:val="15"/>
        </w:rPr>
        <w:tab/>
      </w:r>
      <w:r>
        <w:rPr>
          <w:b/>
          <w:spacing w:val="-2"/>
          <w:w w:val="105"/>
          <w:sz w:val="15"/>
        </w:rPr>
        <w:t>Female</w:t>
      </w:r>
    </w:p>
    <w:p>
      <w:pPr>
        <w:spacing w:after="0"/>
        <w:jc w:val="left"/>
        <w:rPr>
          <w:sz w:val="15"/>
        </w:rPr>
        <w:sectPr>
          <w:type w:val="continuous"/>
          <w:pgSz w:w="11090" w:h="13980"/>
          <w:pgMar w:top="120" w:bottom="0" w:left="140" w:right="420"/>
          <w:cols w:num="5" w:equalWidth="0">
            <w:col w:w="2677" w:space="634"/>
            <w:col w:w="910" w:space="39"/>
            <w:col w:w="1936" w:space="919"/>
            <w:col w:w="792" w:space="46"/>
            <w:col w:w="2577"/>
          </w:cols>
        </w:sectPr>
      </w:pPr>
    </w:p>
    <w:p>
      <w:pPr>
        <w:pStyle w:val="BodyText"/>
        <w:rPr>
          <w:sz w:val="24"/>
        </w:rPr>
      </w:pPr>
    </w:p>
    <w:p>
      <w:pPr>
        <w:pStyle w:val="BodyText"/>
        <w:spacing w:before="227"/>
        <w:rPr>
          <w:sz w:val="24"/>
        </w:rPr>
      </w:pPr>
    </w:p>
    <w:p>
      <w:pPr>
        <w:pStyle w:val="Heading1"/>
        <w:tabs>
          <w:tab w:pos="3834" w:val="left" w:leader="none"/>
        </w:tabs>
        <w:ind w:left="140"/>
      </w:pPr>
      <w:r>
        <w:rPr>
          <w:spacing w:val="-10"/>
        </w:rPr>
        <w:t>J</w:t>
      </w:r>
      <w:r>
        <w:rPr/>
        <w:tab/>
      </w:r>
      <w:r>
        <w:rPr>
          <w:spacing w:val="-10"/>
        </w:rPr>
        <w:t>K</w:t>
      </w:r>
    </w:p>
    <w:p>
      <w:pPr>
        <w:spacing w:after="0"/>
        <w:sectPr>
          <w:type w:val="continuous"/>
          <w:pgSz w:w="11090" w:h="13980"/>
          <w:pgMar w:top="120" w:bottom="0" w:left="140" w:right="420"/>
        </w:sectPr>
      </w:pPr>
    </w:p>
    <w:p>
      <w:pPr>
        <w:pStyle w:val="BodyText"/>
        <w:spacing w:before="14"/>
        <w:rPr>
          <w:sz w:val="12"/>
        </w:rPr>
      </w:pPr>
    </w:p>
    <w:p>
      <w:pPr>
        <w:spacing w:before="0"/>
        <w:ind w:left="372" w:right="0" w:firstLine="0"/>
        <w:jc w:val="left"/>
        <w:rPr>
          <w:b/>
          <w:sz w:val="12"/>
        </w:rPr>
      </w:pPr>
      <w:r>
        <w:rPr>
          <w:b/>
          <w:spacing w:val="-5"/>
          <w:sz w:val="12"/>
        </w:rPr>
        <w:t>100</w:t>
      </w:r>
    </w:p>
    <w:p>
      <w:pPr>
        <w:pStyle w:val="BodyText"/>
        <w:spacing w:before="64"/>
        <w:ind w:left="372"/>
      </w:pPr>
      <w:r>
        <w:rPr>
          <w:b w:val="0"/>
        </w:rPr>
        <w:br w:type="column"/>
      </w:r>
      <w:r>
        <w:rPr>
          <w:w w:val="105"/>
        </w:rPr>
        <w:t>r=</w:t>
      </w:r>
      <w:r>
        <w:rPr>
          <w:spacing w:val="-5"/>
          <w:w w:val="105"/>
        </w:rPr>
        <w:t> </w:t>
      </w:r>
      <w:r>
        <w:rPr>
          <w:w w:val="105"/>
        </w:rPr>
        <w:t>-</w:t>
      </w:r>
      <w:r>
        <w:rPr>
          <w:spacing w:val="-4"/>
          <w:w w:val="105"/>
        </w:rPr>
        <w:t>0.504</w:t>
      </w:r>
    </w:p>
    <w:p>
      <w:pPr>
        <w:spacing w:before="56"/>
        <w:ind w:left="1970" w:right="0" w:firstLine="0"/>
        <w:jc w:val="left"/>
        <w:rPr>
          <w:b/>
          <w:sz w:val="11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3248">
                <wp:simplePos x="0" y="0"/>
                <wp:positionH relativeFrom="page">
                  <wp:posOffset>465201</wp:posOffset>
                </wp:positionH>
                <wp:positionV relativeFrom="paragraph">
                  <wp:posOffset>-310</wp:posOffset>
                </wp:positionV>
                <wp:extent cx="1581785" cy="1069975"/>
                <wp:effectExtent l="0" t="0" r="0" b="0"/>
                <wp:wrapNone/>
                <wp:docPr id="247" name="Group 24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47" name="Group 247"/>
                      <wpg:cNvGrpSpPr/>
                      <wpg:grpSpPr>
                        <a:xfrm>
                          <a:off x="0" y="0"/>
                          <a:ext cx="1581785" cy="1069975"/>
                          <a:chExt cx="1581785" cy="1069975"/>
                        </a:xfrm>
                      </wpg:grpSpPr>
                      <wps:wsp>
                        <wps:cNvPr id="248" name="Graphic 248"/>
                        <wps:cNvSpPr/>
                        <wps:spPr>
                          <a:xfrm>
                            <a:off x="0" y="26"/>
                            <a:ext cx="1581785" cy="10693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81785" h="1069340">
                                <a:moveTo>
                                  <a:pt x="38353" y="1025906"/>
                                </a:moveTo>
                                <a:lnTo>
                                  <a:pt x="1581531" y="1025906"/>
                                </a:lnTo>
                              </a:path>
                              <a:path w="1581785" h="1069340">
                                <a:moveTo>
                                  <a:pt x="43433" y="1025906"/>
                                </a:moveTo>
                                <a:lnTo>
                                  <a:pt x="43433" y="1069340"/>
                                </a:lnTo>
                              </a:path>
                              <a:path w="1581785" h="1069340">
                                <a:moveTo>
                                  <a:pt x="810005" y="1025906"/>
                                </a:moveTo>
                                <a:lnTo>
                                  <a:pt x="810005" y="1069340"/>
                                </a:lnTo>
                              </a:path>
                              <a:path w="1581785" h="1069340">
                                <a:moveTo>
                                  <a:pt x="1576451" y="1025906"/>
                                </a:moveTo>
                                <a:lnTo>
                                  <a:pt x="1576451" y="1069340"/>
                                </a:lnTo>
                              </a:path>
                              <a:path w="1581785" h="1069340">
                                <a:moveTo>
                                  <a:pt x="43433" y="1030986"/>
                                </a:moveTo>
                                <a:lnTo>
                                  <a:pt x="43433" y="0"/>
                                </a:lnTo>
                              </a:path>
                              <a:path w="1581785" h="1069340">
                                <a:moveTo>
                                  <a:pt x="43433" y="924687"/>
                                </a:moveTo>
                                <a:lnTo>
                                  <a:pt x="0" y="924687"/>
                                </a:lnTo>
                              </a:path>
                              <a:path w="1581785" h="1069340">
                                <a:moveTo>
                                  <a:pt x="43433" y="465328"/>
                                </a:moveTo>
                                <a:lnTo>
                                  <a:pt x="0" y="465328"/>
                                </a:lnTo>
                              </a:path>
                              <a:path w="1581785" h="1069340">
                                <a:moveTo>
                                  <a:pt x="43433" y="5080"/>
                                </a:moveTo>
                                <a:lnTo>
                                  <a:pt x="0" y="5080"/>
                                </a:lnTo>
                              </a:path>
                            </a:pathLst>
                          </a:custGeom>
                          <a:ln w="1021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9" name="Graphic 249"/>
                        <wps:cNvSpPr/>
                        <wps:spPr>
                          <a:xfrm>
                            <a:off x="436943" y="1005511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20446" y="0"/>
                                </a:moveTo>
                                <a:lnTo>
                                  <a:pt x="12489" y="1604"/>
                                </a:lnTo>
                                <a:lnTo>
                                  <a:pt x="5989" y="5980"/>
                                </a:lnTo>
                                <a:lnTo>
                                  <a:pt x="1607" y="12467"/>
                                </a:lnTo>
                                <a:lnTo>
                                  <a:pt x="0" y="20408"/>
                                </a:lnTo>
                                <a:lnTo>
                                  <a:pt x="1607" y="28378"/>
                                </a:lnTo>
                                <a:lnTo>
                                  <a:pt x="5989" y="34867"/>
                                </a:lnTo>
                                <a:lnTo>
                                  <a:pt x="12489" y="39232"/>
                                </a:lnTo>
                                <a:lnTo>
                                  <a:pt x="20446" y="40830"/>
                                </a:lnTo>
                                <a:lnTo>
                                  <a:pt x="28418" y="39232"/>
                                </a:lnTo>
                                <a:lnTo>
                                  <a:pt x="34905" y="34869"/>
                                </a:lnTo>
                                <a:lnTo>
                                  <a:pt x="39260" y="28384"/>
                                </a:lnTo>
                                <a:lnTo>
                                  <a:pt x="40830" y="20421"/>
                                </a:lnTo>
                                <a:lnTo>
                                  <a:pt x="39281" y="12467"/>
                                </a:lnTo>
                                <a:lnTo>
                                  <a:pt x="34912" y="5980"/>
                                </a:lnTo>
                                <a:lnTo>
                                  <a:pt x="28419" y="160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0" name="Graphic 250"/>
                        <wps:cNvSpPr/>
                        <wps:spPr>
                          <a:xfrm>
                            <a:off x="436943" y="1005511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40830" y="20421"/>
                                </a:moveTo>
                                <a:lnTo>
                                  <a:pt x="39260" y="28384"/>
                                </a:lnTo>
                                <a:lnTo>
                                  <a:pt x="34905" y="34869"/>
                                </a:lnTo>
                                <a:lnTo>
                                  <a:pt x="28418" y="39232"/>
                                </a:lnTo>
                                <a:lnTo>
                                  <a:pt x="20446" y="40830"/>
                                </a:lnTo>
                                <a:lnTo>
                                  <a:pt x="12489" y="39232"/>
                                </a:lnTo>
                                <a:lnTo>
                                  <a:pt x="5989" y="34867"/>
                                </a:lnTo>
                                <a:lnTo>
                                  <a:pt x="1607" y="28378"/>
                                </a:lnTo>
                                <a:lnTo>
                                  <a:pt x="0" y="20408"/>
                                </a:lnTo>
                                <a:lnTo>
                                  <a:pt x="1607" y="12467"/>
                                </a:lnTo>
                                <a:lnTo>
                                  <a:pt x="5989" y="5980"/>
                                </a:lnTo>
                                <a:lnTo>
                                  <a:pt x="12489" y="1604"/>
                                </a:lnTo>
                                <a:lnTo>
                                  <a:pt x="20446" y="0"/>
                                </a:lnTo>
                                <a:lnTo>
                                  <a:pt x="28419" y="1604"/>
                                </a:lnTo>
                                <a:lnTo>
                                  <a:pt x="34912" y="5980"/>
                                </a:lnTo>
                                <a:lnTo>
                                  <a:pt x="39281" y="12467"/>
                                </a:lnTo>
                                <a:lnTo>
                                  <a:pt x="40881" y="20408"/>
                                </a:lnTo>
                              </a:path>
                            </a:pathLst>
                          </a:custGeom>
                          <a:ln w="8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1" name="Graphic 251"/>
                        <wps:cNvSpPr/>
                        <wps:spPr>
                          <a:xfrm>
                            <a:off x="161023" y="1005511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20434" y="0"/>
                                </a:moveTo>
                                <a:lnTo>
                                  <a:pt x="12483" y="1604"/>
                                </a:lnTo>
                                <a:lnTo>
                                  <a:pt x="5988" y="5980"/>
                                </a:lnTo>
                                <a:lnTo>
                                  <a:pt x="1606" y="12467"/>
                                </a:lnTo>
                                <a:lnTo>
                                  <a:pt x="0" y="20408"/>
                                </a:lnTo>
                                <a:lnTo>
                                  <a:pt x="1606" y="28378"/>
                                </a:lnTo>
                                <a:lnTo>
                                  <a:pt x="5988" y="34867"/>
                                </a:lnTo>
                                <a:lnTo>
                                  <a:pt x="12483" y="39232"/>
                                </a:lnTo>
                                <a:lnTo>
                                  <a:pt x="20434" y="40830"/>
                                </a:lnTo>
                                <a:lnTo>
                                  <a:pt x="28414" y="39232"/>
                                </a:lnTo>
                                <a:lnTo>
                                  <a:pt x="34913" y="34869"/>
                                </a:lnTo>
                                <a:lnTo>
                                  <a:pt x="39292" y="28384"/>
                                </a:lnTo>
                                <a:lnTo>
                                  <a:pt x="40881" y="20408"/>
                                </a:lnTo>
                                <a:lnTo>
                                  <a:pt x="39281" y="12467"/>
                                </a:lnTo>
                                <a:lnTo>
                                  <a:pt x="34910" y="5980"/>
                                </a:lnTo>
                                <a:lnTo>
                                  <a:pt x="28413" y="1604"/>
                                </a:lnTo>
                                <a:lnTo>
                                  <a:pt x="204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2" name="Graphic 252"/>
                        <wps:cNvSpPr/>
                        <wps:spPr>
                          <a:xfrm>
                            <a:off x="161023" y="1005511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40906" y="20421"/>
                                </a:moveTo>
                                <a:lnTo>
                                  <a:pt x="39292" y="28384"/>
                                </a:lnTo>
                                <a:lnTo>
                                  <a:pt x="34913" y="34869"/>
                                </a:lnTo>
                                <a:lnTo>
                                  <a:pt x="28414" y="39232"/>
                                </a:lnTo>
                                <a:lnTo>
                                  <a:pt x="20434" y="40830"/>
                                </a:lnTo>
                                <a:lnTo>
                                  <a:pt x="12483" y="39232"/>
                                </a:lnTo>
                                <a:lnTo>
                                  <a:pt x="5988" y="34867"/>
                                </a:lnTo>
                                <a:lnTo>
                                  <a:pt x="1606" y="28378"/>
                                </a:lnTo>
                                <a:lnTo>
                                  <a:pt x="0" y="20408"/>
                                </a:lnTo>
                                <a:lnTo>
                                  <a:pt x="1606" y="12467"/>
                                </a:lnTo>
                                <a:lnTo>
                                  <a:pt x="5988" y="5980"/>
                                </a:lnTo>
                                <a:lnTo>
                                  <a:pt x="12483" y="1604"/>
                                </a:lnTo>
                                <a:lnTo>
                                  <a:pt x="20434" y="0"/>
                                </a:lnTo>
                                <a:lnTo>
                                  <a:pt x="28413" y="1604"/>
                                </a:lnTo>
                                <a:lnTo>
                                  <a:pt x="34910" y="5980"/>
                                </a:lnTo>
                                <a:lnTo>
                                  <a:pt x="39281" y="12467"/>
                                </a:lnTo>
                                <a:lnTo>
                                  <a:pt x="40881" y="20408"/>
                                </a:lnTo>
                              </a:path>
                            </a:pathLst>
                          </a:custGeom>
                          <a:ln w="8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3" name="Graphic 253"/>
                        <wps:cNvSpPr/>
                        <wps:spPr>
                          <a:xfrm>
                            <a:off x="53721" y="672059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20434" y="0"/>
                                </a:moveTo>
                                <a:lnTo>
                                  <a:pt x="12478" y="1604"/>
                                </a:lnTo>
                                <a:lnTo>
                                  <a:pt x="5983" y="5980"/>
                                </a:lnTo>
                                <a:lnTo>
                                  <a:pt x="1605" y="12467"/>
                                </a:lnTo>
                                <a:lnTo>
                                  <a:pt x="0" y="20408"/>
                                </a:lnTo>
                                <a:lnTo>
                                  <a:pt x="1605" y="28378"/>
                                </a:lnTo>
                                <a:lnTo>
                                  <a:pt x="5983" y="34867"/>
                                </a:lnTo>
                                <a:lnTo>
                                  <a:pt x="12478" y="39232"/>
                                </a:lnTo>
                                <a:lnTo>
                                  <a:pt x="20434" y="40830"/>
                                </a:lnTo>
                                <a:lnTo>
                                  <a:pt x="28412" y="39232"/>
                                </a:lnTo>
                                <a:lnTo>
                                  <a:pt x="34907" y="34863"/>
                                </a:lnTo>
                                <a:lnTo>
                                  <a:pt x="39281" y="28362"/>
                                </a:lnTo>
                                <a:lnTo>
                                  <a:pt x="40868" y="20408"/>
                                </a:lnTo>
                                <a:lnTo>
                                  <a:pt x="39270" y="12467"/>
                                </a:lnTo>
                                <a:lnTo>
                                  <a:pt x="34904" y="5980"/>
                                </a:lnTo>
                                <a:lnTo>
                                  <a:pt x="28411" y="1604"/>
                                </a:lnTo>
                                <a:lnTo>
                                  <a:pt x="204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4" name="Graphic 254"/>
                        <wps:cNvSpPr/>
                        <wps:spPr>
                          <a:xfrm>
                            <a:off x="53721" y="672059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40893" y="20370"/>
                                </a:moveTo>
                                <a:lnTo>
                                  <a:pt x="39281" y="28362"/>
                                </a:lnTo>
                                <a:lnTo>
                                  <a:pt x="34907" y="34863"/>
                                </a:lnTo>
                                <a:lnTo>
                                  <a:pt x="28412" y="39232"/>
                                </a:lnTo>
                                <a:lnTo>
                                  <a:pt x="20434" y="40830"/>
                                </a:lnTo>
                                <a:lnTo>
                                  <a:pt x="12478" y="39232"/>
                                </a:lnTo>
                                <a:lnTo>
                                  <a:pt x="5983" y="34867"/>
                                </a:lnTo>
                                <a:lnTo>
                                  <a:pt x="1605" y="28378"/>
                                </a:lnTo>
                                <a:lnTo>
                                  <a:pt x="0" y="20408"/>
                                </a:lnTo>
                                <a:lnTo>
                                  <a:pt x="1605" y="12467"/>
                                </a:lnTo>
                                <a:lnTo>
                                  <a:pt x="5983" y="5980"/>
                                </a:lnTo>
                                <a:lnTo>
                                  <a:pt x="12478" y="1604"/>
                                </a:lnTo>
                                <a:lnTo>
                                  <a:pt x="20434" y="0"/>
                                </a:lnTo>
                                <a:lnTo>
                                  <a:pt x="28411" y="1604"/>
                                </a:lnTo>
                                <a:lnTo>
                                  <a:pt x="34904" y="5980"/>
                                </a:lnTo>
                                <a:lnTo>
                                  <a:pt x="39270" y="12467"/>
                                </a:lnTo>
                                <a:lnTo>
                                  <a:pt x="40868" y="20408"/>
                                </a:lnTo>
                              </a:path>
                            </a:pathLst>
                          </a:custGeom>
                          <a:ln w="8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5" name="Graphic 255"/>
                        <wps:cNvSpPr/>
                        <wps:spPr>
                          <a:xfrm>
                            <a:off x="834656" y="1005511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20446" y="0"/>
                                </a:moveTo>
                                <a:lnTo>
                                  <a:pt x="12489" y="1604"/>
                                </a:lnTo>
                                <a:lnTo>
                                  <a:pt x="5989" y="5980"/>
                                </a:lnTo>
                                <a:lnTo>
                                  <a:pt x="1607" y="12467"/>
                                </a:lnTo>
                                <a:lnTo>
                                  <a:pt x="0" y="20408"/>
                                </a:lnTo>
                                <a:lnTo>
                                  <a:pt x="1607" y="28378"/>
                                </a:lnTo>
                                <a:lnTo>
                                  <a:pt x="5989" y="34867"/>
                                </a:lnTo>
                                <a:lnTo>
                                  <a:pt x="12489" y="39232"/>
                                </a:lnTo>
                                <a:lnTo>
                                  <a:pt x="20446" y="40830"/>
                                </a:lnTo>
                                <a:lnTo>
                                  <a:pt x="28419" y="39232"/>
                                </a:lnTo>
                                <a:lnTo>
                                  <a:pt x="34912" y="34869"/>
                                </a:lnTo>
                                <a:lnTo>
                                  <a:pt x="39281" y="28384"/>
                                </a:lnTo>
                                <a:lnTo>
                                  <a:pt x="40881" y="20408"/>
                                </a:lnTo>
                                <a:lnTo>
                                  <a:pt x="39281" y="12467"/>
                                </a:lnTo>
                                <a:lnTo>
                                  <a:pt x="34912" y="5980"/>
                                </a:lnTo>
                                <a:lnTo>
                                  <a:pt x="28419" y="1604"/>
                                </a:lnTo>
                                <a:lnTo>
                                  <a:pt x="20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6" name="Graphic 256"/>
                        <wps:cNvSpPr/>
                        <wps:spPr>
                          <a:xfrm>
                            <a:off x="834656" y="1005511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40881" y="20421"/>
                                </a:moveTo>
                                <a:lnTo>
                                  <a:pt x="39281" y="28384"/>
                                </a:lnTo>
                                <a:lnTo>
                                  <a:pt x="34912" y="34869"/>
                                </a:lnTo>
                                <a:lnTo>
                                  <a:pt x="28419" y="39232"/>
                                </a:lnTo>
                                <a:lnTo>
                                  <a:pt x="20446" y="40830"/>
                                </a:lnTo>
                                <a:lnTo>
                                  <a:pt x="12489" y="39232"/>
                                </a:lnTo>
                                <a:lnTo>
                                  <a:pt x="5989" y="34867"/>
                                </a:lnTo>
                                <a:lnTo>
                                  <a:pt x="1607" y="28378"/>
                                </a:lnTo>
                                <a:lnTo>
                                  <a:pt x="0" y="20408"/>
                                </a:lnTo>
                                <a:lnTo>
                                  <a:pt x="1607" y="12467"/>
                                </a:lnTo>
                                <a:lnTo>
                                  <a:pt x="5989" y="5980"/>
                                </a:lnTo>
                                <a:lnTo>
                                  <a:pt x="12489" y="1604"/>
                                </a:lnTo>
                                <a:lnTo>
                                  <a:pt x="20446" y="0"/>
                                </a:lnTo>
                                <a:lnTo>
                                  <a:pt x="28419" y="1604"/>
                                </a:lnTo>
                                <a:lnTo>
                                  <a:pt x="34912" y="5980"/>
                                </a:lnTo>
                                <a:lnTo>
                                  <a:pt x="39281" y="12467"/>
                                </a:lnTo>
                                <a:lnTo>
                                  <a:pt x="40881" y="20408"/>
                                </a:lnTo>
                              </a:path>
                            </a:pathLst>
                          </a:custGeom>
                          <a:ln w="8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7" name="Graphic 257"/>
                        <wps:cNvSpPr/>
                        <wps:spPr>
                          <a:xfrm>
                            <a:off x="1187234" y="1005511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20434" y="0"/>
                                </a:moveTo>
                                <a:lnTo>
                                  <a:pt x="12483" y="1604"/>
                                </a:lnTo>
                                <a:lnTo>
                                  <a:pt x="5988" y="5980"/>
                                </a:lnTo>
                                <a:lnTo>
                                  <a:pt x="1606" y="12467"/>
                                </a:lnTo>
                                <a:lnTo>
                                  <a:pt x="0" y="20408"/>
                                </a:lnTo>
                                <a:lnTo>
                                  <a:pt x="1606" y="28378"/>
                                </a:lnTo>
                                <a:lnTo>
                                  <a:pt x="5988" y="34867"/>
                                </a:lnTo>
                                <a:lnTo>
                                  <a:pt x="12483" y="39232"/>
                                </a:lnTo>
                                <a:lnTo>
                                  <a:pt x="20434" y="40830"/>
                                </a:lnTo>
                                <a:lnTo>
                                  <a:pt x="28413" y="39232"/>
                                </a:lnTo>
                                <a:lnTo>
                                  <a:pt x="34907" y="34869"/>
                                </a:lnTo>
                                <a:lnTo>
                                  <a:pt x="39270" y="28384"/>
                                </a:lnTo>
                                <a:lnTo>
                                  <a:pt x="40881" y="20408"/>
                                </a:lnTo>
                                <a:lnTo>
                                  <a:pt x="39281" y="12467"/>
                                </a:lnTo>
                                <a:lnTo>
                                  <a:pt x="34910" y="5980"/>
                                </a:lnTo>
                                <a:lnTo>
                                  <a:pt x="28413" y="1604"/>
                                </a:lnTo>
                                <a:lnTo>
                                  <a:pt x="204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8" name="Graphic 258"/>
                        <wps:cNvSpPr/>
                        <wps:spPr>
                          <a:xfrm>
                            <a:off x="1187234" y="1005511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40855" y="20421"/>
                                </a:moveTo>
                                <a:lnTo>
                                  <a:pt x="39270" y="28384"/>
                                </a:lnTo>
                                <a:lnTo>
                                  <a:pt x="34907" y="34869"/>
                                </a:lnTo>
                                <a:lnTo>
                                  <a:pt x="28413" y="39232"/>
                                </a:lnTo>
                                <a:lnTo>
                                  <a:pt x="20434" y="40830"/>
                                </a:lnTo>
                                <a:lnTo>
                                  <a:pt x="12483" y="39232"/>
                                </a:lnTo>
                                <a:lnTo>
                                  <a:pt x="5988" y="34867"/>
                                </a:lnTo>
                                <a:lnTo>
                                  <a:pt x="1606" y="28378"/>
                                </a:lnTo>
                                <a:lnTo>
                                  <a:pt x="0" y="20408"/>
                                </a:lnTo>
                                <a:lnTo>
                                  <a:pt x="1606" y="12467"/>
                                </a:lnTo>
                                <a:lnTo>
                                  <a:pt x="5988" y="5980"/>
                                </a:lnTo>
                                <a:lnTo>
                                  <a:pt x="12483" y="1604"/>
                                </a:lnTo>
                                <a:lnTo>
                                  <a:pt x="20434" y="0"/>
                                </a:lnTo>
                                <a:lnTo>
                                  <a:pt x="28413" y="1604"/>
                                </a:lnTo>
                                <a:lnTo>
                                  <a:pt x="34910" y="5980"/>
                                </a:lnTo>
                                <a:lnTo>
                                  <a:pt x="39281" y="12467"/>
                                </a:lnTo>
                                <a:lnTo>
                                  <a:pt x="40881" y="20408"/>
                                </a:lnTo>
                              </a:path>
                            </a:pathLst>
                          </a:custGeom>
                          <a:ln w="8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9" name="Graphic 259"/>
                        <wps:cNvSpPr/>
                        <wps:spPr>
                          <a:xfrm>
                            <a:off x="99707" y="800507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20434" y="0"/>
                                </a:moveTo>
                                <a:lnTo>
                                  <a:pt x="12483" y="1604"/>
                                </a:lnTo>
                                <a:lnTo>
                                  <a:pt x="5988" y="5980"/>
                                </a:lnTo>
                                <a:lnTo>
                                  <a:pt x="1606" y="12467"/>
                                </a:lnTo>
                                <a:lnTo>
                                  <a:pt x="0" y="20408"/>
                                </a:lnTo>
                                <a:lnTo>
                                  <a:pt x="1606" y="28378"/>
                                </a:lnTo>
                                <a:lnTo>
                                  <a:pt x="5988" y="34867"/>
                                </a:lnTo>
                                <a:lnTo>
                                  <a:pt x="12483" y="39232"/>
                                </a:lnTo>
                                <a:lnTo>
                                  <a:pt x="20434" y="40830"/>
                                </a:lnTo>
                                <a:lnTo>
                                  <a:pt x="28411" y="39233"/>
                                </a:lnTo>
                                <a:lnTo>
                                  <a:pt x="34905" y="34872"/>
                                </a:lnTo>
                                <a:lnTo>
                                  <a:pt x="39275" y="28395"/>
                                </a:lnTo>
                                <a:lnTo>
                                  <a:pt x="40868" y="20408"/>
                                </a:lnTo>
                                <a:lnTo>
                                  <a:pt x="39270" y="12467"/>
                                </a:lnTo>
                                <a:lnTo>
                                  <a:pt x="34904" y="5980"/>
                                </a:lnTo>
                                <a:lnTo>
                                  <a:pt x="28411" y="1604"/>
                                </a:lnTo>
                                <a:lnTo>
                                  <a:pt x="204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0" name="Graphic 260"/>
                        <wps:cNvSpPr/>
                        <wps:spPr>
                          <a:xfrm>
                            <a:off x="99707" y="800507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40881" y="20447"/>
                                </a:moveTo>
                                <a:lnTo>
                                  <a:pt x="39275" y="28395"/>
                                </a:lnTo>
                                <a:lnTo>
                                  <a:pt x="34905" y="34872"/>
                                </a:lnTo>
                                <a:lnTo>
                                  <a:pt x="28411" y="39233"/>
                                </a:lnTo>
                                <a:lnTo>
                                  <a:pt x="20434" y="40830"/>
                                </a:lnTo>
                                <a:lnTo>
                                  <a:pt x="12483" y="39232"/>
                                </a:lnTo>
                                <a:lnTo>
                                  <a:pt x="5988" y="34867"/>
                                </a:lnTo>
                                <a:lnTo>
                                  <a:pt x="1606" y="28378"/>
                                </a:lnTo>
                                <a:lnTo>
                                  <a:pt x="0" y="20408"/>
                                </a:lnTo>
                                <a:lnTo>
                                  <a:pt x="1606" y="12467"/>
                                </a:lnTo>
                                <a:lnTo>
                                  <a:pt x="5988" y="5980"/>
                                </a:lnTo>
                                <a:lnTo>
                                  <a:pt x="12483" y="1604"/>
                                </a:lnTo>
                                <a:lnTo>
                                  <a:pt x="20434" y="0"/>
                                </a:lnTo>
                                <a:lnTo>
                                  <a:pt x="28411" y="1604"/>
                                </a:lnTo>
                                <a:lnTo>
                                  <a:pt x="34904" y="5980"/>
                                </a:lnTo>
                                <a:lnTo>
                                  <a:pt x="39270" y="12467"/>
                                </a:lnTo>
                                <a:lnTo>
                                  <a:pt x="40868" y="20408"/>
                                </a:lnTo>
                              </a:path>
                            </a:pathLst>
                          </a:custGeom>
                          <a:ln w="8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1" name="Graphic 261"/>
                        <wps:cNvSpPr/>
                        <wps:spPr>
                          <a:xfrm>
                            <a:off x="313461" y="1005511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20434" y="0"/>
                                </a:moveTo>
                                <a:lnTo>
                                  <a:pt x="12483" y="1604"/>
                                </a:lnTo>
                                <a:lnTo>
                                  <a:pt x="5988" y="5980"/>
                                </a:lnTo>
                                <a:lnTo>
                                  <a:pt x="1606" y="12467"/>
                                </a:lnTo>
                                <a:lnTo>
                                  <a:pt x="0" y="20408"/>
                                </a:lnTo>
                                <a:lnTo>
                                  <a:pt x="1606" y="28378"/>
                                </a:lnTo>
                                <a:lnTo>
                                  <a:pt x="5988" y="34867"/>
                                </a:lnTo>
                                <a:lnTo>
                                  <a:pt x="12483" y="39232"/>
                                </a:lnTo>
                                <a:lnTo>
                                  <a:pt x="20434" y="40830"/>
                                </a:lnTo>
                                <a:lnTo>
                                  <a:pt x="28413" y="39232"/>
                                </a:lnTo>
                                <a:lnTo>
                                  <a:pt x="34909" y="34869"/>
                                </a:lnTo>
                                <a:lnTo>
                                  <a:pt x="39275" y="28384"/>
                                </a:lnTo>
                                <a:lnTo>
                                  <a:pt x="40881" y="20408"/>
                                </a:lnTo>
                                <a:lnTo>
                                  <a:pt x="39281" y="12467"/>
                                </a:lnTo>
                                <a:lnTo>
                                  <a:pt x="34910" y="5980"/>
                                </a:lnTo>
                                <a:lnTo>
                                  <a:pt x="28413" y="1604"/>
                                </a:lnTo>
                                <a:lnTo>
                                  <a:pt x="204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2" name="Graphic 262"/>
                        <wps:cNvSpPr/>
                        <wps:spPr>
                          <a:xfrm>
                            <a:off x="313461" y="1005511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40868" y="20421"/>
                                </a:moveTo>
                                <a:lnTo>
                                  <a:pt x="39275" y="28384"/>
                                </a:lnTo>
                                <a:lnTo>
                                  <a:pt x="34909" y="34869"/>
                                </a:lnTo>
                                <a:lnTo>
                                  <a:pt x="28413" y="39232"/>
                                </a:lnTo>
                                <a:lnTo>
                                  <a:pt x="20434" y="40830"/>
                                </a:lnTo>
                                <a:lnTo>
                                  <a:pt x="12483" y="39232"/>
                                </a:lnTo>
                                <a:lnTo>
                                  <a:pt x="5988" y="34867"/>
                                </a:lnTo>
                                <a:lnTo>
                                  <a:pt x="1606" y="28378"/>
                                </a:lnTo>
                                <a:lnTo>
                                  <a:pt x="0" y="20408"/>
                                </a:lnTo>
                                <a:lnTo>
                                  <a:pt x="1606" y="12467"/>
                                </a:lnTo>
                                <a:lnTo>
                                  <a:pt x="5988" y="5980"/>
                                </a:lnTo>
                                <a:lnTo>
                                  <a:pt x="12483" y="1604"/>
                                </a:lnTo>
                                <a:lnTo>
                                  <a:pt x="20434" y="0"/>
                                </a:lnTo>
                                <a:lnTo>
                                  <a:pt x="28413" y="1604"/>
                                </a:lnTo>
                                <a:lnTo>
                                  <a:pt x="34910" y="5980"/>
                                </a:lnTo>
                                <a:lnTo>
                                  <a:pt x="39281" y="12467"/>
                                </a:lnTo>
                                <a:lnTo>
                                  <a:pt x="40881" y="20408"/>
                                </a:lnTo>
                              </a:path>
                            </a:pathLst>
                          </a:custGeom>
                          <a:ln w="8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3" name="Graphic 263"/>
                        <wps:cNvSpPr/>
                        <wps:spPr>
                          <a:xfrm>
                            <a:off x="99707" y="996151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20434" y="0"/>
                                </a:moveTo>
                                <a:lnTo>
                                  <a:pt x="12483" y="1604"/>
                                </a:lnTo>
                                <a:lnTo>
                                  <a:pt x="5988" y="5980"/>
                                </a:lnTo>
                                <a:lnTo>
                                  <a:pt x="1606" y="12467"/>
                                </a:lnTo>
                                <a:lnTo>
                                  <a:pt x="0" y="20408"/>
                                </a:lnTo>
                                <a:lnTo>
                                  <a:pt x="1606" y="28378"/>
                                </a:lnTo>
                                <a:lnTo>
                                  <a:pt x="5988" y="34867"/>
                                </a:lnTo>
                                <a:lnTo>
                                  <a:pt x="12483" y="39232"/>
                                </a:lnTo>
                                <a:lnTo>
                                  <a:pt x="20434" y="40830"/>
                                </a:lnTo>
                                <a:lnTo>
                                  <a:pt x="28411" y="39232"/>
                                </a:lnTo>
                                <a:lnTo>
                                  <a:pt x="34905" y="34864"/>
                                </a:lnTo>
                                <a:lnTo>
                                  <a:pt x="39275" y="28368"/>
                                </a:lnTo>
                                <a:lnTo>
                                  <a:pt x="40868" y="20408"/>
                                </a:lnTo>
                                <a:lnTo>
                                  <a:pt x="39270" y="12467"/>
                                </a:lnTo>
                                <a:lnTo>
                                  <a:pt x="34904" y="5980"/>
                                </a:lnTo>
                                <a:lnTo>
                                  <a:pt x="28411" y="1604"/>
                                </a:lnTo>
                                <a:lnTo>
                                  <a:pt x="204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4" name="Graphic 264"/>
                        <wps:cNvSpPr/>
                        <wps:spPr>
                          <a:xfrm>
                            <a:off x="99707" y="996151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40881" y="20383"/>
                                </a:moveTo>
                                <a:lnTo>
                                  <a:pt x="39275" y="28368"/>
                                </a:lnTo>
                                <a:lnTo>
                                  <a:pt x="34905" y="34864"/>
                                </a:lnTo>
                                <a:lnTo>
                                  <a:pt x="28411" y="39232"/>
                                </a:lnTo>
                                <a:lnTo>
                                  <a:pt x="20434" y="40830"/>
                                </a:lnTo>
                                <a:lnTo>
                                  <a:pt x="12483" y="39232"/>
                                </a:lnTo>
                                <a:lnTo>
                                  <a:pt x="5988" y="34867"/>
                                </a:lnTo>
                                <a:lnTo>
                                  <a:pt x="1606" y="28378"/>
                                </a:lnTo>
                                <a:lnTo>
                                  <a:pt x="0" y="20408"/>
                                </a:lnTo>
                                <a:lnTo>
                                  <a:pt x="1606" y="12467"/>
                                </a:lnTo>
                                <a:lnTo>
                                  <a:pt x="5988" y="5980"/>
                                </a:lnTo>
                                <a:lnTo>
                                  <a:pt x="12483" y="1604"/>
                                </a:lnTo>
                                <a:lnTo>
                                  <a:pt x="20434" y="0"/>
                                </a:lnTo>
                                <a:lnTo>
                                  <a:pt x="28411" y="1604"/>
                                </a:lnTo>
                                <a:lnTo>
                                  <a:pt x="34904" y="5980"/>
                                </a:lnTo>
                                <a:lnTo>
                                  <a:pt x="39270" y="12467"/>
                                </a:lnTo>
                                <a:lnTo>
                                  <a:pt x="40868" y="20408"/>
                                </a:lnTo>
                              </a:path>
                            </a:pathLst>
                          </a:custGeom>
                          <a:ln w="8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5" name="Graphic 265"/>
                        <wps:cNvSpPr/>
                        <wps:spPr>
                          <a:xfrm>
                            <a:off x="161023" y="653340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20434" y="0"/>
                                </a:moveTo>
                                <a:lnTo>
                                  <a:pt x="12483" y="1604"/>
                                </a:lnTo>
                                <a:lnTo>
                                  <a:pt x="5988" y="5981"/>
                                </a:lnTo>
                                <a:lnTo>
                                  <a:pt x="1606" y="12472"/>
                                </a:lnTo>
                                <a:lnTo>
                                  <a:pt x="0" y="20421"/>
                                </a:lnTo>
                                <a:lnTo>
                                  <a:pt x="1606" y="28384"/>
                                </a:lnTo>
                                <a:lnTo>
                                  <a:pt x="5988" y="34869"/>
                                </a:lnTo>
                                <a:lnTo>
                                  <a:pt x="12483" y="39232"/>
                                </a:lnTo>
                                <a:lnTo>
                                  <a:pt x="20434" y="40830"/>
                                </a:lnTo>
                                <a:lnTo>
                                  <a:pt x="28414" y="39232"/>
                                </a:lnTo>
                                <a:lnTo>
                                  <a:pt x="34913" y="34869"/>
                                </a:lnTo>
                                <a:lnTo>
                                  <a:pt x="39292" y="28384"/>
                                </a:lnTo>
                                <a:lnTo>
                                  <a:pt x="40881" y="20421"/>
                                </a:lnTo>
                                <a:lnTo>
                                  <a:pt x="39281" y="12472"/>
                                </a:lnTo>
                                <a:lnTo>
                                  <a:pt x="34910" y="5981"/>
                                </a:lnTo>
                                <a:lnTo>
                                  <a:pt x="28413" y="1604"/>
                                </a:lnTo>
                                <a:lnTo>
                                  <a:pt x="204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6" name="Graphic 266"/>
                        <wps:cNvSpPr/>
                        <wps:spPr>
                          <a:xfrm>
                            <a:off x="161023" y="653340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40906" y="20421"/>
                                </a:moveTo>
                                <a:lnTo>
                                  <a:pt x="39292" y="28384"/>
                                </a:lnTo>
                                <a:lnTo>
                                  <a:pt x="34913" y="34869"/>
                                </a:lnTo>
                                <a:lnTo>
                                  <a:pt x="28414" y="39232"/>
                                </a:lnTo>
                                <a:lnTo>
                                  <a:pt x="20434" y="40830"/>
                                </a:lnTo>
                                <a:lnTo>
                                  <a:pt x="12483" y="39232"/>
                                </a:lnTo>
                                <a:lnTo>
                                  <a:pt x="5988" y="34869"/>
                                </a:lnTo>
                                <a:lnTo>
                                  <a:pt x="1606" y="28384"/>
                                </a:lnTo>
                                <a:lnTo>
                                  <a:pt x="0" y="20421"/>
                                </a:lnTo>
                                <a:lnTo>
                                  <a:pt x="1606" y="12472"/>
                                </a:lnTo>
                                <a:lnTo>
                                  <a:pt x="5988" y="5981"/>
                                </a:lnTo>
                                <a:lnTo>
                                  <a:pt x="12483" y="1604"/>
                                </a:lnTo>
                                <a:lnTo>
                                  <a:pt x="20434" y="0"/>
                                </a:lnTo>
                                <a:lnTo>
                                  <a:pt x="28413" y="1604"/>
                                </a:lnTo>
                                <a:lnTo>
                                  <a:pt x="34910" y="5981"/>
                                </a:lnTo>
                                <a:lnTo>
                                  <a:pt x="39281" y="12472"/>
                                </a:lnTo>
                                <a:lnTo>
                                  <a:pt x="40881" y="20421"/>
                                </a:lnTo>
                              </a:path>
                            </a:pathLst>
                          </a:custGeom>
                          <a:ln w="8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7" name="Graphic 267"/>
                        <wps:cNvSpPr/>
                        <wps:spPr>
                          <a:xfrm>
                            <a:off x="1509153" y="805613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20434" y="0"/>
                                </a:moveTo>
                                <a:lnTo>
                                  <a:pt x="12483" y="1604"/>
                                </a:lnTo>
                                <a:lnTo>
                                  <a:pt x="5988" y="5980"/>
                                </a:lnTo>
                                <a:lnTo>
                                  <a:pt x="1606" y="12467"/>
                                </a:lnTo>
                                <a:lnTo>
                                  <a:pt x="0" y="20408"/>
                                </a:lnTo>
                                <a:lnTo>
                                  <a:pt x="1606" y="28400"/>
                                </a:lnTo>
                                <a:lnTo>
                                  <a:pt x="5988" y="34886"/>
                                </a:lnTo>
                                <a:lnTo>
                                  <a:pt x="12483" y="39239"/>
                                </a:lnTo>
                                <a:lnTo>
                                  <a:pt x="20434" y="40830"/>
                                </a:lnTo>
                                <a:lnTo>
                                  <a:pt x="28433" y="39240"/>
                                </a:lnTo>
                                <a:lnTo>
                                  <a:pt x="34925" y="34888"/>
                                </a:lnTo>
                                <a:lnTo>
                                  <a:pt x="39283" y="28405"/>
                                </a:lnTo>
                                <a:lnTo>
                                  <a:pt x="40868" y="20408"/>
                                </a:lnTo>
                                <a:lnTo>
                                  <a:pt x="39277" y="12467"/>
                                </a:lnTo>
                                <a:lnTo>
                                  <a:pt x="34923" y="5980"/>
                                </a:lnTo>
                                <a:lnTo>
                                  <a:pt x="28433" y="1604"/>
                                </a:lnTo>
                                <a:lnTo>
                                  <a:pt x="204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8" name="Graphic 268"/>
                        <wps:cNvSpPr/>
                        <wps:spPr>
                          <a:xfrm>
                            <a:off x="1509153" y="805613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40881" y="20421"/>
                                </a:moveTo>
                                <a:lnTo>
                                  <a:pt x="39283" y="28405"/>
                                </a:lnTo>
                                <a:lnTo>
                                  <a:pt x="34925" y="34888"/>
                                </a:lnTo>
                                <a:lnTo>
                                  <a:pt x="28433" y="39240"/>
                                </a:lnTo>
                                <a:lnTo>
                                  <a:pt x="20434" y="40830"/>
                                </a:lnTo>
                                <a:lnTo>
                                  <a:pt x="12483" y="39239"/>
                                </a:lnTo>
                                <a:lnTo>
                                  <a:pt x="5988" y="34886"/>
                                </a:lnTo>
                                <a:lnTo>
                                  <a:pt x="1606" y="28400"/>
                                </a:lnTo>
                                <a:lnTo>
                                  <a:pt x="0" y="20408"/>
                                </a:lnTo>
                                <a:lnTo>
                                  <a:pt x="1606" y="12467"/>
                                </a:lnTo>
                                <a:lnTo>
                                  <a:pt x="5988" y="5980"/>
                                </a:lnTo>
                                <a:lnTo>
                                  <a:pt x="12483" y="1604"/>
                                </a:lnTo>
                                <a:lnTo>
                                  <a:pt x="20434" y="0"/>
                                </a:lnTo>
                                <a:lnTo>
                                  <a:pt x="28433" y="1604"/>
                                </a:lnTo>
                                <a:lnTo>
                                  <a:pt x="34923" y="5980"/>
                                </a:lnTo>
                                <a:lnTo>
                                  <a:pt x="39277" y="12467"/>
                                </a:lnTo>
                                <a:lnTo>
                                  <a:pt x="40868" y="20408"/>
                                </a:lnTo>
                              </a:path>
                            </a:pathLst>
                          </a:custGeom>
                          <a:ln w="8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9" name="Graphic 269"/>
                        <wps:cNvSpPr/>
                        <wps:spPr>
                          <a:xfrm>
                            <a:off x="498271" y="1005511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20434" y="0"/>
                                </a:moveTo>
                                <a:lnTo>
                                  <a:pt x="12478" y="1604"/>
                                </a:lnTo>
                                <a:lnTo>
                                  <a:pt x="5983" y="5980"/>
                                </a:lnTo>
                                <a:lnTo>
                                  <a:pt x="1605" y="12467"/>
                                </a:lnTo>
                                <a:lnTo>
                                  <a:pt x="0" y="20408"/>
                                </a:lnTo>
                                <a:lnTo>
                                  <a:pt x="1605" y="28378"/>
                                </a:lnTo>
                                <a:lnTo>
                                  <a:pt x="5983" y="34867"/>
                                </a:lnTo>
                                <a:lnTo>
                                  <a:pt x="12478" y="39232"/>
                                </a:lnTo>
                                <a:lnTo>
                                  <a:pt x="20434" y="40830"/>
                                </a:lnTo>
                                <a:lnTo>
                                  <a:pt x="28411" y="39232"/>
                                </a:lnTo>
                                <a:lnTo>
                                  <a:pt x="34901" y="34869"/>
                                </a:lnTo>
                                <a:lnTo>
                                  <a:pt x="39259" y="28384"/>
                                </a:lnTo>
                                <a:lnTo>
                                  <a:pt x="40868" y="20408"/>
                                </a:lnTo>
                                <a:lnTo>
                                  <a:pt x="39270" y="12467"/>
                                </a:lnTo>
                                <a:lnTo>
                                  <a:pt x="34904" y="5980"/>
                                </a:lnTo>
                                <a:lnTo>
                                  <a:pt x="28411" y="1604"/>
                                </a:lnTo>
                                <a:lnTo>
                                  <a:pt x="204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0" name="Graphic 270"/>
                        <wps:cNvSpPr/>
                        <wps:spPr>
                          <a:xfrm>
                            <a:off x="498271" y="1005511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40843" y="20421"/>
                                </a:moveTo>
                                <a:lnTo>
                                  <a:pt x="39259" y="28384"/>
                                </a:lnTo>
                                <a:lnTo>
                                  <a:pt x="34901" y="34869"/>
                                </a:lnTo>
                                <a:lnTo>
                                  <a:pt x="28411" y="39232"/>
                                </a:lnTo>
                                <a:lnTo>
                                  <a:pt x="20434" y="40830"/>
                                </a:lnTo>
                                <a:lnTo>
                                  <a:pt x="12478" y="39232"/>
                                </a:lnTo>
                                <a:lnTo>
                                  <a:pt x="5983" y="34867"/>
                                </a:lnTo>
                                <a:lnTo>
                                  <a:pt x="1605" y="28378"/>
                                </a:lnTo>
                                <a:lnTo>
                                  <a:pt x="0" y="20408"/>
                                </a:lnTo>
                                <a:lnTo>
                                  <a:pt x="1605" y="12467"/>
                                </a:lnTo>
                                <a:lnTo>
                                  <a:pt x="5983" y="5980"/>
                                </a:lnTo>
                                <a:lnTo>
                                  <a:pt x="12478" y="1604"/>
                                </a:lnTo>
                                <a:lnTo>
                                  <a:pt x="20434" y="0"/>
                                </a:lnTo>
                                <a:lnTo>
                                  <a:pt x="28411" y="1604"/>
                                </a:lnTo>
                                <a:lnTo>
                                  <a:pt x="34904" y="5980"/>
                                </a:lnTo>
                                <a:lnTo>
                                  <a:pt x="39270" y="12467"/>
                                </a:lnTo>
                                <a:lnTo>
                                  <a:pt x="40868" y="20408"/>
                                </a:lnTo>
                              </a:path>
                            </a:pathLst>
                          </a:custGeom>
                          <a:ln w="8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1" name="Graphic 271"/>
                        <wps:cNvSpPr/>
                        <wps:spPr>
                          <a:xfrm>
                            <a:off x="206159" y="1005511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20434" y="0"/>
                                </a:moveTo>
                                <a:lnTo>
                                  <a:pt x="12483" y="1604"/>
                                </a:lnTo>
                                <a:lnTo>
                                  <a:pt x="5988" y="5980"/>
                                </a:lnTo>
                                <a:lnTo>
                                  <a:pt x="1606" y="12467"/>
                                </a:lnTo>
                                <a:lnTo>
                                  <a:pt x="0" y="20408"/>
                                </a:lnTo>
                                <a:lnTo>
                                  <a:pt x="1606" y="28378"/>
                                </a:lnTo>
                                <a:lnTo>
                                  <a:pt x="5988" y="34867"/>
                                </a:lnTo>
                                <a:lnTo>
                                  <a:pt x="12483" y="39232"/>
                                </a:lnTo>
                                <a:lnTo>
                                  <a:pt x="20434" y="40830"/>
                                </a:lnTo>
                                <a:lnTo>
                                  <a:pt x="28413" y="39232"/>
                                </a:lnTo>
                                <a:lnTo>
                                  <a:pt x="34907" y="34869"/>
                                </a:lnTo>
                                <a:lnTo>
                                  <a:pt x="39270" y="28384"/>
                                </a:lnTo>
                                <a:lnTo>
                                  <a:pt x="40881" y="20408"/>
                                </a:lnTo>
                                <a:lnTo>
                                  <a:pt x="39281" y="12467"/>
                                </a:lnTo>
                                <a:lnTo>
                                  <a:pt x="34910" y="5980"/>
                                </a:lnTo>
                                <a:lnTo>
                                  <a:pt x="28413" y="1604"/>
                                </a:lnTo>
                                <a:lnTo>
                                  <a:pt x="204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2" name="Graphic 272"/>
                        <wps:cNvSpPr/>
                        <wps:spPr>
                          <a:xfrm>
                            <a:off x="206159" y="1005511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40855" y="20421"/>
                                </a:moveTo>
                                <a:lnTo>
                                  <a:pt x="39270" y="28384"/>
                                </a:lnTo>
                                <a:lnTo>
                                  <a:pt x="34907" y="34869"/>
                                </a:lnTo>
                                <a:lnTo>
                                  <a:pt x="28413" y="39232"/>
                                </a:lnTo>
                                <a:lnTo>
                                  <a:pt x="20434" y="40830"/>
                                </a:lnTo>
                                <a:lnTo>
                                  <a:pt x="12483" y="39232"/>
                                </a:lnTo>
                                <a:lnTo>
                                  <a:pt x="5988" y="34867"/>
                                </a:lnTo>
                                <a:lnTo>
                                  <a:pt x="1606" y="28378"/>
                                </a:lnTo>
                                <a:lnTo>
                                  <a:pt x="0" y="20408"/>
                                </a:lnTo>
                                <a:lnTo>
                                  <a:pt x="1606" y="12467"/>
                                </a:lnTo>
                                <a:lnTo>
                                  <a:pt x="5988" y="5980"/>
                                </a:lnTo>
                                <a:lnTo>
                                  <a:pt x="12483" y="1604"/>
                                </a:lnTo>
                                <a:lnTo>
                                  <a:pt x="20434" y="0"/>
                                </a:lnTo>
                                <a:lnTo>
                                  <a:pt x="28413" y="1604"/>
                                </a:lnTo>
                                <a:lnTo>
                                  <a:pt x="34910" y="5980"/>
                                </a:lnTo>
                                <a:lnTo>
                                  <a:pt x="39281" y="12467"/>
                                </a:lnTo>
                                <a:lnTo>
                                  <a:pt x="40881" y="20408"/>
                                </a:lnTo>
                              </a:path>
                            </a:pathLst>
                          </a:custGeom>
                          <a:ln w="8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3" name="Graphic 273"/>
                        <wps:cNvSpPr/>
                        <wps:spPr>
                          <a:xfrm>
                            <a:off x="161023" y="834531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20434" y="0"/>
                                </a:moveTo>
                                <a:lnTo>
                                  <a:pt x="12483" y="1604"/>
                                </a:lnTo>
                                <a:lnTo>
                                  <a:pt x="5988" y="5980"/>
                                </a:lnTo>
                                <a:lnTo>
                                  <a:pt x="1606" y="12467"/>
                                </a:lnTo>
                                <a:lnTo>
                                  <a:pt x="0" y="20408"/>
                                </a:lnTo>
                                <a:lnTo>
                                  <a:pt x="1606" y="28378"/>
                                </a:lnTo>
                                <a:lnTo>
                                  <a:pt x="5988" y="34867"/>
                                </a:lnTo>
                                <a:lnTo>
                                  <a:pt x="12483" y="39232"/>
                                </a:lnTo>
                                <a:lnTo>
                                  <a:pt x="20434" y="40830"/>
                                </a:lnTo>
                                <a:lnTo>
                                  <a:pt x="28414" y="39233"/>
                                </a:lnTo>
                                <a:lnTo>
                                  <a:pt x="34913" y="34874"/>
                                </a:lnTo>
                                <a:lnTo>
                                  <a:pt x="39292" y="28400"/>
                                </a:lnTo>
                                <a:lnTo>
                                  <a:pt x="40906" y="20459"/>
                                </a:lnTo>
                                <a:lnTo>
                                  <a:pt x="39281" y="12467"/>
                                </a:lnTo>
                                <a:lnTo>
                                  <a:pt x="34910" y="5980"/>
                                </a:lnTo>
                                <a:lnTo>
                                  <a:pt x="28413" y="160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4" name="Graphic 274"/>
                        <wps:cNvSpPr/>
                        <wps:spPr>
                          <a:xfrm>
                            <a:off x="161023" y="834531"/>
                            <a:ext cx="41275" cy="41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75" h="41275">
                                <a:moveTo>
                                  <a:pt x="40906" y="20459"/>
                                </a:moveTo>
                                <a:lnTo>
                                  <a:pt x="39292" y="28400"/>
                                </a:lnTo>
                                <a:lnTo>
                                  <a:pt x="34913" y="34874"/>
                                </a:lnTo>
                                <a:lnTo>
                                  <a:pt x="28414" y="39233"/>
                                </a:lnTo>
                                <a:lnTo>
                                  <a:pt x="20434" y="40830"/>
                                </a:lnTo>
                                <a:lnTo>
                                  <a:pt x="12483" y="39232"/>
                                </a:lnTo>
                                <a:lnTo>
                                  <a:pt x="5988" y="34867"/>
                                </a:lnTo>
                                <a:lnTo>
                                  <a:pt x="1606" y="28378"/>
                                </a:lnTo>
                                <a:lnTo>
                                  <a:pt x="0" y="20408"/>
                                </a:lnTo>
                                <a:lnTo>
                                  <a:pt x="1606" y="12467"/>
                                </a:lnTo>
                                <a:lnTo>
                                  <a:pt x="5988" y="5980"/>
                                </a:lnTo>
                                <a:lnTo>
                                  <a:pt x="12483" y="1604"/>
                                </a:lnTo>
                                <a:lnTo>
                                  <a:pt x="20434" y="0"/>
                                </a:lnTo>
                                <a:lnTo>
                                  <a:pt x="28413" y="1604"/>
                                </a:lnTo>
                                <a:lnTo>
                                  <a:pt x="34910" y="5980"/>
                                </a:lnTo>
                                <a:lnTo>
                                  <a:pt x="39281" y="12467"/>
                                </a:lnTo>
                                <a:lnTo>
                                  <a:pt x="40881" y="20408"/>
                                </a:lnTo>
                              </a:path>
                            </a:pathLst>
                          </a:custGeom>
                          <a:ln w="85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5" name="Textbox 275"/>
                        <wps:cNvSpPr txBox="1"/>
                        <wps:spPr>
                          <a:xfrm>
                            <a:off x="1250314" y="3919"/>
                            <a:ext cx="328295" cy="952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49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13"/>
                                </w:rPr>
                              </w:pPr>
                              <w:r>
                                <w:rPr>
                                  <w:b/>
                                  <w:spacing w:val="-2"/>
                                  <w:w w:val="105"/>
                                  <w:sz w:val="13"/>
                                </w:rPr>
                                <w:t>p=0.056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6.630001pt;margin-top:-.024419pt;width:124.55pt;height:84.25pt;mso-position-horizontal-relative:page;mso-position-vertical-relative:paragraph;z-index:15733248" id="docshapegroup237" coordorigin="733,0" coordsize="2491,1685">
                <v:shape style="position:absolute;left:732;top:-1;width:2491;height:1684" id="docshape238" coordorigin="733,0" coordsize="2491,1684" path="m793,1615l3223,1615m801,1615l801,1684m2008,1615l2008,1684m3215,1615l3215,1684m801,1623l801,0m801,1456l733,1456m801,732l733,732m801,8l733,8e" filled="false" stroked="true" strokeweight=".80422pt" strokecolor="#000000">
                  <v:path arrowok="t"/>
                  <v:stroke dashstyle="solid"/>
                </v:shape>
                <v:shape style="position:absolute;left:1420;top:1583;width:65;height:65" id="docshape239" coordorigin="1421,1583" coordsize="65,65" path="m1453,1583l1440,1586,1430,1592,1423,1603,1421,1615,1423,1628,1430,1638,1440,1645,1453,1647,1465,1645,1476,1638,1483,1628,1485,1615,1483,1603,1476,1592,1465,1586xe" filled="true" fillcolor="#000000" stroked="false">
                  <v:path arrowok="t"/>
                  <v:fill type="solid"/>
                </v:shape>
                <v:shape style="position:absolute;left:1420;top:1583;width:65;height:65" id="docshape240" coordorigin="1421,1583" coordsize="65,65" path="m1485,1615l1483,1628,1476,1638,1465,1645,1453,1647,1440,1645,1430,1638,1423,1628,1421,1615,1423,1603,1430,1592,1440,1586,1453,1583,1465,1586,1476,1592,1483,1603,1485,1615e" filled="false" stroked="true" strokeweight=".06702pt" strokecolor="#000000">
                  <v:path arrowok="t"/>
                  <v:stroke dashstyle="solid"/>
                </v:shape>
                <v:shape style="position:absolute;left:986;top:1583;width:65;height:65" id="docshape241" coordorigin="986,1583" coordsize="65,65" path="m1018,1583l1006,1586,996,1592,989,1603,986,1615,989,1628,996,1638,1006,1645,1018,1647,1031,1645,1041,1638,1048,1628,1051,1615,1048,1603,1041,1592,1031,1586,1018,1583xe" filled="true" fillcolor="#000000" stroked="false">
                  <v:path arrowok="t"/>
                  <v:fill type="solid"/>
                </v:shape>
                <v:shape style="position:absolute;left:986;top:1583;width:65;height:65" id="docshape242" coordorigin="986,1583" coordsize="65,65" path="m1051,1615l1048,1628,1041,1638,1031,1645,1018,1647,1006,1645,996,1638,989,1628,986,1615,989,1603,996,1592,1006,1586,1018,1583,1031,1586,1041,1592,1048,1603,1051,1615e" filled="false" stroked="true" strokeweight=".06702pt" strokecolor="#000000">
                  <v:path arrowok="t"/>
                  <v:stroke dashstyle="solid"/>
                </v:shape>
                <v:shape style="position:absolute;left:817;top:1057;width:65;height:65" id="docshape243" coordorigin="817,1058" coordsize="65,65" path="m849,1058l837,1060,827,1067,820,1078,817,1090,820,1103,827,1113,837,1120,849,1122,862,1120,872,1113,879,1103,882,1090,879,1078,872,1067,862,1060,849,1058xe" filled="true" fillcolor="#000000" stroked="false">
                  <v:path arrowok="t"/>
                  <v:fill type="solid"/>
                </v:shape>
                <v:shape style="position:absolute;left:817;top:1057;width:65;height:65" id="docshape244" coordorigin="817,1058" coordsize="65,65" path="m882,1090l879,1103,872,1113,862,1120,849,1122,837,1120,827,1113,820,1103,817,1090,820,1078,827,1067,837,1060,849,1058,862,1060,872,1067,879,1078,882,1090e" filled="false" stroked="true" strokeweight=".06702pt" strokecolor="#000000">
                  <v:path arrowok="t"/>
                  <v:stroke dashstyle="solid"/>
                </v:shape>
                <v:shape style="position:absolute;left:2047;top:1583;width:65;height:65" id="docshape245" coordorigin="2047,1583" coordsize="65,65" path="m2079,1583l2067,1586,2056,1592,2050,1603,2047,1615,2050,1628,2056,1638,2067,1645,2079,1647,2092,1645,2102,1638,2109,1628,2111,1615,2109,1603,2102,1592,2092,1586,2079,1583xe" filled="true" fillcolor="#000000" stroked="false">
                  <v:path arrowok="t"/>
                  <v:fill type="solid"/>
                </v:shape>
                <v:shape style="position:absolute;left:2047;top:1583;width:65;height:65" id="docshape246" coordorigin="2047,1583" coordsize="65,65" path="m2111,1615l2109,1628,2102,1638,2092,1645,2079,1647,2067,1645,2056,1638,2050,1628,2047,1615,2050,1603,2056,1592,2067,1586,2079,1583,2092,1586,2102,1592,2109,1603,2111,1615e" filled="false" stroked="true" strokeweight=".06702pt" strokecolor="#000000">
                  <v:path arrowok="t"/>
                  <v:stroke dashstyle="solid"/>
                </v:shape>
                <v:shape style="position:absolute;left:2602;top:1583;width:65;height:65" id="docshape247" coordorigin="2602,1583" coordsize="65,65" path="m2634,1583l2622,1586,2612,1592,2605,1603,2602,1615,2605,1628,2612,1638,2622,1645,2634,1647,2647,1645,2657,1638,2664,1628,2667,1615,2664,1603,2657,1592,2647,1586,2634,1583xe" filled="true" fillcolor="#000000" stroked="false">
                  <v:path arrowok="t"/>
                  <v:fill type="solid"/>
                </v:shape>
                <v:shape style="position:absolute;left:2602;top:1583;width:65;height:65" id="docshape248" coordorigin="2602,1583" coordsize="65,65" path="m2667,1615l2664,1628,2657,1638,2647,1645,2634,1647,2622,1645,2612,1638,2605,1628,2602,1615,2605,1603,2612,1592,2622,1586,2634,1583,2647,1586,2657,1592,2664,1603,2667,1615e" filled="false" stroked="true" strokeweight=".06702pt" strokecolor="#000000">
                  <v:path arrowok="t"/>
                  <v:stroke dashstyle="solid"/>
                </v:shape>
                <v:shape style="position:absolute;left:889;top:1260;width:65;height:65" id="docshape249" coordorigin="890,1260" coordsize="65,65" path="m922,1260l909,1263,899,1270,892,1280,890,1292,892,1305,899,1315,909,1322,922,1324,934,1322,945,1315,951,1305,954,1292,951,1280,945,1270,934,1263,922,1260xe" filled="true" fillcolor="#000000" stroked="false">
                  <v:path arrowok="t"/>
                  <v:fill type="solid"/>
                </v:shape>
                <v:shape style="position:absolute;left:889;top:1260;width:65;height:65" id="docshape250" coordorigin="890,1260" coordsize="65,65" path="m954,1292l951,1305,945,1315,934,1322,922,1324,909,1322,899,1315,892,1305,890,1292,892,1280,899,1270,909,1263,922,1260,934,1263,945,1270,951,1280,954,1292e" filled="false" stroked="true" strokeweight=".06702pt" strokecolor="#000000">
                  <v:path arrowok="t"/>
                  <v:stroke dashstyle="solid"/>
                </v:shape>
                <v:shape style="position:absolute;left:1226;top:1583;width:65;height:65" id="docshape251" coordorigin="1226,1583" coordsize="65,65" path="m1258,1583l1246,1586,1236,1592,1229,1603,1226,1615,1229,1628,1236,1638,1246,1645,1258,1647,1271,1645,1281,1638,1288,1628,1291,1615,1288,1603,1281,1592,1271,1586,1258,1583xe" filled="true" fillcolor="#000000" stroked="false">
                  <v:path arrowok="t"/>
                  <v:fill type="solid"/>
                </v:shape>
                <v:shape style="position:absolute;left:1226;top:1583;width:65;height:65" id="docshape252" coordorigin="1226,1583" coordsize="65,65" path="m1291,1615l1288,1628,1281,1638,1271,1645,1258,1647,1246,1645,1236,1638,1229,1628,1226,1615,1229,1603,1236,1592,1246,1586,1258,1583,1271,1586,1281,1592,1288,1603,1291,1615e" filled="false" stroked="true" strokeweight=".06702pt" strokecolor="#000000">
                  <v:path arrowok="t"/>
                  <v:stroke dashstyle="solid"/>
                </v:shape>
                <v:shape style="position:absolute;left:889;top:1568;width:65;height:65" id="docshape253" coordorigin="890,1568" coordsize="65,65" path="m922,1568l909,1571,899,1578,892,1588,890,1600,892,1613,899,1623,909,1630,922,1633,934,1630,945,1623,951,1613,954,1600,951,1588,945,1578,934,1571,922,1568xe" filled="true" fillcolor="#000000" stroked="false">
                  <v:path arrowok="t"/>
                  <v:fill type="solid"/>
                </v:shape>
                <v:shape style="position:absolute;left:889;top:1568;width:65;height:65" id="docshape254" coordorigin="890,1568" coordsize="65,65" path="m954,1600l951,1613,945,1623,934,1630,922,1633,909,1630,899,1623,892,1613,890,1600,892,1588,899,1578,909,1571,922,1568,934,1571,945,1578,951,1588,954,1600e" filled="false" stroked="true" strokeweight=".06702pt" strokecolor="#000000">
                  <v:path arrowok="t"/>
                  <v:stroke dashstyle="solid"/>
                </v:shape>
                <v:shape style="position:absolute;left:986;top:1028;width:65;height:65" id="docshape255" coordorigin="986,1028" coordsize="65,65" path="m1018,1028l1006,1031,996,1038,989,1048,986,1061,989,1073,996,1083,1006,1090,1018,1093,1031,1090,1041,1083,1048,1073,1051,1061,1048,1048,1041,1038,1031,1031,1018,1028xe" filled="true" fillcolor="#000000" stroked="false">
                  <v:path arrowok="t"/>
                  <v:fill type="solid"/>
                </v:shape>
                <v:shape style="position:absolute;left:986;top:1028;width:65;height:65" id="docshape256" coordorigin="986,1028" coordsize="65,65" path="m1051,1061l1048,1073,1041,1083,1031,1090,1018,1093,1006,1090,996,1083,989,1073,986,1061,989,1048,996,1038,1006,1031,1018,1028,1031,1031,1041,1038,1048,1048,1051,1061e" filled="false" stroked="true" strokeweight=".06702pt" strokecolor="#000000">
                  <v:path arrowok="t"/>
                  <v:stroke dashstyle="solid"/>
                </v:shape>
                <v:shape style="position:absolute;left:3109;top:1268;width:65;height:65" id="docshape257" coordorigin="3109,1268" coordsize="65,65" path="m3141,1268l3129,1271,3119,1278,3112,1288,3109,1300,3112,1313,3119,1323,3129,1330,3141,1332,3154,1330,3164,1323,3171,1313,3174,1300,3171,1288,3164,1278,3154,1271,3141,1268xe" filled="true" fillcolor="#000000" stroked="false">
                  <v:path arrowok="t"/>
                  <v:fill type="solid"/>
                </v:shape>
                <v:shape style="position:absolute;left:3109;top:1268;width:65;height:65" id="docshape258" coordorigin="3109,1268" coordsize="65,65" path="m3174,1300l3171,1313,3164,1323,3154,1330,3141,1332,3129,1330,3119,1323,3112,1313,3109,1300,3112,1288,3119,1278,3129,1271,3141,1268,3154,1271,3164,1278,3171,1288,3174,1300e" filled="false" stroked="true" strokeweight=".06702pt" strokecolor="#000000">
                  <v:path arrowok="t"/>
                  <v:stroke dashstyle="solid"/>
                </v:shape>
                <v:shape style="position:absolute;left:1517;top:1583;width:65;height:65" id="docshape259" coordorigin="1517,1583" coordsize="65,65" path="m1549,1583l1537,1586,1527,1592,1520,1603,1517,1615,1520,1628,1527,1638,1537,1645,1549,1647,1562,1645,1572,1638,1579,1628,1582,1615,1579,1603,1572,1592,1562,1586,1549,1583xe" filled="true" fillcolor="#000000" stroked="false">
                  <v:path arrowok="t"/>
                  <v:fill type="solid"/>
                </v:shape>
                <v:shape style="position:absolute;left:1517;top:1583;width:65;height:65" id="docshape260" coordorigin="1517,1583" coordsize="65,65" path="m1582,1615l1579,1628,1572,1638,1562,1645,1549,1647,1537,1645,1527,1638,1520,1628,1517,1615,1520,1603,1527,1592,1537,1586,1549,1583,1562,1586,1572,1592,1579,1603,1582,1615e" filled="false" stroked="true" strokeweight=".06702pt" strokecolor="#000000">
                  <v:path arrowok="t"/>
                  <v:stroke dashstyle="solid"/>
                </v:shape>
                <v:shape style="position:absolute;left:1057;top:1583;width:65;height:65" id="docshape261" coordorigin="1057,1583" coordsize="65,65" path="m1089,1583l1077,1586,1067,1592,1060,1603,1057,1615,1060,1628,1067,1638,1077,1645,1089,1647,1102,1645,1112,1638,1119,1628,1122,1615,1119,1603,1112,1592,1102,1586,1089,1583xe" filled="true" fillcolor="#000000" stroked="false">
                  <v:path arrowok="t"/>
                  <v:fill type="solid"/>
                </v:shape>
                <v:shape style="position:absolute;left:1057;top:1583;width:65;height:65" id="docshape262" coordorigin="1057,1583" coordsize="65,65" path="m1122,1615l1119,1628,1112,1638,1102,1645,1089,1647,1077,1645,1067,1638,1060,1628,1057,1615,1060,1603,1067,1592,1077,1586,1089,1583,1102,1586,1112,1592,1119,1603,1122,1615e" filled="false" stroked="true" strokeweight=".06702pt" strokecolor="#000000">
                  <v:path arrowok="t"/>
                  <v:stroke dashstyle="solid"/>
                </v:shape>
                <v:shape style="position:absolute;left:986;top:1313;width:65;height:65" id="docshape263" coordorigin="986,1314" coordsize="65,65" path="m1018,1314l1006,1316,996,1323,989,1333,986,1346,989,1358,996,1369,1006,1376,1018,1378,1031,1376,1041,1369,1048,1358,1051,1346,1048,1333,1041,1323,1031,1316xe" filled="true" fillcolor="#000000" stroked="false">
                  <v:path arrowok="t"/>
                  <v:fill type="solid"/>
                </v:shape>
                <v:shape style="position:absolute;left:986;top:1313;width:65;height:65" id="docshape264" coordorigin="986,1314" coordsize="65,65" path="m1051,1346l1048,1358,1041,1369,1031,1376,1018,1378,1006,1376,996,1369,989,1358,986,1346,989,1333,996,1323,1006,1316,1018,1314,1031,1316,1041,1323,1048,1333,1051,1346e" filled="false" stroked="true" strokeweight=".06702pt" strokecolor="#000000">
                  <v:path arrowok="t"/>
                  <v:stroke dashstyle="solid"/>
                </v:shape>
                <v:shape style="position:absolute;left:2701;top:5;width:517;height:150" type="#_x0000_t202" id="docshape265" filled="false" stroked="false">
                  <v:textbox inset="0,0,0,0">
                    <w:txbxContent>
                      <w:p>
                        <w:pPr>
                          <w:spacing w:line="149" w:lineRule="exact" w:before="0"/>
                          <w:ind w:left="0" w:right="0" w:firstLine="0"/>
                          <w:jc w:val="left"/>
                          <w:rPr>
                            <w:b/>
                            <w:sz w:val="13"/>
                          </w:rPr>
                        </w:pPr>
                        <w:r>
                          <w:rPr>
                            <w:b/>
                            <w:spacing w:val="-2"/>
                            <w:w w:val="105"/>
                            <w:sz w:val="13"/>
                          </w:rPr>
                          <w:t>p=0.056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3760">
                <wp:simplePos x="0" y="0"/>
                <wp:positionH relativeFrom="page">
                  <wp:posOffset>2780410</wp:posOffset>
                </wp:positionH>
                <wp:positionV relativeFrom="paragraph">
                  <wp:posOffset>70328</wp:posOffset>
                </wp:positionV>
                <wp:extent cx="1485900" cy="1004569"/>
                <wp:effectExtent l="0" t="0" r="0" b="0"/>
                <wp:wrapNone/>
                <wp:docPr id="276" name="Group 27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76" name="Group 276"/>
                      <wpg:cNvGrpSpPr/>
                      <wpg:grpSpPr>
                        <a:xfrm>
                          <a:off x="0" y="0"/>
                          <a:ext cx="1485900" cy="1004569"/>
                          <a:chExt cx="1485900" cy="1004569"/>
                        </a:xfrm>
                      </wpg:grpSpPr>
                      <pic:pic>
                        <pic:nvPicPr>
                          <pic:cNvPr id="277" name="Image 277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85518" cy="100456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78" name="Textbox 278"/>
                        <wps:cNvSpPr txBox="1"/>
                        <wps:spPr>
                          <a:xfrm>
                            <a:off x="1174369" y="3595"/>
                            <a:ext cx="309245" cy="895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b/>
                                  <w:sz w:val="12"/>
                                </w:rPr>
                              </w:pPr>
                              <w:r>
                                <w:rPr>
                                  <w:b/>
                                  <w:spacing w:val="-2"/>
                                  <w:w w:val="105"/>
                                  <w:sz w:val="12"/>
                                </w:rPr>
                                <w:t>p=0.438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18.929993pt;margin-top:5.537692pt;width:117pt;height:79.1pt;mso-position-horizontal-relative:page;mso-position-vertical-relative:paragraph;z-index:15733760" id="docshapegroup266" coordorigin="4379,111" coordsize="2340,1582">
                <v:shape style="position:absolute;left:4378;top:110;width:2340;height:1582" type="#_x0000_t75" id="docshape267" stroked="false">
                  <v:imagedata r:id="rId7" o:title=""/>
                </v:shape>
                <v:shape style="position:absolute;left:6228;top:116;width:487;height:141" type="#_x0000_t202" id="docshape268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b/>
                            <w:sz w:val="12"/>
                          </w:rPr>
                        </w:pPr>
                        <w:r>
                          <w:rPr>
                            <w:b/>
                            <w:spacing w:val="-2"/>
                            <w:w w:val="105"/>
                            <w:sz w:val="12"/>
                          </w:rPr>
                          <w:t>p=0.438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7856">
                <wp:simplePos x="0" y="0"/>
                <wp:positionH relativeFrom="page">
                  <wp:posOffset>2455297</wp:posOffset>
                </wp:positionH>
                <wp:positionV relativeFrom="paragraph">
                  <wp:posOffset>23185</wp:posOffset>
                </wp:positionV>
                <wp:extent cx="114935" cy="1059815"/>
                <wp:effectExtent l="0" t="0" r="0" b="0"/>
                <wp:wrapNone/>
                <wp:docPr id="279" name="Textbox 27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79" name="Textbox 279"/>
                      <wps:cNvSpPr txBox="1"/>
                      <wps:spPr>
                        <a:xfrm>
                          <a:off x="0" y="0"/>
                          <a:ext cx="114935" cy="10598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21"/>
                              <w:ind w:left="20" w:right="0" w:firstLine="0"/>
                              <w:jc w:val="left"/>
                              <w:rPr>
                                <w:b/>
                                <w:sz w:val="12"/>
                              </w:rPr>
                            </w:pPr>
                            <w:r>
                              <w:rPr>
                                <w:b/>
                                <w:w w:val="105"/>
                                <w:sz w:val="12"/>
                              </w:rPr>
                              <w:t>Spike+</w:t>
                            </w:r>
                            <w:r>
                              <w:rPr>
                                <w:b/>
                                <w:spacing w:val="-4"/>
                                <w:w w:val="105"/>
                                <w:sz w:val="12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2"/>
                              </w:rPr>
                              <w:t>MBCs</w:t>
                            </w:r>
                            <w:r>
                              <w:rPr>
                                <w:b/>
                                <w:spacing w:val="-3"/>
                                <w:w w:val="105"/>
                                <w:sz w:val="12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2"/>
                              </w:rPr>
                              <w:t>(%</w:t>
                            </w:r>
                            <w:r>
                              <w:rPr>
                                <w:b/>
                                <w:spacing w:val="-2"/>
                                <w:w w:val="105"/>
                                <w:sz w:val="12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2"/>
                              </w:rPr>
                              <w:t>of</w:t>
                            </w:r>
                            <w:r>
                              <w:rPr>
                                <w:b/>
                                <w:spacing w:val="-4"/>
                                <w:w w:val="105"/>
                                <w:sz w:val="12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2"/>
                              </w:rPr>
                              <w:t>B</w:t>
                            </w:r>
                            <w:r>
                              <w:rPr>
                                <w:b/>
                                <w:spacing w:val="-4"/>
                                <w:w w:val="105"/>
                                <w:sz w:val="12"/>
                              </w:rPr>
                              <w:t> </w:t>
                            </w:r>
                            <w:r>
                              <w:rPr>
                                <w:b/>
                                <w:spacing w:val="-2"/>
                                <w:w w:val="105"/>
                                <w:sz w:val="12"/>
                              </w:rPr>
                              <w:t>cells)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93.33049pt;margin-top:1.825641pt;width:9.050pt;height:83.45pt;mso-position-horizontal-relative:page;mso-position-vertical-relative:paragraph;z-index:15737856" type="#_x0000_t202" id="docshape269" filled="false" stroked="false">
                <v:textbox inset="0,0,0,0" style="layout-flow:vertical;mso-layout-flow-alt:bottom-to-top">
                  <w:txbxContent>
                    <w:p>
                      <w:pPr>
                        <w:spacing w:before="21"/>
                        <w:ind w:left="20" w:right="0" w:firstLine="0"/>
                        <w:jc w:val="left"/>
                        <w:rPr>
                          <w:b/>
                          <w:sz w:val="12"/>
                        </w:rPr>
                      </w:pPr>
                      <w:r>
                        <w:rPr>
                          <w:b/>
                          <w:w w:val="105"/>
                          <w:sz w:val="12"/>
                        </w:rPr>
                        <w:t>Spike+</w:t>
                      </w:r>
                      <w:r>
                        <w:rPr>
                          <w:b/>
                          <w:spacing w:val="-4"/>
                          <w:w w:val="105"/>
                          <w:sz w:val="12"/>
                        </w:rPr>
                        <w:t> </w:t>
                      </w:r>
                      <w:r>
                        <w:rPr>
                          <w:b/>
                          <w:w w:val="105"/>
                          <w:sz w:val="12"/>
                        </w:rPr>
                        <w:t>MBCs</w:t>
                      </w:r>
                      <w:r>
                        <w:rPr>
                          <w:b/>
                          <w:spacing w:val="-3"/>
                          <w:w w:val="105"/>
                          <w:sz w:val="12"/>
                        </w:rPr>
                        <w:t> </w:t>
                      </w:r>
                      <w:r>
                        <w:rPr>
                          <w:b/>
                          <w:w w:val="105"/>
                          <w:sz w:val="12"/>
                        </w:rPr>
                        <w:t>(%</w:t>
                      </w:r>
                      <w:r>
                        <w:rPr>
                          <w:b/>
                          <w:spacing w:val="-2"/>
                          <w:w w:val="105"/>
                          <w:sz w:val="12"/>
                        </w:rPr>
                        <w:t> </w:t>
                      </w:r>
                      <w:r>
                        <w:rPr>
                          <w:b/>
                          <w:w w:val="105"/>
                          <w:sz w:val="12"/>
                        </w:rPr>
                        <w:t>of</w:t>
                      </w:r>
                      <w:r>
                        <w:rPr>
                          <w:b/>
                          <w:spacing w:val="-4"/>
                          <w:w w:val="105"/>
                          <w:sz w:val="12"/>
                        </w:rPr>
                        <w:t> </w:t>
                      </w:r>
                      <w:r>
                        <w:rPr>
                          <w:b/>
                          <w:w w:val="105"/>
                          <w:sz w:val="12"/>
                        </w:rPr>
                        <w:t>B</w:t>
                      </w:r>
                      <w:r>
                        <w:rPr>
                          <w:b/>
                          <w:spacing w:val="-4"/>
                          <w:w w:val="105"/>
                          <w:sz w:val="12"/>
                        </w:rPr>
                        <w:t> </w:t>
                      </w:r>
                      <w:r>
                        <w:rPr>
                          <w:b/>
                          <w:spacing w:val="-2"/>
                          <w:w w:val="105"/>
                          <w:sz w:val="12"/>
                        </w:rPr>
                        <w:t>cells)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b/>
          <w:spacing w:val="-10"/>
          <w:w w:val="105"/>
          <w:sz w:val="11"/>
        </w:rPr>
        <w:t>1</w:t>
      </w:r>
    </w:p>
    <w:p>
      <w:pPr>
        <w:spacing w:line="240" w:lineRule="auto" w:before="48"/>
        <w:rPr>
          <w:b/>
          <w:sz w:val="12"/>
        </w:rPr>
      </w:pPr>
      <w:r>
        <w:rPr/>
        <w:br w:type="column"/>
      </w:r>
      <w:r>
        <w:rPr>
          <w:b/>
          <w:sz w:val="12"/>
        </w:rPr>
      </w:r>
    </w:p>
    <w:p>
      <w:pPr>
        <w:spacing w:before="0"/>
        <w:ind w:left="372" w:right="0" w:firstLine="0"/>
        <w:jc w:val="left"/>
        <w:rPr>
          <w:b/>
          <w:sz w:val="12"/>
        </w:rPr>
      </w:pPr>
      <w:r>
        <w:rPr>
          <w:b/>
          <w:w w:val="105"/>
          <w:sz w:val="12"/>
        </w:rPr>
        <w:t>r=</w:t>
      </w:r>
      <w:r>
        <w:rPr>
          <w:b/>
          <w:spacing w:val="-3"/>
          <w:w w:val="105"/>
          <w:sz w:val="12"/>
        </w:rPr>
        <w:t> </w:t>
      </w:r>
      <w:r>
        <w:rPr>
          <w:b/>
          <w:w w:val="105"/>
          <w:sz w:val="12"/>
        </w:rPr>
        <w:t>-</w:t>
      </w:r>
      <w:r>
        <w:rPr>
          <w:b/>
          <w:spacing w:val="-2"/>
          <w:w w:val="105"/>
          <w:sz w:val="12"/>
        </w:rPr>
        <w:t>0.245</w:t>
      </w:r>
    </w:p>
    <w:p>
      <w:pPr>
        <w:spacing w:after="0"/>
        <w:jc w:val="left"/>
        <w:rPr>
          <w:sz w:val="12"/>
        </w:rPr>
        <w:sectPr>
          <w:type w:val="continuous"/>
          <w:pgSz w:w="11090" w:h="13980"/>
          <w:pgMar w:top="120" w:bottom="0" w:left="140" w:right="420"/>
          <w:cols w:num="3" w:equalWidth="0">
            <w:col w:w="618" w:space="1571"/>
            <w:col w:w="2075" w:space="1452"/>
            <w:col w:w="4814"/>
          </w:cols>
        </w:sectPr>
      </w:pPr>
    </w:p>
    <w:p>
      <w:pPr>
        <w:pStyle w:val="BodyText"/>
        <w:rPr>
          <w:sz w:val="11"/>
        </w:rPr>
      </w:pPr>
    </w:p>
    <w:p>
      <w:pPr>
        <w:pStyle w:val="BodyText"/>
        <w:spacing w:before="124"/>
        <w:rPr>
          <w:sz w:val="11"/>
        </w:rPr>
      </w:pPr>
    </w:p>
    <w:p>
      <w:pPr>
        <w:spacing w:line="115" w:lineRule="exact" w:before="0"/>
        <w:ind w:left="61" w:right="2297" w:firstLine="0"/>
        <w:jc w:val="center"/>
        <w:rPr>
          <w:b/>
          <w:sz w:val="11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4272">
                <wp:simplePos x="0" y="0"/>
                <wp:positionH relativeFrom="page">
                  <wp:posOffset>188958</wp:posOffset>
                </wp:positionH>
                <wp:positionV relativeFrom="paragraph">
                  <wp:posOffset>-279959</wp:posOffset>
                </wp:positionV>
                <wp:extent cx="120650" cy="875665"/>
                <wp:effectExtent l="0" t="0" r="0" b="0"/>
                <wp:wrapNone/>
                <wp:docPr id="280" name="Textbox 28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80" name="Textbox 280"/>
                      <wps:cNvSpPr txBox="1"/>
                      <wps:spPr>
                        <a:xfrm>
                          <a:off x="0" y="0"/>
                          <a:ext cx="120650" cy="8756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9"/>
                              <w:ind w:left="20"/>
                            </w:pPr>
                            <w:r>
                              <w:rPr>
                                <w:color w:val="181818"/>
                              </w:rPr>
                              <w:t>Anti-Spike</w:t>
                            </w:r>
                            <w:r>
                              <w:rPr>
                                <w:color w:val="181818"/>
                                <w:spacing w:val="11"/>
                              </w:rPr>
                              <w:t> </w:t>
                            </w:r>
                            <w:r>
                              <w:rPr>
                                <w:color w:val="181818"/>
                              </w:rPr>
                              <w:t>IgG</w:t>
                            </w:r>
                            <w:r>
                              <w:rPr>
                                <w:color w:val="181818"/>
                                <w:spacing w:val="10"/>
                              </w:rPr>
                              <w:t> </w:t>
                            </w:r>
                            <w:r>
                              <w:rPr>
                                <w:color w:val="181818"/>
                                <w:spacing w:val="-2"/>
                              </w:rPr>
                              <w:t>(U/ml)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4.878596pt;margin-top:-22.04406pt;width:9.5pt;height:68.95pt;mso-position-horizontal-relative:page;mso-position-vertical-relative:paragraph;z-index:15734272" type="#_x0000_t202" id="docshape270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19"/>
                        <w:ind w:left="20"/>
                      </w:pPr>
                      <w:r>
                        <w:rPr>
                          <w:color w:val="181818"/>
                        </w:rPr>
                        <w:t>Anti-Spike</w:t>
                      </w:r>
                      <w:r>
                        <w:rPr>
                          <w:color w:val="181818"/>
                          <w:spacing w:val="11"/>
                        </w:rPr>
                        <w:t> </w:t>
                      </w:r>
                      <w:r>
                        <w:rPr>
                          <w:color w:val="181818"/>
                        </w:rPr>
                        <w:t>IgG</w:t>
                      </w:r>
                      <w:r>
                        <w:rPr>
                          <w:color w:val="181818"/>
                          <w:spacing w:val="10"/>
                        </w:rPr>
                        <w:t> </w:t>
                      </w:r>
                      <w:r>
                        <w:rPr>
                          <w:color w:val="181818"/>
                          <w:spacing w:val="-2"/>
                        </w:rPr>
                        <w:t>(U/ml)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b/>
          <w:spacing w:val="-5"/>
          <w:w w:val="105"/>
          <w:sz w:val="11"/>
        </w:rPr>
        <w:t>0.1</w:t>
      </w:r>
    </w:p>
    <w:p>
      <w:pPr>
        <w:spacing w:line="127" w:lineRule="exact" w:before="0"/>
        <w:ind w:left="0" w:right="9503" w:firstLine="0"/>
        <w:jc w:val="center"/>
        <w:rPr>
          <w:b/>
          <w:sz w:val="12"/>
        </w:rPr>
      </w:pPr>
      <w:r>
        <w:rPr>
          <w:b/>
          <w:spacing w:val="-5"/>
          <w:sz w:val="12"/>
        </w:rPr>
        <w:t>10</w:t>
      </w:r>
    </w:p>
    <w:p>
      <w:pPr>
        <w:pStyle w:val="BodyText"/>
        <w:rPr>
          <w:sz w:val="11"/>
        </w:rPr>
      </w:pPr>
    </w:p>
    <w:p>
      <w:pPr>
        <w:pStyle w:val="BodyText"/>
        <w:spacing w:before="9"/>
        <w:rPr>
          <w:sz w:val="11"/>
        </w:rPr>
      </w:pPr>
    </w:p>
    <w:p>
      <w:pPr>
        <w:spacing w:before="0"/>
        <w:ind w:left="0" w:right="2297" w:firstLine="0"/>
        <w:jc w:val="center"/>
        <w:rPr>
          <w:b/>
          <w:sz w:val="11"/>
        </w:rPr>
      </w:pPr>
      <w:r>
        <w:rPr>
          <w:b/>
          <w:spacing w:val="-4"/>
          <w:w w:val="105"/>
          <w:sz w:val="11"/>
        </w:rPr>
        <w:t>0.01</w:t>
      </w:r>
    </w:p>
    <w:p>
      <w:pPr>
        <w:spacing w:after="0"/>
        <w:jc w:val="center"/>
        <w:rPr>
          <w:sz w:val="11"/>
        </w:rPr>
        <w:sectPr>
          <w:type w:val="continuous"/>
          <w:pgSz w:w="11090" w:h="13980"/>
          <w:pgMar w:top="120" w:bottom="0" w:left="140" w:right="420"/>
        </w:sectPr>
      </w:pPr>
    </w:p>
    <w:p>
      <w:pPr>
        <w:pStyle w:val="BodyText"/>
        <w:spacing w:before="59"/>
        <w:rPr>
          <w:sz w:val="12"/>
        </w:rPr>
      </w:pPr>
    </w:p>
    <w:p>
      <w:pPr>
        <w:spacing w:before="0"/>
        <w:ind w:left="508" w:right="0" w:firstLine="0"/>
        <w:jc w:val="left"/>
        <w:rPr>
          <w:b/>
          <w:sz w:val="12"/>
        </w:rPr>
      </w:pPr>
      <w:r>
        <w:rPr>
          <w:b/>
          <w:spacing w:val="-10"/>
          <w:sz w:val="12"/>
        </w:rPr>
        <w:t>1</w:t>
      </w:r>
    </w:p>
    <w:p>
      <w:pPr>
        <w:pStyle w:val="BodyText"/>
        <w:spacing w:before="43"/>
        <w:rPr>
          <w:sz w:val="12"/>
        </w:rPr>
      </w:pPr>
    </w:p>
    <w:p>
      <w:pPr>
        <w:tabs>
          <w:tab w:pos="1834" w:val="left" w:leader="none"/>
          <w:tab w:pos="3006" w:val="left" w:leader="none"/>
        </w:tabs>
        <w:spacing w:before="0"/>
        <w:ind w:left="627" w:right="0" w:firstLine="0"/>
        <w:jc w:val="left"/>
        <w:rPr>
          <w:b/>
          <w:sz w:val="12"/>
        </w:rPr>
      </w:pPr>
      <w:r>
        <w:rPr>
          <w:b/>
          <w:spacing w:val="-10"/>
          <w:sz w:val="12"/>
        </w:rPr>
        <w:t>0</w:t>
      </w:r>
      <w:r>
        <w:rPr>
          <w:b/>
          <w:sz w:val="12"/>
        </w:rPr>
        <w:tab/>
      </w:r>
      <w:r>
        <w:rPr>
          <w:b/>
          <w:spacing w:val="-10"/>
          <w:sz w:val="12"/>
        </w:rPr>
        <w:t>5</w:t>
      </w:r>
      <w:r>
        <w:rPr>
          <w:b/>
          <w:sz w:val="12"/>
        </w:rPr>
        <w:tab/>
      </w:r>
      <w:r>
        <w:rPr>
          <w:b/>
          <w:spacing w:val="-5"/>
          <w:sz w:val="12"/>
        </w:rPr>
        <w:t>10</w:t>
      </w:r>
    </w:p>
    <w:p>
      <w:pPr>
        <w:pStyle w:val="BodyText"/>
        <w:spacing w:before="47"/>
        <w:ind w:left="835"/>
      </w:pPr>
      <w:r>
        <w:rPr/>
        <w:t>Total</w:t>
      </w:r>
      <w:r>
        <w:rPr>
          <w:spacing w:val="21"/>
        </w:rPr>
        <w:t> </w:t>
      </w:r>
      <w:r>
        <w:rPr/>
        <w:t>immunosuppression</w:t>
      </w:r>
      <w:r>
        <w:rPr>
          <w:spacing w:val="22"/>
        </w:rPr>
        <w:t> </w:t>
      </w:r>
      <w:r>
        <w:rPr>
          <w:spacing w:val="-4"/>
        </w:rPr>
        <w:t>score</w:t>
      </w:r>
    </w:p>
    <w:p>
      <w:pPr>
        <w:spacing w:line="240" w:lineRule="auto" w:before="0"/>
        <w:rPr>
          <w:b/>
          <w:sz w:val="11"/>
        </w:rPr>
      </w:pPr>
      <w:r>
        <w:rPr/>
        <w:br w:type="column"/>
      </w:r>
      <w:r>
        <w:rPr>
          <w:b/>
          <w:sz w:val="11"/>
        </w:rPr>
      </w:r>
    </w:p>
    <w:p>
      <w:pPr>
        <w:pStyle w:val="BodyText"/>
        <w:spacing w:before="124"/>
        <w:rPr>
          <w:sz w:val="11"/>
        </w:rPr>
      </w:pPr>
    </w:p>
    <w:p>
      <w:pPr>
        <w:spacing w:before="0"/>
        <w:ind w:left="508" w:right="0" w:firstLine="0"/>
        <w:jc w:val="left"/>
        <w:rPr>
          <w:b/>
          <w:sz w:val="11"/>
        </w:rPr>
      </w:pPr>
      <w:r>
        <w:rPr>
          <w:b/>
          <w:spacing w:val="-2"/>
          <w:sz w:val="11"/>
        </w:rPr>
        <w:t>0.001</w:t>
      </w:r>
    </w:p>
    <w:p>
      <w:pPr>
        <w:spacing w:line="240" w:lineRule="auto" w:before="0"/>
        <w:rPr>
          <w:b/>
          <w:sz w:val="11"/>
        </w:rPr>
      </w:pPr>
      <w:r>
        <w:rPr/>
        <w:br w:type="column"/>
      </w:r>
      <w:r>
        <w:rPr>
          <w:b/>
          <w:sz w:val="11"/>
        </w:rPr>
      </w: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spacing w:before="21"/>
        <w:rPr>
          <w:sz w:val="11"/>
        </w:rPr>
      </w:pPr>
    </w:p>
    <w:p>
      <w:pPr>
        <w:tabs>
          <w:tab w:pos="1140" w:val="left" w:leader="none"/>
          <w:tab w:pos="2241" w:val="left" w:leader="none"/>
        </w:tabs>
        <w:spacing w:before="0"/>
        <w:ind w:left="7" w:right="0" w:firstLine="0"/>
        <w:jc w:val="left"/>
        <w:rPr>
          <w:b/>
          <w:sz w:val="11"/>
        </w:rPr>
      </w:pPr>
      <w:r>
        <w:rPr>
          <w:b/>
          <w:spacing w:val="-10"/>
          <w:w w:val="105"/>
          <w:sz w:val="11"/>
        </w:rPr>
        <w:t>0</w:t>
      </w:r>
      <w:r>
        <w:rPr>
          <w:b/>
          <w:sz w:val="11"/>
        </w:rPr>
        <w:tab/>
      </w:r>
      <w:r>
        <w:rPr>
          <w:b/>
          <w:spacing w:val="-12"/>
          <w:w w:val="105"/>
          <w:sz w:val="11"/>
        </w:rPr>
        <w:t>5</w:t>
      </w:r>
      <w:r>
        <w:rPr>
          <w:b/>
          <w:sz w:val="11"/>
        </w:rPr>
        <w:tab/>
      </w:r>
      <w:r>
        <w:rPr>
          <w:b/>
          <w:spacing w:val="-5"/>
          <w:w w:val="105"/>
          <w:sz w:val="11"/>
        </w:rPr>
        <w:t>10</w:t>
      </w:r>
    </w:p>
    <w:p>
      <w:pPr>
        <w:spacing w:before="46"/>
        <w:ind w:left="202" w:right="0" w:firstLine="0"/>
        <w:jc w:val="left"/>
        <w:rPr>
          <w:b/>
          <w:sz w:val="12"/>
        </w:rPr>
      </w:pPr>
      <w:r>
        <w:rPr>
          <w:b/>
          <w:spacing w:val="-2"/>
          <w:w w:val="105"/>
          <w:sz w:val="12"/>
        </w:rPr>
        <w:t>Total</w:t>
      </w:r>
      <w:r>
        <w:rPr>
          <w:b/>
          <w:spacing w:val="8"/>
          <w:w w:val="105"/>
          <w:sz w:val="12"/>
        </w:rPr>
        <w:t> </w:t>
      </w:r>
      <w:r>
        <w:rPr>
          <w:b/>
          <w:spacing w:val="-2"/>
          <w:w w:val="105"/>
          <w:sz w:val="12"/>
        </w:rPr>
        <w:t>immunosuppression</w:t>
      </w:r>
      <w:r>
        <w:rPr>
          <w:b/>
          <w:spacing w:val="13"/>
          <w:w w:val="105"/>
          <w:sz w:val="12"/>
        </w:rPr>
        <w:t> </w:t>
      </w:r>
      <w:r>
        <w:rPr>
          <w:b/>
          <w:spacing w:val="-2"/>
          <w:w w:val="105"/>
          <w:sz w:val="12"/>
        </w:rPr>
        <w:t>score</w:t>
      </w:r>
    </w:p>
    <w:sectPr>
      <w:type w:val="continuous"/>
      <w:pgSz w:w="11090" w:h="13980"/>
      <w:pgMar w:top="120" w:bottom="0" w:left="140" w:right="420"/>
      <w:cols w:num="3" w:equalWidth="0">
        <w:col w:w="3185" w:space="243"/>
        <w:col w:w="797" w:space="40"/>
        <w:col w:w="6265"/>
      </w:cols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Symbol">
    <w:altName w:val="Symbol"/>
    <w:charset w:val="2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b/>
      <w:bCs/>
      <w:sz w:val="13"/>
      <w:szCs w:val="13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102"/>
      <w:outlineLvl w:val="1"/>
    </w:pPr>
    <w:rPr>
      <w:rFonts w:ascii="Arial" w:hAnsi="Arial" w:eastAsia="Arial" w:cs="Arial"/>
      <w:b/>
      <w:bCs/>
      <w:sz w:val="24"/>
      <w:szCs w:val="24"/>
      <w:lang w:val="en-US" w:eastAsia="en-US" w:bidi="ar-SA"/>
    </w:rPr>
  </w:style>
  <w:style w:styleId="Heading2" w:type="paragraph">
    <w:name w:val="Heading 2"/>
    <w:basedOn w:val="Normal"/>
    <w:uiPriority w:val="1"/>
    <w:qFormat/>
    <w:pPr>
      <w:spacing w:before="19"/>
      <w:ind w:left="20"/>
      <w:outlineLvl w:val="2"/>
    </w:pPr>
    <w:rPr>
      <w:rFonts w:ascii="Arial" w:hAnsi="Arial" w:eastAsia="Arial" w:cs="Arial"/>
      <w:b/>
      <w:bCs/>
      <w:sz w:val="16"/>
      <w:szCs w:val="16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9T08:27:41Z</dcterms:created>
  <dcterms:modified xsi:type="dcterms:W3CDTF">2024-11-19T08:27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1-19T00:00:00Z</vt:filetime>
  </property>
  <property fmtid="{D5CDD505-2E9C-101B-9397-08002B2CF9AE}" pid="3" name="Creator">
    <vt:lpwstr>GraphPad Prism 10.3.0</vt:lpwstr>
  </property>
  <property fmtid="{D5CDD505-2E9C-101B-9397-08002B2CF9AE}" pid="4" name="LastSaved">
    <vt:filetime>2024-11-19T00:00:00Z</vt:filetime>
  </property>
  <property fmtid="{D5CDD505-2E9C-101B-9397-08002B2CF9AE}" pid="5" name="Producer">
    <vt:lpwstr>DynaPDF 4.0.58.153</vt:lpwstr>
  </property>
</Properties>
</file>